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28274" w14:textId="3500247C" w:rsidR="000F536E" w:rsidRPr="00EB22E8" w:rsidRDefault="00AD2D3B" w:rsidP="000F536E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1</w:t>
      </w:r>
      <w:bookmarkStart w:id="0" w:name="_GoBack"/>
      <w:bookmarkEnd w:id="0"/>
    </w:p>
    <w:p w14:paraId="00837E4D" w14:textId="77777777" w:rsidR="000F536E" w:rsidRPr="002078E7" w:rsidRDefault="000F536E" w:rsidP="000F536E">
      <w:pPr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3780"/>
        <w:gridCol w:w="3708"/>
      </w:tblGrid>
      <w:tr w:rsidR="000F536E" w:rsidRPr="00E4122B" w14:paraId="1674CBCA" w14:textId="77777777" w:rsidTr="00C57F35">
        <w:tc>
          <w:tcPr>
            <w:tcW w:w="2088" w:type="dxa"/>
          </w:tcPr>
          <w:p w14:paraId="4F910180" w14:textId="77777777" w:rsidR="000F536E" w:rsidRPr="00E4122B" w:rsidRDefault="000F536E" w:rsidP="00C57F35">
            <w:pPr>
              <w:spacing w:before="40" w:after="40"/>
              <w:rPr>
                <w:rFonts w:ascii="Arial" w:hAnsi="Arial"/>
                <w:b/>
              </w:rPr>
            </w:pPr>
            <w:r w:rsidRPr="00E4122B">
              <w:rPr>
                <w:rFonts w:ascii="Arial" w:hAnsi="Arial"/>
                <w:b/>
              </w:rPr>
              <w:t>Mouse gene</w:t>
            </w:r>
          </w:p>
        </w:tc>
        <w:tc>
          <w:tcPr>
            <w:tcW w:w="3780" w:type="dxa"/>
          </w:tcPr>
          <w:p w14:paraId="08F367D1" w14:textId="77777777" w:rsidR="000F536E" w:rsidRPr="00E4122B" w:rsidRDefault="000F536E" w:rsidP="00C57F35">
            <w:pPr>
              <w:spacing w:before="40" w:after="40"/>
              <w:rPr>
                <w:rFonts w:ascii="Arial" w:hAnsi="Arial"/>
                <w:b/>
              </w:rPr>
            </w:pPr>
            <w:r w:rsidRPr="00E4122B">
              <w:rPr>
                <w:rFonts w:ascii="Arial" w:hAnsi="Arial"/>
                <w:b/>
              </w:rPr>
              <w:t>Forward primer</w:t>
            </w:r>
          </w:p>
        </w:tc>
        <w:tc>
          <w:tcPr>
            <w:tcW w:w="3708" w:type="dxa"/>
          </w:tcPr>
          <w:p w14:paraId="7CE27378" w14:textId="77777777" w:rsidR="000F536E" w:rsidRPr="00E4122B" w:rsidRDefault="000F536E" w:rsidP="00C57F35">
            <w:pPr>
              <w:spacing w:before="40" w:after="40"/>
              <w:rPr>
                <w:rFonts w:ascii="Arial" w:hAnsi="Arial"/>
                <w:b/>
              </w:rPr>
            </w:pPr>
            <w:r w:rsidRPr="00E4122B">
              <w:rPr>
                <w:rFonts w:ascii="Arial" w:hAnsi="Arial"/>
                <w:b/>
              </w:rPr>
              <w:t>Reverse primer</w:t>
            </w:r>
          </w:p>
        </w:tc>
      </w:tr>
      <w:tr w:rsidR="000F536E" w14:paraId="6E38AFB9" w14:textId="77777777" w:rsidTr="00C57F35">
        <w:tc>
          <w:tcPr>
            <w:tcW w:w="2088" w:type="dxa"/>
          </w:tcPr>
          <w:p w14:paraId="19BACE57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Syndecan-1 (Sdc1)</w:t>
            </w:r>
          </w:p>
        </w:tc>
        <w:tc>
          <w:tcPr>
            <w:tcW w:w="3780" w:type="dxa"/>
          </w:tcPr>
          <w:p w14:paraId="2E8A9DCC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AGGATGGAACTGCCAATCAG</w:t>
            </w:r>
          </w:p>
        </w:tc>
        <w:tc>
          <w:tcPr>
            <w:tcW w:w="3708" w:type="dxa"/>
          </w:tcPr>
          <w:p w14:paraId="16D46BCF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ATCCGGTACAGCATGAAAGC</w:t>
            </w:r>
          </w:p>
        </w:tc>
      </w:tr>
      <w:tr w:rsidR="000F536E" w14:paraId="23A3356D" w14:textId="77777777" w:rsidTr="00C57F35">
        <w:tc>
          <w:tcPr>
            <w:tcW w:w="2088" w:type="dxa"/>
          </w:tcPr>
          <w:p w14:paraId="0FBA5002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Sdc2</w:t>
            </w:r>
          </w:p>
        </w:tc>
        <w:tc>
          <w:tcPr>
            <w:tcW w:w="3780" w:type="dxa"/>
          </w:tcPr>
          <w:p w14:paraId="799C23AE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TCTGAGGCAGAAGAGAAGCTG</w:t>
            </w:r>
          </w:p>
        </w:tc>
        <w:tc>
          <w:tcPr>
            <w:tcW w:w="3708" w:type="dxa"/>
          </w:tcPr>
          <w:p w14:paraId="7611CAEF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AGGATGAGGAAAATGGCAAA</w:t>
            </w:r>
          </w:p>
        </w:tc>
      </w:tr>
      <w:tr w:rsidR="000F536E" w14:paraId="45E0046C" w14:textId="77777777" w:rsidTr="00C57F35">
        <w:tc>
          <w:tcPr>
            <w:tcW w:w="2088" w:type="dxa"/>
          </w:tcPr>
          <w:p w14:paraId="47456127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Sdc3</w:t>
            </w:r>
          </w:p>
        </w:tc>
        <w:tc>
          <w:tcPr>
            <w:tcW w:w="3780" w:type="dxa"/>
          </w:tcPr>
          <w:p w14:paraId="4BACE4BE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ATACTGGAGCGGAAGGAGGT</w:t>
            </w:r>
          </w:p>
        </w:tc>
        <w:tc>
          <w:tcPr>
            <w:tcW w:w="3708" w:type="dxa"/>
          </w:tcPr>
          <w:p w14:paraId="42D0231E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TTTCTGGTACGTGACGCTTG</w:t>
            </w:r>
          </w:p>
        </w:tc>
      </w:tr>
      <w:tr w:rsidR="000F536E" w14:paraId="77D72A48" w14:textId="77777777" w:rsidTr="00C57F35">
        <w:tc>
          <w:tcPr>
            <w:tcW w:w="2088" w:type="dxa"/>
          </w:tcPr>
          <w:p w14:paraId="3E168ADC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Sdc4</w:t>
            </w:r>
          </w:p>
        </w:tc>
        <w:tc>
          <w:tcPr>
            <w:tcW w:w="3780" w:type="dxa"/>
          </w:tcPr>
          <w:p w14:paraId="01D9FBC8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AACCACATCCCTGAGAATGC</w:t>
            </w:r>
          </w:p>
        </w:tc>
        <w:tc>
          <w:tcPr>
            <w:tcW w:w="3708" w:type="dxa"/>
          </w:tcPr>
          <w:p w14:paraId="229CE3AD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AGGAAAACGGCAAAGAGGAT</w:t>
            </w:r>
          </w:p>
        </w:tc>
      </w:tr>
      <w:tr w:rsidR="000F536E" w14:paraId="3B3698D9" w14:textId="77777777" w:rsidTr="00C57F35">
        <w:tc>
          <w:tcPr>
            <w:tcW w:w="2088" w:type="dxa"/>
          </w:tcPr>
          <w:p w14:paraId="147DF31C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Glypican-1 (Gpc1)</w:t>
            </w:r>
          </w:p>
        </w:tc>
        <w:tc>
          <w:tcPr>
            <w:tcW w:w="3780" w:type="dxa"/>
          </w:tcPr>
          <w:p w14:paraId="3EE442D4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GGCCATCATGAAGTTGGTCT</w:t>
            </w:r>
          </w:p>
        </w:tc>
        <w:tc>
          <w:tcPr>
            <w:tcW w:w="3708" w:type="dxa"/>
          </w:tcPr>
          <w:p w14:paraId="55E487B2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ACACCGCCAATGACACTCTC</w:t>
            </w:r>
          </w:p>
        </w:tc>
      </w:tr>
      <w:tr w:rsidR="000F536E" w14:paraId="7E9E722C" w14:textId="77777777" w:rsidTr="00C57F35">
        <w:tc>
          <w:tcPr>
            <w:tcW w:w="2088" w:type="dxa"/>
          </w:tcPr>
          <w:p w14:paraId="389286DD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Gpc3</w:t>
            </w:r>
          </w:p>
        </w:tc>
        <w:tc>
          <w:tcPr>
            <w:tcW w:w="3780" w:type="dxa"/>
          </w:tcPr>
          <w:p w14:paraId="684C9171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TGTGCCCAAGGGTAAAGTTC</w:t>
            </w:r>
          </w:p>
        </w:tc>
        <w:tc>
          <w:tcPr>
            <w:tcW w:w="3708" w:type="dxa"/>
          </w:tcPr>
          <w:p w14:paraId="5C748EFD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AGGTGGTGATCTCGTTGTCC</w:t>
            </w:r>
          </w:p>
        </w:tc>
      </w:tr>
      <w:tr w:rsidR="000F536E" w14:paraId="3E8A16BE" w14:textId="77777777" w:rsidTr="00C57F35">
        <w:tc>
          <w:tcPr>
            <w:tcW w:w="2088" w:type="dxa"/>
          </w:tcPr>
          <w:p w14:paraId="1F8F0244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Gpc4</w:t>
            </w:r>
          </w:p>
        </w:tc>
        <w:tc>
          <w:tcPr>
            <w:tcW w:w="3780" w:type="dxa"/>
          </w:tcPr>
          <w:p w14:paraId="4C569CFB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CGTTTGCAATGATGAGAGGA</w:t>
            </w:r>
          </w:p>
        </w:tc>
        <w:tc>
          <w:tcPr>
            <w:tcW w:w="3708" w:type="dxa"/>
          </w:tcPr>
          <w:p w14:paraId="31D11E74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GCCATGATCTGACGAAGGAT</w:t>
            </w:r>
          </w:p>
        </w:tc>
      </w:tr>
      <w:tr w:rsidR="000F536E" w14:paraId="2567D845" w14:textId="77777777" w:rsidTr="00C57F35">
        <w:tc>
          <w:tcPr>
            <w:tcW w:w="2088" w:type="dxa"/>
          </w:tcPr>
          <w:p w14:paraId="52973F41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E-cadherin (Cdh1)</w:t>
            </w:r>
          </w:p>
        </w:tc>
        <w:tc>
          <w:tcPr>
            <w:tcW w:w="3780" w:type="dxa"/>
          </w:tcPr>
          <w:p w14:paraId="0F627E5A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C07847">
              <w:rPr>
                <w:rFonts w:ascii="Arial" w:hAnsi="Arial" w:cs="Arial"/>
                <w:color w:val="000000"/>
              </w:rPr>
              <w:t>GAAGACAGAAACGAGACTGG</w:t>
            </w:r>
          </w:p>
        </w:tc>
        <w:tc>
          <w:tcPr>
            <w:tcW w:w="3708" w:type="dxa"/>
          </w:tcPr>
          <w:p w14:paraId="5095FF16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 w:cs="Arial"/>
                <w:color w:val="000000"/>
              </w:rPr>
              <w:t>GTCTCCCTCTCAATGATG</w:t>
            </w:r>
            <w:r w:rsidRPr="00C07847">
              <w:rPr>
                <w:rFonts w:ascii="Arial" w:hAnsi="Arial" w:cs="Arial"/>
                <w:color w:val="000000"/>
              </w:rPr>
              <w:t>AA</w:t>
            </w:r>
          </w:p>
        </w:tc>
      </w:tr>
      <w:tr w:rsidR="000F536E" w14:paraId="3E6A459B" w14:textId="77777777" w:rsidTr="00C57F35">
        <w:tc>
          <w:tcPr>
            <w:tcW w:w="2088" w:type="dxa"/>
          </w:tcPr>
          <w:p w14:paraId="1BE08A6A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Fibronectin (Fn1)</w:t>
            </w:r>
          </w:p>
        </w:tc>
        <w:tc>
          <w:tcPr>
            <w:tcW w:w="3780" w:type="dxa"/>
          </w:tcPr>
          <w:p w14:paraId="102AB298" w14:textId="77777777" w:rsidR="000F536E" w:rsidRPr="009F7CC2" w:rsidRDefault="000F536E" w:rsidP="00C57F35">
            <w:pPr>
              <w:spacing w:before="40" w:after="40"/>
              <w:rPr>
                <w:rFonts w:ascii="Arial" w:hAnsi="Arial" w:cs="Arial"/>
              </w:rPr>
            </w:pPr>
            <w:r w:rsidRPr="009F7CC2">
              <w:rPr>
                <w:rFonts w:ascii="Arial" w:hAnsi="Arial" w:cs="Arial"/>
              </w:rPr>
              <w:t>CCCTATCTCTGATACCGTTGTCC</w:t>
            </w:r>
          </w:p>
        </w:tc>
        <w:tc>
          <w:tcPr>
            <w:tcW w:w="3708" w:type="dxa"/>
          </w:tcPr>
          <w:p w14:paraId="51121988" w14:textId="77777777" w:rsidR="000F536E" w:rsidRPr="009F7CC2" w:rsidRDefault="000F536E" w:rsidP="00C57F35">
            <w:pPr>
              <w:spacing w:before="40" w:after="40"/>
              <w:rPr>
                <w:rFonts w:ascii="Arial" w:hAnsi="Arial" w:cs="Arial"/>
              </w:rPr>
            </w:pPr>
            <w:r w:rsidRPr="009F7CC2">
              <w:rPr>
                <w:rFonts w:ascii="Arial" w:hAnsi="Arial" w:cs="Arial"/>
              </w:rPr>
              <w:t>TGCCGCAACTACTGTGATTCGG</w:t>
            </w:r>
          </w:p>
        </w:tc>
      </w:tr>
      <w:tr w:rsidR="000F536E" w14:paraId="3D91B4BC" w14:textId="77777777" w:rsidTr="00C57F35">
        <w:tc>
          <w:tcPr>
            <w:tcW w:w="2088" w:type="dxa"/>
          </w:tcPr>
          <w:p w14:paraId="0DFD24ED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 w:rsidRPr="00E56B44">
              <w:rPr>
                <w:rFonts w:ascii="Symbol" w:hAnsi="Symbol"/>
              </w:rPr>
              <w:t></w:t>
            </w:r>
            <w:r>
              <w:rPr>
                <w:rFonts w:ascii="Arial" w:hAnsi="Arial"/>
              </w:rPr>
              <w:t>1 integrin (Itgb1)</w:t>
            </w:r>
          </w:p>
        </w:tc>
        <w:tc>
          <w:tcPr>
            <w:tcW w:w="3780" w:type="dxa"/>
          </w:tcPr>
          <w:p w14:paraId="437E54DD" w14:textId="77777777" w:rsidR="000F536E" w:rsidRPr="009F7CC2" w:rsidRDefault="000F536E" w:rsidP="00C57F35">
            <w:pPr>
              <w:spacing w:before="40" w:after="40"/>
              <w:rPr>
                <w:rFonts w:ascii="Arial" w:hAnsi="Arial" w:cs="Arial"/>
              </w:rPr>
            </w:pPr>
            <w:r w:rsidRPr="009F7CC2">
              <w:rPr>
                <w:rFonts w:ascii="Arial" w:hAnsi="Arial" w:cs="Arial"/>
              </w:rPr>
              <w:t>CTCCAGAAGGTGGCTTTGATGC</w:t>
            </w:r>
          </w:p>
        </w:tc>
        <w:tc>
          <w:tcPr>
            <w:tcW w:w="3708" w:type="dxa"/>
          </w:tcPr>
          <w:p w14:paraId="608A8809" w14:textId="77777777" w:rsidR="000F536E" w:rsidRPr="009F7CC2" w:rsidRDefault="000F536E" w:rsidP="00C57F35">
            <w:pPr>
              <w:spacing w:before="40" w:after="40"/>
              <w:rPr>
                <w:rFonts w:ascii="Arial" w:hAnsi="Arial" w:cs="Arial"/>
              </w:rPr>
            </w:pPr>
            <w:r w:rsidRPr="009F7CC2">
              <w:rPr>
                <w:rFonts w:ascii="Arial" w:hAnsi="Arial" w:cs="Arial"/>
              </w:rPr>
              <w:t>GTGAAACCCAGCATCCGTGGAA</w:t>
            </w:r>
          </w:p>
        </w:tc>
      </w:tr>
      <w:tr w:rsidR="000F536E" w14:paraId="65FBECC0" w14:textId="77777777" w:rsidTr="00C57F35">
        <w:tc>
          <w:tcPr>
            <w:tcW w:w="2088" w:type="dxa"/>
          </w:tcPr>
          <w:p w14:paraId="19CF669E" w14:textId="77777777" w:rsidR="000F536E" w:rsidRDefault="000F536E" w:rsidP="00C57F35">
            <w:pPr>
              <w:spacing w:before="40" w:after="40"/>
              <w:rPr>
                <w:rFonts w:ascii="Arial" w:hAnsi="Arial"/>
              </w:rPr>
            </w:pPr>
            <w:r>
              <w:rPr>
                <w:rFonts w:ascii="Arial" w:hAnsi="Arial"/>
              </w:rPr>
              <w:t>GAPDH</w:t>
            </w:r>
          </w:p>
        </w:tc>
        <w:tc>
          <w:tcPr>
            <w:tcW w:w="3780" w:type="dxa"/>
          </w:tcPr>
          <w:p w14:paraId="44A07877" w14:textId="77777777" w:rsidR="000F536E" w:rsidRPr="009F7CC2" w:rsidRDefault="000F536E" w:rsidP="00C57F35">
            <w:pPr>
              <w:spacing w:before="40" w:after="40"/>
              <w:rPr>
                <w:rFonts w:ascii="Arial" w:hAnsi="Arial" w:cs="Arial"/>
              </w:rPr>
            </w:pPr>
            <w:r w:rsidRPr="009F7CC2">
              <w:rPr>
                <w:rFonts w:ascii="Arial" w:hAnsi="Arial" w:cs="Arial"/>
              </w:rPr>
              <w:t>CATCACTGCCACCCAGAAGACTG</w:t>
            </w:r>
          </w:p>
        </w:tc>
        <w:tc>
          <w:tcPr>
            <w:tcW w:w="3708" w:type="dxa"/>
          </w:tcPr>
          <w:p w14:paraId="5B3A487E" w14:textId="77777777" w:rsidR="000F536E" w:rsidRPr="009F7CC2" w:rsidRDefault="000F536E" w:rsidP="00C57F35">
            <w:pPr>
              <w:spacing w:before="40" w:after="40"/>
              <w:rPr>
                <w:rFonts w:ascii="Arial" w:hAnsi="Arial" w:cs="Arial"/>
              </w:rPr>
            </w:pPr>
            <w:r w:rsidRPr="009F7CC2">
              <w:rPr>
                <w:rFonts w:ascii="Arial" w:hAnsi="Arial" w:cs="Arial"/>
              </w:rPr>
              <w:t>ATGCCAGTGAGCTTCCCGTTCAG</w:t>
            </w:r>
          </w:p>
        </w:tc>
      </w:tr>
    </w:tbl>
    <w:p w14:paraId="5056A2CE" w14:textId="77777777" w:rsidR="000F536E" w:rsidRDefault="000F536E" w:rsidP="000F536E">
      <w:pPr>
        <w:tabs>
          <w:tab w:val="left" w:pos="1136"/>
        </w:tabs>
        <w:rPr>
          <w:rFonts w:ascii="Arial" w:hAnsi="Arial"/>
        </w:rPr>
      </w:pPr>
    </w:p>
    <w:p w14:paraId="3E173DBA" w14:textId="33E2C989" w:rsidR="002078E7" w:rsidRDefault="002078E7" w:rsidP="00466D33">
      <w:pPr>
        <w:rPr>
          <w:rFonts w:ascii="Arial" w:hAnsi="Arial"/>
          <w:sz w:val="22"/>
        </w:rPr>
      </w:pPr>
    </w:p>
    <w:sectPr w:rsidR="002078E7" w:rsidSect="00AC459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2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592F9A" w14:textId="77777777" w:rsidR="00063FCB" w:rsidRDefault="00063FCB">
      <w:r>
        <w:separator/>
      </w:r>
    </w:p>
  </w:endnote>
  <w:endnote w:type="continuationSeparator" w:id="0">
    <w:p w14:paraId="5CE210E0" w14:textId="77777777" w:rsidR="00063FCB" w:rsidRDefault="00063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E5969" w14:textId="77777777" w:rsidR="00063FCB" w:rsidRDefault="00063FCB" w:rsidP="009109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98C692" w14:textId="77777777" w:rsidR="00063FCB" w:rsidRDefault="00063FC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811DE" w14:textId="77777777" w:rsidR="00063FCB" w:rsidRPr="00012F4D" w:rsidRDefault="00063FCB" w:rsidP="00910953">
    <w:pPr>
      <w:pStyle w:val="Footer"/>
      <w:framePr w:wrap="around" w:vAnchor="text" w:hAnchor="margin" w:xAlign="center" w:y="1"/>
      <w:rPr>
        <w:rStyle w:val="PageNumber"/>
      </w:rPr>
    </w:pPr>
    <w:r w:rsidRPr="00012F4D">
      <w:rPr>
        <w:rStyle w:val="PageNumber"/>
        <w:rFonts w:ascii="Arial" w:hAnsi="Arial"/>
        <w:sz w:val="22"/>
      </w:rPr>
      <w:fldChar w:fldCharType="begin"/>
    </w:r>
    <w:r w:rsidRPr="00012F4D">
      <w:rPr>
        <w:rStyle w:val="PageNumber"/>
        <w:rFonts w:ascii="Arial" w:hAnsi="Arial"/>
        <w:sz w:val="22"/>
      </w:rPr>
      <w:instrText xml:space="preserve">PAGE  </w:instrText>
    </w:r>
    <w:r w:rsidRPr="00012F4D">
      <w:rPr>
        <w:rStyle w:val="PageNumber"/>
        <w:rFonts w:ascii="Arial" w:hAnsi="Arial"/>
        <w:sz w:val="22"/>
      </w:rPr>
      <w:fldChar w:fldCharType="separate"/>
    </w:r>
    <w:r w:rsidR="00AD2D3B">
      <w:rPr>
        <w:rStyle w:val="PageNumber"/>
        <w:rFonts w:ascii="Arial" w:hAnsi="Arial"/>
        <w:noProof/>
        <w:sz w:val="22"/>
      </w:rPr>
      <w:t>27</w:t>
    </w:r>
    <w:r w:rsidRPr="00012F4D">
      <w:rPr>
        <w:rStyle w:val="PageNumber"/>
        <w:rFonts w:ascii="Arial" w:hAnsi="Arial"/>
        <w:sz w:val="22"/>
      </w:rPr>
      <w:fldChar w:fldCharType="end"/>
    </w:r>
  </w:p>
  <w:p w14:paraId="76926FF9" w14:textId="77777777" w:rsidR="00063FCB" w:rsidRDefault="00063F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276E0F" w14:textId="77777777" w:rsidR="00063FCB" w:rsidRDefault="00063FCB">
      <w:r>
        <w:separator/>
      </w:r>
    </w:p>
  </w:footnote>
  <w:footnote w:type="continuationSeparator" w:id="0">
    <w:p w14:paraId="5E88F81E" w14:textId="77777777" w:rsidR="00063FCB" w:rsidRDefault="00063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2310AE"/>
    <w:multiLevelType w:val="hybridMultilevel"/>
    <w:tmpl w:val="1CAE7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DC226B"/>
    <w:multiLevelType w:val="hybridMultilevel"/>
    <w:tmpl w:val="A3D6BFB4"/>
    <w:lvl w:ilvl="0" w:tplc="126038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exatxj0asfaed90qvz29i95wxrsrdxrdd&quot;&gt;PWP references-Converted&lt;record-ids&gt;&lt;item&gt;1131&lt;/item&gt;&lt;item&gt;1380&lt;/item&gt;&lt;item&gt;1693&lt;/item&gt;&lt;item&gt;1712&lt;/item&gt;&lt;item&gt;2783&lt;/item&gt;&lt;item&gt;2814&lt;/item&gt;&lt;item&gt;4034&lt;/item&gt;&lt;item&gt;4100&lt;/item&gt;&lt;item&gt;4101&lt;/item&gt;&lt;/record-ids&gt;&lt;/item&gt;&lt;/Libraries&gt;"/>
  </w:docVars>
  <w:rsids>
    <w:rsidRoot w:val="003C55D8"/>
    <w:rsid w:val="000000FD"/>
    <w:rsid w:val="000009FD"/>
    <w:rsid w:val="00000AE2"/>
    <w:rsid w:val="00001099"/>
    <w:rsid w:val="00001526"/>
    <w:rsid w:val="00001EB1"/>
    <w:rsid w:val="0000272C"/>
    <w:rsid w:val="00002A28"/>
    <w:rsid w:val="000030DC"/>
    <w:rsid w:val="000031BD"/>
    <w:rsid w:val="00003256"/>
    <w:rsid w:val="0000374F"/>
    <w:rsid w:val="00003789"/>
    <w:rsid w:val="000039D6"/>
    <w:rsid w:val="00004056"/>
    <w:rsid w:val="0000414D"/>
    <w:rsid w:val="000041A9"/>
    <w:rsid w:val="00004200"/>
    <w:rsid w:val="000043C2"/>
    <w:rsid w:val="0000496F"/>
    <w:rsid w:val="00004A4E"/>
    <w:rsid w:val="00004B66"/>
    <w:rsid w:val="00004C83"/>
    <w:rsid w:val="00004CE9"/>
    <w:rsid w:val="00004DCA"/>
    <w:rsid w:val="00004F6E"/>
    <w:rsid w:val="00005239"/>
    <w:rsid w:val="0000550A"/>
    <w:rsid w:val="00005C90"/>
    <w:rsid w:val="00005F8D"/>
    <w:rsid w:val="00006153"/>
    <w:rsid w:val="0000626B"/>
    <w:rsid w:val="000064B9"/>
    <w:rsid w:val="000066FC"/>
    <w:rsid w:val="00007244"/>
    <w:rsid w:val="0000750C"/>
    <w:rsid w:val="00007532"/>
    <w:rsid w:val="00007FEB"/>
    <w:rsid w:val="00010311"/>
    <w:rsid w:val="00010565"/>
    <w:rsid w:val="00010B50"/>
    <w:rsid w:val="000112C0"/>
    <w:rsid w:val="00011501"/>
    <w:rsid w:val="000116AD"/>
    <w:rsid w:val="00011748"/>
    <w:rsid w:val="00011ADC"/>
    <w:rsid w:val="00011AE4"/>
    <w:rsid w:val="00011B5E"/>
    <w:rsid w:val="00011D20"/>
    <w:rsid w:val="00011D47"/>
    <w:rsid w:val="00011DAB"/>
    <w:rsid w:val="00012144"/>
    <w:rsid w:val="00012415"/>
    <w:rsid w:val="000125D2"/>
    <w:rsid w:val="000126D6"/>
    <w:rsid w:val="00012772"/>
    <w:rsid w:val="00012AD5"/>
    <w:rsid w:val="00012BB7"/>
    <w:rsid w:val="00012E48"/>
    <w:rsid w:val="00012F4D"/>
    <w:rsid w:val="000130B5"/>
    <w:rsid w:val="000131F3"/>
    <w:rsid w:val="00013485"/>
    <w:rsid w:val="00013923"/>
    <w:rsid w:val="0001394B"/>
    <w:rsid w:val="00013E98"/>
    <w:rsid w:val="00014D1F"/>
    <w:rsid w:val="00014E73"/>
    <w:rsid w:val="00015B17"/>
    <w:rsid w:val="00015F7A"/>
    <w:rsid w:val="0001625F"/>
    <w:rsid w:val="000162CA"/>
    <w:rsid w:val="00017143"/>
    <w:rsid w:val="00017472"/>
    <w:rsid w:val="000176B7"/>
    <w:rsid w:val="000177AF"/>
    <w:rsid w:val="00017866"/>
    <w:rsid w:val="00017A68"/>
    <w:rsid w:val="00017C2B"/>
    <w:rsid w:val="00017E5F"/>
    <w:rsid w:val="0002041E"/>
    <w:rsid w:val="00020491"/>
    <w:rsid w:val="00020C2D"/>
    <w:rsid w:val="00020EC0"/>
    <w:rsid w:val="00021064"/>
    <w:rsid w:val="0002115C"/>
    <w:rsid w:val="000213B9"/>
    <w:rsid w:val="000217E9"/>
    <w:rsid w:val="00021C46"/>
    <w:rsid w:val="00021CBF"/>
    <w:rsid w:val="00021CFC"/>
    <w:rsid w:val="0002264A"/>
    <w:rsid w:val="00022676"/>
    <w:rsid w:val="000226FA"/>
    <w:rsid w:val="000228D3"/>
    <w:rsid w:val="00022B0B"/>
    <w:rsid w:val="00022D81"/>
    <w:rsid w:val="000231CD"/>
    <w:rsid w:val="0002384E"/>
    <w:rsid w:val="000239A0"/>
    <w:rsid w:val="000239D4"/>
    <w:rsid w:val="00023D3F"/>
    <w:rsid w:val="00023F1B"/>
    <w:rsid w:val="000240E3"/>
    <w:rsid w:val="000246F9"/>
    <w:rsid w:val="00024904"/>
    <w:rsid w:val="00024A7E"/>
    <w:rsid w:val="00024D1F"/>
    <w:rsid w:val="00024E3F"/>
    <w:rsid w:val="00024E85"/>
    <w:rsid w:val="00025303"/>
    <w:rsid w:val="000254AD"/>
    <w:rsid w:val="00025571"/>
    <w:rsid w:val="00025DF9"/>
    <w:rsid w:val="0002603E"/>
    <w:rsid w:val="00026085"/>
    <w:rsid w:val="000262D6"/>
    <w:rsid w:val="0002630E"/>
    <w:rsid w:val="000267E0"/>
    <w:rsid w:val="00026A71"/>
    <w:rsid w:val="00026C9B"/>
    <w:rsid w:val="00026D53"/>
    <w:rsid w:val="00026E2E"/>
    <w:rsid w:val="00027349"/>
    <w:rsid w:val="00027789"/>
    <w:rsid w:val="0003014F"/>
    <w:rsid w:val="00030160"/>
    <w:rsid w:val="00030721"/>
    <w:rsid w:val="00030D5E"/>
    <w:rsid w:val="00030D83"/>
    <w:rsid w:val="00030DC7"/>
    <w:rsid w:val="000317A6"/>
    <w:rsid w:val="00031ACB"/>
    <w:rsid w:val="000321C2"/>
    <w:rsid w:val="000326AF"/>
    <w:rsid w:val="00032FA2"/>
    <w:rsid w:val="00033594"/>
    <w:rsid w:val="00033A41"/>
    <w:rsid w:val="00034AE2"/>
    <w:rsid w:val="00034DD2"/>
    <w:rsid w:val="00034E5D"/>
    <w:rsid w:val="0003504F"/>
    <w:rsid w:val="000350C3"/>
    <w:rsid w:val="00035679"/>
    <w:rsid w:val="00035796"/>
    <w:rsid w:val="000358BF"/>
    <w:rsid w:val="00035B52"/>
    <w:rsid w:val="00036283"/>
    <w:rsid w:val="00036438"/>
    <w:rsid w:val="0003661D"/>
    <w:rsid w:val="0003681B"/>
    <w:rsid w:val="00036B0F"/>
    <w:rsid w:val="00037458"/>
    <w:rsid w:val="0003745E"/>
    <w:rsid w:val="000375EE"/>
    <w:rsid w:val="00037A24"/>
    <w:rsid w:val="00037E79"/>
    <w:rsid w:val="00037F7F"/>
    <w:rsid w:val="000400B6"/>
    <w:rsid w:val="00040167"/>
    <w:rsid w:val="00040790"/>
    <w:rsid w:val="00040DEC"/>
    <w:rsid w:val="00040DF4"/>
    <w:rsid w:val="00040E72"/>
    <w:rsid w:val="000412B0"/>
    <w:rsid w:val="0004199F"/>
    <w:rsid w:val="00041A29"/>
    <w:rsid w:val="000422AD"/>
    <w:rsid w:val="000422EC"/>
    <w:rsid w:val="00042356"/>
    <w:rsid w:val="0004261E"/>
    <w:rsid w:val="000427EB"/>
    <w:rsid w:val="00042998"/>
    <w:rsid w:val="00042D91"/>
    <w:rsid w:val="00042E4B"/>
    <w:rsid w:val="0004328F"/>
    <w:rsid w:val="000435DA"/>
    <w:rsid w:val="000435F7"/>
    <w:rsid w:val="000438C1"/>
    <w:rsid w:val="00043B6F"/>
    <w:rsid w:val="0004426E"/>
    <w:rsid w:val="00044A0A"/>
    <w:rsid w:val="00044D6E"/>
    <w:rsid w:val="00044F33"/>
    <w:rsid w:val="0004511E"/>
    <w:rsid w:val="00045206"/>
    <w:rsid w:val="00045319"/>
    <w:rsid w:val="0004553C"/>
    <w:rsid w:val="00045BB7"/>
    <w:rsid w:val="000463C5"/>
    <w:rsid w:val="000464BA"/>
    <w:rsid w:val="000466EE"/>
    <w:rsid w:val="00046CA5"/>
    <w:rsid w:val="00046D18"/>
    <w:rsid w:val="00046D29"/>
    <w:rsid w:val="000473F9"/>
    <w:rsid w:val="000477D0"/>
    <w:rsid w:val="000478CE"/>
    <w:rsid w:val="00047B2A"/>
    <w:rsid w:val="00047E12"/>
    <w:rsid w:val="000500A6"/>
    <w:rsid w:val="000500AA"/>
    <w:rsid w:val="000501A0"/>
    <w:rsid w:val="0005052E"/>
    <w:rsid w:val="00050A61"/>
    <w:rsid w:val="000510F8"/>
    <w:rsid w:val="000510FA"/>
    <w:rsid w:val="00051170"/>
    <w:rsid w:val="0005143C"/>
    <w:rsid w:val="00051507"/>
    <w:rsid w:val="00051CBA"/>
    <w:rsid w:val="00051D59"/>
    <w:rsid w:val="00051F35"/>
    <w:rsid w:val="00052004"/>
    <w:rsid w:val="000522D0"/>
    <w:rsid w:val="00052429"/>
    <w:rsid w:val="0005258B"/>
    <w:rsid w:val="0005263F"/>
    <w:rsid w:val="0005265A"/>
    <w:rsid w:val="0005266F"/>
    <w:rsid w:val="00052A46"/>
    <w:rsid w:val="00053070"/>
    <w:rsid w:val="000532CC"/>
    <w:rsid w:val="00053A1A"/>
    <w:rsid w:val="00054213"/>
    <w:rsid w:val="00054B2D"/>
    <w:rsid w:val="00054FFC"/>
    <w:rsid w:val="00055057"/>
    <w:rsid w:val="00055305"/>
    <w:rsid w:val="00055DE6"/>
    <w:rsid w:val="00055E4B"/>
    <w:rsid w:val="00055F03"/>
    <w:rsid w:val="00056257"/>
    <w:rsid w:val="000562E8"/>
    <w:rsid w:val="00056955"/>
    <w:rsid w:val="00056A15"/>
    <w:rsid w:val="00056F40"/>
    <w:rsid w:val="000571D4"/>
    <w:rsid w:val="00057911"/>
    <w:rsid w:val="00057D2A"/>
    <w:rsid w:val="00060723"/>
    <w:rsid w:val="00061A15"/>
    <w:rsid w:val="00061FC5"/>
    <w:rsid w:val="00061FE4"/>
    <w:rsid w:val="00062463"/>
    <w:rsid w:val="000626AE"/>
    <w:rsid w:val="00062767"/>
    <w:rsid w:val="00062BC5"/>
    <w:rsid w:val="0006337E"/>
    <w:rsid w:val="000633AB"/>
    <w:rsid w:val="000636CF"/>
    <w:rsid w:val="0006392C"/>
    <w:rsid w:val="00063A2F"/>
    <w:rsid w:val="00063C1F"/>
    <w:rsid w:val="00063D4B"/>
    <w:rsid w:val="00063FCB"/>
    <w:rsid w:val="00063FDD"/>
    <w:rsid w:val="00063FEA"/>
    <w:rsid w:val="0006440F"/>
    <w:rsid w:val="00064584"/>
    <w:rsid w:val="00064C40"/>
    <w:rsid w:val="00064EB5"/>
    <w:rsid w:val="00064F2D"/>
    <w:rsid w:val="000652AC"/>
    <w:rsid w:val="000654A8"/>
    <w:rsid w:val="000657D0"/>
    <w:rsid w:val="00065966"/>
    <w:rsid w:val="00065E47"/>
    <w:rsid w:val="00066026"/>
    <w:rsid w:val="000666D0"/>
    <w:rsid w:val="00066826"/>
    <w:rsid w:val="0006682E"/>
    <w:rsid w:val="00066BF0"/>
    <w:rsid w:val="000673A4"/>
    <w:rsid w:val="000674E0"/>
    <w:rsid w:val="000676FE"/>
    <w:rsid w:val="000677FF"/>
    <w:rsid w:val="00067838"/>
    <w:rsid w:val="00067854"/>
    <w:rsid w:val="00067BC8"/>
    <w:rsid w:val="00067D58"/>
    <w:rsid w:val="00070154"/>
    <w:rsid w:val="0007018C"/>
    <w:rsid w:val="00070489"/>
    <w:rsid w:val="0007057D"/>
    <w:rsid w:val="00070E7C"/>
    <w:rsid w:val="000719AC"/>
    <w:rsid w:val="00071F1F"/>
    <w:rsid w:val="00071F76"/>
    <w:rsid w:val="000724F8"/>
    <w:rsid w:val="0007294C"/>
    <w:rsid w:val="00072ACB"/>
    <w:rsid w:val="00072FA1"/>
    <w:rsid w:val="00072FB1"/>
    <w:rsid w:val="00073037"/>
    <w:rsid w:val="000731BD"/>
    <w:rsid w:val="00073206"/>
    <w:rsid w:val="00073282"/>
    <w:rsid w:val="00073CA5"/>
    <w:rsid w:val="00073E6A"/>
    <w:rsid w:val="00073EEE"/>
    <w:rsid w:val="000741E0"/>
    <w:rsid w:val="00074437"/>
    <w:rsid w:val="00074580"/>
    <w:rsid w:val="00074D45"/>
    <w:rsid w:val="00074F89"/>
    <w:rsid w:val="00074FC3"/>
    <w:rsid w:val="00075646"/>
    <w:rsid w:val="0007589D"/>
    <w:rsid w:val="00075BC1"/>
    <w:rsid w:val="00075E9E"/>
    <w:rsid w:val="00075FAF"/>
    <w:rsid w:val="000762A0"/>
    <w:rsid w:val="00076326"/>
    <w:rsid w:val="0007655E"/>
    <w:rsid w:val="00076AF2"/>
    <w:rsid w:val="00077190"/>
    <w:rsid w:val="0007719B"/>
    <w:rsid w:val="000775BD"/>
    <w:rsid w:val="000776F6"/>
    <w:rsid w:val="000778AE"/>
    <w:rsid w:val="00077B3F"/>
    <w:rsid w:val="00077F4C"/>
    <w:rsid w:val="00080552"/>
    <w:rsid w:val="0008068B"/>
    <w:rsid w:val="00080BDA"/>
    <w:rsid w:val="00080F42"/>
    <w:rsid w:val="00080F4F"/>
    <w:rsid w:val="00081109"/>
    <w:rsid w:val="00081896"/>
    <w:rsid w:val="00081A87"/>
    <w:rsid w:val="00081D57"/>
    <w:rsid w:val="00081E9F"/>
    <w:rsid w:val="00081F4E"/>
    <w:rsid w:val="000821EF"/>
    <w:rsid w:val="00082989"/>
    <w:rsid w:val="00083119"/>
    <w:rsid w:val="000838EE"/>
    <w:rsid w:val="00083942"/>
    <w:rsid w:val="00083CBB"/>
    <w:rsid w:val="00083E91"/>
    <w:rsid w:val="0008438B"/>
    <w:rsid w:val="00084A57"/>
    <w:rsid w:val="00084E33"/>
    <w:rsid w:val="00085287"/>
    <w:rsid w:val="0008577D"/>
    <w:rsid w:val="0008580E"/>
    <w:rsid w:val="00085A7D"/>
    <w:rsid w:val="000864D1"/>
    <w:rsid w:val="00086571"/>
    <w:rsid w:val="0008697B"/>
    <w:rsid w:val="00086A9C"/>
    <w:rsid w:val="00086C06"/>
    <w:rsid w:val="0008757A"/>
    <w:rsid w:val="00087943"/>
    <w:rsid w:val="00087B7F"/>
    <w:rsid w:val="00090242"/>
    <w:rsid w:val="0009025D"/>
    <w:rsid w:val="00090774"/>
    <w:rsid w:val="00090D6C"/>
    <w:rsid w:val="000912DA"/>
    <w:rsid w:val="00091AE1"/>
    <w:rsid w:val="00091B98"/>
    <w:rsid w:val="00091F5E"/>
    <w:rsid w:val="0009249F"/>
    <w:rsid w:val="00092627"/>
    <w:rsid w:val="0009267B"/>
    <w:rsid w:val="000928CA"/>
    <w:rsid w:val="00092F45"/>
    <w:rsid w:val="0009339B"/>
    <w:rsid w:val="000933B5"/>
    <w:rsid w:val="00093ADF"/>
    <w:rsid w:val="00093F1F"/>
    <w:rsid w:val="00093F65"/>
    <w:rsid w:val="00094615"/>
    <w:rsid w:val="0009473F"/>
    <w:rsid w:val="00094811"/>
    <w:rsid w:val="000948E3"/>
    <w:rsid w:val="00094ABC"/>
    <w:rsid w:val="0009503A"/>
    <w:rsid w:val="000951EB"/>
    <w:rsid w:val="00095385"/>
    <w:rsid w:val="00095568"/>
    <w:rsid w:val="00095923"/>
    <w:rsid w:val="00095AEB"/>
    <w:rsid w:val="00095D6C"/>
    <w:rsid w:val="00095E54"/>
    <w:rsid w:val="000961A3"/>
    <w:rsid w:val="00096B2F"/>
    <w:rsid w:val="00096C08"/>
    <w:rsid w:val="00096D87"/>
    <w:rsid w:val="00097035"/>
    <w:rsid w:val="000971A6"/>
    <w:rsid w:val="000975C2"/>
    <w:rsid w:val="000977F5"/>
    <w:rsid w:val="000A000C"/>
    <w:rsid w:val="000A000E"/>
    <w:rsid w:val="000A0088"/>
    <w:rsid w:val="000A028A"/>
    <w:rsid w:val="000A03F7"/>
    <w:rsid w:val="000A0492"/>
    <w:rsid w:val="000A0756"/>
    <w:rsid w:val="000A0D89"/>
    <w:rsid w:val="000A1018"/>
    <w:rsid w:val="000A101E"/>
    <w:rsid w:val="000A1342"/>
    <w:rsid w:val="000A15C6"/>
    <w:rsid w:val="000A1F90"/>
    <w:rsid w:val="000A221B"/>
    <w:rsid w:val="000A243D"/>
    <w:rsid w:val="000A267A"/>
    <w:rsid w:val="000A33F1"/>
    <w:rsid w:val="000A3BA5"/>
    <w:rsid w:val="000A3EB8"/>
    <w:rsid w:val="000A3F4C"/>
    <w:rsid w:val="000A439A"/>
    <w:rsid w:val="000A457C"/>
    <w:rsid w:val="000A4816"/>
    <w:rsid w:val="000A49F3"/>
    <w:rsid w:val="000A5649"/>
    <w:rsid w:val="000A5914"/>
    <w:rsid w:val="000A5B36"/>
    <w:rsid w:val="000A5CC8"/>
    <w:rsid w:val="000A5DA6"/>
    <w:rsid w:val="000A5E17"/>
    <w:rsid w:val="000A5E85"/>
    <w:rsid w:val="000A60F9"/>
    <w:rsid w:val="000A6148"/>
    <w:rsid w:val="000A69C2"/>
    <w:rsid w:val="000A6B06"/>
    <w:rsid w:val="000A6FBB"/>
    <w:rsid w:val="000A71FF"/>
    <w:rsid w:val="000A7ADE"/>
    <w:rsid w:val="000A7BD2"/>
    <w:rsid w:val="000A7CF6"/>
    <w:rsid w:val="000A7F92"/>
    <w:rsid w:val="000B00E1"/>
    <w:rsid w:val="000B045A"/>
    <w:rsid w:val="000B05B6"/>
    <w:rsid w:val="000B0D16"/>
    <w:rsid w:val="000B1377"/>
    <w:rsid w:val="000B1430"/>
    <w:rsid w:val="000B1652"/>
    <w:rsid w:val="000B1728"/>
    <w:rsid w:val="000B1884"/>
    <w:rsid w:val="000B2C23"/>
    <w:rsid w:val="000B32CF"/>
    <w:rsid w:val="000B3438"/>
    <w:rsid w:val="000B3459"/>
    <w:rsid w:val="000B3489"/>
    <w:rsid w:val="000B3621"/>
    <w:rsid w:val="000B3A6C"/>
    <w:rsid w:val="000B4206"/>
    <w:rsid w:val="000B440B"/>
    <w:rsid w:val="000B4A22"/>
    <w:rsid w:val="000B4DBD"/>
    <w:rsid w:val="000B50CE"/>
    <w:rsid w:val="000B5133"/>
    <w:rsid w:val="000B5290"/>
    <w:rsid w:val="000B58EA"/>
    <w:rsid w:val="000B5E20"/>
    <w:rsid w:val="000B6B1B"/>
    <w:rsid w:val="000B6D5B"/>
    <w:rsid w:val="000B6F48"/>
    <w:rsid w:val="000B7014"/>
    <w:rsid w:val="000B789A"/>
    <w:rsid w:val="000B7ACA"/>
    <w:rsid w:val="000C02FC"/>
    <w:rsid w:val="000C03AA"/>
    <w:rsid w:val="000C03C8"/>
    <w:rsid w:val="000C04E4"/>
    <w:rsid w:val="000C0604"/>
    <w:rsid w:val="000C079C"/>
    <w:rsid w:val="000C0A16"/>
    <w:rsid w:val="000C0A9E"/>
    <w:rsid w:val="000C0F4A"/>
    <w:rsid w:val="000C10A9"/>
    <w:rsid w:val="000C141A"/>
    <w:rsid w:val="000C159E"/>
    <w:rsid w:val="000C16D2"/>
    <w:rsid w:val="000C192C"/>
    <w:rsid w:val="000C2251"/>
    <w:rsid w:val="000C230B"/>
    <w:rsid w:val="000C282D"/>
    <w:rsid w:val="000C28E7"/>
    <w:rsid w:val="000C2C46"/>
    <w:rsid w:val="000C32F7"/>
    <w:rsid w:val="000C337C"/>
    <w:rsid w:val="000C33E6"/>
    <w:rsid w:val="000C3435"/>
    <w:rsid w:val="000C36F5"/>
    <w:rsid w:val="000C3763"/>
    <w:rsid w:val="000C3BD3"/>
    <w:rsid w:val="000C3E9D"/>
    <w:rsid w:val="000C4709"/>
    <w:rsid w:val="000C4EF7"/>
    <w:rsid w:val="000C50CA"/>
    <w:rsid w:val="000C5370"/>
    <w:rsid w:val="000C5559"/>
    <w:rsid w:val="000C5DF8"/>
    <w:rsid w:val="000C6024"/>
    <w:rsid w:val="000C605D"/>
    <w:rsid w:val="000C63B6"/>
    <w:rsid w:val="000C66DF"/>
    <w:rsid w:val="000C7285"/>
    <w:rsid w:val="000C77DF"/>
    <w:rsid w:val="000C7860"/>
    <w:rsid w:val="000D0169"/>
    <w:rsid w:val="000D0533"/>
    <w:rsid w:val="000D07B0"/>
    <w:rsid w:val="000D08BD"/>
    <w:rsid w:val="000D0BA9"/>
    <w:rsid w:val="000D0C61"/>
    <w:rsid w:val="000D0CBC"/>
    <w:rsid w:val="000D0CD9"/>
    <w:rsid w:val="000D0D3A"/>
    <w:rsid w:val="000D1109"/>
    <w:rsid w:val="000D1A84"/>
    <w:rsid w:val="000D1AC0"/>
    <w:rsid w:val="000D1D5C"/>
    <w:rsid w:val="000D20C1"/>
    <w:rsid w:val="000D2169"/>
    <w:rsid w:val="000D238B"/>
    <w:rsid w:val="000D27BE"/>
    <w:rsid w:val="000D2B5E"/>
    <w:rsid w:val="000D3179"/>
    <w:rsid w:val="000D3331"/>
    <w:rsid w:val="000D3604"/>
    <w:rsid w:val="000D368B"/>
    <w:rsid w:val="000D3EA7"/>
    <w:rsid w:val="000D49CC"/>
    <w:rsid w:val="000D4A8B"/>
    <w:rsid w:val="000D4DA9"/>
    <w:rsid w:val="000D5511"/>
    <w:rsid w:val="000D5D19"/>
    <w:rsid w:val="000D6AD0"/>
    <w:rsid w:val="000D6CED"/>
    <w:rsid w:val="000D712A"/>
    <w:rsid w:val="000D7A56"/>
    <w:rsid w:val="000D7EAD"/>
    <w:rsid w:val="000E001C"/>
    <w:rsid w:val="000E0045"/>
    <w:rsid w:val="000E0631"/>
    <w:rsid w:val="000E067C"/>
    <w:rsid w:val="000E0686"/>
    <w:rsid w:val="000E0DDB"/>
    <w:rsid w:val="000E124A"/>
    <w:rsid w:val="000E1546"/>
    <w:rsid w:val="000E16A1"/>
    <w:rsid w:val="000E1816"/>
    <w:rsid w:val="000E184E"/>
    <w:rsid w:val="000E1E76"/>
    <w:rsid w:val="000E21B8"/>
    <w:rsid w:val="000E21EC"/>
    <w:rsid w:val="000E2239"/>
    <w:rsid w:val="000E22F9"/>
    <w:rsid w:val="000E2377"/>
    <w:rsid w:val="000E24E8"/>
    <w:rsid w:val="000E2993"/>
    <w:rsid w:val="000E2F71"/>
    <w:rsid w:val="000E3237"/>
    <w:rsid w:val="000E3AA1"/>
    <w:rsid w:val="000E3AC8"/>
    <w:rsid w:val="000E3B38"/>
    <w:rsid w:val="000E3BD5"/>
    <w:rsid w:val="000E4235"/>
    <w:rsid w:val="000E453E"/>
    <w:rsid w:val="000E4BFA"/>
    <w:rsid w:val="000E4D7B"/>
    <w:rsid w:val="000E4D9F"/>
    <w:rsid w:val="000E50C5"/>
    <w:rsid w:val="000E51A5"/>
    <w:rsid w:val="000E5665"/>
    <w:rsid w:val="000E57A0"/>
    <w:rsid w:val="000E5A55"/>
    <w:rsid w:val="000E5BC6"/>
    <w:rsid w:val="000E5C08"/>
    <w:rsid w:val="000E60DC"/>
    <w:rsid w:val="000E6418"/>
    <w:rsid w:val="000E679D"/>
    <w:rsid w:val="000E6AC6"/>
    <w:rsid w:val="000E6D58"/>
    <w:rsid w:val="000E7468"/>
    <w:rsid w:val="000E7A8C"/>
    <w:rsid w:val="000E7DF6"/>
    <w:rsid w:val="000E7E2C"/>
    <w:rsid w:val="000F02CA"/>
    <w:rsid w:val="000F0C06"/>
    <w:rsid w:val="000F0C62"/>
    <w:rsid w:val="000F0C76"/>
    <w:rsid w:val="000F0FBB"/>
    <w:rsid w:val="000F148C"/>
    <w:rsid w:val="000F1D1D"/>
    <w:rsid w:val="000F23F4"/>
    <w:rsid w:val="000F2881"/>
    <w:rsid w:val="000F2D34"/>
    <w:rsid w:val="000F2DC4"/>
    <w:rsid w:val="000F3344"/>
    <w:rsid w:val="000F3760"/>
    <w:rsid w:val="000F3956"/>
    <w:rsid w:val="000F4262"/>
    <w:rsid w:val="000F47E1"/>
    <w:rsid w:val="000F4E79"/>
    <w:rsid w:val="000F5102"/>
    <w:rsid w:val="000F536E"/>
    <w:rsid w:val="000F57A6"/>
    <w:rsid w:val="000F5ADA"/>
    <w:rsid w:val="000F5B9F"/>
    <w:rsid w:val="000F5E47"/>
    <w:rsid w:val="000F6098"/>
    <w:rsid w:val="000F61D6"/>
    <w:rsid w:val="000F6B86"/>
    <w:rsid w:val="000F6C2B"/>
    <w:rsid w:val="000F6CE1"/>
    <w:rsid w:val="000F716A"/>
    <w:rsid w:val="000F7452"/>
    <w:rsid w:val="000F79D0"/>
    <w:rsid w:val="000F7B33"/>
    <w:rsid w:val="00100312"/>
    <w:rsid w:val="0010055A"/>
    <w:rsid w:val="0010092E"/>
    <w:rsid w:val="00100ECA"/>
    <w:rsid w:val="001011CA"/>
    <w:rsid w:val="001014C0"/>
    <w:rsid w:val="00101633"/>
    <w:rsid w:val="0010166E"/>
    <w:rsid w:val="00101950"/>
    <w:rsid w:val="00101CC4"/>
    <w:rsid w:val="00101D61"/>
    <w:rsid w:val="001020B4"/>
    <w:rsid w:val="00102177"/>
    <w:rsid w:val="001022C7"/>
    <w:rsid w:val="0010257D"/>
    <w:rsid w:val="00102C87"/>
    <w:rsid w:val="00102E86"/>
    <w:rsid w:val="00103084"/>
    <w:rsid w:val="00103525"/>
    <w:rsid w:val="00103FD5"/>
    <w:rsid w:val="00104061"/>
    <w:rsid w:val="001042F5"/>
    <w:rsid w:val="0010430C"/>
    <w:rsid w:val="00104432"/>
    <w:rsid w:val="00104535"/>
    <w:rsid w:val="0010462B"/>
    <w:rsid w:val="0010465B"/>
    <w:rsid w:val="001046F1"/>
    <w:rsid w:val="001046F2"/>
    <w:rsid w:val="001048DF"/>
    <w:rsid w:val="001049D2"/>
    <w:rsid w:val="00104DBF"/>
    <w:rsid w:val="00104DF4"/>
    <w:rsid w:val="00105031"/>
    <w:rsid w:val="001050E3"/>
    <w:rsid w:val="00105E7C"/>
    <w:rsid w:val="00105EEC"/>
    <w:rsid w:val="00105F8F"/>
    <w:rsid w:val="00106089"/>
    <w:rsid w:val="001060C8"/>
    <w:rsid w:val="00106727"/>
    <w:rsid w:val="00106738"/>
    <w:rsid w:val="00106F72"/>
    <w:rsid w:val="00107500"/>
    <w:rsid w:val="00107A35"/>
    <w:rsid w:val="00107ACB"/>
    <w:rsid w:val="00107E2C"/>
    <w:rsid w:val="0011017E"/>
    <w:rsid w:val="001106C8"/>
    <w:rsid w:val="00110C30"/>
    <w:rsid w:val="00110E25"/>
    <w:rsid w:val="00110F8D"/>
    <w:rsid w:val="0011100E"/>
    <w:rsid w:val="001110C1"/>
    <w:rsid w:val="0011138D"/>
    <w:rsid w:val="00111564"/>
    <w:rsid w:val="00111610"/>
    <w:rsid w:val="00111767"/>
    <w:rsid w:val="00111818"/>
    <w:rsid w:val="0011191E"/>
    <w:rsid w:val="00111AC9"/>
    <w:rsid w:val="00111C75"/>
    <w:rsid w:val="00111E00"/>
    <w:rsid w:val="00112188"/>
    <w:rsid w:val="0011277A"/>
    <w:rsid w:val="001127B5"/>
    <w:rsid w:val="00112955"/>
    <w:rsid w:val="00112FAA"/>
    <w:rsid w:val="00113851"/>
    <w:rsid w:val="00113DE2"/>
    <w:rsid w:val="0011414C"/>
    <w:rsid w:val="001147DF"/>
    <w:rsid w:val="00114ACC"/>
    <w:rsid w:val="00114FB4"/>
    <w:rsid w:val="00115B6C"/>
    <w:rsid w:val="00115DE8"/>
    <w:rsid w:val="00116906"/>
    <w:rsid w:val="00116A5B"/>
    <w:rsid w:val="00116AA8"/>
    <w:rsid w:val="00116C23"/>
    <w:rsid w:val="00116E1C"/>
    <w:rsid w:val="00116F23"/>
    <w:rsid w:val="001175E1"/>
    <w:rsid w:val="0011766F"/>
    <w:rsid w:val="00117A5F"/>
    <w:rsid w:val="00117B88"/>
    <w:rsid w:val="00117B9D"/>
    <w:rsid w:val="00117DBF"/>
    <w:rsid w:val="00117E9C"/>
    <w:rsid w:val="001200DB"/>
    <w:rsid w:val="001202D0"/>
    <w:rsid w:val="0012043B"/>
    <w:rsid w:val="001204CE"/>
    <w:rsid w:val="00120CF0"/>
    <w:rsid w:val="00121552"/>
    <w:rsid w:val="00121704"/>
    <w:rsid w:val="00121A6F"/>
    <w:rsid w:val="00121A8C"/>
    <w:rsid w:val="00121DF5"/>
    <w:rsid w:val="00122262"/>
    <w:rsid w:val="001222A4"/>
    <w:rsid w:val="001222D6"/>
    <w:rsid w:val="0012232B"/>
    <w:rsid w:val="00122457"/>
    <w:rsid w:val="00122642"/>
    <w:rsid w:val="00122665"/>
    <w:rsid w:val="001227B3"/>
    <w:rsid w:val="001228D4"/>
    <w:rsid w:val="00122F02"/>
    <w:rsid w:val="00122F8D"/>
    <w:rsid w:val="00123512"/>
    <w:rsid w:val="001235C5"/>
    <w:rsid w:val="00123665"/>
    <w:rsid w:val="0012386D"/>
    <w:rsid w:val="00123E6A"/>
    <w:rsid w:val="00123F48"/>
    <w:rsid w:val="00123F8F"/>
    <w:rsid w:val="00124A47"/>
    <w:rsid w:val="00124B44"/>
    <w:rsid w:val="00125058"/>
    <w:rsid w:val="00125241"/>
    <w:rsid w:val="001256D4"/>
    <w:rsid w:val="001258C3"/>
    <w:rsid w:val="00125920"/>
    <w:rsid w:val="001259DA"/>
    <w:rsid w:val="00125E49"/>
    <w:rsid w:val="00125F7B"/>
    <w:rsid w:val="00126132"/>
    <w:rsid w:val="00126155"/>
    <w:rsid w:val="00126509"/>
    <w:rsid w:val="001265B1"/>
    <w:rsid w:val="00126603"/>
    <w:rsid w:val="00126694"/>
    <w:rsid w:val="00126A37"/>
    <w:rsid w:val="00126E77"/>
    <w:rsid w:val="00127015"/>
    <w:rsid w:val="00127202"/>
    <w:rsid w:val="00127ABC"/>
    <w:rsid w:val="00127CAC"/>
    <w:rsid w:val="00130425"/>
    <w:rsid w:val="001304C0"/>
    <w:rsid w:val="00130A24"/>
    <w:rsid w:val="00130ABC"/>
    <w:rsid w:val="00130B8D"/>
    <w:rsid w:val="00130BF1"/>
    <w:rsid w:val="0013114E"/>
    <w:rsid w:val="001313BA"/>
    <w:rsid w:val="001314DD"/>
    <w:rsid w:val="00131502"/>
    <w:rsid w:val="0013158E"/>
    <w:rsid w:val="00131C77"/>
    <w:rsid w:val="00132237"/>
    <w:rsid w:val="00132419"/>
    <w:rsid w:val="00132588"/>
    <w:rsid w:val="00132E7A"/>
    <w:rsid w:val="001334A4"/>
    <w:rsid w:val="001335A5"/>
    <w:rsid w:val="001335CB"/>
    <w:rsid w:val="00133C68"/>
    <w:rsid w:val="00133D7D"/>
    <w:rsid w:val="00133E44"/>
    <w:rsid w:val="00133F8D"/>
    <w:rsid w:val="00134404"/>
    <w:rsid w:val="00134793"/>
    <w:rsid w:val="001349BF"/>
    <w:rsid w:val="00134AF1"/>
    <w:rsid w:val="001350A0"/>
    <w:rsid w:val="00135462"/>
    <w:rsid w:val="00135854"/>
    <w:rsid w:val="00135BAD"/>
    <w:rsid w:val="00135D50"/>
    <w:rsid w:val="00135D8F"/>
    <w:rsid w:val="00135EB7"/>
    <w:rsid w:val="00135EF3"/>
    <w:rsid w:val="00136346"/>
    <w:rsid w:val="0013651D"/>
    <w:rsid w:val="00136D57"/>
    <w:rsid w:val="00136E90"/>
    <w:rsid w:val="00137255"/>
    <w:rsid w:val="00140646"/>
    <w:rsid w:val="001406AC"/>
    <w:rsid w:val="0014075F"/>
    <w:rsid w:val="00140CE9"/>
    <w:rsid w:val="00141936"/>
    <w:rsid w:val="001419CB"/>
    <w:rsid w:val="0014207A"/>
    <w:rsid w:val="001421C8"/>
    <w:rsid w:val="00142298"/>
    <w:rsid w:val="001424F6"/>
    <w:rsid w:val="00142650"/>
    <w:rsid w:val="001428B4"/>
    <w:rsid w:val="00142A72"/>
    <w:rsid w:val="00142DB9"/>
    <w:rsid w:val="00142FAC"/>
    <w:rsid w:val="0014319A"/>
    <w:rsid w:val="00143368"/>
    <w:rsid w:val="0014339F"/>
    <w:rsid w:val="001433D0"/>
    <w:rsid w:val="00143721"/>
    <w:rsid w:val="00143BB4"/>
    <w:rsid w:val="00143F00"/>
    <w:rsid w:val="00144068"/>
    <w:rsid w:val="001444F2"/>
    <w:rsid w:val="001445B2"/>
    <w:rsid w:val="0014490E"/>
    <w:rsid w:val="00144B18"/>
    <w:rsid w:val="00144F53"/>
    <w:rsid w:val="0014562A"/>
    <w:rsid w:val="00145660"/>
    <w:rsid w:val="00145695"/>
    <w:rsid w:val="001456F1"/>
    <w:rsid w:val="0014583A"/>
    <w:rsid w:val="00145D2C"/>
    <w:rsid w:val="001461DD"/>
    <w:rsid w:val="00146550"/>
    <w:rsid w:val="00146ACD"/>
    <w:rsid w:val="00146C1D"/>
    <w:rsid w:val="001471AF"/>
    <w:rsid w:val="0014750D"/>
    <w:rsid w:val="00147884"/>
    <w:rsid w:val="001479DE"/>
    <w:rsid w:val="00147BAB"/>
    <w:rsid w:val="00147F98"/>
    <w:rsid w:val="001501F9"/>
    <w:rsid w:val="00150390"/>
    <w:rsid w:val="00150B41"/>
    <w:rsid w:val="00150E99"/>
    <w:rsid w:val="001511C6"/>
    <w:rsid w:val="00151333"/>
    <w:rsid w:val="00151452"/>
    <w:rsid w:val="001514F4"/>
    <w:rsid w:val="001515CF"/>
    <w:rsid w:val="001521FD"/>
    <w:rsid w:val="0015295C"/>
    <w:rsid w:val="00152964"/>
    <w:rsid w:val="001529BD"/>
    <w:rsid w:val="00152A39"/>
    <w:rsid w:val="00152AA7"/>
    <w:rsid w:val="00152B8E"/>
    <w:rsid w:val="00152D12"/>
    <w:rsid w:val="00152EAC"/>
    <w:rsid w:val="00153195"/>
    <w:rsid w:val="00153403"/>
    <w:rsid w:val="00153481"/>
    <w:rsid w:val="001537BA"/>
    <w:rsid w:val="001537DA"/>
    <w:rsid w:val="00153E55"/>
    <w:rsid w:val="001542F4"/>
    <w:rsid w:val="00154419"/>
    <w:rsid w:val="001544FA"/>
    <w:rsid w:val="00154976"/>
    <w:rsid w:val="00155624"/>
    <w:rsid w:val="00155646"/>
    <w:rsid w:val="0015669A"/>
    <w:rsid w:val="001566F0"/>
    <w:rsid w:val="00156E87"/>
    <w:rsid w:val="001571AE"/>
    <w:rsid w:val="00157215"/>
    <w:rsid w:val="00157660"/>
    <w:rsid w:val="0015788A"/>
    <w:rsid w:val="00157945"/>
    <w:rsid w:val="00157AF0"/>
    <w:rsid w:val="00157CFC"/>
    <w:rsid w:val="0016052C"/>
    <w:rsid w:val="00160973"/>
    <w:rsid w:val="00160A8A"/>
    <w:rsid w:val="00160CFC"/>
    <w:rsid w:val="00160FE9"/>
    <w:rsid w:val="00161302"/>
    <w:rsid w:val="00161650"/>
    <w:rsid w:val="00161948"/>
    <w:rsid w:val="00161DE4"/>
    <w:rsid w:val="00162199"/>
    <w:rsid w:val="001629F0"/>
    <w:rsid w:val="00162CCC"/>
    <w:rsid w:val="00162DA2"/>
    <w:rsid w:val="00163E00"/>
    <w:rsid w:val="001642B4"/>
    <w:rsid w:val="00164309"/>
    <w:rsid w:val="001643AE"/>
    <w:rsid w:val="00164405"/>
    <w:rsid w:val="00164536"/>
    <w:rsid w:val="001645BC"/>
    <w:rsid w:val="001646B5"/>
    <w:rsid w:val="001646C6"/>
    <w:rsid w:val="001647B0"/>
    <w:rsid w:val="001649CC"/>
    <w:rsid w:val="00165194"/>
    <w:rsid w:val="001653EC"/>
    <w:rsid w:val="00165400"/>
    <w:rsid w:val="00165522"/>
    <w:rsid w:val="00165689"/>
    <w:rsid w:val="0016574E"/>
    <w:rsid w:val="00165A77"/>
    <w:rsid w:val="001662FC"/>
    <w:rsid w:val="0016668B"/>
    <w:rsid w:val="001667ED"/>
    <w:rsid w:val="00166A6D"/>
    <w:rsid w:val="00167052"/>
    <w:rsid w:val="0016714A"/>
    <w:rsid w:val="00167AAE"/>
    <w:rsid w:val="00167CB4"/>
    <w:rsid w:val="00167F89"/>
    <w:rsid w:val="0017018D"/>
    <w:rsid w:val="001703A4"/>
    <w:rsid w:val="00170438"/>
    <w:rsid w:val="00170C41"/>
    <w:rsid w:val="00170DA5"/>
    <w:rsid w:val="00170E04"/>
    <w:rsid w:val="0017188B"/>
    <w:rsid w:val="00171B67"/>
    <w:rsid w:val="00171C2F"/>
    <w:rsid w:val="00171CD9"/>
    <w:rsid w:val="0017232E"/>
    <w:rsid w:val="00172386"/>
    <w:rsid w:val="001724FB"/>
    <w:rsid w:val="0017259F"/>
    <w:rsid w:val="001726C7"/>
    <w:rsid w:val="00172C8A"/>
    <w:rsid w:val="00172D9A"/>
    <w:rsid w:val="001733BB"/>
    <w:rsid w:val="00173B78"/>
    <w:rsid w:val="00173C13"/>
    <w:rsid w:val="00173F54"/>
    <w:rsid w:val="0017430B"/>
    <w:rsid w:val="00174904"/>
    <w:rsid w:val="0017561D"/>
    <w:rsid w:val="001758C7"/>
    <w:rsid w:val="00175A93"/>
    <w:rsid w:val="00175C51"/>
    <w:rsid w:val="00175E05"/>
    <w:rsid w:val="0017624A"/>
    <w:rsid w:val="001762B9"/>
    <w:rsid w:val="001766C5"/>
    <w:rsid w:val="00176F61"/>
    <w:rsid w:val="0017732D"/>
    <w:rsid w:val="001776A5"/>
    <w:rsid w:val="001776E1"/>
    <w:rsid w:val="001778EB"/>
    <w:rsid w:val="001802C0"/>
    <w:rsid w:val="0018067E"/>
    <w:rsid w:val="00180739"/>
    <w:rsid w:val="001812C2"/>
    <w:rsid w:val="0018161E"/>
    <w:rsid w:val="00181816"/>
    <w:rsid w:val="0018211D"/>
    <w:rsid w:val="00182AC0"/>
    <w:rsid w:val="00182B0B"/>
    <w:rsid w:val="00182DEF"/>
    <w:rsid w:val="00183372"/>
    <w:rsid w:val="00183704"/>
    <w:rsid w:val="00183C7C"/>
    <w:rsid w:val="00183DC3"/>
    <w:rsid w:val="00183F85"/>
    <w:rsid w:val="00184C31"/>
    <w:rsid w:val="00185719"/>
    <w:rsid w:val="00185BF9"/>
    <w:rsid w:val="00185E28"/>
    <w:rsid w:val="00186AE3"/>
    <w:rsid w:val="00186C97"/>
    <w:rsid w:val="00186EB3"/>
    <w:rsid w:val="00186F61"/>
    <w:rsid w:val="0018707C"/>
    <w:rsid w:val="00187431"/>
    <w:rsid w:val="001875B2"/>
    <w:rsid w:val="00187611"/>
    <w:rsid w:val="0018784E"/>
    <w:rsid w:val="00187854"/>
    <w:rsid w:val="00187886"/>
    <w:rsid w:val="001879CF"/>
    <w:rsid w:val="00187F81"/>
    <w:rsid w:val="001906A9"/>
    <w:rsid w:val="001908B8"/>
    <w:rsid w:val="00190BF7"/>
    <w:rsid w:val="00190C46"/>
    <w:rsid w:val="00190C76"/>
    <w:rsid w:val="00190F5D"/>
    <w:rsid w:val="001911FF"/>
    <w:rsid w:val="00191240"/>
    <w:rsid w:val="00191327"/>
    <w:rsid w:val="00191801"/>
    <w:rsid w:val="00192269"/>
    <w:rsid w:val="00192378"/>
    <w:rsid w:val="0019303D"/>
    <w:rsid w:val="00193300"/>
    <w:rsid w:val="00193397"/>
    <w:rsid w:val="0019340D"/>
    <w:rsid w:val="00193D76"/>
    <w:rsid w:val="0019440E"/>
    <w:rsid w:val="00194452"/>
    <w:rsid w:val="00194668"/>
    <w:rsid w:val="001946D6"/>
    <w:rsid w:val="001948B4"/>
    <w:rsid w:val="0019492C"/>
    <w:rsid w:val="00194960"/>
    <w:rsid w:val="00194F5F"/>
    <w:rsid w:val="00195075"/>
    <w:rsid w:val="00195335"/>
    <w:rsid w:val="00195526"/>
    <w:rsid w:val="00195768"/>
    <w:rsid w:val="00195878"/>
    <w:rsid w:val="0019594D"/>
    <w:rsid w:val="00195CB4"/>
    <w:rsid w:val="0019614C"/>
    <w:rsid w:val="001964E0"/>
    <w:rsid w:val="00196799"/>
    <w:rsid w:val="001967AC"/>
    <w:rsid w:val="00196929"/>
    <w:rsid w:val="00196967"/>
    <w:rsid w:val="00196A07"/>
    <w:rsid w:val="00196DE1"/>
    <w:rsid w:val="001971BC"/>
    <w:rsid w:val="00197908"/>
    <w:rsid w:val="00197C31"/>
    <w:rsid w:val="001A073C"/>
    <w:rsid w:val="001A0845"/>
    <w:rsid w:val="001A08B8"/>
    <w:rsid w:val="001A0C9C"/>
    <w:rsid w:val="001A0D81"/>
    <w:rsid w:val="001A0F30"/>
    <w:rsid w:val="001A157D"/>
    <w:rsid w:val="001A1B87"/>
    <w:rsid w:val="001A1EA6"/>
    <w:rsid w:val="001A270E"/>
    <w:rsid w:val="001A2810"/>
    <w:rsid w:val="001A2909"/>
    <w:rsid w:val="001A2CE5"/>
    <w:rsid w:val="001A2D32"/>
    <w:rsid w:val="001A2E0C"/>
    <w:rsid w:val="001A30B8"/>
    <w:rsid w:val="001A3D07"/>
    <w:rsid w:val="001A3ED2"/>
    <w:rsid w:val="001A405A"/>
    <w:rsid w:val="001A413E"/>
    <w:rsid w:val="001A4221"/>
    <w:rsid w:val="001A4395"/>
    <w:rsid w:val="001A4441"/>
    <w:rsid w:val="001A4606"/>
    <w:rsid w:val="001A46EE"/>
    <w:rsid w:val="001A4E45"/>
    <w:rsid w:val="001A522A"/>
    <w:rsid w:val="001A53B1"/>
    <w:rsid w:val="001A55E4"/>
    <w:rsid w:val="001A5ECA"/>
    <w:rsid w:val="001A5F61"/>
    <w:rsid w:val="001A6126"/>
    <w:rsid w:val="001A621B"/>
    <w:rsid w:val="001A63A6"/>
    <w:rsid w:val="001A65C1"/>
    <w:rsid w:val="001A66B1"/>
    <w:rsid w:val="001A6D8F"/>
    <w:rsid w:val="001A6EED"/>
    <w:rsid w:val="001A6F6E"/>
    <w:rsid w:val="001A6F9F"/>
    <w:rsid w:val="001A7322"/>
    <w:rsid w:val="001A7361"/>
    <w:rsid w:val="001A73C2"/>
    <w:rsid w:val="001A7400"/>
    <w:rsid w:val="001A795B"/>
    <w:rsid w:val="001A7A45"/>
    <w:rsid w:val="001A7AB5"/>
    <w:rsid w:val="001A7C8C"/>
    <w:rsid w:val="001B08CC"/>
    <w:rsid w:val="001B0D04"/>
    <w:rsid w:val="001B15C1"/>
    <w:rsid w:val="001B18ED"/>
    <w:rsid w:val="001B1A89"/>
    <w:rsid w:val="001B1AD4"/>
    <w:rsid w:val="001B1F00"/>
    <w:rsid w:val="001B1F3C"/>
    <w:rsid w:val="001B228C"/>
    <w:rsid w:val="001B2EB3"/>
    <w:rsid w:val="001B41CF"/>
    <w:rsid w:val="001B4286"/>
    <w:rsid w:val="001B443D"/>
    <w:rsid w:val="001B4576"/>
    <w:rsid w:val="001B4821"/>
    <w:rsid w:val="001B4B40"/>
    <w:rsid w:val="001B4DEB"/>
    <w:rsid w:val="001B4EB5"/>
    <w:rsid w:val="001B6008"/>
    <w:rsid w:val="001B60F8"/>
    <w:rsid w:val="001B62EB"/>
    <w:rsid w:val="001B6305"/>
    <w:rsid w:val="001B6B8C"/>
    <w:rsid w:val="001B6DEA"/>
    <w:rsid w:val="001B7047"/>
    <w:rsid w:val="001B7156"/>
    <w:rsid w:val="001B78D3"/>
    <w:rsid w:val="001B79BB"/>
    <w:rsid w:val="001B7A47"/>
    <w:rsid w:val="001B7DE4"/>
    <w:rsid w:val="001C0366"/>
    <w:rsid w:val="001C03FA"/>
    <w:rsid w:val="001C0E9C"/>
    <w:rsid w:val="001C1177"/>
    <w:rsid w:val="001C18D7"/>
    <w:rsid w:val="001C1AB1"/>
    <w:rsid w:val="001C1AC4"/>
    <w:rsid w:val="001C1CED"/>
    <w:rsid w:val="001C2097"/>
    <w:rsid w:val="001C2560"/>
    <w:rsid w:val="001C2A38"/>
    <w:rsid w:val="001C2DA2"/>
    <w:rsid w:val="001C32F1"/>
    <w:rsid w:val="001C3F4D"/>
    <w:rsid w:val="001C40DF"/>
    <w:rsid w:val="001C4211"/>
    <w:rsid w:val="001C42B6"/>
    <w:rsid w:val="001C43D1"/>
    <w:rsid w:val="001C487D"/>
    <w:rsid w:val="001C4A1B"/>
    <w:rsid w:val="001C505B"/>
    <w:rsid w:val="001C54C4"/>
    <w:rsid w:val="001C586F"/>
    <w:rsid w:val="001C5CC2"/>
    <w:rsid w:val="001C5D69"/>
    <w:rsid w:val="001C5EB4"/>
    <w:rsid w:val="001C5FB6"/>
    <w:rsid w:val="001C6A39"/>
    <w:rsid w:val="001C6C35"/>
    <w:rsid w:val="001C74FF"/>
    <w:rsid w:val="001C7588"/>
    <w:rsid w:val="001C7669"/>
    <w:rsid w:val="001C76AC"/>
    <w:rsid w:val="001C7A16"/>
    <w:rsid w:val="001C7FD2"/>
    <w:rsid w:val="001D01B8"/>
    <w:rsid w:val="001D04C9"/>
    <w:rsid w:val="001D0607"/>
    <w:rsid w:val="001D06C8"/>
    <w:rsid w:val="001D0986"/>
    <w:rsid w:val="001D0AB3"/>
    <w:rsid w:val="001D0B1C"/>
    <w:rsid w:val="001D0C20"/>
    <w:rsid w:val="001D0CCA"/>
    <w:rsid w:val="001D0EA4"/>
    <w:rsid w:val="001D1DA6"/>
    <w:rsid w:val="001D1E2F"/>
    <w:rsid w:val="001D1F2D"/>
    <w:rsid w:val="001D28D1"/>
    <w:rsid w:val="001D2B9E"/>
    <w:rsid w:val="001D2C61"/>
    <w:rsid w:val="001D30F8"/>
    <w:rsid w:val="001D31F0"/>
    <w:rsid w:val="001D35E6"/>
    <w:rsid w:val="001D397E"/>
    <w:rsid w:val="001D3C3B"/>
    <w:rsid w:val="001D3E51"/>
    <w:rsid w:val="001D43DD"/>
    <w:rsid w:val="001D43E7"/>
    <w:rsid w:val="001D4C96"/>
    <w:rsid w:val="001D4F66"/>
    <w:rsid w:val="001D50EA"/>
    <w:rsid w:val="001D55A2"/>
    <w:rsid w:val="001D57B5"/>
    <w:rsid w:val="001D59DB"/>
    <w:rsid w:val="001D5A71"/>
    <w:rsid w:val="001D5D80"/>
    <w:rsid w:val="001D5E41"/>
    <w:rsid w:val="001D60DB"/>
    <w:rsid w:val="001D6AE6"/>
    <w:rsid w:val="001D6F02"/>
    <w:rsid w:val="001D7431"/>
    <w:rsid w:val="001D743A"/>
    <w:rsid w:val="001D7E5E"/>
    <w:rsid w:val="001E0728"/>
    <w:rsid w:val="001E07D2"/>
    <w:rsid w:val="001E08EB"/>
    <w:rsid w:val="001E0EEE"/>
    <w:rsid w:val="001E13C0"/>
    <w:rsid w:val="001E13D6"/>
    <w:rsid w:val="001E1775"/>
    <w:rsid w:val="001E1A38"/>
    <w:rsid w:val="001E1BAF"/>
    <w:rsid w:val="001E2041"/>
    <w:rsid w:val="001E20F3"/>
    <w:rsid w:val="001E217D"/>
    <w:rsid w:val="001E252C"/>
    <w:rsid w:val="001E27E7"/>
    <w:rsid w:val="001E2ADD"/>
    <w:rsid w:val="001E2BEB"/>
    <w:rsid w:val="001E372C"/>
    <w:rsid w:val="001E3738"/>
    <w:rsid w:val="001E3850"/>
    <w:rsid w:val="001E39DA"/>
    <w:rsid w:val="001E3A99"/>
    <w:rsid w:val="001E3C9B"/>
    <w:rsid w:val="001E3D6F"/>
    <w:rsid w:val="001E435B"/>
    <w:rsid w:val="001E46A1"/>
    <w:rsid w:val="001E4833"/>
    <w:rsid w:val="001E4A1F"/>
    <w:rsid w:val="001E4E7F"/>
    <w:rsid w:val="001E4F47"/>
    <w:rsid w:val="001E519E"/>
    <w:rsid w:val="001E57B4"/>
    <w:rsid w:val="001E620D"/>
    <w:rsid w:val="001E6783"/>
    <w:rsid w:val="001E6E7D"/>
    <w:rsid w:val="001E7532"/>
    <w:rsid w:val="001E7897"/>
    <w:rsid w:val="001F0305"/>
    <w:rsid w:val="001F04D4"/>
    <w:rsid w:val="001F0BD4"/>
    <w:rsid w:val="001F0D5D"/>
    <w:rsid w:val="001F1247"/>
    <w:rsid w:val="001F1AB4"/>
    <w:rsid w:val="001F1AE9"/>
    <w:rsid w:val="001F21DD"/>
    <w:rsid w:val="001F28F0"/>
    <w:rsid w:val="001F3049"/>
    <w:rsid w:val="001F3062"/>
    <w:rsid w:val="001F37CB"/>
    <w:rsid w:val="001F37E3"/>
    <w:rsid w:val="001F401D"/>
    <w:rsid w:val="001F4474"/>
    <w:rsid w:val="001F452F"/>
    <w:rsid w:val="001F4624"/>
    <w:rsid w:val="001F4A2D"/>
    <w:rsid w:val="001F5573"/>
    <w:rsid w:val="001F5809"/>
    <w:rsid w:val="001F5849"/>
    <w:rsid w:val="001F59A1"/>
    <w:rsid w:val="001F5A3A"/>
    <w:rsid w:val="001F5CB3"/>
    <w:rsid w:val="001F5DB9"/>
    <w:rsid w:val="001F6536"/>
    <w:rsid w:val="001F65ED"/>
    <w:rsid w:val="001F674A"/>
    <w:rsid w:val="001F6BA2"/>
    <w:rsid w:val="001F6C17"/>
    <w:rsid w:val="001F6D2B"/>
    <w:rsid w:val="001F6E7A"/>
    <w:rsid w:val="001F72B5"/>
    <w:rsid w:val="001F767C"/>
    <w:rsid w:val="001F7789"/>
    <w:rsid w:val="001F7B56"/>
    <w:rsid w:val="001F7B70"/>
    <w:rsid w:val="001F7E6B"/>
    <w:rsid w:val="001F7F2A"/>
    <w:rsid w:val="00201291"/>
    <w:rsid w:val="002013A8"/>
    <w:rsid w:val="0020154A"/>
    <w:rsid w:val="0020154B"/>
    <w:rsid w:val="00201607"/>
    <w:rsid w:val="00201622"/>
    <w:rsid w:val="002016B3"/>
    <w:rsid w:val="002019A9"/>
    <w:rsid w:val="0020216F"/>
    <w:rsid w:val="00202B9B"/>
    <w:rsid w:val="00202F26"/>
    <w:rsid w:val="00203746"/>
    <w:rsid w:val="00203C31"/>
    <w:rsid w:val="00203E91"/>
    <w:rsid w:val="00204192"/>
    <w:rsid w:val="00204431"/>
    <w:rsid w:val="00204454"/>
    <w:rsid w:val="00204528"/>
    <w:rsid w:val="002046D5"/>
    <w:rsid w:val="002046E1"/>
    <w:rsid w:val="00204A03"/>
    <w:rsid w:val="00204CDF"/>
    <w:rsid w:val="00204F12"/>
    <w:rsid w:val="00205094"/>
    <w:rsid w:val="00205396"/>
    <w:rsid w:val="00205668"/>
    <w:rsid w:val="0020591F"/>
    <w:rsid w:val="0020594E"/>
    <w:rsid w:val="00205B39"/>
    <w:rsid w:val="00205D91"/>
    <w:rsid w:val="00206179"/>
    <w:rsid w:val="00206201"/>
    <w:rsid w:val="00206294"/>
    <w:rsid w:val="0020661A"/>
    <w:rsid w:val="0020675C"/>
    <w:rsid w:val="00206796"/>
    <w:rsid w:val="00206821"/>
    <w:rsid w:val="002068C7"/>
    <w:rsid w:val="00206928"/>
    <w:rsid w:val="00206E4D"/>
    <w:rsid w:val="00206ECD"/>
    <w:rsid w:val="00206F43"/>
    <w:rsid w:val="00206FC4"/>
    <w:rsid w:val="00207186"/>
    <w:rsid w:val="00207324"/>
    <w:rsid w:val="002073B5"/>
    <w:rsid w:val="002074AF"/>
    <w:rsid w:val="002078E7"/>
    <w:rsid w:val="00207C4F"/>
    <w:rsid w:val="002105F2"/>
    <w:rsid w:val="002107D8"/>
    <w:rsid w:val="002107DC"/>
    <w:rsid w:val="00210CD1"/>
    <w:rsid w:val="00210F0E"/>
    <w:rsid w:val="00210F22"/>
    <w:rsid w:val="002110A5"/>
    <w:rsid w:val="002110EF"/>
    <w:rsid w:val="00211501"/>
    <w:rsid w:val="00211630"/>
    <w:rsid w:val="00211695"/>
    <w:rsid w:val="00211917"/>
    <w:rsid w:val="00211F23"/>
    <w:rsid w:val="00211FA3"/>
    <w:rsid w:val="002120B1"/>
    <w:rsid w:val="002124D3"/>
    <w:rsid w:val="00212985"/>
    <w:rsid w:val="00212C43"/>
    <w:rsid w:val="00212E52"/>
    <w:rsid w:val="002131F4"/>
    <w:rsid w:val="002135A5"/>
    <w:rsid w:val="00213908"/>
    <w:rsid w:val="00213FA4"/>
    <w:rsid w:val="00214760"/>
    <w:rsid w:val="00214B1E"/>
    <w:rsid w:val="00215984"/>
    <w:rsid w:val="002159F7"/>
    <w:rsid w:val="00215A56"/>
    <w:rsid w:val="00215AD2"/>
    <w:rsid w:val="002166AA"/>
    <w:rsid w:val="00216DC5"/>
    <w:rsid w:val="00217271"/>
    <w:rsid w:val="00217277"/>
    <w:rsid w:val="00217382"/>
    <w:rsid w:val="002174E1"/>
    <w:rsid w:val="002178AF"/>
    <w:rsid w:val="00217C54"/>
    <w:rsid w:val="00217E4B"/>
    <w:rsid w:val="0022016D"/>
    <w:rsid w:val="0022055A"/>
    <w:rsid w:val="002206BB"/>
    <w:rsid w:val="00221246"/>
    <w:rsid w:val="002212BB"/>
    <w:rsid w:val="00221B0E"/>
    <w:rsid w:val="00221BB5"/>
    <w:rsid w:val="00221D14"/>
    <w:rsid w:val="0022212F"/>
    <w:rsid w:val="00222208"/>
    <w:rsid w:val="00222358"/>
    <w:rsid w:val="0022291B"/>
    <w:rsid w:val="00222A57"/>
    <w:rsid w:val="00222DD3"/>
    <w:rsid w:val="00222FC8"/>
    <w:rsid w:val="00223029"/>
    <w:rsid w:val="0022318A"/>
    <w:rsid w:val="0022324D"/>
    <w:rsid w:val="00223283"/>
    <w:rsid w:val="00223418"/>
    <w:rsid w:val="00223C51"/>
    <w:rsid w:val="00223C88"/>
    <w:rsid w:val="00224070"/>
    <w:rsid w:val="002243BE"/>
    <w:rsid w:val="00224989"/>
    <w:rsid w:val="00224A66"/>
    <w:rsid w:val="00224B8D"/>
    <w:rsid w:val="0022508F"/>
    <w:rsid w:val="00225AB6"/>
    <w:rsid w:val="00225D8C"/>
    <w:rsid w:val="00225F97"/>
    <w:rsid w:val="00225F99"/>
    <w:rsid w:val="0022603D"/>
    <w:rsid w:val="00226303"/>
    <w:rsid w:val="00226314"/>
    <w:rsid w:val="0022686B"/>
    <w:rsid w:val="0022689A"/>
    <w:rsid w:val="00226EC0"/>
    <w:rsid w:val="0022714C"/>
    <w:rsid w:val="0022732B"/>
    <w:rsid w:val="0022761B"/>
    <w:rsid w:val="00227741"/>
    <w:rsid w:val="00227B9A"/>
    <w:rsid w:val="002301C8"/>
    <w:rsid w:val="00230500"/>
    <w:rsid w:val="00230A4B"/>
    <w:rsid w:val="00231026"/>
    <w:rsid w:val="002311A4"/>
    <w:rsid w:val="002311C0"/>
    <w:rsid w:val="002312C6"/>
    <w:rsid w:val="00231390"/>
    <w:rsid w:val="002316F6"/>
    <w:rsid w:val="0023173D"/>
    <w:rsid w:val="00231994"/>
    <w:rsid w:val="00231EC7"/>
    <w:rsid w:val="00231FA1"/>
    <w:rsid w:val="00231FD7"/>
    <w:rsid w:val="00232217"/>
    <w:rsid w:val="00232915"/>
    <w:rsid w:val="00232AB2"/>
    <w:rsid w:val="00232B16"/>
    <w:rsid w:val="0023325D"/>
    <w:rsid w:val="002332CB"/>
    <w:rsid w:val="002333C0"/>
    <w:rsid w:val="00233499"/>
    <w:rsid w:val="00233864"/>
    <w:rsid w:val="0023389B"/>
    <w:rsid w:val="00234407"/>
    <w:rsid w:val="0023446C"/>
    <w:rsid w:val="002351F9"/>
    <w:rsid w:val="0023522D"/>
    <w:rsid w:val="00235493"/>
    <w:rsid w:val="002354EB"/>
    <w:rsid w:val="00235CD0"/>
    <w:rsid w:val="00235F77"/>
    <w:rsid w:val="0023601A"/>
    <w:rsid w:val="0023620C"/>
    <w:rsid w:val="00236591"/>
    <w:rsid w:val="0023671C"/>
    <w:rsid w:val="002372BF"/>
    <w:rsid w:val="00237577"/>
    <w:rsid w:val="00237934"/>
    <w:rsid w:val="0023794A"/>
    <w:rsid w:val="00237B3D"/>
    <w:rsid w:val="00237C2E"/>
    <w:rsid w:val="00237C3F"/>
    <w:rsid w:val="00237CB9"/>
    <w:rsid w:val="00237E92"/>
    <w:rsid w:val="0024002F"/>
    <w:rsid w:val="00240256"/>
    <w:rsid w:val="002404BF"/>
    <w:rsid w:val="00240848"/>
    <w:rsid w:val="002409E5"/>
    <w:rsid w:val="00240B52"/>
    <w:rsid w:val="002411CF"/>
    <w:rsid w:val="002417C7"/>
    <w:rsid w:val="00241940"/>
    <w:rsid w:val="00241CAA"/>
    <w:rsid w:val="0024205D"/>
    <w:rsid w:val="00242305"/>
    <w:rsid w:val="00242468"/>
    <w:rsid w:val="002426F9"/>
    <w:rsid w:val="00242EE3"/>
    <w:rsid w:val="00243028"/>
    <w:rsid w:val="00243316"/>
    <w:rsid w:val="0024341E"/>
    <w:rsid w:val="00243685"/>
    <w:rsid w:val="0024374A"/>
    <w:rsid w:val="002439AA"/>
    <w:rsid w:val="002439E9"/>
    <w:rsid w:val="00243A91"/>
    <w:rsid w:val="00243CD0"/>
    <w:rsid w:val="00243D51"/>
    <w:rsid w:val="00243E71"/>
    <w:rsid w:val="002442A8"/>
    <w:rsid w:val="00244E26"/>
    <w:rsid w:val="00244ED7"/>
    <w:rsid w:val="00245521"/>
    <w:rsid w:val="002457C3"/>
    <w:rsid w:val="00245A09"/>
    <w:rsid w:val="0024660C"/>
    <w:rsid w:val="00246B08"/>
    <w:rsid w:val="00246F92"/>
    <w:rsid w:val="002470A6"/>
    <w:rsid w:val="0024731E"/>
    <w:rsid w:val="002474D4"/>
    <w:rsid w:val="002475E0"/>
    <w:rsid w:val="00247603"/>
    <w:rsid w:val="00247A1C"/>
    <w:rsid w:val="00247D93"/>
    <w:rsid w:val="0025041D"/>
    <w:rsid w:val="00251070"/>
    <w:rsid w:val="002510C5"/>
    <w:rsid w:val="00251660"/>
    <w:rsid w:val="0025172B"/>
    <w:rsid w:val="00252586"/>
    <w:rsid w:val="0025261B"/>
    <w:rsid w:val="002536FF"/>
    <w:rsid w:val="00253D65"/>
    <w:rsid w:val="0025406F"/>
    <w:rsid w:val="00254151"/>
    <w:rsid w:val="002541BE"/>
    <w:rsid w:val="00254B44"/>
    <w:rsid w:val="00254C00"/>
    <w:rsid w:val="00255206"/>
    <w:rsid w:val="002556B1"/>
    <w:rsid w:val="002558B5"/>
    <w:rsid w:val="002558F1"/>
    <w:rsid w:val="00255A64"/>
    <w:rsid w:val="00255E3E"/>
    <w:rsid w:val="00255E8D"/>
    <w:rsid w:val="00255F20"/>
    <w:rsid w:val="002564D1"/>
    <w:rsid w:val="0025678A"/>
    <w:rsid w:val="00256937"/>
    <w:rsid w:val="002576CA"/>
    <w:rsid w:val="002577EA"/>
    <w:rsid w:val="002577EE"/>
    <w:rsid w:val="00257B93"/>
    <w:rsid w:val="002600E6"/>
    <w:rsid w:val="0026145E"/>
    <w:rsid w:val="00261513"/>
    <w:rsid w:val="00261530"/>
    <w:rsid w:val="00261888"/>
    <w:rsid w:val="002618B3"/>
    <w:rsid w:val="00261D1D"/>
    <w:rsid w:val="00262235"/>
    <w:rsid w:val="00262A1A"/>
    <w:rsid w:val="00262AB3"/>
    <w:rsid w:val="00262DB6"/>
    <w:rsid w:val="00262DFE"/>
    <w:rsid w:val="00262EF9"/>
    <w:rsid w:val="00263444"/>
    <w:rsid w:val="002638E6"/>
    <w:rsid w:val="00263C1E"/>
    <w:rsid w:val="00263D06"/>
    <w:rsid w:val="002642D3"/>
    <w:rsid w:val="0026431A"/>
    <w:rsid w:val="00264930"/>
    <w:rsid w:val="0026511E"/>
    <w:rsid w:val="002657D1"/>
    <w:rsid w:val="0026595F"/>
    <w:rsid w:val="00265BA7"/>
    <w:rsid w:val="00265EBC"/>
    <w:rsid w:val="00266575"/>
    <w:rsid w:val="00266CBE"/>
    <w:rsid w:val="00266CD4"/>
    <w:rsid w:val="002673AC"/>
    <w:rsid w:val="00267650"/>
    <w:rsid w:val="002676E2"/>
    <w:rsid w:val="002678DF"/>
    <w:rsid w:val="00267923"/>
    <w:rsid w:val="00267ACE"/>
    <w:rsid w:val="00267B64"/>
    <w:rsid w:val="00267EA0"/>
    <w:rsid w:val="0027007C"/>
    <w:rsid w:val="002702DB"/>
    <w:rsid w:val="00270B37"/>
    <w:rsid w:val="00270B86"/>
    <w:rsid w:val="00271245"/>
    <w:rsid w:val="00271A7D"/>
    <w:rsid w:val="0027211F"/>
    <w:rsid w:val="002726B3"/>
    <w:rsid w:val="0027287F"/>
    <w:rsid w:val="0027353D"/>
    <w:rsid w:val="00273591"/>
    <w:rsid w:val="002735A4"/>
    <w:rsid w:val="002739D6"/>
    <w:rsid w:val="00273A86"/>
    <w:rsid w:val="00274220"/>
    <w:rsid w:val="002743E4"/>
    <w:rsid w:val="002748A4"/>
    <w:rsid w:val="002748D3"/>
    <w:rsid w:val="00274A5F"/>
    <w:rsid w:val="00274CA8"/>
    <w:rsid w:val="00275173"/>
    <w:rsid w:val="00275182"/>
    <w:rsid w:val="00275508"/>
    <w:rsid w:val="002755E3"/>
    <w:rsid w:val="002758AA"/>
    <w:rsid w:val="002758E5"/>
    <w:rsid w:val="00275B55"/>
    <w:rsid w:val="00275D0E"/>
    <w:rsid w:val="00275D86"/>
    <w:rsid w:val="0027649F"/>
    <w:rsid w:val="002764D9"/>
    <w:rsid w:val="00276AD2"/>
    <w:rsid w:val="00277017"/>
    <w:rsid w:val="00277270"/>
    <w:rsid w:val="002773B3"/>
    <w:rsid w:val="00277477"/>
    <w:rsid w:val="00277902"/>
    <w:rsid w:val="00277BA5"/>
    <w:rsid w:val="00280181"/>
    <w:rsid w:val="002807E1"/>
    <w:rsid w:val="0028081F"/>
    <w:rsid w:val="00280D35"/>
    <w:rsid w:val="00280F98"/>
    <w:rsid w:val="00281310"/>
    <w:rsid w:val="00281595"/>
    <w:rsid w:val="002817BB"/>
    <w:rsid w:val="00281817"/>
    <w:rsid w:val="00281E36"/>
    <w:rsid w:val="002820C1"/>
    <w:rsid w:val="002821CE"/>
    <w:rsid w:val="00282218"/>
    <w:rsid w:val="00282523"/>
    <w:rsid w:val="002829A6"/>
    <w:rsid w:val="00283272"/>
    <w:rsid w:val="00283300"/>
    <w:rsid w:val="00283B3C"/>
    <w:rsid w:val="00283B6B"/>
    <w:rsid w:val="00283CBF"/>
    <w:rsid w:val="00284028"/>
    <w:rsid w:val="00284552"/>
    <w:rsid w:val="002848DE"/>
    <w:rsid w:val="00284A38"/>
    <w:rsid w:val="00284CB7"/>
    <w:rsid w:val="00285472"/>
    <w:rsid w:val="00285767"/>
    <w:rsid w:val="00285776"/>
    <w:rsid w:val="00285B21"/>
    <w:rsid w:val="00285E7D"/>
    <w:rsid w:val="002861B3"/>
    <w:rsid w:val="00286415"/>
    <w:rsid w:val="00286A4D"/>
    <w:rsid w:val="00286B0A"/>
    <w:rsid w:val="00286CFE"/>
    <w:rsid w:val="002873D4"/>
    <w:rsid w:val="002873DD"/>
    <w:rsid w:val="00290026"/>
    <w:rsid w:val="00290F0C"/>
    <w:rsid w:val="00291206"/>
    <w:rsid w:val="00291303"/>
    <w:rsid w:val="00291BEB"/>
    <w:rsid w:val="00291C4D"/>
    <w:rsid w:val="00292290"/>
    <w:rsid w:val="00292576"/>
    <w:rsid w:val="0029296C"/>
    <w:rsid w:val="00292B9F"/>
    <w:rsid w:val="00292C58"/>
    <w:rsid w:val="00292CDF"/>
    <w:rsid w:val="00292D6C"/>
    <w:rsid w:val="00293102"/>
    <w:rsid w:val="002931A6"/>
    <w:rsid w:val="002937A0"/>
    <w:rsid w:val="00293AC8"/>
    <w:rsid w:val="00294044"/>
    <w:rsid w:val="0029457C"/>
    <w:rsid w:val="002948F6"/>
    <w:rsid w:val="00294C25"/>
    <w:rsid w:val="00294F11"/>
    <w:rsid w:val="0029523D"/>
    <w:rsid w:val="00295669"/>
    <w:rsid w:val="002957A0"/>
    <w:rsid w:val="00295B72"/>
    <w:rsid w:val="00295C93"/>
    <w:rsid w:val="00296090"/>
    <w:rsid w:val="002960C5"/>
    <w:rsid w:val="002961A5"/>
    <w:rsid w:val="00296A38"/>
    <w:rsid w:val="00297AF7"/>
    <w:rsid w:val="002A06FD"/>
    <w:rsid w:val="002A13B4"/>
    <w:rsid w:val="002A1A9F"/>
    <w:rsid w:val="002A239B"/>
    <w:rsid w:val="002A2B31"/>
    <w:rsid w:val="002A2B58"/>
    <w:rsid w:val="002A3B01"/>
    <w:rsid w:val="002A40F3"/>
    <w:rsid w:val="002A4220"/>
    <w:rsid w:val="002A4649"/>
    <w:rsid w:val="002A4EE3"/>
    <w:rsid w:val="002A51A4"/>
    <w:rsid w:val="002A51E4"/>
    <w:rsid w:val="002A5699"/>
    <w:rsid w:val="002A5E05"/>
    <w:rsid w:val="002A5EA8"/>
    <w:rsid w:val="002A5FD6"/>
    <w:rsid w:val="002A6167"/>
    <w:rsid w:val="002A6241"/>
    <w:rsid w:val="002A6364"/>
    <w:rsid w:val="002A64F3"/>
    <w:rsid w:val="002A6588"/>
    <w:rsid w:val="002A6663"/>
    <w:rsid w:val="002A6A43"/>
    <w:rsid w:val="002A70E8"/>
    <w:rsid w:val="002A7442"/>
    <w:rsid w:val="002A753E"/>
    <w:rsid w:val="002A7542"/>
    <w:rsid w:val="002A7779"/>
    <w:rsid w:val="002A78A3"/>
    <w:rsid w:val="002A7B83"/>
    <w:rsid w:val="002A7C8D"/>
    <w:rsid w:val="002B027E"/>
    <w:rsid w:val="002B0733"/>
    <w:rsid w:val="002B078E"/>
    <w:rsid w:val="002B0816"/>
    <w:rsid w:val="002B13D1"/>
    <w:rsid w:val="002B181D"/>
    <w:rsid w:val="002B1EB9"/>
    <w:rsid w:val="002B1FAB"/>
    <w:rsid w:val="002B2010"/>
    <w:rsid w:val="002B238E"/>
    <w:rsid w:val="002B2FBA"/>
    <w:rsid w:val="002B34E6"/>
    <w:rsid w:val="002B36AF"/>
    <w:rsid w:val="002B3A05"/>
    <w:rsid w:val="002B3B2C"/>
    <w:rsid w:val="002B3D55"/>
    <w:rsid w:val="002B3D67"/>
    <w:rsid w:val="002B3F2B"/>
    <w:rsid w:val="002B40D0"/>
    <w:rsid w:val="002B4204"/>
    <w:rsid w:val="002B450B"/>
    <w:rsid w:val="002B4648"/>
    <w:rsid w:val="002B4784"/>
    <w:rsid w:val="002B49EC"/>
    <w:rsid w:val="002B5149"/>
    <w:rsid w:val="002B58C0"/>
    <w:rsid w:val="002B5BAC"/>
    <w:rsid w:val="002B5C72"/>
    <w:rsid w:val="002B5D18"/>
    <w:rsid w:val="002B5DF0"/>
    <w:rsid w:val="002B63CF"/>
    <w:rsid w:val="002B640E"/>
    <w:rsid w:val="002B6E97"/>
    <w:rsid w:val="002B7076"/>
    <w:rsid w:val="002B7543"/>
    <w:rsid w:val="002B77FE"/>
    <w:rsid w:val="002B7C32"/>
    <w:rsid w:val="002B7CB1"/>
    <w:rsid w:val="002C024E"/>
    <w:rsid w:val="002C0383"/>
    <w:rsid w:val="002C03B1"/>
    <w:rsid w:val="002C03FF"/>
    <w:rsid w:val="002C05A0"/>
    <w:rsid w:val="002C065D"/>
    <w:rsid w:val="002C06A8"/>
    <w:rsid w:val="002C06B9"/>
    <w:rsid w:val="002C09BD"/>
    <w:rsid w:val="002C0C43"/>
    <w:rsid w:val="002C0EC9"/>
    <w:rsid w:val="002C0ED1"/>
    <w:rsid w:val="002C12A5"/>
    <w:rsid w:val="002C15F5"/>
    <w:rsid w:val="002C19BA"/>
    <w:rsid w:val="002C1AC3"/>
    <w:rsid w:val="002C1C28"/>
    <w:rsid w:val="002C1D00"/>
    <w:rsid w:val="002C1DCA"/>
    <w:rsid w:val="002C1E3F"/>
    <w:rsid w:val="002C21C4"/>
    <w:rsid w:val="002C2269"/>
    <w:rsid w:val="002C2420"/>
    <w:rsid w:val="002C27F6"/>
    <w:rsid w:val="002C2AF5"/>
    <w:rsid w:val="002C3216"/>
    <w:rsid w:val="002C3291"/>
    <w:rsid w:val="002C3492"/>
    <w:rsid w:val="002C389B"/>
    <w:rsid w:val="002C38CC"/>
    <w:rsid w:val="002C3AFD"/>
    <w:rsid w:val="002C3B2B"/>
    <w:rsid w:val="002C3DF5"/>
    <w:rsid w:val="002C3E3D"/>
    <w:rsid w:val="002C43DD"/>
    <w:rsid w:val="002C4789"/>
    <w:rsid w:val="002C4D02"/>
    <w:rsid w:val="002C52A5"/>
    <w:rsid w:val="002C5BEC"/>
    <w:rsid w:val="002C5D29"/>
    <w:rsid w:val="002C5D7B"/>
    <w:rsid w:val="002C61EB"/>
    <w:rsid w:val="002C6413"/>
    <w:rsid w:val="002C641C"/>
    <w:rsid w:val="002C67DE"/>
    <w:rsid w:val="002C686A"/>
    <w:rsid w:val="002C6B4A"/>
    <w:rsid w:val="002C6CCF"/>
    <w:rsid w:val="002C6DFF"/>
    <w:rsid w:val="002C6E8B"/>
    <w:rsid w:val="002C6F2A"/>
    <w:rsid w:val="002C6F40"/>
    <w:rsid w:val="002C7466"/>
    <w:rsid w:val="002C7585"/>
    <w:rsid w:val="002C7750"/>
    <w:rsid w:val="002C7A36"/>
    <w:rsid w:val="002C7BAD"/>
    <w:rsid w:val="002D0223"/>
    <w:rsid w:val="002D03BD"/>
    <w:rsid w:val="002D03E5"/>
    <w:rsid w:val="002D0533"/>
    <w:rsid w:val="002D07E5"/>
    <w:rsid w:val="002D0BEC"/>
    <w:rsid w:val="002D0CAF"/>
    <w:rsid w:val="002D0D5F"/>
    <w:rsid w:val="002D0D64"/>
    <w:rsid w:val="002D0F3D"/>
    <w:rsid w:val="002D1790"/>
    <w:rsid w:val="002D1914"/>
    <w:rsid w:val="002D1D6B"/>
    <w:rsid w:val="002D1E07"/>
    <w:rsid w:val="002D1F45"/>
    <w:rsid w:val="002D1F55"/>
    <w:rsid w:val="002D22C5"/>
    <w:rsid w:val="002D279A"/>
    <w:rsid w:val="002D28DF"/>
    <w:rsid w:val="002D2AC5"/>
    <w:rsid w:val="002D2BD7"/>
    <w:rsid w:val="002D2D9D"/>
    <w:rsid w:val="002D2E12"/>
    <w:rsid w:val="002D38EA"/>
    <w:rsid w:val="002D3B47"/>
    <w:rsid w:val="002D3B50"/>
    <w:rsid w:val="002D4383"/>
    <w:rsid w:val="002D4AC0"/>
    <w:rsid w:val="002D4D13"/>
    <w:rsid w:val="002D4F3E"/>
    <w:rsid w:val="002D51BE"/>
    <w:rsid w:val="002D52D7"/>
    <w:rsid w:val="002D5419"/>
    <w:rsid w:val="002D5607"/>
    <w:rsid w:val="002D56C9"/>
    <w:rsid w:val="002D5791"/>
    <w:rsid w:val="002D57C8"/>
    <w:rsid w:val="002D5E6F"/>
    <w:rsid w:val="002D6490"/>
    <w:rsid w:val="002D6B61"/>
    <w:rsid w:val="002D703C"/>
    <w:rsid w:val="002D70A7"/>
    <w:rsid w:val="002D7708"/>
    <w:rsid w:val="002D78A3"/>
    <w:rsid w:val="002D7E3C"/>
    <w:rsid w:val="002E0244"/>
    <w:rsid w:val="002E036D"/>
    <w:rsid w:val="002E0527"/>
    <w:rsid w:val="002E05FC"/>
    <w:rsid w:val="002E0DAD"/>
    <w:rsid w:val="002E0FBE"/>
    <w:rsid w:val="002E11C6"/>
    <w:rsid w:val="002E19F9"/>
    <w:rsid w:val="002E1C23"/>
    <w:rsid w:val="002E1F58"/>
    <w:rsid w:val="002E24FD"/>
    <w:rsid w:val="002E26CB"/>
    <w:rsid w:val="002E28C8"/>
    <w:rsid w:val="002E2A07"/>
    <w:rsid w:val="002E2B54"/>
    <w:rsid w:val="002E3523"/>
    <w:rsid w:val="002E3BB1"/>
    <w:rsid w:val="002E3BD7"/>
    <w:rsid w:val="002E404B"/>
    <w:rsid w:val="002E4088"/>
    <w:rsid w:val="002E460D"/>
    <w:rsid w:val="002E4793"/>
    <w:rsid w:val="002E47E8"/>
    <w:rsid w:val="002E4CBB"/>
    <w:rsid w:val="002E4D4E"/>
    <w:rsid w:val="002E56A5"/>
    <w:rsid w:val="002E57C1"/>
    <w:rsid w:val="002E58BE"/>
    <w:rsid w:val="002E5A07"/>
    <w:rsid w:val="002E5CA2"/>
    <w:rsid w:val="002E5D75"/>
    <w:rsid w:val="002E6060"/>
    <w:rsid w:val="002E60F5"/>
    <w:rsid w:val="002E613C"/>
    <w:rsid w:val="002E67D4"/>
    <w:rsid w:val="002E6C79"/>
    <w:rsid w:val="002E6CBE"/>
    <w:rsid w:val="002E6DAE"/>
    <w:rsid w:val="002E713F"/>
    <w:rsid w:val="002E749A"/>
    <w:rsid w:val="002E75AD"/>
    <w:rsid w:val="002E787E"/>
    <w:rsid w:val="002E7DEE"/>
    <w:rsid w:val="002F0342"/>
    <w:rsid w:val="002F05AF"/>
    <w:rsid w:val="002F06F2"/>
    <w:rsid w:val="002F06FB"/>
    <w:rsid w:val="002F0957"/>
    <w:rsid w:val="002F0F9D"/>
    <w:rsid w:val="002F11F2"/>
    <w:rsid w:val="002F1225"/>
    <w:rsid w:val="002F185D"/>
    <w:rsid w:val="002F1A7A"/>
    <w:rsid w:val="002F1F78"/>
    <w:rsid w:val="002F266C"/>
    <w:rsid w:val="002F279E"/>
    <w:rsid w:val="002F28F1"/>
    <w:rsid w:val="002F2E2B"/>
    <w:rsid w:val="002F3376"/>
    <w:rsid w:val="002F3399"/>
    <w:rsid w:val="002F34DB"/>
    <w:rsid w:val="002F3C95"/>
    <w:rsid w:val="002F3F0E"/>
    <w:rsid w:val="002F3F42"/>
    <w:rsid w:val="002F3FFC"/>
    <w:rsid w:val="002F40FB"/>
    <w:rsid w:val="002F4728"/>
    <w:rsid w:val="002F47E8"/>
    <w:rsid w:val="002F49D6"/>
    <w:rsid w:val="002F4E1B"/>
    <w:rsid w:val="002F54BB"/>
    <w:rsid w:val="002F55F0"/>
    <w:rsid w:val="002F57EF"/>
    <w:rsid w:val="002F58C5"/>
    <w:rsid w:val="002F598B"/>
    <w:rsid w:val="002F5BCB"/>
    <w:rsid w:val="002F5EF6"/>
    <w:rsid w:val="002F5F10"/>
    <w:rsid w:val="002F5F52"/>
    <w:rsid w:val="002F623E"/>
    <w:rsid w:val="002F6A44"/>
    <w:rsid w:val="002F74C5"/>
    <w:rsid w:val="002F79C0"/>
    <w:rsid w:val="002F7B0B"/>
    <w:rsid w:val="002F7F86"/>
    <w:rsid w:val="00300459"/>
    <w:rsid w:val="00300882"/>
    <w:rsid w:val="003008B7"/>
    <w:rsid w:val="00300CBB"/>
    <w:rsid w:val="00300FF8"/>
    <w:rsid w:val="0030136C"/>
    <w:rsid w:val="003015A9"/>
    <w:rsid w:val="00301770"/>
    <w:rsid w:val="00301891"/>
    <w:rsid w:val="00301E08"/>
    <w:rsid w:val="00301EA2"/>
    <w:rsid w:val="003028BF"/>
    <w:rsid w:val="00302B8F"/>
    <w:rsid w:val="00302D0B"/>
    <w:rsid w:val="00302D10"/>
    <w:rsid w:val="00303082"/>
    <w:rsid w:val="003031E0"/>
    <w:rsid w:val="003034AB"/>
    <w:rsid w:val="003036CE"/>
    <w:rsid w:val="003037DE"/>
    <w:rsid w:val="00303CD4"/>
    <w:rsid w:val="00303F7E"/>
    <w:rsid w:val="003040BA"/>
    <w:rsid w:val="00304104"/>
    <w:rsid w:val="003044F6"/>
    <w:rsid w:val="003049D1"/>
    <w:rsid w:val="00304ADE"/>
    <w:rsid w:val="00304BD8"/>
    <w:rsid w:val="00304FC2"/>
    <w:rsid w:val="003051BD"/>
    <w:rsid w:val="00305697"/>
    <w:rsid w:val="00305FF0"/>
    <w:rsid w:val="00306415"/>
    <w:rsid w:val="00306B59"/>
    <w:rsid w:val="00307A46"/>
    <w:rsid w:val="00310389"/>
    <w:rsid w:val="00310B8A"/>
    <w:rsid w:val="00310BFF"/>
    <w:rsid w:val="00310C15"/>
    <w:rsid w:val="00311376"/>
    <w:rsid w:val="00311587"/>
    <w:rsid w:val="0031162C"/>
    <w:rsid w:val="00311964"/>
    <w:rsid w:val="00311A02"/>
    <w:rsid w:val="00311D9B"/>
    <w:rsid w:val="00311E15"/>
    <w:rsid w:val="00311F9F"/>
    <w:rsid w:val="0031232F"/>
    <w:rsid w:val="00312370"/>
    <w:rsid w:val="003125A5"/>
    <w:rsid w:val="0031264B"/>
    <w:rsid w:val="00312835"/>
    <w:rsid w:val="00312A41"/>
    <w:rsid w:val="0031350B"/>
    <w:rsid w:val="0031363E"/>
    <w:rsid w:val="003137CC"/>
    <w:rsid w:val="00313C3C"/>
    <w:rsid w:val="00313EBF"/>
    <w:rsid w:val="003142BF"/>
    <w:rsid w:val="003143F1"/>
    <w:rsid w:val="003148D1"/>
    <w:rsid w:val="003149B8"/>
    <w:rsid w:val="00314DAA"/>
    <w:rsid w:val="00315062"/>
    <w:rsid w:val="00315097"/>
    <w:rsid w:val="003153B8"/>
    <w:rsid w:val="003156E5"/>
    <w:rsid w:val="00315D02"/>
    <w:rsid w:val="00315FEF"/>
    <w:rsid w:val="00316009"/>
    <w:rsid w:val="003164AB"/>
    <w:rsid w:val="00316624"/>
    <w:rsid w:val="0031675A"/>
    <w:rsid w:val="00316B38"/>
    <w:rsid w:val="00316CF8"/>
    <w:rsid w:val="00316E94"/>
    <w:rsid w:val="00316F90"/>
    <w:rsid w:val="003170ED"/>
    <w:rsid w:val="003171B7"/>
    <w:rsid w:val="00317416"/>
    <w:rsid w:val="0031752A"/>
    <w:rsid w:val="00317605"/>
    <w:rsid w:val="0031762B"/>
    <w:rsid w:val="00317937"/>
    <w:rsid w:val="00317967"/>
    <w:rsid w:val="00317C5E"/>
    <w:rsid w:val="00317E85"/>
    <w:rsid w:val="00317E9C"/>
    <w:rsid w:val="00320087"/>
    <w:rsid w:val="00320170"/>
    <w:rsid w:val="00320AF9"/>
    <w:rsid w:val="00320B0E"/>
    <w:rsid w:val="00320ED3"/>
    <w:rsid w:val="00320F74"/>
    <w:rsid w:val="00321125"/>
    <w:rsid w:val="003211DD"/>
    <w:rsid w:val="0032208F"/>
    <w:rsid w:val="0032215B"/>
    <w:rsid w:val="0032298F"/>
    <w:rsid w:val="003231D8"/>
    <w:rsid w:val="0032332D"/>
    <w:rsid w:val="0032338A"/>
    <w:rsid w:val="0032353D"/>
    <w:rsid w:val="00323590"/>
    <w:rsid w:val="003235FC"/>
    <w:rsid w:val="0032360D"/>
    <w:rsid w:val="0032394A"/>
    <w:rsid w:val="0032449E"/>
    <w:rsid w:val="00324772"/>
    <w:rsid w:val="003249EA"/>
    <w:rsid w:val="00324D7A"/>
    <w:rsid w:val="00325138"/>
    <w:rsid w:val="0032554B"/>
    <w:rsid w:val="003255AF"/>
    <w:rsid w:val="00325840"/>
    <w:rsid w:val="00325B8B"/>
    <w:rsid w:val="00325C32"/>
    <w:rsid w:val="00326177"/>
    <w:rsid w:val="0032654C"/>
    <w:rsid w:val="003266B6"/>
    <w:rsid w:val="0032699C"/>
    <w:rsid w:val="00326C11"/>
    <w:rsid w:val="00326C5F"/>
    <w:rsid w:val="00326F59"/>
    <w:rsid w:val="0032708C"/>
    <w:rsid w:val="00327770"/>
    <w:rsid w:val="00327B60"/>
    <w:rsid w:val="0033016E"/>
    <w:rsid w:val="0033064F"/>
    <w:rsid w:val="00330C65"/>
    <w:rsid w:val="0033106F"/>
    <w:rsid w:val="003310EA"/>
    <w:rsid w:val="00331BE3"/>
    <w:rsid w:val="00331E15"/>
    <w:rsid w:val="00332228"/>
    <w:rsid w:val="003322CE"/>
    <w:rsid w:val="003324DE"/>
    <w:rsid w:val="003327C6"/>
    <w:rsid w:val="00333247"/>
    <w:rsid w:val="0033358F"/>
    <w:rsid w:val="0033359B"/>
    <w:rsid w:val="003336D3"/>
    <w:rsid w:val="00333743"/>
    <w:rsid w:val="0033382E"/>
    <w:rsid w:val="00333953"/>
    <w:rsid w:val="00333AEC"/>
    <w:rsid w:val="0033405B"/>
    <w:rsid w:val="00334620"/>
    <w:rsid w:val="00334E7E"/>
    <w:rsid w:val="003354FB"/>
    <w:rsid w:val="00335867"/>
    <w:rsid w:val="00335B0D"/>
    <w:rsid w:val="003363DB"/>
    <w:rsid w:val="0033643A"/>
    <w:rsid w:val="00336610"/>
    <w:rsid w:val="003366DE"/>
    <w:rsid w:val="00336BCB"/>
    <w:rsid w:val="00336D29"/>
    <w:rsid w:val="00336DE3"/>
    <w:rsid w:val="00336FCA"/>
    <w:rsid w:val="003373B0"/>
    <w:rsid w:val="0033758C"/>
    <w:rsid w:val="00337D45"/>
    <w:rsid w:val="00337D62"/>
    <w:rsid w:val="00337E13"/>
    <w:rsid w:val="003405C9"/>
    <w:rsid w:val="0034062E"/>
    <w:rsid w:val="0034176B"/>
    <w:rsid w:val="00341EBE"/>
    <w:rsid w:val="00342201"/>
    <w:rsid w:val="0034225B"/>
    <w:rsid w:val="00342359"/>
    <w:rsid w:val="003429F6"/>
    <w:rsid w:val="00342B91"/>
    <w:rsid w:val="003434CA"/>
    <w:rsid w:val="003434D0"/>
    <w:rsid w:val="00343770"/>
    <w:rsid w:val="00343D7E"/>
    <w:rsid w:val="00343FDC"/>
    <w:rsid w:val="00344159"/>
    <w:rsid w:val="0034440A"/>
    <w:rsid w:val="00344432"/>
    <w:rsid w:val="00344739"/>
    <w:rsid w:val="00344CCB"/>
    <w:rsid w:val="003452C4"/>
    <w:rsid w:val="003455A9"/>
    <w:rsid w:val="003455EA"/>
    <w:rsid w:val="00345E37"/>
    <w:rsid w:val="00346992"/>
    <w:rsid w:val="00346BE5"/>
    <w:rsid w:val="003470E7"/>
    <w:rsid w:val="0034765B"/>
    <w:rsid w:val="00347705"/>
    <w:rsid w:val="00347FC0"/>
    <w:rsid w:val="00350197"/>
    <w:rsid w:val="003501B0"/>
    <w:rsid w:val="003501F2"/>
    <w:rsid w:val="003503EA"/>
    <w:rsid w:val="003505F7"/>
    <w:rsid w:val="00350CDD"/>
    <w:rsid w:val="00350DD1"/>
    <w:rsid w:val="00350E93"/>
    <w:rsid w:val="003510CA"/>
    <w:rsid w:val="003514CB"/>
    <w:rsid w:val="00351635"/>
    <w:rsid w:val="00351C1E"/>
    <w:rsid w:val="00351C74"/>
    <w:rsid w:val="00351F2B"/>
    <w:rsid w:val="00352582"/>
    <w:rsid w:val="00352722"/>
    <w:rsid w:val="00353126"/>
    <w:rsid w:val="00353726"/>
    <w:rsid w:val="00353A97"/>
    <w:rsid w:val="00353BBC"/>
    <w:rsid w:val="00353D91"/>
    <w:rsid w:val="003542D1"/>
    <w:rsid w:val="00354631"/>
    <w:rsid w:val="00354A14"/>
    <w:rsid w:val="00354B5A"/>
    <w:rsid w:val="00354C1C"/>
    <w:rsid w:val="00354FEE"/>
    <w:rsid w:val="00355459"/>
    <w:rsid w:val="003554BF"/>
    <w:rsid w:val="00355852"/>
    <w:rsid w:val="00355AD6"/>
    <w:rsid w:val="00355F27"/>
    <w:rsid w:val="003568F5"/>
    <w:rsid w:val="00356E9A"/>
    <w:rsid w:val="003570DD"/>
    <w:rsid w:val="0035711B"/>
    <w:rsid w:val="0035762C"/>
    <w:rsid w:val="003579B8"/>
    <w:rsid w:val="00357B04"/>
    <w:rsid w:val="00357C5C"/>
    <w:rsid w:val="00357D09"/>
    <w:rsid w:val="0036056C"/>
    <w:rsid w:val="003607C6"/>
    <w:rsid w:val="0036086E"/>
    <w:rsid w:val="00360940"/>
    <w:rsid w:val="00360AC6"/>
    <w:rsid w:val="00360CCD"/>
    <w:rsid w:val="0036145E"/>
    <w:rsid w:val="0036164A"/>
    <w:rsid w:val="00361FBF"/>
    <w:rsid w:val="00362059"/>
    <w:rsid w:val="00362369"/>
    <w:rsid w:val="00362C4A"/>
    <w:rsid w:val="00362C92"/>
    <w:rsid w:val="00362F6B"/>
    <w:rsid w:val="00363376"/>
    <w:rsid w:val="00363A9A"/>
    <w:rsid w:val="00363B9F"/>
    <w:rsid w:val="00363C73"/>
    <w:rsid w:val="00363D06"/>
    <w:rsid w:val="0036456C"/>
    <w:rsid w:val="003645FC"/>
    <w:rsid w:val="0036461E"/>
    <w:rsid w:val="0036487C"/>
    <w:rsid w:val="00364F6E"/>
    <w:rsid w:val="00365168"/>
    <w:rsid w:val="0036562D"/>
    <w:rsid w:val="003656ED"/>
    <w:rsid w:val="003659AA"/>
    <w:rsid w:val="00365D38"/>
    <w:rsid w:val="003663DF"/>
    <w:rsid w:val="0036650F"/>
    <w:rsid w:val="003669DD"/>
    <w:rsid w:val="00366AB5"/>
    <w:rsid w:val="00366B21"/>
    <w:rsid w:val="00366C42"/>
    <w:rsid w:val="00366CFB"/>
    <w:rsid w:val="00366E47"/>
    <w:rsid w:val="003670E7"/>
    <w:rsid w:val="00367454"/>
    <w:rsid w:val="00367492"/>
    <w:rsid w:val="00367540"/>
    <w:rsid w:val="0037048B"/>
    <w:rsid w:val="00370775"/>
    <w:rsid w:val="00370FE6"/>
    <w:rsid w:val="00371364"/>
    <w:rsid w:val="003717DC"/>
    <w:rsid w:val="003717F8"/>
    <w:rsid w:val="00371AD0"/>
    <w:rsid w:val="00371B4F"/>
    <w:rsid w:val="00371BD5"/>
    <w:rsid w:val="0037207D"/>
    <w:rsid w:val="0037231D"/>
    <w:rsid w:val="003727C0"/>
    <w:rsid w:val="003728BD"/>
    <w:rsid w:val="003729CD"/>
    <w:rsid w:val="00372FF9"/>
    <w:rsid w:val="003737B7"/>
    <w:rsid w:val="003738EE"/>
    <w:rsid w:val="00373AA1"/>
    <w:rsid w:val="00373CFF"/>
    <w:rsid w:val="00373EEC"/>
    <w:rsid w:val="00373EFA"/>
    <w:rsid w:val="00374488"/>
    <w:rsid w:val="00374763"/>
    <w:rsid w:val="003747A7"/>
    <w:rsid w:val="003748F0"/>
    <w:rsid w:val="00374A71"/>
    <w:rsid w:val="00374AB8"/>
    <w:rsid w:val="00374D83"/>
    <w:rsid w:val="00374DDF"/>
    <w:rsid w:val="0037500C"/>
    <w:rsid w:val="00375A5E"/>
    <w:rsid w:val="00375F18"/>
    <w:rsid w:val="00375FEF"/>
    <w:rsid w:val="00376A84"/>
    <w:rsid w:val="00376E3F"/>
    <w:rsid w:val="0037744F"/>
    <w:rsid w:val="00377530"/>
    <w:rsid w:val="00377A6D"/>
    <w:rsid w:val="00377C3F"/>
    <w:rsid w:val="00377E58"/>
    <w:rsid w:val="00380535"/>
    <w:rsid w:val="00380B90"/>
    <w:rsid w:val="00380ECA"/>
    <w:rsid w:val="00381268"/>
    <w:rsid w:val="003814A3"/>
    <w:rsid w:val="00381658"/>
    <w:rsid w:val="00381699"/>
    <w:rsid w:val="003818FD"/>
    <w:rsid w:val="00381AE7"/>
    <w:rsid w:val="00382599"/>
    <w:rsid w:val="00382ABE"/>
    <w:rsid w:val="00382AF4"/>
    <w:rsid w:val="00382E3A"/>
    <w:rsid w:val="0038336C"/>
    <w:rsid w:val="0038359C"/>
    <w:rsid w:val="0038366F"/>
    <w:rsid w:val="003839BC"/>
    <w:rsid w:val="00383B50"/>
    <w:rsid w:val="00384263"/>
    <w:rsid w:val="003842EC"/>
    <w:rsid w:val="00384650"/>
    <w:rsid w:val="00384E7B"/>
    <w:rsid w:val="00385070"/>
    <w:rsid w:val="0038531E"/>
    <w:rsid w:val="0038540E"/>
    <w:rsid w:val="00385505"/>
    <w:rsid w:val="003855AF"/>
    <w:rsid w:val="003855C7"/>
    <w:rsid w:val="00385FBA"/>
    <w:rsid w:val="00386144"/>
    <w:rsid w:val="003861B5"/>
    <w:rsid w:val="0038648D"/>
    <w:rsid w:val="0038686B"/>
    <w:rsid w:val="003868BC"/>
    <w:rsid w:val="00386934"/>
    <w:rsid w:val="00386C86"/>
    <w:rsid w:val="00386E09"/>
    <w:rsid w:val="003873E9"/>
    <w:rsid w:val="00387600"/>
    <w:rsid w:val="0038789A"/>
    <w:rsid w:val="003879E3"/>
    <w:rsid w:val="00387E24"/>
    <w:rsid w:val="00387E8E"/>
    <w:rsid w:val="00387F73"/>
    <w:rsid w:val="00390182"/>
    <w:rsid w:val="0039049E"/>
    <w:rsid w:val="00390501"/>
    <w:rsid w:val="00390734"/>
    <w:rsid w:val="00390C30"/>
    <w:rsid w:val="00390CFB"/>
    <w:rsid w:val="00390D9C"/>
    <w:rsid w:val="00390E0E"/>
    <w:rsid w:val="00391101"/>
    <w:rsid w:val="0039115E"/>
    <w:rsid w:val="00391356"/>
    <w:rsid w:val="00391407"/>
    <w:rsid w:val="003914F5"/>
    <w:rsid w:val="003919FF"/>
    <w:rsid w:val="00391BA0"/>
    <w:rsid w:val="00391E8D"/>
    <w:rsid w:val="00392141"/>
    <w:rsid w:val="003924E3"/>
    <w:rsid w:val="00392543"/>
    <w:rsid w:val="0039292E"/>
    <w:rsid w:val="0039293D"/>
    <w:rsid w:val="00392D9B"/>
    <w:rsid w:val="00392E62"/>
    <w:rsid w:val="00392FE8"/>
    <w:rsid w:val="00393535"/>
    <w:rsid w:val="00393773"/>
    <w:rsid w:val="003950B3"/>
    <w:rsid w:val="0039521B"/>
    <w:rsid w:val="00395435"/>
    <w:rsid w:val="00395795"/>
    <w:rsid w:val="00395847"/>
    <w:rsid w:val="00396B33"/>
    <w:rsid w:val="00396C0F"/>
    <w:rsid w:val="003974CB"/>
    <w:rsid w:val="003976C5"/>
    <w:rsid w:val="00397775"/>
    <w:rsid w:val="0039785D"/>
    <w:rsid w:val="00397BA4"/>
    <w:rsid w:val="003A0091"/>
    <w:rsid w:val="003A045E"/>
    <w:rsid w:val="003A059E"/>
    <w:rsid w:val="003A07D2"/>
    <w:rsid w:val="003A08B1"/>
    <w:rsid w:val="003A0A40"/>
    <w:rsid w:val="003A0AEE"/>
    <w:rsid w:val="003A0CBF"/>
    <w:rsid w:val="003A0EC9"/>
    <w:rsid w:val="003A1435"/>
    <w:rsid w:val="003A182A"/>
    <w:rsid w:val="003A1BC4"/>
    <w:rsid w:val="003A2118"/>
    <w:rsid w:val="003A237C"/>
    <w:rsid w:val="003A29E1"/>
    <w:rsid w:val="003A2F1B"/>
    <w:rsid w:val="003A3244"/>
    <w:rsid w:val="003A335E"/>
    <w:rsid w:val="003A355D"/>
    <w:rsid w:val="003A3F5B"/>
    <w:rsid w:val="003A4A67"/>
    <w:rsid w:val="003A4E2F"/>
    <w:rsid w:val="003A4E5C"/>
    <w:rsid w:val="003A4E8D"/>
    <w:rsid w:val="003A4F5A"/>
    <w:rsid w:val="003A5762"/>
    <w:rsid w:val="003A5939"/>
    <w:rsid w:val="003A6327"/>
    <w:rsid w:val="003A63DD"/>
    <w:rsid w:val="003A69D2"/>
    <w:rsid w:val="003A6E8D"/>
    <w:rsid w:val="003A7213"/>
    <w:rsid w:val="003A72CA"/>
    <w:rsid w:val="003A76CF"/>
    <w:rsid w:val="003B0018"/>
    <w:rsid w:val="003B001F"/>
    <w:rsid w:val="003B05E9"/>
    <w:rsid w:val="003B08C5"/>
    <w:rsid w:val="003B0BD9"/>
    <w:rsid w:val="003B0C0B"/>
    <w:rsid w:val="003B0CD5"/>
    <w:rsid w:val="003B10F9"/>
    <w:rsid w:val="003B1254"/>
    <w:rsid w:val="003B13FF"/>
    <w:rsid w:val="003B156F"/>
    <w:rsid w:val="003B161C"/>
    <w:rsid w:val="003B16D7"/>
    <w:rsid w:val="003B1F9B"/>
    <w:rsid w:val="003B250F"/>
    <w:rsid w:val="003B25FD"/>
    <w:rsid w:val="003B293C"/>
    <w:rsid w:val="003B2D56"/>
    <w:rsid w:val="003B2EE6"/>
    <w:rsid w:val="003B3318"/>
    <w:rsid w:val="003B36C2"/>
    <w:rsid w:val="003B371C"/>
    <w:rsid w:val="003B3B55"/>
    <w:rsid w:val="003B3FEA"/>
    <w:rsid w:val="003B4491"/>
    <w:rsid w:val="003B4839"/>
    <w:rsid w:val="003B48C5"/>
    <w:rsid w:val="003B4CD4"/>
    <w:rsid w:val="003B4DA8"/>
    <w:rsid w:val="003B509B"/>
    <w:rsid w:val="003B564A"/>
    <w:rsid w:val="003B5A75"/>
    <w:rsid w:val="003B5C34"/>
    <w:rsid w:val="003B6908"/>
    <w:rsid w:val="003B694D"/>
    <w:rsid w:val="003B6B86"/>
    <w:rsid w:val="003B6BD1"/>
    <w:rsid w:val="003B7240"/>
    <w:rsid w:val="003B7249"/>
    <w:rsid w:val="003B725D"/>
    <w:rsid w:val="003B7626"/>
    <w:rsid w:val="003B7E85"/>
    <w:rsid w:val="003C05C9"/>
    <w:rsid w:val="003C0617"/>
    <w:rsid w:val="003C0C58"/>
    <w:rsid w:val="003C0C6C"/>
    <w:rsid w:val="003C0D43"/>
    <w:rsid w:val="003C11C9"/>
    <w:rsid w:val="003C17C4"/>
    <w:rsid w:val="003C2332"/>
    <w:rsid w:val="003C26F6"/>
    <w:rsid w:val="003C295F"/>
    <w:rsid w:val="003C2DBB"/>
    <w:rsid w:val="003C2E58"/>
    <w:rsid w:val="003C2F00"/>
    <w:rsid w:val="003C3561"/>
    <w:rsid w:val="003C3808"/>
    <w:rsid w:val="003C3E61"/>
    <w:rsid w:val="003C3FAC"/>
    <w:rsid w:val="003C42B5"/>
    <w:rsid w:val="003C4413"/>
    <w:rsid w:val="003C45A4"/>
    <w:rsid w:val="003C4656"/>
    <w:rsid w:val="003C4974"/>
    <w:rsid w:val="003C4CDF"/>
    <w:rsid w:val="003C4FDC"/>
    <w:rsid w:val="003C55D8"/>
    <w:rsid w:val="003C60B8"/>
    <w:rsid w:val="003C640D"/>
    <w:rsid w:val="003C646E"/>
    <w:rsid w:val="003C6C7C"/>
    <w:rsid w:val="003C6D9C"/>
    <w:rsid w:val="003C6FA8"/>
    <w:rsid w:val="003C74EA"/>
    <w:rsid w:val="003C7D88"/>
    <w:rsid w:val="003D0096"/>
    <w:rsid w:val="003D0563"/>
    <w:rsid w:val="003D0CC8"/>
    <w:rsid w:val="003D169E"/>
    <w:rsid w:val="003D1AFE"/>
    <w:rsid w:val="003D2142"/>
    <w:rsid w:val="003D21CA"/>
    <w:rsid w:val="003D2588"/>
    <w:rsid w:val="003D2DD2"/>
    <w:rsid w:val="003D3923"/>
    <w:rsid w:val="003D3AAC"/>
    <w:rsid w:val="003D3C2E"/>
    <w:rsid w:val="003D3EDE"/>
    <w:rsid w:val="003D416E"/>
    <w:rsid w:val="003D4374"/>
    <w:rsid w:val="003D444D"/>
    <w:rsid w:val="003D46E0"/>
    <w:rsid w:val="003D4739"/>
    <w:rsid w:val="003D493B"/>
    <w:rsid w:val="003D52F5"/>
    <w:rsid w:val="003D57C1"/>
    <w:rsid w:val="003D5B84"/>
    <w:rsid w:val="003D6247"/>
    <w:rsid w:val="003D68E5"/>
    <w:rsid w:val="003D693D"/>
    <w:rsid w:val="003D69E6"/>
    <w:rsid w:val="003D74EC"/>
    <w:rsid w:val="003D7518"/>
    <w:rsid w:val="003D75F8"/>
    <w:rsid w:val="003D76FF"/>
    <w:rsid w:val="003D79C0"/>
    <w:rsid w:val="003D7C04"/>
    <w:rsid w:val="003D7D25"/>
    <w:rsid w:val="003D7F5C"/>
    <w:rsid w:val="003E0425"/>
    <w:rsid w:val="003E0967"/>
    <w:rsid w:val="003E0D4D"/>
    <w:rsid w:val="003E0F90"/>
    <w:rsid w:val="003E1504"/>
    <w:rsid w:val="003E192A"/>
    <w:rsid w:val="003E19BA"/>
    <w:rsid w:val="003E19D5"/>
    <w:rsid w:val="003E21C5"/>
    <w:rsid w:val="003E21F2"/>
    <w:rsid w:val="003E22A3"/>
    <w:rsid w:val="003E24BE"/>
    <w:rsid w:val="003E2682"/>
    <w:rsid w:val="003E2701"/>
    <w:rsid w:val="003E27CF"/>
    <w:rsid w:val="003E29CD"/>
    <w:rsid w:val="003E3751"/>
    <w:rsid w:val="003E3D9B"/>
    <w:rsid w:val="003E3FDA"/>
    <w:rsid w:val="003E40CD"/>
    <w:rsid w:val="003E4C77"/>
    <w:rsid w:val="003E4E0B"/>
    <w:rsid w:val="003E4E9C"/>
    <w:rsid w:val="003E50C9"/>
    <w:rsid w:val="003E530D"/>
    <w:rsid w:val="003E5446"/>
    <w:rsid w:val="003E5CE1"/>
    <w:rsid w:val="003E5CFA"/>
    <w:rsid w:val="003E5E21"/>
    <w:rsid w:val="003E5E41"/>
    <w:rsid w:val="003E5EF9"/>
    <w:rsid w:val="003E5F57"/>
    <w:rsid w:val="003E604E"/>
    <w:rsid w:val="003E65CC"/>
    <w:rsid w:val="003E66B7"/>
    <w:rsid w:val="003E68BB"/>
    <w:rsid w:val="003E72AA"/>
    <w:rsid w:val="003E79EC"/>
    <w:rsid w:val="003E7B89"/>
    <w:rsid w:val="003E7BD2"/>
    <w:rsid w:val="003E7DD8"/>
    <w:rsid w:val="003F02FF"/>
    <w:rsid w:val="003F09E4"/>
    <w:rsid w:val="003F0B5A"/>
    <w:rsid w:val="003F0BDA"/>
    <w:rsid w:val="003F0D5E"/>
    <w:rsid w:val="003F0DBA"/>
    <w:rsid w:val="003F0FB2"/>
    <w:rsid w:val="003F1058"/>
    <w:rsid w:val="003F1089"/>
    <w:rsid w:val="003F1377"/>
    <w:rsid w:val="003F1569"/>
    <w:rsid w:val="003F1AF5"/>
    <w:rsid w:val="003F1D6D"/>
    <w:rsid w:val="003F1F29"/>
    <w:rsid w:val="003F20D2"/>
    <w:rsid w:val="003F2713"/>
    <w:rsid w:val="003F279B"/>
    <w:rsid w:val="003F2996"/>
    <w:rsid w:val="003F3203"/>
    <w:rsid w:val="003F3FEF"/>
    <w:rsid w:val="003F4435"/>
    <w:rsid w:val="003F4635"/>
    <w:rsid w:val="003F4904"/>
    <w:rsid w:val="003F4FC2"/>
    <w:rsid w:val="003F505F"/>
    <w:rsid w:val="003F52C3"/>
    <w:rsid w:val="003F542C"/>
    <w:rsid w:val="003F57FF"/>
    <w:rsid w:val="003F59F9"/>
    <w:rsid w:val="003F5BF7"/>
    <w:rsid w:val="003F686D"/>
    <w:rsid w:val="003F6895"/>
    <w:rsid w:val="003F761B"/>
    <w:rsid w:val="004005A7"/>
    <w:rsid w:val="00400C2E"/>
    <w:rsid w:val="00400D35"/>
    <w:rsid w:val="00401030"/>
    <w:rsid w:val="00401A36"/>
    <w:rsid w:val="00401AF7"/>
    <w:rsid w:val="0040219D"/>
    <w:rsid w:val="00402279"/>
    <w:rsid w:val="0040269D"/>
    <w:rsid w:val="004027D2"/>
    <w:rsid w:val="00402BD2"/>
    <w:rsid w:val="00402FD7"/>
    <w:rsid w:val="00403133"/>
    <w:rsid w:val="00403314"/>
    <w:rsid w:val="00403419"/>
    <w:rsid w:val="0040366E"/>
    <w:rsid w:val="004039A4"/>
    <w:rsid w:val="004039FD"/>
    <w:rsid w:val="00403C70"/>
    <w:rsid w:val="00403FB3"/>
    <w:rsid w:val="00404834"/>
    <w:rsid w:val="00404B94"/>
    <w:rsid w:val="004053EC"/>
    <w:rsid w:val="00405458"/>
    <w:rsid w:val="004056D9"/>
    <w:rsid w:val="00405BF8"/>
    <w:rsid w:val="00405C7B"/>
    <w:rsid w:val="00405E61"/>
    <w:rsid w:val="00405F4F"/>
    <w:rsid w:val="00406257"/>
    <w:rsid w:val="004063D4"/>
    <w:rsid w:val="00406A7F"/>
    <w:rsid w:val="00406C4A"/>
    <w:rsid w:val="00406FF4"/>
    <w:rsid w:val="0040718C"/>
    <w:rsid w:val="0040737B"/>
    <w:rsid w:val="00407F62"/>
    <w:rsid w:val="004102D4"/>
    <w:rsid w:val="0041053C"/>
    <w:rsid w:val="00410891"/>
    <w:rsid w:val="0041090C"/>
    <w:rsid w:val="004109D3"/>
    <w:rsid w:val="004112C7"/>
    <w:rsid w:val="0041130C"/>
    <w:rsid w:val="00411538"/>
    <w:rsid w:val="0041156F"/>
    <w:rsid w:val="004115F2"/>
    <w:rsid w:val="00411656"/>
    <w:rsid w:val="00411681"/>
    <w:rsid w:val="00411860"/>
    <w:rsid w:val="0041186B"/>
    <w:rsid w:val="00411E3E"/>
    <w:rsid w:val="004124F6"/>
    <w:rsid w:val="004127CE"/>
    <w:rsid w:val="00412938"/>
    <w:rsid w:val="00412C50"/>
    <w:rsid w:val="00412ECC"/>
    <w:rsid w:val="00413071"/>
    <w:rsid w:val="00413363"/>
    <w:rsid w:val="004134F6"/>
    <w:rsid w:val="004134FE"/>
    <w:rsid w:val="0041354B"/>
    <w:rsid w:val="004139A7"/>
    <w:rsid w:val="00413C2C"/>
    <w:rsid w:val="00413F13"/>
    <w:rsid w:val="00413FCD"/>
    <w:rsid w:val="00414733"/>
    <w:rsid w:val="00414A62"/>
    <w:rsid w:val="00414C07"/>
    <w:rsid w:val="00414CC7"/>
    <w:rsid w:val="00414CFB"/>
    <w:rsid w:val="0041521A"/>
    <w:rsid w:val="00415749"/>
    <w:rsid w:val="0041586A"/>
    <w:rsid w:val="00415AB1"/>
    <w:rsid w:val="00415ABF"/>
    <w:rsid w:val="00415D63"/>
    <w:rsid w:val="00415E1F"/>
    <w:rsid w:val="004167E9"/>
    <w:rsid w:val="00416BBC"/>
    <w:rsid w:val="0041704A"/>
    <w:rsid w:val="0041719F"/>
    <w:rsid w:val="0041739A"/>
    <w:rsid w:val="004174AE"/>
    <w:rsid w:val="00417B4B"/>
    <w:rsid w:val="00417EAC"/>
    <w:rsid w:val="0042017D"/>
    <w:rsid w:val="004202A5"/>
    <w:rsid w:val="004203BB"/>
    <w:rsid w:val="00420628"/>
    <w:rsid w:val="0042084C"/>
    <w:rsid w:val="00420B1F"/>
    <w:rsid w:val="00420FE3"/>
    <w:rsid w:val="00421011"/>
    <w:rsid w:val="00421431"/>
    <w:rsid w:val="00421A84"/>
    <w:rsid w:val="00421E12"/>
    <w:rsid w:val="0042200B"/>
    <w:rsid w:val="004221A9"/>
    <w:rsid w:val="00422B44"/>
    <w:rsid w:val="00422F20"/>
    <w:rsid w:val="00423362"/>
    <w:rsid w:val="00423511"/>
    <w:rsid w:val="0042351E"/>
    <w:rsid w:val="0042381C"/>
    <w:rsid w:val="00424270"/>
    <w:rsid w:val="0042437A"/>
    <w:rsid w:val="00424A72"/>
    <w:rsid w:val="00424BEB"/>
    <w:rsid w:val="00424E9C"/>
    <w:rsid w:val="004250FD"/>
    <w:rsid w:val="004251DE"/>
    <w:rsid w:val="0042539A"/>
    <w:rsid w:val="0042545D"/>
    <w:rsid w:val="0042587A"/>
    <w:rsid w:val="004259D7"/>
    <w:rsid w:val="00425ACF"/>
    <w:rsid w:val="00425B98"/>
    <w:rsid w:val="00425C72"/>
    <w:rsid w:val="00425FC9"/>
    <w:rsid w:val="004267EE"/>
    <w:rsid w:val="0042696E"/>
    <w:rsid w:val="00426BC6"/>
    <w:rsid w:val="00427642"/>
    <w:rsid w:val="004277CE"/>
    <w:rsid w:val="00427ECA"/>
    <w:rsid w:val="00427F9F"/>
    <w:rsid w:val="0043080E"/>
    <w:rsid w:val="00430BF0"/>
    <w:rsid w:val="0043112A"/>
    <w:rsid w:val="00431325"/>
    <w:rsid w:val="00431337"/>
    <w:rsid w:val="004314B4"/>
    <w:rsid w:val="0043159E"/>
    <w:rsid w:val="00431827"/>
    <w:rsid w:val="004318D6"/>
    <w:rsid w:val="00431D1E"/>
    <w:rsid w:val="00431F52"/>
    <w:rsid w:val="00432149"/>
    <w:rsid w:val="00432384"/>
    <w:rsid w:val="004325BB"/>
    <w:rsid w:val="004327FD"/>
    <w:rsid w:val="00432E53"/>
    <w:rsid w:val="00433066"/>
    <w:rsid w:val="004335ED"/>
    <w:rsid w:val="004337B0"/>
    <w:rsid w:val="004338E5"/>
    <w:rsid w:val="00433914"/>
    <w:rsid w:val="00433DEE"/>
    <w:rsid w:val="00433EA3"/>
    <w:rsid w:val="00433FDF"/>
    <w:rsid w:val="004341BA"/>
    <w:rsid w:val="004342D2"/>
    <w:rsid w:val="0043440C"/>
    <w:rsid w:val="00434B1A"/>
    <w:rsid w:val="00434BA8"/>
    <w:rsid w:val="00434C91"/>
    <w:rsid w:val="00435085"/>
    <w:rsid w:val="004350B1"/>
    <w:rsid w:val="00435524"/>
    <w:rsid w:val="00435DA9"/>
    <w:rsid w:val="00435DBB"/>
    <w:rsid w:val="00435DDE"/>
    <w:rsid w:val="00435E45"/>
    <w:rsid w:val="00435EDE"/>
    <w:rsid w:val="00435F52"/>
    <w:rsid w:val="00436498"/>
    <w:rsid w:val="00436AC0"/>
    <w:rsid w:val="00436E74"/>
    <w:rsid w:val="0043738A"/>
    <w:rsid w:val="0043768B"/>
    <w:rsid w:val="00437B87"/>
    <w:rsid w:val="00437BC9"/>
    <w:rsid w:val="00437DB5"/>
    <w:rsid w:val="00437E84"/>
    <w:rsid w:val="00437F02"/>
    <w:rsid w:val="00440193"/>
    <w:rsid w:val="00440217"/>
    <w:rsid w:val="0044042D"/>
    <w:rsid w:val="00440A2C"/>
    <w:rsid w:val="00440AFB"/>
    <w:rsid w:val="00440C21"/>
    <w:rsid w:val="00440E40"/>
    <w:rsid w:val="00440E99"/>
    <w:rsid w:val="00441404"/>
    <w:rsid w:val="0044148D"/>
    <w:rsid w:val="004419B6"/>
    <w:rsid w:val="00441EEC"/>
    <w:rsid w:val="004420FD"/>
    <w:rsid w:val="00442270"/>
    <w:rsid w:val="0044252D"/>
    <w:rsid w:val="0044253B"/>
    <w:rsid w:val="0044392B"/>
    <w:rsid w:val="00443A90"/>
    <w:rsid w:val="00443BD9"/>
    <w:rsid w:val="00443ED4"/>
    <w:rsid w:val="00443FD9"/>
    <w:rsid w:val="00443FFB"/>
    <w:rsid w:val="0044411E"/>
    <w:rsid w:val="0044435D"/>
    <w:rsid w:val="00444737"/>
    <w:rsid w:val="00444861"/>
    <w:rsid w:val="00444AFD"/>
    <w:rsid w:val="00444E1E"/>
    <w:rsid w:val="0044504F"/>
    <w:rsid w:val="0044537B"/>
    <w:rsid w:val="004458B5"/>
    <w:rsid w:val="00446422"/>
    <w:rsid w:val="00446AA9"/>
    <w:rsid w:val="00446E14"/>
    <w:rsid w:val="00447155"/>
    <w:rsid w:val="00447268"/>
    <w:rsid w:val="004473B4"/>
    <w:rsid w:val="00447695"/>
    <w:rsid w:val="00447740"/>
    <w:rsid w:val="00447A33"/>
    <w:rsid w:val="00447BFA"/>
    <w:rsid w:val="00447F1F"/>
    <w:rsid w:val="004500E4"/>
    <w:rsid w:val="00450207"/>
    <w:rsid w:val="00450520"/>
    <w:rsid w:val="00450C29"/>
    <w:rsid w:val="00450E05"/>
    <w:rsid w:val="00451099"/>
    <w:rsid w:val="004511BB"/>
    <w:rsid w:val="00451741"/>
    <w:rsid w:val="004517FB"/>
    <w:rsid w:val="00451BCB"/>
    <w:rsid w:val="00451CBE"/>
    <w:rsid w:val="004520BD"/>
    <w:rsid w:val="00452386"/>
    <w:rsid w:val="00452DEA"/>
    <w:rsid w:val="00452E76"/>
    <w:rsid w:val="004537A3"/>
    <w:rsid w:val="00453819"/>
    <w:rsid w:val="00453A05"/>
    <w:rsid w:val="00453D2C"/>
    <w:rsid w:val="004544FA"/>
    <w:rsid w:val="0045451B"/>
    <w:rsid w:val="00454729"/>
    <w:rsid w:val="0045495E"/>
    <w:rsid w:val="00454C49"/>
    <w:rsid w:val="00454DB0"/>
    <w:rsid w:val="00455090"/>
    <w:rsid w:val="00455538"/>
    <w:rsid w:val="0045575D"/>
    <w:rsid w:val="004558F5"/>
    <w:rsid w:val="00455D48"/>
    <w:rsid w:val="00455D65"/>
    <w:rsid w:val="00455D6C"/>
    <w:rsid w:val="00455E2B"/>
    <w:rsid w:val="00456143"/>
    <w:rsid w:val="0045687D"/>
    <w:rsid w:val="004568BA"/>
    <w:rsid w:val="00456DC4"/>
    <w:rsid w:val="00457BCA"/>
    <w:rsid w:val="00460037"/>
    <w:rsid w:val="0046043F"/>
    <w:rsid w:val="00460C16"/>
    <w:rsid w:val="00460DA7"/>
    <w:rsid w:val="00460E38"/>
    <w:rsid w:val="00460F81"/>
    <w:rsid w:val="0046119F"/>
    <w:rsid w:val="00461525"/>
    <w:rsid w:val="00461578"/>
    <w:rsid w:val="004616D7"/>
    <w:rsid w:val="0046171A"/>
    <w:rsid w:val="0046186F"/>
    <w:rsid w:val="004619BA"/>
    <w:rsid w:val="00461BB8"/>
    <w:rsid w:val="00461D67"/>
    <w:rsid w:val="00462127"/>
    <w:rsid w:val="004625E8"/>
    <w:rsid w:val="004626CA"/>
    <w:rsid w:val="004627B2"/>
    <w:rsid w:val="00462E10"/>
    <w:rsid w:val="00462F3C"/>
    <w:rsid w:val="00463124"/>
    <w:rsid w:val="0046381B"/>
    <w:rsid w:val="00463FE6"/>
    <w:rsid w:val="0046406A"/>
    <w:rsid w:val="00464173"/>
    <w:rsid w:val="0046428B"/>
    <w:rsid w:val="0046507D"/>
    <w:rsid w:val="0046544D"/>
    <w:rsid w:val="00465629"/>
    <w:rsid w:val="004658D0"/>
    <w:rsid w:val="004659E7"/>
    <w:rsid w:val="00465D7F"/>
    <w:rsid w:val="00465EAC"/>
    <w:rsid w:val="00466D33"/>
    <w:rsid w:val="0046734B"/>
    <w:rsid w:val="0046797D"/>
    <w:rsid w:val="00467A58"/>
    <w:rsid w:val="00467C11"/>
    <w:rsid w:val="00467C59"/>
    <w:rsid w:val="004700A1"/>
    <w:rsid w:val="004709FC"/>
    <w:rsid w:val="00471390"/>
    <w:rsid w:val="004718C1"/>
    <w:rsid w:val="0047192A"/>
    <w:rsid w:val="00471B67"/>
    <w:rsid w:val="00472236"/>
    <w:rsid w:val="004725C0"/>
    <w:rsid w:val="00472C08"/>
    <w:rsid w:val="00472E9F"/>
    <w:rsid w:val="00472EA0"/>
    <w:rsid w:val="00472EA9"/>
    <w:rsid w:val="00473163"/>
    <w:rsid w:val="00473318"/>
    <w:rsid w:val="00473400"/>
    <w:rsid w:val="004737D3"/>
    <w:rsid w:val="00473CB1"/>
    <w:rsid w:val="00473F51"/>
    <w:rsid w:val="004744C4"/>
    <w:rsid w:val="00474A8E"/>
    <w:rsid w:val="00474B33"/>
    <w:rsid w:val="00474C2B"/>
    <w:rsid w:val="004752D3"/>
    <w:rsid w:val="004752F8"/>
    <w:rsid w:val="00475506"/>
    <w:rsid w:val="0047566B"/>
    <w:rsid w:val="004757FA"/>
    <w:rsid w:val="00475912"/>
    <w:rsid w:val="00475FCA"/>
    <w:rsid w:val="00476015"/>
    <w:rsid w:val="00476270"/>
    <w:rsid w:val="00476444"/>
    <w:rsid w:val="00476949"/>
    <w:rsid w:val="00476B91"/>
    <w:rsid w:val="00476CA6"/>
    <w:rsid w:val="0047705C"/>
    <w:rsid w:val="00477607"/>
    <w:rsid w:val="00480108"/>
    <w:rsid w:val="004809C2"/>
    <w:rsid w:val="00480F01"/>
    <w:rsid w:val="00480F05"/>
    <w:rsid w:val="00481957"/>
    <w:rsid w:val="004819C0"/>
    <w:rsid w:val="00481EEA"/>
    <w:rsid w:val="0048229F"/>
    <w:rsid w:val="00482483"/>
    <w:rsid w:val="00482669"/>
    <w:rsid w:val="00482814"/>
    <w:rsid w:val="00482A81"/>
    <w:rsid w:val="00482D4E"/>
    <w:rsid w:val="00483110"/>
    <w:rsid w:val="004834B7"/>
    <w:rsid w:val="0048359C"/>
    <w:rsid w:val="00483A03"/>
    <w:rsid w:val="00483E26"/>
    <w:rsid w:val="00483E40"/>
    <w:rsid w:val="00484089"/>
    <w:rsid w:val="00484210"/>
    <w:rsid w:val="004842C4"/>
    <w:rsid w:val="00484302"/>
    <w:rsid w:val="0048444A"/>
    <w:rsid w:val="004845C5"/>
    <w:rsid w:val="0048464B"/>
    <w:rsid w:val="00484985"/>
    <w:rsid w:val="00484ACF"/>
    <w:rsid w:val="00484D16"/>
    <w:rsid w:val="00484D6A"/>
    <w:rsid w:val="00484E56"/>
    <w:rsid w:val="0048584B"/>
    <w:rsid w:val="00485BE0"/>
    <w:rsid w:val="00485C8C"/>
    <w:rsid w:val="0048606E"/>
    <w:rsid w:val="0048609F"/>
    <w:rsid w:val="00486161"/>
    <w:rsid w:val="0048627D"/>
    <w:rsid w:val="004864BA"/>
    <w:rsid w:val="0048655B"/>
    <w:rsid w:val="00486837"/>
    <w:rsid w:val="00486AE3"/>
    <w:rsid w:val="00486FDA"/>
    <w:rsid w:val="00487240"/>
    <w:rsid w:val="004877FE"/>
    <w:rsid w:val="0048793D"/>
    <w:rsid w:val="00487C72"/>
    <w:rsid w:val="00487FDE"/>
    <w:rsid w:val="004904D3"/>
    <w:rsid w:val="004907D8"/>
    <w:rsid w:val="00490A61"/>
    <w:rsid w:val="00490B56"/>
    <w:rsid w:val="00490CE8"/>
    <w:rsid w:val="00491437"/>
    <w:rsid w:val="004918C4"/>
    <w:rsid w:val="00492087"/>
    <w:rsid w:val="0049312B"/>
    <w:rsid w:val="0049350E"/>
    <w:rsid w:val="00493C21"/>
    <w:rsid w:val="00493D6B"/>
    <w:rsid w:val="00493E0A"/>
    <w:rsid w:val="00494347"/>
    <w:rsid w:val="0049444F"/>
    <w:rsid w:val="004949EF"/>
    <w:rsid w:val="00495193"/>
    <w:rsid w:val="004952AF"/>
    <w:rsid w:val="0049593B"/>
    <w:rsid w:val="00495B49"/>
    <w:rsid w:val="00495CB3"/>
    <w:rsid w:val="00495CCB"/>
    <w:rsid w:val="00495F04"/>
    <w:rsid w:val="00496003"/>
    <w:rsid w:val="004960E1"/>
    <w:rsid w:val="00497123"/>
    <w:rsid w:val="004971AD"/>
    <w:rsid w:val="00497378"/>
    <w:rsid w:val="0049745D"/>
    <w:rsid w:val="004974A4"/>
    <w:rsid w:val="0049756F"/>
    <w:rsid w:val="00497C06"/>
    <w:rsid w:val="00497F80"/>
    <w:rsid w:val="004A0309"/>
    <w:rsid w:val="004A0613"/>
    <w:rsid w:val="004A0645"/>
    <w:rsid w:val="004A06C7"/>
    <w:rsid w:val="004A07A1"/>
    <w:rsid w:val="004A083A"/>
    <w:rsid w:val="004A0A31"/>
    <w:rsid w:val="004A0EB9"/>
    <w:rsid w:val="004A0F51"/>
    <w:rsid w:val="004A1189"/>
    <w:rsid w:val="004A1B6B"/>
    <w:rsid w:val="004A1BC4"/>
    <w:rsid w:val="004A1DAA"/>
    <w:rsid w:val="004A1F31"/>
    <w:rsid w:val="004A20D6"/>
    <w:rsid w:val="004A283F"/>
    <w:rsid w:val="004A29D7"/>
    <w:rsid w:val="004A2CF5"/>
    <w:rsid w:val="004A30AB"/>
    <w:rsid w:val="004A30C8"/>
    <w:rsid w:val="004A31D0"/>
    <w:rsid w:val="004A3249"/>
    <w:rsid w:val="004A39FE"/>
    <w:rsid w:val="004A3A6D"/>
    <w:rsid w:val="004A3AD2"/>
    <w:rsid w:val="004A425B"/>
    <w:rsid w:val="004A4A2A"/>
    <w:rsid w:val="004A4D26"/>
    <w:rsid w:val="004A5206"/>
    <w:rsid w:val="004A581C"/>
    <w:rsid w:val="004A58B6"/>
    <w:rsid w:val="004A6056"/>
    <w:rsid w:val="004A60FB"/>
    <w:rsid w:val="004A6125"/>
    <w:rsid w:val="004A6B1A"/>
    <w:rsid w:val="004A6D16"/>
    <w:rsid w:val="004A7401"/>
    <w:rsid w:val="004A748E"/>
    <w:rsid w:val="004A7642"/>
    <w:rsid w:val="004A774B"/>
    <w:rsid w:val="004A78DA"/>
    <w:rsid w:val="004A796D"/>
    <w:rsid w:val="004A7B7B"/>
    <w:rsid w:val="004B03A5"/>
    <w:rsid w:val="004B043C"/>
    <w:rsid w:val="004B0BC8"/>
    <w:rsid w:val="004B0C87"/>
    <w:rsid w:val="004B0E1F"/>
    <w:rsid w:val="004B124E"/>
    <w:rsid w:val="004B1256"/>
    <w:rsid w:val="004B12DD"/>
    <w:rsid w:val="004B1B5E"/>
    <w:rsid w:val="004B2331"/>
    <w:rsid w:val="004B25A2"/>
    <w:rsid w:val="004B2B34"/>
    <w:rsid w:val="004B2D30"/>
    <w:rsid w:val="004B2F81"/>
    <w:rsid w:val="004B30C3"/>
    <w:rsid w:val="004B3182"/>
    <w:rsid w:val="004B3426"/>
    <w:rsid w:val="004B359E"/>
    <w:rsid w:val="004B3758"/>
    <w:rsid w:val="004B3807"/>
    <w:rsid w:val="004B3D17"/>
    <w:rsid w:val="004B439D"/>
    <w:rsid w:val="004B4E5F"/>
    <w:rsid w:val="004B51FD"/>
    <w:rsid w:val="004B5945"/>
    <w:rsid w:val="004B5C29"/>
    <w:rsid w:val="004B5C59"/>
    <w:rsid w:val="004B5DAA"/>
    <w:rsid w:val="004B608D"/>
    <w:rsid w:val="004B6AC6"/>
    <w:rsid w:val="004B6C0D"/>
    <w:rsid w:val="004B6DD2"/>
    <w:rsid w:val="004B6F14"/>
    <w:rsid w:val="004B71CC"/>
    <w:rsid w:val="004B74B0"/>
    <w:rsid w:val="004B7EC8"/>
    <w:rsid w:val="004C0351"/>
    <w:rsid w:val="004C0563"/>
    <w:rsid w:val="004C0651"/>
    <w:rsid w:val="004C0925"/>
    <w:rsid w:val="004C0A2D"/>
    <w:rsid w:val="004C0D17"/>
    <w:rsid w:val="004C109F"/>
    <w:rsid w:val="004C1166"/>
    <w:rsid w:val="004C1372"/>
    <w:rsid w:val="004C2414"/>
    <w:rsid w:val="004C288D"/>
    <w:rsid w:val="004C3611"/>
    <w:rsid w:val="004C36E4"/>
    <w:rsid w:val="004C3BC2"/>
    <w:rsid w:val="004C3D71"/>
    <w:rsid w:val="004C4408"/>
    <w:rsid w:val="004C44D6"/>
    <w:rsid w:val="004C4C4A"/>
    <w:rsid w:val="004C4F39"/>
    <w:rsid w:val="004C51D2"/>
    <w:rsid w:val="004C5323"/>
    <w:rsid w:val="004C5542"/>
    <w:rsid w:val="004C56CB"/>
    <w:rsid w:val="004C5B2C"/>
    <w:rsid w:val="004C5FE9"/>
    <w:rsid w:val="004C5FF9"/>
    <w:rsid w:val="004C6967"/>
    <w:rsid w:val="004C69BA"/>
    <w:rsid w:val="004C7375"/>
    <w:rsid w:val="004C73E0"/>
    <w:rsid w:val="004C7638"/>
    <w:rsid w:val="004C7707"/>
    <w:rsid w:val="004C7854"/>
    <w:rsid w:val="004C78DC"/>
    <w:rsid w:val="004C7AE5"/>
    <w:rsid w:val="004D02D8"/>
    <w:rsid w:val="004D0428"/>
    <w:rsid w:val="004D0514"/>
    <w:rsid w:val="004D0681"/>
    <w:rsid w:val="004D07D7"/>
    <w:rsid w:val="004D0A63"/>
    <w:rsid w:val="004D12A7"/>
    <w:rsid w:val="004D143F"/>
    <w:rsid w:val="004D1512"/>
    <w:rsid w:val="004D20AE"/>
    <w:rsid w:val="004D233D"/>
    <w:rsid w:val="004D2ADA"/>
    <w:rsid w:val="004D2C4B"/>
    <w:rsid w:val="004D2E58"/>
    <w:rsid w:val="004D3027"/>
    <w:rsid w:val="004D347E"/>
    <w:rsid w:val="004D34A0"/>
    <w:rsid w:val="004D34D1"/>
    <w:rsid w:val="004D38B3"/>
    <w:rsid w:val="004D3E26"/>
    <w:rsid w:val="004D47B8"/>
    <w:rsid w:val="004D510C"/>
    <w:rsid w:val="004D52D0"/>
    <w:rsid w:val="004D53D0"/>
    <w:rsid w:val="004D5515"/>
    <w:rsid w:val="004D5DAC"/>
    <w:rsid w:val="004D6615"/>
    <w:rsid w:val="004D6970"/>
    <w:rsid w:val="004D6DA8"/>
    <w:rsid w:val="004D6E65"/>
    <w:rsid w:val="004D70B9"/>
    <w:rsid w:val="004D711A"/>
    <w:rsid w:val="004D78AA"/>
    <w:rsid w:val="004D7C32"/>
    <w:rsid w:val="004D7CA1"/>
    <w:rsid w:val="004D7E15"/>
    <w:rsid w:val="004E01C9"/>
    <w:rsid w:val="004E047F"/>
    <w:rsid w:val="004E0670"/>
    <w:rsid w:val="004E0B18"/>
    <w:rsid w:val="004E0C3D"/>
    <w:rsid w:val="004E0F30"/>
    <w:rsid w:val="004E0F83"/>
    <w:rsid w:val="004E1441"/>
    <w:rsid w:val="004E172F"/>
    <w:rsid w:val="004E17D7"/>
    <w:rsid w:val="004E19B3"/>
    <w:rsid w:val="004E1A84"/>
    <w:rsid w:val="004E1A8A"/>
    <w:rsid w:val="004E21D2"/>
    <w:rsid w:val="004E24EC"/>
    <w:rsid w:val="004E2668"/>
    <w:rsid w:val="004E28D8"/>
    <w:rsid w:val="004E2C71"/>
    <w:rsid w:val="004E2D1B"/>
    <w:rsid w:val="004E2D9F"/>
    <w:rsid w:val="004E2E25"/>
    <w:rsid w:val="004E30F2"/>
    <w:rsid w:val="004E321E"/>
    <w:rsid w:val="004E3389"/>
    <w:rsid w:val="004E3E4B"/>
    <w:rsid w:val="004E4714"/>
    <w:rsid w:val="004E4A29"/>
    <w:rsid w:val="004E4CFE"/>
    <w:rsid w:val="004E509C"/>
    <w:rsid w:val="004E54AF"/>
    <w:rsid w:val="004E58D6"/>
    <w:rsid w:val="004E5DD1"/>
    <w:rsid w:val="004E5E77"/>
    <w:rsid w:val="004E5FBB"/>
    <w:rsid w:val="004E5FEC"/>
    <w:rsid w:val="004E61A9"/>
    <w:rsid w:val="004E63E5"/>
    <w:rsid w:val="004E67E1"/>
    <w:rsid w:val="004E6867"/>
    <w:rsid w:val="004E6D25"/>
    <w:rsid w:val="004E71C0"/>
    <w:rsid w:val="004E737B"/>
    <w:rsid w:val="004E75C0"/>
    <w:rsid w:val="004E773E"/>
    <w:rsid w:val="004E7AB1"/>
    <w:rsid w:val="004E7B4E"/>
    <w:rsid w:val="004E7B55"/>
    <w:rsid w:val="004E7B6E"/>
    <w:rsid w:val="004F03F5"/>
    <w:rsid w:val="004F0508"/>
    <w:rsid w:val="004F07D5"/>
    <w:rsid w:val="004F081E"/>
    <w:rsid w:val="004F0A26"/>
    <w:rsid w:val="004F0C7C"/>
    <w:rsid w:val="004F1479"/>
    <w:rsid w:val="004F1760"/>
    <w:rsid w:val="004F1A11"/>
    <w:rsid w:val="004F1A2E"/>
    <w:rsid w:val="004F1C16"/>
    <w:rsid w:val="004F2A8D"/>
    <w:rsid w:val="004F2F6C"/>
    <w:rsid w:val="004F356D"/>
    <w:rsid w:val="004F3780"/>
    <w:rsid w:val="004F37FC"/>
    <w:rsid w:val="004F393B"/>
    <w:rsid w:val="004F3B18"/>
    <w:rsid w:val="004F428C"/>
    <w:rsid w:val="004F4313"/>
    <w:rsid w:val="004F4444"/>
    <w:rsid w:val="004F46EF"/>
    <w:rsid w:val="004F49B8"/>
    <w:rsid w:val="004F4DCA"/>
    <w:rsid w:val="004F4F71"/>
    <w:rsid w:val="004F5589"/>
    <w:rsid w:val="004F5819"/>
    <w:rsid w:val="004F5BFC"/>
    <w:rsid w:val="004F613B"/>
    <w:rsid w:val="004F632E"/>
    <w:rsid w:val="004F636D"/>
    <w:rsid w:val="004F6379"/>
    <w:rsid w:val="004F6455"/>
    <w:rsid w:val="004F64DC"/>
    <w:rsid w:val="004F6C83"/>
    <w:rsid w:val="004F6FC3"/>
    <w:rsid w:val="005000AE"/>
    <w:rsid w:val="00500146"/>
    <w:rsid w:val="005002B1"/>
    <w:rsid w:val="00500559"/>
    <w:rsid w:val="00501574"/>
    <w:rsid w:val="00501839"/>
    <w:rsid w:val="00501C95"/>
    <w:rsid w:val="00502300"/>
    <w:rsid w:val="005024D9"/>
    <w:rsid w:val="005026EC"/>
    <w:rsid w:val="00502D16"/>
    <w:rsid w:val="00502E83"/>
    <w:rsid w:val="0050355A"/>
    <w:rsid w:val="0050358D"/>
    <w:rsid w:val="0050363D"/>
    <w:rsid w:val="0050378B"/>
    <w:rsid w:val="00503965"/>
    <w:rsid w:val="00503B5D"/>
    <w:rsid w:val="00503C43"/>
    <w:rsid w:val="0050432E"/>
    <w:rsid w:val="005044F7"/>
    <w:rsid w:val="00504AAD"/>
    <w:rsid w:val="005051CC"/>
    <w:rsid w:val="00505518"/>
    <w:rsid w:val="00505827"/>
    <w:rsid w:val="005059CD"/>
    <w:rsid w:val="00505C86"/>
    <w:rsid w:val="005060B7"/>
    <w:rsid w:val="0050632C"/>
    <w:rsid w:val="0050635F"/>
    <w:rsid w:val="00506367"/>
    <w:rsid w:val="00506475"/>
    <w:rsid w:val="00506C83"/>
    <w:rsid w:val="00506CA4"/>
    <w:rsid w:val="00506E82"/>
    <w:rsid w:val="00506F5F"/>
    <w:rsid w:val="00507077"/>
    <w:rsid w:val="0050726B"/>
    <w:rsid w:val="00507B24"/>
    <w:rsid w:val="00507F83"/>
    <w:rsid w:val="0051058C"/>
    <w:rsid w:val="00510BE7"/>
    <w:rsid w:val="00510C5F"/>
    <w:rsid w:val="00510E2C"/>
    <w:rsid w:val="00510ED2"/>
    <w:rsid w:val="00510F26"/>
    <w:rsid w:val="00511168"/>
    <w:rsid w:val="005112A7"/>
    <w:rsid w:val="005112E9"/>
    <w:rsid w:val="005113F4"/>
    <w:rsid w:val="005114E4"/>
    <w:rsid w:val="005117E0"/>
    <w:rsid w:val="0051191C"/>
    <w:rsid w:val="00511AA0"/>
    <w:rsid w:val="00511B00"/>
    <w:rsid w:val="00511EAB"/>
    <w:rsid w:val="0051240B"/>
    <w:rsid w:val="00512AD7"/>
    <w:rsid w:val="00512CE8"/>
    <w:rsid w:val="00513118"/>
    <w:rsid w:val="0051344E"/>
    <w:rsid w:val="00513787"/>
    <w:rsid w:val="005138D4"/>
    <w:rsid w:val="00513A0A"/>
    <w:rsid w:val="00514425"/>
    <w:rsid w:val="0051456F"/>
    <w:rsid w:val="005146A5"/>
    <w:rsid w:val="0051471B"/>
    <w:rsid w:val="00514AC5"/>
    <w:rsid w:val="00514D45"/>
    <w:rsid w:val="00514EF3"/>
    <w:rsid w:val="00514F77"/>
    <w:rsid w:val="0051501B"/>
    <w:rsid w:val="00515178"/>
    <w:rsid w:val="005155A5"/>
    <w:rsid w:val="005158EB"/>
    <w:rsid w:val="005159F0"/>
    <w:rsid w:val="00515A0D"/>
    <w:rsid w:val="00515D28"/>
    <w:rsid w:val="00515FEF"/>
    <w:rsid w:val="005166BF"/>
    <w:rsid w:val="005168F3"/>
    <w:rsid w:val="0051690A"/>
    <w:rsid w:val="00516931"/>
    <w:rsid w:val="00516AF3"/>
    <w:rsid w:val="00516EA6"/>
    <w:rsid w:val="00517FB3"/>
    <w:rsid w:val="00520131"/>
    <w:rsid w:val="005201E7"/>
    <w:rsid w:val="005201F2"/>
    <w:rsid w:val="005201FC"/>
    <w:rsid w:val="005205A6"/>
    <w:rsid w:val="00520A33"/>
    <w:rsid w:val="00521794"/>
    <w:rsid w:val="00521A24"/>
    <w:rsid w:val="00521A43"/>
    <w:rsid w:val="00521DB0"/>
    <w:rsid w:val="00522021"/>
    <w:rsid w:val="0052203C"/>
    <w:rsid w:val="005224D8"/>
    <w:rsid w:val="00522823"/>
    <w:rsid w:val="00522AC7"/>
    <w:rsid w:val="00522C19"/>
    <w:rsid w:val="005234B2"/>
    <w:rsid w:val="005235AE"/>
    <w:rsid w:val="00523FAD"/>
    <w:rsid w:val="00524117"/>
    <w:rsid w:val="0052421D"/>
    <w:rsid w:val="005249C7"/>
    <w:rsid w:val="00524F91"/>
    <w:rsid w:val="00525128"/>
    <w:rsid w:val="00525282"/>
    <w:rsid w:val="005253C8"/>
    <w:rsid w:val="005258E1"/>
    <w:rsid w:val="00525B11"/>
    <w:rsid w:val="00525B23"/>
    <w:rsid w:val="00525BAB"/>
    <w:rsid w:val="00525BF2"/>
    <w:rsid w:val="00525D90"/>
    <w:rsid w:val="00525EFA"/>
    <w:rsid w:val="005264E7"/>
    <w:rsid w:val="0052669F"/>
    <w:rsid w:val="005266A4"/>
    <w:rsid w:val="0052673A"/>
    <w:rsid w:val="00526785"/>
    <w:rsid w:val="005269CE"/>
    <w:rsid w:val="00526AB5"/>
    <w:rsid w:val="00526C61"/>
    <w:rsid w:val="00526E4C"/>
    <w:rsid w:val="00526EBC"/>
    <w:rsid w:val="00526F25"/>
    <w:rsid w:val="005272EB"/>
    <w:rsid w:val="00527453"/>
    <w:rsid w:val="005276B0"/>
    <w:rsid w:val="005278FA"/>
    <w:rsid w:val="005279FB"/>
    <w:rsid w:val="00527D6C"/>
    <w:rsid w:val="005300E5"/>
    <w:rsid w:val="00530159"/>
    <w:rsid w:val="00530167"/>
    <w:rsid w:val="00530474"/>
    <w:rsid w:val="00530537"/>
    <w:rsid w:val="0053098A"/>
    <w:rsid w:val="0053113A"/>
    <w:rsid w:val="0053139C"/>
    <w:rsid w:val="005317C8"/>
    <w:rsid w:val="00532368"/>
    <w:rsid w:val="005323FA"/>
    <w:rsid w:val="005325C7"/>
    <w:rsid w:val="00532718"/>
    <w:rsid w:val="005327A4"/>
    <w:rsid w:val="00532C69"/>
    <w:rsid w:val="00532CF2"/>
    <w:rsid w:val="00532FB4"/>
    <w:rsid w:val="005330DA"/>
    <w:rsid w:val="00533255"/>
    <w:rsid w:val="005333C7"/>
    <w:rsid w:val="005335D1"/>
    <w:rsid w:val="005336D0"/>
    <w:rsid w:val="00533AFD"/>
    <w:rsid w:val="00533CD0"/>
    <w:rsid w:val="00533D3C"/>
    <w:rsid w:val="00533D9A"/>
    <w:rsid w:val="00533DD0"/>
    <w:rsid w:val="0053447F"/>
    <w:rsid w:val="00534502"/>
    <w:rsid w:val="00534CDA"/>
    <w:rsid w:val="00534CF2"/>
    <w:rsid w:val="00535149"/>
    <w:rsid w:val="0053528A"/>
    <w:rsid w:val="0053540E"/>
    <w:rsid w:val="00535540"/>
    <w:rsid w:val="00535D64"/>
    <w:rsid w:val="00535E44"/>
    <w:rsid w:val="00535E58"/>
    <w:rsid w:val="00535EF2"/>
    <w:rsid w:val="0053605F"/>
    <w:rsid w:val="00536175"/>
    <w:rsid w:val="005363FC"/>
    <w:rsid w:val="00536414"/>
    <w:rsid w:val="0053663C"/>
    <w:rsid w:val="00536C3C"/>
    <w:rsid w:val="00536C82"/>
    <w:rsid w:val="00536DF4"/>
    <w:rsid w:val="0053703A"/>
    <w:rsid w:val="00537257"/>
    <w:rsid w:val="005372D2"/>
    <w:rsid w:val="005374FB"/>
    <w:rsid w:val="005376A2"/>
    <w:rsid w:val="00537B78"/>
    <w:rsid w:val="00537FCB"/>
    <w:rsid w:val="00537FCD"/>
    <w:rsid w:val="0054008B"/>
    <w:rsid w:val="00540148"/>
    <w:rsid w:val="005403A3"/>
    <w:rsid w:val="00540721"/>
    <w:rsid w:val="00540798"/>
    <w:rsid w:val="00540ADE"/>
    <w:rsid w:val="00540FB2"/>
    <w:rsid w:val="005411F6"/>
    <w:rsid w:val="0054156B"/>
    <w:rsid w:val="00541D49"/>
    <w:rsid w:val="00541E1B"/>
    <w:rsid w:val="00541FBF"/>
    <w:rsid w:val="00542033"/>
    <w:rsid w:val="005421C8"/>
    <w:rsid w:val="0054221A"/>
    <w:rsid w:val="005426C9"/>
    <w:rsid w:val="005427DB"/>
    <w:rsid w:val="005429C5"/>
    <w:rsid w:val="00542C20"/>
    <w:rsid w:val="005431B1"/>
    <w:rsid w:val="0054330E"/>
    <w:rsid w:val="005433C2"/>
    <w:rsid w:val="005437E7"/>
    <w:rsid w:val="00543BDE"/>
    <w:rsid w:val="005440B3"/>
    <w:rsid w:val="00544167"/>
    <w:rsid w:val="005441C6"/>
    <w:rsid w:val="00544260"/>
    <w:rsid w:val="00544467"/>
    <w:rsid w:val="005446B4"/>
    <w:rsid w:val="005452F5"/>
    <w:rsid w:val="00545826"/>
    <w:rsid w:val="00545B11"/>
    <w:rsid w:val="00545BAA"/>
    <w:rsid w:val="00545EB7"/>
    <w:rsid w:val="005464E7"/>
    <w:rsid w:val="00546572"/>
    <w:rsid w:val="0054673A"/>
    <w:rsid w:val="00546E5C"/>
    <w:rsid w:val="005470B1"/>
    <w:rsid w:val="005476AF"/>
    <w:rsid w:val="00547990"/>
    <w:rsid w:val="005500D9"/>
    <w:rsid w:val="0055010E"/>
    <w:rsid w:val="005501DC"/>
    <w:rsid w:val="0055025B"/>
    <w:rsid w:val="0055038E"/>
    <w:rsid w:val="00550400"/>
    <w:rsid w:val="005509F1"/>
    <w:rsid w:val="00550B0F"/>
    <w:rsid w:val="00550BE3"/>
    <w:rsid w:val="00550DF0"/>
    <w:rsid w:val="0055110B"/>
    <w:rsid w:val="00551186"/>
    <w:rsid w:val="00551425"/>
    <w:rsid w:val="00551900"/>
    <w:rsid w:val="005519AE"/>
    <w:rsid w:val="00551C60"/>
    <w:rsid w:val="00551DC1"/>
    <w:rsid w:val="00552287"/>
    <w:rsid w:val="00552A08"/>
    <w:rsid w:val="00552E48"/>
    <w:rsid w:val="00553ACC"/>
    <w:rsid w:val="0055488F"/>
    <w:rsid w:val="00554BED"/>
    <w:rsid w:val="005554C7"/>
    <w:rsid w:val="005556AD"/>
    <w:rsid w:val="00555776"/>
    <w:rsid w:val="00555B56"/>
    <w:rsid w:val="00555E08"/>
    <w:rsid w:val="00555F35"/>
    <w:rsid w:val="00556109"/>
    <w:rsid w:val="0055638A"/>
    <w:rsid w:val="00556410"/>
    <w:rsid w:val="00556852"/>
    <w:rsid w:val="00556A58"/>
    <w:rsid w:val="00556BF2"/>
    <w:rsid w:val="00556E48"/>
    <w:rsid w:val="0055740F"/>
    <w:rsid w:val="00557D85"/>
    <w:rsid w:val="00557F32"/>
    <w:rsid w:val="00557F91"/>
    <w:rsid w:val="0056008F"/>
    <w:rsid w:val="0056058B"/>
    <w:rsid w:val="00560C03"/>
    <w:rsid w:val="005611DA"/>
    <w:rsid w:val="00561446"/>
    <w:rsid w:val="00561E96"/>
    <w:rsid w:val="00561F10"/>
    <w:rsid w:val="005622D1"/>
    <w:rsid w:val="0056252E"/>
    <w:rsid w:val="00562C90"/>
    <w:rsid w:val="00562F91"/>
    <w:rsid w:val="00563570"/>
    <w:rsid w:val="005639BD"/>
    <w:rsid w:val="00563A71"/>
    <w:rsid w:val="00563C59"/>
    <w:rsid w:val="00564EA3"/>
    <w:rsid w:val="00564F39"/>
    <w:rsid w:val="00564F87"/>
    <w:rsid w:val="00565783"/>
    <w:rsid w:val="005658D6"/>
    <w:rsid w:val="00565A1F"/>
    <w:rsid w:val="0056621C"/>
    <w:rsid w:val="00566ACF"/>
    <w:rsid w:val="00566DD6"/>
    <w:rsid w:val="0056743F"/>
    <w:rsid w:val="00567772"/>
    <w:rsid w:val="005679E3"/>
    <w:rsid w:val="00567E93"/>
    <w:rsid w:val="0057016B"/>
    <w:rsid w:val="00570179"/>
    <w:rsid w:val="0057037F"/>
    <w:rsid w:val="00570546"/>
    <w:rsid w:val="00570D30"/>
    <w:rsid w:val="005710E8"/>
    <w:rsid w:val="00571146"/>
    <w:rsid w:val="00571273"/>
    <w:rsid w:val="0057181E"/>
    <w:rsid w:val="00571DEA"/>
    <w:rsid w:val="00571FD2"/>
    <w:rsid w:val="00572096"/>
    <w:rsid w:val="005720B3"/>
    <w:rsid w:val="005721C1"/>
    <w:rsid w:val="00572CD7"/>
    <w:rsid w:val="00572DEE"/>
    <w:rsid w:val="00573069"/>
    <w:rsid w:val="00573166"/>
    <w:rsid w:val="005734A4"/>
    <w:rsid w:val="00574097"/>
    <w:rsid w:val="00574579"/>
    <w:rsid w:val="0057472A"/>
    <w:rsid w:val="00574FFA"/>
    <w:rsid w:val="00575005"/>
    <w:rsid w:val="005752ED"/>
    <w:rsid w:val="0057538C"/>
    <w:rsid w:val="0057560A"/>
    <w:rsid w:val="00575FC9"/>
    <w:rsid w:val="00575FDD"/>
    <w:rsid w:val="00576470"/>
    <w:rsid w:val="00576A22"/>
    <w:rsid w:val="00576E0D"/>
    <w:rsid w:val="00576E7C"/>
    <w:rsid w:val="005770CA"/>
    <w:rsid w:val="00577307"/>
    <w:rsid w:val="005773CF"/>
    <w:rsid w:val="00577462"/>
    <w:rsid w:val="00577720"/>
    <w:rsid w:val="005779A4"/>
    <w:rsid w:val="00577A6D"/>
    <w:rsid w:val="00577AD9"/>
    <w:rsid w:val="0058056C"/>
    <w:rsid w:val="005811E2"/>
    <w:rsid w:val="005815FE"/>
    <w:rsid w:val="0058182E"/>
    <w:rsid w:val="00581992"/>
    <w:rsid w:val="00581CAB"/>
    <w:rsid w:val="00582402"/>
    <w:rsid w:val="005837E8"/>
    <w:rsid w:val="0058394B"/>
    <w:rsid w:val="00583A94"/>
    <w:rsid w:val="00583F32"/>
    <w:rsid w:val="00584B8D"/>
    <w:rsid w:val="00585173"/>
    <w:rsid w:val="00585A3E"/>
    <w:rsid w:val="005860EB"/>
    <w:rsid w:val="00586583"/>
    <w:rsid w:val="0058743B"/>
    <w:rsid w:val="005874EF"/>
    <w:rsid w:val="0058761F"/>
    <w:rsid w:val="005902E6"/>
    <w:rsid w:val="00590551"/>
    <w:rsid w:val="00590575"/>
    <w:rsid w:val="005908C6"/>
    <w:rsid w:val="00590CC4"/>
    <w:rsid w:val="00590D31"/>
    <w:rsid w:val="00590E3D"/>
    <w:rsid w:val="00591205"/>
    <w:rsid w:val="00591F5D"/>
    <w:rsid w:val="0059258E"/>
    <w:rsid w:val="00592844"/>
    <w:rsid w:val="0059293B"/>
    <w:rsid w:val="005929B2"/>
    <w:rsid w:val="00592ABB"/>
    <w:rsid w:val="005934D8"/>
    <w:rsid w:val="005935D8"/>
    <w:rsid w:val="0059382C"/>
    <w:rsid w:val="00593964"/>
    <w:rsid w:val="00594635"/>
    <w:rsid w:val="00594798"/>
    <w:rsid w:val="00594AC2"/>
    <w:rsid w:val="005954AA"/>
    <w:rsid w:val="005958C0"/>
    <w:rsid w:val="00595DA4"/>
    <w:rsid w:val="00595DD4"/>
    <w:rsid w:val="005960C5"/>
    <w:rsid w:val="00596292"/>
    <w:rsid w:val="005966C3"/>
    <w:rsid w:val="005966CA"/>
    <w:rsid w:val="00596936"/>
    <w:rsid w:val="00596EB8"/>
    <w:rsid w:val="00597627"/>
    <w:rsid w:val="00597D10"/>
    <w:rsid w:val="00597D49"/>
    <w:rsid w:val="005A02D6"/>
    <w:rsid w:val="005A0610"/>
    <w:rsid w:val="005A0E9C"/>
    <w:rsid w:val="005A12D6"/>
    <w:rsid w:val="005A1B46"/>
    <w:rsid w:val="005A1CE1"/>
    <w:rsid w:val="005A21C7"/>
    <w:rsid w:val="005A21C9"/>
    <w:rsid w:val="005A277C"/>
    <w:rsid w:val="005A3229"/>
    <w:rsid w:val="005A32E4"/>
    <w:rsid w:val="005A33EA"/>
    <w:rsid w:val="005A37B4"/>
    <w:rsid w:val="005A3AA1"/>
    <w:rsid w:val="005A3CC3"/>
    <w:rsid w:val="005A3D85"/>
    <w:rsid w:val="005A457A"/>
    <w:rsid w:val="005A4655"/>
    <w:rsid w:val="005A468B"/>
    <w:rsid w:val="005A4810"/>
    <w:rsid w:val="005A4A96"/>
    <w:rsid w:val="005A51EC"/>
    <w:rsid w:val="005A5215"/>
    <w:rsid w:val="005A522E"/>
    <w:rsid w:val="005A56C8"/>
    <w:rsid w:val="005A56FB"/>
    <w:rsid w:val="005A5785"/>
    <w:rsid w:val="005A591B"/>
    <w:rsid w:val="005A5CDB"/>
    <w:rsid w:val="005A6442"/>
    <w:rsid w:val="005A6665"/>
    <w:rsid w:val="005A672D"/>
    <w:rsid w:val="005A6BE3"/>
    <w:rsid w:val="005A71F6"/>
    <w:rsid w:val="005A7608"/>
    <w:rsid w:val="005A79DE"/>
    <w:rsid w:val="005A7CA6"/>
    <w:rsid w:val="005A7E4F"/>
    <w:rsid w:val="005A7FAD"/>
    <w:rsid w:val="005B0370"/>
    <w:rsid w:val="005B054F"/>
    <w:rsid w:val="005B05D4"/>
    <w:rsid w:val="005B0747"/>
    <w:rsid w:val="005B08D2"/>
    <w:rsid w:val="005B0938"/>
    <w:rsid w:val="005B0AA8"/>
    <w:rsid w:val="005B0C31"/>
    <w:rsid w:val="005B0CC4"/>
    <w:rsid w:val="005B0CCA"/>
    <w:rsid w:val="005B11AF"/>
    <w:rsid w:val="005B12FC"/>
    <w:rsid w:val="005B1379"/>
    <w:rsid w:val="005B1B16"/>
    <w:rsid w:val="005B217C"/>
    <w:rsid w:val="005B2465"/>
    <w:rsid w:val="005B247F"/>
    <w:rsid w:val="005B2B09"/>
    <w:rsid w:val="005B2C8D"/>
    <w:rsid w:val="005B2EAD"/>
    <w:rsid w:val="005B33DA"/>
    <w:rsid w:val="005B37FC"/>
    <w:rsid w:val="005B381A"/>
    <w:rsid w:val="005B38CB"/>
    <w:rsid w:val="005B3BC1"/>
    <w:rsid w:val="005B3EFE"/>
    <w:rsid w:val="005B4157"/>
    <w:rsid w:val="005B4173"/>
    <w:rsid w:val="005B425E"/>
    <w:rsid w:val="005B43E5"/>
    <w:rsid w:val="005B43FA"/>
    <w:rsid w:val="005B4610"/>
    <w:rsid w:val="005B4A14"/>
    <w:rsid w:val="005B4A56"/>
    <w:rsid w:val="005B4E7B"/>
    <w:rsid w:val="005B506B"/>
    <w:rsid w:val="005B5252"/>
    <w:rsid w:val="005B5657"/>
    <w:rsid w:val="005B5731"/>
    <w:rsid w:val="005B5813"/>
    <w:rsid w:val="005B5C99"/>
    <w:rsid w:val="005B61D3"/>
    <w:rsid w:val="005B61E7"/>
    <w:rsid w:val="005B676E"/>
    <w:rsid w:val="005B6E3D"/>
    <w:rsid w:val="005B71DF"/>
    <w:rsid w:val="005B73F4"/>
    <w:rsid w:val="005B7570"/>
    <w:rsid w:val="005B75BA"/>
    <w:rsid w:val="005B7F36"/>
    <w:rsid w:val="005C00B0"/>
    <w:rsid w:val="005C0836"/>
    <w:rsid w:val="005C0DE9"/>
    <w:rsid w:val="005C0E9B"/>
    <w:rsid w:val="005C1092"/>
    <w:rsid w:val="005C1415"/>
    <w:rsid w:val="005C14C8"/>
    <w:rsid w:val="005C14CA"/>
    <w:rsid w:val="005C1881"/>
    <w:rsid w:val="005C1D9F"/>
    <w:rsid w:val="005C2095"/>
    <w:rsid w:val="005C23FF"/>
    <w:rsid w:val="005C248B"/>
    <w:rsid w:val="005C24C3"/>
    <w:rsid w:val="005C270D"/>
    <w:rsid w:val="005C27A5"/>
    <w:rsid w:val="005C2956"/>
    <w:rsid w:val="005C2DAA"/>
    <w:rsid w:val="005C3989"/>
    <w:rsid w:val="005C3C58"/>
    <w:rsid w:val="005C437A"/>
    <w:rsid w:val="005C4E58"/>
    <w:rsid w:val="005C556D"/>
    <w:rsid w:val="005C5576"/>
    <w:rsid w:val="005C58F3"/>
    <w:rsid w:val="005C599C"/>
    <w:rsid w:val="005C5AC1"/>
    <w:rsid w:val="005C5FF1"/>
    <w:rsid w:val="005C645D"/>
    <w:rsid w:val="005C6517"/>
    <w:rsid w:val="005C6823"/>
    <w:rsid w:val="005C686E"/>
    <w:rsid w:val="005C7100"/>
    <w:rsid w:val="005C71B8"/>
    <w:rsid w:val="005C73E9"/>
    <w:rsid w:val="005C74B4"/>
    <w:rsid w:val="005C7616"/>
    <w:rsid w:val="005C76C0"/>
    <w:rsid w:val="005C77F2"/>
    <w:rsid w:val="005C7E49"/>
    <w:rsid w:val="005C7F96"/>
    <w:rsid w:val="005D008E"/>
    <w:rsid w:val="005D04AB"/>
    <w:rsid w:val="005D05CC"/>
    <w:rsid w:val="005D0637"/>
    <w:rsid w:val="005D08F7"/>
    <w:rsid w:val="005D0964"/>
    <w:rsid w:val="005D0C98"/>
    <w:rsid w:val="005D1777"/>
    <w:rsid w:val="005D22F1"/>
    <w:rsid w:val="005D23FD"/>
    <w:rsid w:val="005D271C"/>
    <w:rsid w:val="005D2812"/>
    <w:rsid w:val="005D2BF8"/>
    <w:rsid w:val="005D2C29"/>
    <w:rsid w:val="005D2CD6"/>
    <w:rsid w:val="005D2ED6"/>
    <w:rsid w:val="005D2F9B"/>
    <w:rsid w:val="005D33E0"/>
    <w:rsid w:val="005D35CD"/>
    <w:rsid w:val="005D3D9B"/>
    <w:rsid w:val="005D3EE9"/>
    <w:rsid w:val="005D3FA0"/>
    <w:rsid w:val="005D45F2"/>
    <w:rsid w:val="005D48CF"/>
    <w:rsid w:val="005D4DD1"/>
    <w:rsid w:val="005D59F0"/>
    <w:rsid w:val="005D5BA9"/>
    <w:rsid w:val="005D5C20"/>
    <w:rsid w:val="005D5C9D"/>
    <w:rsid w:val="005D5F1C"/>
    <w:rsid w:val="005D5FE7"/>
    <w:rsid w:val="005D6134"/>
    <w:rsid w:val="005D64AA"/>
    <w:rsid w:val="005D65A8"/>
    <w:rsid w:val="005D665B"/>
    <w:rsid w:val="005D66F8"/>
    <w:rsid w:val="005D6C8C"/>
    <w:rsid w:val="005D716B"/>
    <w:rsid w:val="005D71E8"/>
    <w:rsid w:val="005D71EF"/>
    <w:rsid w:val="005D756E"/>
    <w:rsid w:val="005D7C00"/>
    <w:rsid w:val="005D7CEC"/>
    <w:rsid w:val="005D7E31"/>
    <w:rsid w:val="005E058C"/>
    <w:rsid w:val="005E0CD0"/>
    <w:rsid w:val="005E1117"/>
    <w:rsid w:val="005E1559"/>
    <w:rsid w:val="005E19C5"/>
    <w:rsid w:val="005E1F16"/>
    <w:rsid w:val="005E1F2B"/>
    <w:rsid w:val="005E2243"/>
    <w:rsid w:val="005E2370"/>
    <w:rsid w:val="005E2411"/>
    <w:rsid w:val="005E24EB"/>
    <w:rsid w:val="005E27D2"/>
    <w:rsid w:val="005E28F5"/>
    <w:rsid w:val="005E2A79"/>
    <w:rsid w:val="005E2CDA"/>
    <w:rsid w:val="005E2D01"/>
    <w:rsid w:val="005E2F0C"/>
    <w:rsid w:val="005E30D5"/>
    <w:rsid w:val="005E31A0"/>
    <w:rsid w:val="005E393D"/>
    <w:rsid w:val="005E3CCF"/>
    <w:rsid w:val="005E3E95"/>
    <w:rsid w:val="005E3F28"/>
    <w:rsid w:val="005E405A"/>
    <w:rsid w:val="005E4181"/>
    <w:rsid w:val="005E431F"/>
    <w:rsid w:val="005E43ED"/>
    <w:rsid w:val="005E4488"/>
    <w:rsid w:val="005E478A"/>
    <w:rsid w:val="005E4B88"/>
    <w:rsid w:val="005E50B4"/>
    <w:rsid w:val="005E515D"/>
    <w:rsid w:val="005E535A"/>
    <w:rsid w:val="005E54ED"/>
    <w:rsid w:val="005E5AEA"/>
    <w:rsid w:val="005E5DB1"/>
    <w:rsid w:val="005E6097"/>
    <w:rsid w:val="005E6412"/>
    <w:rsid w:val="005E6485"/>
    <w:rsid w:val="005E65C5"/>
    <w:rsid w:val="005E6823"/>
    <w:rsid w:val="005E6942"/>
    <w:rsid w:val="005E6BD0"/>
    <w:rsid w:val="005E6EAD"/>
    <w:rsid w:val="005E6F56"/>
    <w:rsid w:val="005E6F86"/>
    <w:rsid w:val="005E723C"/>
    <w:rsid w:val="005E73DC"/>
    <w:rsid w:val="005E75C8"/>
    <w:rsid w:val="005F0152"/>
    <w:rsid w:val="005F026F"/>
    <w:rsid w:val="005F073E"/>
    <w:rsid w:val="005F0F4F"/>
    <w:rsid w:val="005F11E7"/>
    <w:rsid w:val="005F1349"/>
    <w:rsid w:val="005F1549"/>
    <w:rsid w:val="005F165C"/>
    <w:rsid w:val="005F1C7B"/>
    <w:rsid w:val="005F1E68"/>
    <w:rsid w:val="005F1FD5"/>
    <w:rsid w:val="005F20E9"/>
    <w:rsid w:val="005F23B0"/>
    <w:rsid w:val="005F27D2"/>
    <w:rsid w:val="005F289E"/>
    <w:rsid w:val="005F2BC4"/>
    <w:rsid w:val="005F2C0D"/>
    <w:rsid w:val="005F2C27"/>
    <w:rsid w:val="005F2CB5"/>
    <w:rsid w:val="005F2E19"/>
    <w:rsid w:val="005F2E9B"/>
    <w:rsid w:val="005F3190"/>
    <w:rsid w:val="005F40BF"/>
    <w:rsid w:val="005F43FB"/>
    <w:rsid w:val="005F4938"/>
    <w:rsid w:val="005F4C88"/>
    <w:rsid w:val="005F4D52"/>
    <w:rsid w:val="005F4DCC"/>
    <w:rsid w:val="005F5032"/>
    <w:rsid w:val="005F51C3"/>
    <w:rsid w:val="005F6B1E"/>
    <w:rsid w:val="005F6B74"/>
    <w:rsid w:val="005F7127"/>
    <w:rsid w:val="005F77F9"/>
    <w:rsid w:val="005F7BB8"/>
    <w:rsid w:val="00600015"/>
    <w:rsid w:val="0060009E"/>
    <w:rsid w:val="006001EF"/>
    <w:rsid w:val="00600793"/>
    <w:rsid w:val="00600D82"/>
    <w:rsid w:val="00600F6C"/>
    <w:rsid w:val="006011FE"/>
    <w:rsid w:val="00601388"/>
    <w:rsid w:val="006017CF"/>
    <w:rsid w:val="00602079"/>
    <w:rsid w:val="00602A5C"/>
    <w:rsid w:val="00602D12"/>
    <w:rsid w:val="00603229"/>
    <w:rsid w:val="0060339A"/>
    <w:rsid w:val="006049E2"/>
    <w:rsid w:val="00604DAB"/>
    <w:rsid w:val="006050CC"/>
    <w:rsid w:val="00605191"/>
    <w:rsid w:val="006055C1"/>
    <w:rsid w:val="00605600"/>
    <w:rsid w:val="006058E0"/>
    <w:rsid w:val="00605A0A"/>
    <w:rsid w:val="0060607B"/>
    <w:rsid w:val="006060BC"/>
    <w:rsid w:val="0060668B"/>
    <w:rsid w:val="00607281"/>
    <w:rsid w:val="00607327"/>
    <w:rsid w:val="00607330"/>
    <w:rsid w:val="0060740E"/>
    <w:rsid w:val="00607B6F"/>
    <w:rsid w:val="00607DA4"/>
    <w:rsid w:val="006102A0"/>
    <w:rsid w:val="006102F0"/>
    <w:rsid w:val="0061043D"/>
    <w:rsid w:val="00610A95"/>
    <w:rsid w:val="00610F1B"/>
    <w:rsid w:val="006110D3"/>
    <w:rsid w:val="00611188"/>
    <w:rsid w:val="0061135E"/>
    <w:rsid w:val="00611566"/>
    <w:rsid w:val="00611B0B"/>
    <w:rsid w:val="00611E35"/>
    <w:rsid w:val="00611EB2"/>
    <w:rsid w:val="00612233"/>
    <w:rsid w:val="0061254A"/>
    <w:rsid w:val="006127BB"/>
    <w:rsid w:val="00612986"/>
    <w:rsid w:val="00612AC0"/>
    <w:rsid w:val="00612F7A"/>
    <w:rsid w:val="00613047"/>
    <w:rsid w:val="006132B6"/>
    <w:rsid w:val="006134A9"/>
    <w:rsid w:val="006135F4"/>
    <w:rsid w:val="00613A69"/>
    <w:rsid w:val="00613CEA"/>
    <w:rsid w:val="00614596"/>
    <w:rsid w:val="006147D6"/>
    <w:rsid w:val="006148E4"/>
    <w:rsid w:val="006151F2"/>
    <w:rsid w:val="00615546"/>
    <w:rsid w:val="00615731"/>
    <w:rsid w:val="006160CB"/>
    <w:rsid w:val="006160FA"/>
    <w:rsid w:val="00616296"/>
    <w:rsid w:val="00616457"/>
    <w:rsid w:val="00616487"/>
    <w:rsid w:val="006167EF"/>
    <w:rsid w:val="006168F1"/>
    <w:rsid w:val="00616BBC"/>
    <w:rsid w:val="0061700B"/>
    <w:rsid w:val="00617498"/>
    <w:rsid w:val="006174B1"/>
    <w:rsid w:val="006176CD"/>
    <w:rsid w:val="00617829"/>
    <w:rsid w:val="00617877"/>
    <w:rsid w:val="00617D46"/>
    <w:rsid w:val="00620598"/>
    <w:rsid w:val="0062067C"/>
    <w:rsid w:val="00621060"/>
    <w:rsid w:val="00621811"/>
    <w:rsid w:val="00621947"/>
    <w:rsid w:val="00621B06"/>
    <w:rsid w:val="00621B1B"/>
    <w:rsid w:val="00621D5B"/>
    <w:rsid w:val="00622275"/>
    <w:rsid w:val="00622344"/>
    <w:rsid w:val="0062257A"/>
    <w:rsid w:val="006225F5"/>
    <w:rsid w:val="0062279C"/>
    <w:rsid w:val="00622DF7"/>
    <w:rsid w:val="006231B1"/>
    <w:rsid w:val="00623242"/>
    <w:rsid w:val="0062338F"/>
    <w:rsid w:val="006238B9"/>
    <w:rsid w:val="006238BA"/>
    <w:rsid w:val="00623BAB"/>
    <w:rsid w:val="0062409C"/>
    <w:rsid w:val="00624408"/>
    <w:rsid w:val="006244EA"/>
    <w:rsid w:val="00624723"/>
    <w:rsid w:val="00624FD6"/>
    <w:rsid w:val="00625135"/>
    <w:rsid w:val="006251A7"/>
    <w:rsid w:val="006252E5"/>
    <w:rsid w:val="00625494"/>
    <w:rsid w:val="00625AB2"/>
    <w:rsid w:val="00625B02"/>
    <w:rsid w:val="00626003"/>
    <w:rsid w:val="0062621E"/>
    <w:rsid w:val="00626299"/>
    <w:rsid w:val="00626321"/>
    <w:rsid w:val="006268B0"/>
    <w:rsid w:val="00626A2C"/>
    <w:rsid w:val="00626F35"/>
    <w:rsid w:val="00627376"/>
    <w:rsid w:val="006274EE"/>
    <w:rsid w:val="00627809"/>
    <w:rsid w:val="0062780E"/>
    <w:rsid w:val="00627C1C"/>
    <w:rsid w:val="00627DE0"/>
    <w:rsid w:val="00627FCA"/>
    <w:rsid w:val="00630553"/>
    <w:rsid w:val="006305C3"/>
    <w:rsid w:val="00630CE2"/>
    <w:rsid w:val="00631D41"/>
    <w:rsid w:val="00632094"/>
    <w:rsid w:val="00632543"/>
    <w:rsid w:val="006331AC"/>
    <w:rsid w:val="006331FA"/>
    <w:rsid w:val="0063334C"/>
    <w:rsid w:val="00633678"/>
    <w:rsid w:val="00633936"/>
    <w:rsid w:val="00633B14"/>
    <w:rsid w:val="00634236"/>
    <w:rsid w:val="00634302"/>
    <w:rsid w:val="00634351"/>
    <w:rsid w:val="0063453C"/>
    <w:rsid w:val="006345D8"/>
    <w:rsid w:val="00634D5B"/>
    <w:rsid w:val="00634F8B"/>
    <w:rsid w:val="00635124"/>
    <w:rsid w:val="006356D6"/>
    <w:rsid w:val="00635733"/>
    <w:rsid w:val="00635914"/>
    <w:rsid w:val="00635B8C"/>
    <w:rsid w:val="0063635E"/>
    <w:rsid w:val="0063636F"/>
    <w:rsid w:val="00636A00"/>
    <w:rsid w:val="00636BE4"/>
    <w:rsid w:val="006372FC"/>
    <w:rsid w:val="00637775"/>
    <w:rsid w:val="0063795D"/>
    <w:rsid w:val="00637B84"/>
    <w:rsid w:val="00637E87"/>
    <w:rsid w:val="00637EF4"/>
    <w:rsid w:val="006401C1"/>
    <w:rsid w:val="00640211"/>
    <w:rsid w:val="0064034B"/>
    <w:rsid w:val="0064093D"/>
    <w:rsid w:val="00640A17"/>
    <w:rsid w:val="006415F4"/>
    <w:rsid w:val="006416C1"/>
    <w:rsid w:val="00641A6B"/>
    <w:rsid w:val="00641AD1"/>
    <w:rsid w:val="00641DEE"/>
    <w:rsid w:val="00641F40"/>
    <w:rsid w:val="00641FE5"/>
    <w:rsid w:val="00642549"/>
    <w:rsid w:val="00642615"/>
    <w:rsid w:val="006427F7"/>
    <w:rsid w:val="006428AF"/>
    <w:rsid w:val="00642954"/>
    <w:rsid w:val="00642ACD"/>
    <w:rsid w:val="00642DC7"/>
    <w:rsid w:val="006432D6"/>
    <w:rsid w:val="006433DA"/>
    <w:rsid w:val="006434EF"/>
    <w:rsid w:val="00643894"/>
    <w:rsid w:val="00643998"/>
    <w:rsid w:val="00643A33"/>
    <w:rsid w:val="00643B80"/>
    <w:rsid w:val="00643D82"/>
    <w:rsid w:val="00644251"/>
    <w:rsid w:val="0064442D"/>
    <w:rsid w:val="006444EF"/>
    <w:rsid w:val="006445F9"/>
    <w:rsid w:val="00644AB9"/>
    <w:rsid w:val="00644DA9"/>
    <w:rsid w:val="00645131"/>
    <w:rsid w:val="0064556E"/>
    <w:rsid w:val="00645884"/>
    <w:rsid w:val="00645B4A"/>
    <w:rsid w:val="00645DD3"/>
    <w:rsid w:val="00646046"/>
    <w:rsid w:val="006461EA"/>
    <w:rsid w:val="006463DA"/>
    <w:rsid w:val="00646593"/>
    <w:rsid w:val="00647B2F"/>
    <w:rsid w:val="00647D36"/>
    <w:rsid w:val="006508CB"/>
    <w:rsid w:val="00650A31"/>
    <w:rsid w:val="00650BA1"/>
    <w:rsid w:val="00650C93"/>
    <w:rsid w:val="00650FDF"/>
    <w:rsid w:val="006510BE"/>
    <w:rsid w:val="0065136D"/>
    <w:rsid w:val="00651F2E"/>
    <w:rsid w:val="00651FBF"/>
    <w:rsid w:val="00652105"/>
    <w:rsid w:val="00652142"/>
    <w:rsid w:val="006521BB"/>
    <w:rsid w:val="00652583"/>
    <w:rsid w:val="00652824"/>
    <w:rsid w:val="00652FC4"/>
    <w:rsid w:val="006539D4"/>
    <w:rsid w:val="00653B87"/>
    <w:rsid w:val="00653F96"/>
    <w:rsid w:val="006541DB"/>
    <w:rsid w:val="0065479A"/>
    <w:rsid w:val="00654E71"/>
    <w:rsid w:val="00654E85"/>
    <w:rsid w:val="0065524B"/>
    <w:rsid w:val="00655494"/>
    <w:rsid w:val="0065580C"/>
    <w:rsid w:val="00655A35"/>
    <w:rsid w:val="00655B37"/>
    <w:rsid w:val="00655C00"/>
    <w:rsid w:val="00656269"/>
    <w:rsid w:val="0065693F"/>
    <w:rsid w:val="00656EA8"/>
    <w:rsid w:val="00656FC9"/>
    <w:rsid w:val="006576BA"/>
    <w:rsid w:val="00657AB3"/>
    <w:rsid w:val="00657FBC"/>
    <w:rsid w:val="006603E1"/>
    <w:rsid w:val="00660499"/>
    <w:rsid w:val="0066049B"/>
    <w:rsid w:val="0066095B"/>
    <w:rsid w:val="00660985"/>
    <w:rsid w:val="00660CAF"/>
    <w:rsid w:val="00661320"/>
    <w:rsid w:val="00661A56"/>
    <w:rsid w:val="0066263D"/>
    <w:rsid w:val="00662794"/>
    <w:rsid w:val="00662838"/>
    <w:rsid w:val="00662A79"/>
    <w:rsid w:val="00662F98"/>
    <w:rsid w:val="00663592"/>
    <w:rsid w:val="00663671"/>
    <w:rsid w:val="006638A2"/>
    <w:rsid w:val="00663A9C"/>
    <w:rsid w:val="006644C8"/>
    <w:rsid w:val="0066494F"/>
    <w:rsid w:val="00664EE4"/>
    <w:rsid w:val="0066512F"/>
    <w:rsid w:val="00665326"/>
    <w:rsid w:val="006656D2"/>
    <w:rsid w:val="00665AE0"/>
    <w:rsid w:val="00666423"/>
    <w:rsid w:val="006664BF"/>
    <w:rsid w:val="006666C8"/>
    <w:rsid w:val="006667B9"/>
    <w:rsid w:val="00666BEB"/>
    <w:rsid w:val="00666D53"/>
    <w:rsid w:val="00666E40"/>
    <w:rsid w:val="0066717A"/>
    <w:rsid w:val="00667276"/>
    <w:rsid w:val="0066751A"/>
    <w:rsid w:val="0066780C"/>
    <w:rsid w:val="00667B6D"/>
    <w:rsid w:val="00670530"/>
    <w:rsid w:val="0067078C"/>
    <w:rsid w:val="006707EB"/>
    <w:rsid w:val="006708A2"/>
    <w:rsid w:val="006713FE"/>
    <w:rsid w:val="00671524"/>
    <w:rsid w:val="0067152C"/>
    <w:rsid w:val="00671A3F"/>
    <w:rsid w:val="00671AA8"/>
    <w:rsid w:val="00672144"/>
    <w:rsid w:val="00672213"/>
    <w:rsid w:val="00672235"/>
    <w:rsid w:val="0067254B"/>
    <w:rsid w:val="006725AE"/>
    <w:rsid w:val="006726B1"/>
    <w:rsid w:val="006729D8"/>
    <w:rsid w:val="00672A30"/>
    <w:rsid w:val="00672B66"/>
    <w:rsid w:val="00672FBF"/>
    <w:rsid w:val="006731FC"/>
    <w:rsid w:val="00673430"/>
    <w:rsid w:val="0067354C"/>
    <w:rsid w:val="00673797"/>
    <w:rsid w:val="00673AAE"/>
    <w:rsid w:val="00673E4F"/>
    <w:rsid w:val="006745FE"/>
    <w:rsid w:val="006747F2"/>
    <w:rsid w:val="00674ACD"/>
    <w:rsid w:val="00674BA3"/>
    <w:rsid w:val="00675E84"/>
    <w:rsid w:val="00676252"/>
    <w:rsid w:val="00677201"/>
    <w:rsid w:val="0068005C"/>
    <w:rsid w:val="006800CD"/>
    <w:rsid w:val="00680822"/>
    <w:rsid w:val="0068084C"/>
    <w:rsid w:val="0068093C"/>
    <w:rsid w:val="00681332"/>
    <w:rsid w:val="00681766"/>
    <w:rsid w:val="00681883"/>
    <w:rsid w:val="00681BCA"/>
    <w:rsid w:val="00681DDA"/>
    <w:rsid w:val="00681EA1"/>
    <w:rsid w:val="00681F01"/>
    <w:rsid w:val="00681FCE"/>
    <w:rsid w:val="006820A8"/>
    <w:rsid w:val="006824E6"/>
    <w:rsid w:val="00682795"/>
    <w:rsid w:val="00682AB0"/>
    <w:rsid w:val="006831BD"/>
    <w:rsid w:val="006835AD"/>
    <w:rsid w:val="0068369F"/>
    <w:rsid w:val="00683BFD"/>
    <w:rsid w:val="00683C80"/>
    <w:rsid w:val="00683F9F"/>
    <w:rsid w:val="0068407A"/>
    <w:rsid w:val="0068464D"/>
    <w:rsid w:val="006849C4"/>
    <w:rsid w:val="006849C8"/>
    <w:rsid w:val="006850A3"/>
    <w:rsid w:val="006851C2"/>
    <w:rsid w:val="0068569A"/>
    <w:rsid w:val="00685825"/>
    <w:rsid w:val="0068586C"/>
    <w:rsid w:val="0068591D"/>
    <w:rsid w:val="00685974"/>
    <w:rsid w:val="00685ED0"/>
    <w:rsid w:val="0068609A"/>
    <w:rsid w:val="00686392"/>
    <w:rsid w:val="0068649E"/>
    <w:rsid w:val="00686771"/>
    <w:rsid w:val="006867B8"/>
    <w:rsid w:val="00686992"/>
    <w:rsid w:val="00686CCF"/>
    <w:rsid w:val="00686CD6"/>
    <w:rsid w:val="006870E6"/>
    <w:rsid w:val="006873C1"/>
    <w:rsid w:val="0068748E"/>
    <w:rsid w:val="006876A6"/>
    <w:rsid w:val="0068772E"/>
    <w:rsid w:val="00687766"/>
    <w:rsid w:val="006878BE"/>
    <w:rsid w:val="006878DB"/>
    <w:rsid w:val="006879FF"/>
    <w:rsid w:val="00687AB7"/>
    <w:rsid w:val="00687CBC"/>
    <w:rsid w:val="00687D68"/>
    <w:rsid w:val="00687EC0"/>
    <w:rsid w:val="00687F81"/>
    <w:rsid w:val="0069003C"/>
    <w:rsid w:val="00690290"/>
    <w:rsid w:val="0069087F"/>
    <w:rsid w:val="00690E82"/>
    <w:rsid w:val="00691160"/>
    <w:rsid w:val="0069185A"/>
    <w:rsid w:val="006919CD"/>
    <w:rsid w:val="00691E46"/>
    <w:rsid w:val="00691F08"/>
    <w:rsid w:val="00692051"/>
    <w:rsid w:val="006921D2"/>
    <w:rsid w:val="006923C5"/>
    <w:rsid w:val="00692468"/>
    <w:rsid w:val="006928E0"/>
    <w:rsid w:val="00692A2F"/>
    <w:rsid w:val="00692ED3"/>
    <w:rsid w:val="0069318A"/>
    <w:rsid w:val="006938CF"/>
    <w:rsid w:val="00693988"/>
    <w:rsid w:val="00693E8F"/>
    <w:rsid w:val="00693EB9"/>
    <w:rsid w:val="00694490"/>
    <w:rsid w:val="00694644"/>
    <w:rsid w:val="00694836"/>
    <w:rsid w:val="00694F03"/>
    <w:rsid w:val="00695579"/>
    <w:rsid w:val="0069558D"/>
    <w:rsid w:val="00695B3E"/>
    <w:rsid w:val="00695CBB"/>
    <w:rsid w:val="00696283"/>
    <w:rsid w:val="00696364"/>
    <w:rsid w:val="006964BA"/>
    <w:rsid w:val="006964F1"/>
    <w:rsid w:val="006968B9"/>
    <w:rsid w:val="00696A69"/>
    <w:rsid w:val="00696A7C"/>
    <w:rsid w:val="00697635"/>
    <w:rsid w:val="00697A4C"/>
    <w:rsid w:val="00697AFB"/>
    <w:rsid w:val="00697DB1"/>
    <w:rsid w:val="006A0153"/>
    <w:rsid w:val="006A03E7"/>
    <w:rsid w:val="006A055D"/>
    <w:rsid w:val="006A0954"/>
    <w:rsid w:val="006A0F47"/>
    <w:rsid w:val="006A1458"/>
    <w:rsid w:val="006A1AF0"/>
    <w:rsid w:val="006A1F87"/>
    <w:rsid w:val="006A24C9"/>
    <w:rsid w:val="006A2B1B"/>
    <w:rsid w:val="006A3138"/>
    <w:rsid w:val="006A31B8"/>
    <w:rsid w:val="006A31C6"/>
    <w:rsid w:val="006A320F"/>
    <w:rsid w:val="006A32CA"/>
    <w:rsid w:val="006A375D"/>
    <w:rsid w:val="006A3F73"/>
    <w:rsid w:val="006A4058"/>
    <w:rsid w:val="006A469E"/>
    <w:rsid w:val="006A5330"/>
    <w:rsid w:val="006A59C2"/>
    <w:rsid w:val="006A5C02"/>
    <w:rsid w:val="006A60F4"/>
    <w:rsid w:val="006A6EE4"/>
    <w:rsid w:val="006A7073"/>
    <w:rsid w:val="006A7294"/>
    <w:rsid w:val="006A7334"/>
    <w:rsid w:val="006A7505"/>
    <w:rsid w:val="006A7836"/>
    <w:rsid w:val="006A7A5E"/>
    <w:rsid w:val="006A7E1B"/>
    <w:rsid w:val="006B0576"/>
    <w:rsid w:val="006B062B"/>
    <w:rsid w:val="006B066F"/>
    <w:rsid w:val="006B0720"/>
    <w:rsid w:val="006B0D55"/>
    <w:rsid w:val="006B0E5B"/>
    <w:rsid w:val="006B105D"/>
    <w:rsid w:val="006B12BD"/>
    <w:rsid w:val="006B1334"/>
    <w:rsid w:val="006B19F4"/>
    <w:rsid w:val="006B2012"/>
    <w:rsid w:val="006B2038"/>
    <w:rsid w:val="006B210A"/>
    <w:rsid w:val="006B21F0"/>
    <w:rsid w:val="006B25A2"/>
    <w:rsid w:val="006B2B86"/>
    <w:rsid w:val="006B2BC8"/>
    <w:rsid w:val="006B3820"/>
    <w:rsid w:val="006B3CBB"/>
    <w:rsid w:val="006B3F6E"/>
    <w:rsid w:val="006B414C"/>
    <w:rsid w:val="006B463E"/>
    <w:rsid w:val="006B469E"/>
    <w:rsid w:val="006B46A8"/>
    <w:rsid w:val="006B4EA8"/>
    <w:rsid w:val="006B4F25"/>
    <w:rsid w:val="006B4F80"/>
    <w:rsid w:val="006B5582"/>
    <w:rsid w:val="006B558B"/>
    <w:rsid w:val="006B5F64"/>
    <w:rsid w:val="006B6380"/>
    <w:rsid w:val="006B645A"/>
    <w:rsid w:val="006B6830"/>
    <w:rsid w:val="006B70FD"/>
    <w:rsid w:val="006B7345"/>
    <w:rsid w:val="006B7A33"/>
    <w:rsid w:val="006B7AB2"/>
    <w:rsid w:val="006B7F96"/>
    <w:rsid w:val="006C013E"/>
    <w:rsid w:val="006C020C"/>
    <w:rsid w:val="006C0359"/>
    <w:rsid w:val="006C061E"/>
    <w:rsid w:val="006C063B"/>
    <w:rsid w:val="006C06E5"/>
    <w:rsid w:val="006C08CD"/>
    <w:rsid w:val="006C0C16"/>
    <w:rsid w:val="006C1B61"/>
    <w:rsid w:val="006C1D9D"/>
    <w:rsid w:val="006C22D3"/>
    <w:rsid w:val="006C2704"/>
    <w:rsid w:val="006C2725"/>
    <w:rsid w:val="006C27C5"/>
    <w:rsid w:val="006C27F5"/>
    <w:rsid w:val="006C29DB"/>
    <w:rsid w:val="006C2A38"/>
    <w:rsid w:val="006C2AB9"/>
    <w:rsid w:val="006C2D0F"/>
    <w:rsid w:val="006C2EF8"/>
    <w:rsid w:val="006C332F"/>
    <w:rsid w:val="006C34D3"/>
    <w:rsid w:val="006C3521"/>
    <w:rsid w:val="006C3549"/>
    <w:rsid w:val="006C42AC"/>
    <w:rsid w:val="006C46C6"/>
    <w:rsid w:val="006C4B89"/>
    <w:rsid w:val="006C4CEF"/>
    <w:rsid w:val="006C53BB"/>
    <w:rsid w:val="006C5434"/>
    <w:rsid w:val="006C559C"/>
    <w:rsid w:val="006C5AB6"/>
    <w:rsid w:val="006C5F2A"/>
    <w:rsid w:val="006C5F78"/>
    <w:rsid w:val="006C66A1"/>
    <w:rsid w:val="006C68F6"/>
    <w:rsid w:val="006C6F34"/>
    <w:rsid w:val="006C7031"/>
    <w:rsid w:val="006C7418"/>
    <w:rsid w:val="006C7B83"/>
    <w:rsid w:val="006D01DB"/>
    <w:rsid w:val="006D0390"/>
    <w:rsid w:val="006D05B7"/>
    <w:rsid w:val="006D0961"/>
    <w:rsid w:val="006D0DCF"/>
    <w:rsid w:val="006D10A5"/>
    <w:rsid w:val="006D14C8"/>
    <w:rsid w:val="006D1A0F"/>
    <w:rsid w:val="006D1F84"/>
    <w:rsid w:val="006D2438"/>
    <w:rsid w:val="006D2553"/>
    <w:rsid w:val="006D26C3"/>
    <w:rsid w:val="006D28A1"/>
    <w:rsid w:val="006D2D0B"/>
    <w:rsid w:val="006D3042"/>
    <w:rsid w:val="006D320B"/>
    <w:rsid w:val="006D3730"/>
    <w:rsid w:val="006D3B52"/>
    <w:rsid w:val="006D3C58"/>
    <w:rsid w:val="006D3EF4"/>
    <w:rsid w:val="006D41A4"/>
    <w:rsid w:val="006D4700"/>
    <w:rsid w:val="006D47BD"/>
    <w:rsid w:val="006D48F4"/>
    <w:rsid w:val="006D4D15"/>
    <w:rsid w:val="006D541E"/>
    <w:rsid w:val="006D5580"/>
    <w:rsid w:val="006D5723"/>
    <w:rsid w:val="006D58A6"/>
    <w:rsid w:val="006D5904"/>
    <w:rsid w:val="006D5DAD"/>
    <w:rsid w:val="006D65E7"/>
    <w:rsid w:val="006D6CDB"/>
    <w:rsid w:val="006D6D59"/>
    <w:rsid w:val="006D72A9"/>
    <w:rsid w:val="006D77E4"/>
    <w:rsid w:val="006D7A27"/>
    <w:rsid w:val="006D7DF1"/>
    <w:rsid w:val="006D7E11"/>
    <w:rsid w:val="006D7F68"/>
    <w:rsid w:val="006E01D7"/>
    <w:rsid w:val="006E020E"/>
    <w:rsid w:val="006E041F"/>
    <w:rsid w:val="006E0A93"/>
    <w:rsid w:val="006E0BE6"/>
    <w:rsid w:val="006E0CD5"/>
    <w:rsid w:val="006E0DB3"/>
    <w:rsid w:val="006E0F0A"/>
    <w:rsid w:val="006E0FBD"/>
    <w:rsid w:val="006E129F"/>
    <w:rsid w:val="006E13AA"/>
    <w:rsid w:val="006E173E"/>
    <w:rsid w:val="006E1D69"/>
    <w:rsid w:val="006E1D71"/>
    <w:rsid w:val="006E2046"/>
    <w:rsid w:val="006E2127"/>
    <w:rsid w:val="006E2977"/>
    <w:rsid w:val="006E2B15"/>
    <w:rsid w:val="006E33A5"/>
    <w:rsid w:val="006E3656"/>
    <w:rsid w:val="006E36A2"/>
    <w:rsid w:val="006E3841"/>
    <w:rsid w:val="006E3842"/>
    <w:rsid w:val="006E3881"/>
    <w:rsid w:val="006E3AEC"/>
    <w:rsid w:val="006E3E2F"/>
    <w:rsid w:val="006E3E81"/>
    <w:rsid w:val="006E4D9F"/>
    <w:rsid w:val="006E4F38"/>
    <w:rsid w:val="006E52F3"/>
    <w:rsid w:val="006E53A1"/>
    <w:rsid w:val="006E578D"/>
    <w:rsid w:val="006E586C"/>
    <w:rsid w:val="006E593D"/>
    <w:rsid w:val="006E5A50"/>
    <w:rsid w:val="006E5C6F"/>
    <w:rsid w:val="006E5F56"/>
    <w:rsid w:val="006E5FE7"/>
    <w:rsid w:val="006E63AE"/>
    <w:rsid w:val="006E6B70"/>
    <w:rsid w:val="006E6BB7"/>
    <w:rsid w:val="006E6CB9"/>
    <w:rsid w:val="006E6E66"/>
    <w:rsid w:val="006E70F1"/>
    <w:rsid w:val="006E722F"/>
    <w:rsid w:val="006E7314"/>
    <w:rsid w:val="006E74A5"/>
    <w:rsid w:val="006E753F"/>
    <w:rsid w:val="006E75A4"/>
    <w:rsid w:val="006E770F"/>
    <w:rsid w:val="006E7781"/>
    <w:rsid w:val="006E78EF"/>
    <w:rsid w:val="006E7B5F"/>
    <w:rsid w:val="006E7DBE"/>
    <w:rsid w:val="006E7E4D"/>
    <w:rsid w:val="006F05D1"/>
    <w:rsid w:val="006F0719"/>
    <w:rsid w:val="006F0E47"/>
    <w:rsid w:val="006F0F62"/>
    <w:rsid w:val="006F0FF8"/>
    <w:rsid w:val="006F10B7"/>
    <w:rsid w:val="006F1218"/>
    <w:rsid w:val="006F123F"/>
    <w:rsid w:val="006F1CA3"/>
    <w:rsid w:val="006F21DB"/>
    <w:rsid w:val="006F249D"/>
    <w:rsid w:val="006F30C3"/>
    <w:rsid w:val="006F361B"/>
    <w:rsid w:val="006F4449"/>
    <w:rsid w:val="006F49DC"/>
    <w:rsid w:val="006F4A1A"/>
    <w:rsid w:val="006F4A36"/>
    <w:rsid w:val="006F4D7E"/>
    <w:rsid w:val="006F5138"/>
    <w:rsid w:val="006F57D4"/>
    <w:rsid w:val="006F5859"/>
    <w:rsid w:val="006F58E1"/>
    <w:rsid w:val="006F5BC1"/>
    <w:rsid w:val="006F5E28"/>
    <w:rsid w:val="006F5F71"/>
    <w:rsid w:val="006F67D1"/>
    <w:rsid w:val="006F6D38"/>
    <w:rsid w:val="006F700C"/>
    <w:rsid w:val="006F730D"/>
    <w:rsid w:val="006F7578"/>
    <w:rsid w:val="006F78E7"/>
    <w:rsid w:val="006F79C0"/>
    <w:rsid w:val="00700025"/>
    <w:rsid w:val="0070008C"/>
    <w:rsid w:val="00700120"/>
    <w:rsid w:val="00700587"/>
    <w:rsid w:val="00700E64"/>
    <w:rsid w:val="00700E98"/>
    <w:rsid w:val="00701286"/>
    <w:rsid w:val="007012C2"/>
    <w:rsid w:val="00701545"/>
    <w:rsid w:val="0070162F"/>
    <w:rsid w:val="00701656"/>
    <w:rsid w:val="0070182A"/>
    <w:rsid w:val="00701CAE"/>
    <w:rsid w:val="00701DB3"/>
    <w:rsid w:val="0070279B"/>
    <w:rsid w:val="007029B6"/>
    <w:rsid w:val="00702A59"/>
    <w:rsid w:val="00702DA4"/>
    <w:rsid w:val="00702EB7"/>
    <w:rsid w:val="0070329A"/>
    <w:rsid w:val="00703310"/>
    <w:rsid w:val="00703386"/>
    <w:rsid w:val="007033CF"/>
    <w:rsid w:val="007035A7"/>
    <w:rsid w:val="0070383B"/>
    <w:rsid w:val="00703AFA"/>
    <w:rsid w:val="00703D28"/>
    <w:rsid w:val="00703FEE"/>
    <w:rsid w:val="007042FA"/>
    <w:rsid w:val="00704A86"/>
    <w:rsid w:val="00704B83"/>
    <w:rsid w:val="0070596C"/>
    <w:rsid w:val="00705BD4"/>
    <w:rsid w:val="00705BE4"/>
    <w:rsid w:val="00705DAF"/>
    <w:rsid w:val="00706890"/>
    <w:rsid w:val="00706B95"/>
    <w:rsid w:val="00707649"/>
    <w:rsid w:val="007076D8"/>
    <w:rsid w:val="00707F46"/>
    <w:rsid w:val="0071028B"/>
    <w:rsid w:val="00710311"/>
    <w:rsid w:val="0071043C"/>
    <w:rsid w:val="007104C2"/>
    <w:rsid w:val="00710579"/>
    <w:rsid w:val="00710799"/>
    <w:rsid w:val="00710B98"/>
    <w:rsid w:val="00710FB0"/>
    <w:rsid w:val="00711084"/>
    <w:rsid w:val="00711242"/>
    <w:rsid w:val="00711371"/>
    <w:rsid w:val="007114EB"/>
    <w:rsid w:val="007118D1"/>
    <w:rsid w:val="00712059"/>
    <w:rsid w:val="007122BA"/>
    <w:rsid w:val="0071260A"/>
    <w:rsid w:val="00712EF4"/>
    <w:rsid w:val="0071329C"/>
    <w:rsid w:val="0071354E"/>
    <w:rsid w:val="0071378E"/>
    <w:rsid w:val="007137FA"/>
    <w:rsid w:val="007140E3"/>
    <w:rsid w:val="00714128"/>
    <w:rsid w:val="0071423A"/>
    <w:rsid w:val="007144B3"/>
    <w:rsid w:val="00714AD0"/>
    <w:rsid w:val="00714D3E"/>
    <w:rsid w:val="00714DEB"/>
    <w:rsid w:val="00715C28"/>
    <w:rsid w:val="00715DF4"/>
    <w:rsid w:val="00715FD2"/>
    <w:rsid w:val="007163FB"/>
    <w:rsid w:val="00716AE3"/>
    <w:rsid w:val="00716C18"/>
    <w:rsid w:val="00716D1E"/>
    <w:rsid w:val="00716D34"/>
    <w:rsid w:val="00716D38"/>
    <w:rsid w:val="00717078"/>
    <w:rsid w:val="0071765E"/>
    <w:rsid w:val="007177AF"/>
    <w:rsid w:val="00717C4E"/>
    <w:rsid w:val="00717F47"/>
    <w:rsid w:val="00720006"/>
    <w:rsid w:val="007202C4"/>
    <w:rsid w:val="007204D9"/>
    <w:rsid w:val="00720A9D"/>
    <w:rsid w:val="00720CC4"/>
    <w:rsid w:val="00721599"/>
    <w:rsid w:val="00721708"/>
    <w:rsid w:val="00721889"/>
    <w:rsid w:val="00721903"/>
    <w:rsid w:val="00721C26"/>
    <w:rsid w:val="00721D2F"/>
    <w:rsid w:val="00721D30"/>
    <w:rsid w:val="007225AD"/>
    <w:rsid w:val="00722605"/>
    <w:rsid w:val="00722BC6"/>
    <w:rsid w:val="00723BF9"/>
    <w:rsid w:val="00723D39"/>
    <w:rsid w:val="00723DBD"/>
    <w:rsid w:val="0072415C"/>
    <w:rsid w:val="0072431C"/>
    <w:rsid w:val="00724BEE"/>
    <w:rsid w:val="00724C3C"/>
    <w:rsid w:val="00725132"/>
    <w:rsid w:val="007253F2"/>
    <w:rsid w:val="00725601"/>
    <w:rsid w:val="007259A7"/>
    <w:rsid w:val="007260A7"/>
    <w:rsid w:val="007264C7"/>
    <w:rsid w:val="007270FA"/>
    <w:rsid w:val="007276B0"/>
    <w:rsid w:val="007277BA"/>
    <w:rsid w:val="00727F4A"/>
    <w:rsid w:val="007300CC"/>
    <w:rsid w:val="0073035F"/>
    <w:rsid w:val="007303CF"/>
    <w:rsid w:val="0073071D"/>
    <w:rsid w:val="007308D4"/>
    <w:rsid w:val="007308F3"/>
    <w:rsid w:val="00730A25"/>
    <w:rsid w:val="00730D7D"/>
    <w:rsid w:val="00730E39"/>
    <w:rsid w:val="007316F6"/>
    <w:rsid w:val="0073180F"/>
    <w:rsid w:val="00731B73"/>
    <w:rsid w:val="00731CDA"/>
    <w:rsid w:val="00731D5E"/>
    <w:rsid w:val="00731E30"/>
    <w:rsid w:val="00732106"/>
    <w:rsid w:val="007322F5"/>
    <w:rsid w:val="0073253A"/>
    <w:rsid w:val="00732692"/>
    <w:rsid w:val="00732859"/>
    <w:rsid w:val="007333B8"/>
    <w:rsid w:val="00733A22"/>
    <w:rsid w:val="00733B00"/>
    <w:rsid w:val="00733B92"/>
    <w:rsid w:val="00733BD0"/>
    <w:rsid w:val="007342DE"/>
    <w:rsid w:val="0073440F"/>
    <w:rsid w:val="0073484B"/>
    <w:rsid w:val="00735121"/>
    <w:rsid w:val="00735C47"/>
    <w:rsid w:val="00735D52"/>
    <w:rsid w:val="00735E0E"/>
    <w:rsid w:val="00735EAF"/>
    <w:rsid w:val="0073606B"/>
    <w:rsid w:val="007362F7"/>
    <w:rsid w:val="007363FF"/>
    <w:rsid w:val="00736775"/>
    <w:rsid w:val="00736AC5"/>
    <w:rsid w:val="00736AC6"/>
    <w:rsid w:val="00736B69"/>
    <w:rsid w:val="00736DA8"/>
    <w:rsid w:val="00736E15"/>
    <w:rsid w:val="0073716E"/>
    <w:rsid w:val="007379BD"/>
    <w:rsid w:val="00737BEB"/>
    <w:rsid w:val="00737D52"/>
    <w:rsid w:val="00737DBF"/>
    <w:rsid w:val="007401B1"/>
    <w:rsid w:val="00740658"/>
    <w:rsid w:val="00741000"/>
    <w:rsid w:val="00741079"/>
    <w:rsid w:val="00741486"/>
    <w:rsid w:val="007414B7"/>
    <w:rsid w:val="007418CA"/>
    <w:rsid w:val="00741A69"/>
    <w:rsid w:val="007422A4"/>
    <w:rsid w:val="00742379"/>
    <w:rsid w:val="00742381"/>
    <w:rsid w:val="00742407"/>
    <w:rsid w:val="007425C5"/>
    <w:rsid w:val="0074277D"/>
    <w:rsid w:val="00742875"/>
    <w:rsid w:val="00742D0E"/>
    <w:rsid w:val="00743D04"/>
    <w:rsid w:val="00743F0C"/>
    <w:rsid w:val="0074404D"/>
    <w:rsid w:val="00744501"/>
    <w:rsid w:val="00744C5C"/>
    <w:rsid w:val="00744D1C"/>
    <w:rsid w:val="00744DB6"/>
    <w:rsid w:val="00744FEB"/>
    <w:rsid w:val="00745177"/>
    <w:rsid w:val="00745827"/>
    <w:rsid w:val="007459C4"/>
    <w:rsid w:val="00745AC6"/>
    <w:rsid w:val="00745C89"/>
    <w:rsid w:val="007466AA"/>
    <w:rsid w:val="007468E1"/>
    <w:rsid w:val="00746AC0"/>
    <w:rsid w:val="00746C22"/>
    <w:rsid w:val="00746CAE"/>
    <w:rsid w:val="00746F31"/>
    <w:rsid w:val="0074725A"/>
    <w:rsid w:val="007472F6"/>
    <w:rsid w:val="0074733E"/>
    <w:rsid w:val="00747476"/>
    <w:rsid w:val="0074760D"/>
    <w:rsid w:val="00747BA3"/>
    <w:rsid w:val="00747D37"/>
    <w:rsid w:val="00747FD2"/>
    <w:rsid w:val="007504B0"/>
    <w:rsid w:val="007508A8"/>
    <w:rsid w:val="007508D0"/>
    <w:rsid w:val="00750CC3"/>
    <w:rsid w:val="007512C9"/>
    <w:rsid w:val="00751554"/>
    <w:rsid w:val="00751EEF"/>
    <w:rsid w:val="00751F8C"/>
    <w:rsid w:val="00752023"/>
    <w:rsid w:val="00752AD6"/>
    <w:rsid w:val="00752B5C"/>
    <w:rsid w:val="00752BA4"/>
    <w:rsid w:val="00752D47"/>
    <w:rsid w:val="00752D58"/>
    <w:rsid w:val="0075345B"/>
    <w:rsid w:val="00753536"/>
    <w:rsid w:val="00753811"/>
    <w:rsid w:val="00753898"/>
    <w:rsid w:val="00753E0F"/>
    <w:rsid w:val="00754080"/>
    <w:rsid w:val="00754D6F"/>
    <w:rsid w:val="00754D7D"/>
    <w:rsid w:val="007557FF"/>
    <w:rsid w:val="00755A03"/>
    <w:rsid w:val="00755A23"/>
    <w:rsid w:val="00755ABA"/>
    <w:rsid w:val="00755C04"/>
    <w:rsid w:val="00755FBD"/>
    <w:rsid w:val="00756462"/>
    <w:rsid w:val="00756616"/>
    <w:rsid w:val="00756640"/>
    <w:rsid w:val="00756B1D"/>
    <w:rsid w:val="00756CE6"/>
    <w:rsid w:val="00757493"/>
    <w:rsid w:val="00757686"/>
    <w:rsid w:val="00757B48"/>
    <w:rsid w:val="00757C91"/>
    <w:rsid w:val="00760003"/>
    <w:rsid w:val="00760632"/>
    <w:rsid w:val="00760685"/>
    <w:rsid w:val="007606CE"/>
    <w:rsid w:val="00760893"/>
    <w:rsid w:val="00760CC3"/>
    <w:rsid w:val="0076155D"/>
    <w:rsid w:val="00761C61"/>
    <w:rsid w:val="00762133"/>
    <w:rsid w:val="0076216E"/>
    <w:rsid w:val="007622ED"/>
    <w:rsid w:val="00762697"/>
    <w:rsid w:val="00762731"/>
    <w:rsid w:val="007628C2"/>
    <w:rsid w:val="00762C47"/>
    <w:rsid w:val="00762C77"/>
    <w:rsid w:val="00762D12"/>
    <w:rsid w:val="00762D9E"/>
    <w:rsid w:val="00762EE0"/>
    <w:rsid w:val="007631DF"/>
    <w:rsid w:val="007637D2"/>
    <w:rsid w:val="00763F14"/>
    <w:rsid w:val="00764006"/>
    <w:rsid w:val="00764C76"/>
    <w:rsid w:val="00764DE0"/>
    <w:rsid w:val="007654F3"/>
    <w:rsid w:val="007656B2"/>
    <w:rsid w:val="00765706"/>
    <w:rsid w:val="00765ED6"/>
    <w:rsid w:val="00766065"/>
    <w:rsid w:val="0076725E"/>
    <w:rsid w:val="007672CA"/>
    <w:rsid w:val="0076773C"/>
    <w:rsid w:val="00767D61"/>
    <w:rsid w:val="00767E84"/>
    <w:rsid w:val="007702C8"/>
    <w:rsid w:val="007702ED"/>
    <w:rsid w:val="007707FC"/>
    <w:rsid w:val="00770D0E"/>
    <w:rsid w:val="00771317"/>
    <w:rsid w:val="0077254D"/>
    <w:rsid w:val="00772B26"/>
    <w:rsid w:val="00772C63"/>
    <w:rsid w:val="00772DE2"/>
    <w:rsid w:val="00772F6A"/>
    <w:rsid w:val="00772FFC"/>
    <w:rsid w:val="00773345"/>
    <w:rsid w:val="00773941"/>
    <w:rsid w:val="00773A22"/>
    <w:rsid w:val="00773A9F"/>
    <w:rsid w:val="00773EBE"/>
    <w:rsid w:val="00774155"/>
    <w:rsid w:val="00774842"/>
    <w:rsid w:val="00774A67"/>
    <w:rsid w:val="007754F9"/>
    <w:rsid w:val="0077555F"/>
    <w:rsid w:val="00775AD9"/>
    <w:rsid w:val="007760A4"/>
    <w:rsid w:val="007761F0"/>
    <w:rsid w:val="00776774"/>
    <w:rsid w:val="0077680A"/>
    <w:rsid w:val="00776A81"/>
    <w:rsid w:val="00776EE1"/>
    <w:rsid w:val="0077729F"/>
    <w:rsid w:val="007772EA"/>
    <w:rsid w:val="00777552"/>
    <w:rsid w:val="0077758A"/>
    <w:rsid w:val="007776A0"/>
    <w:rsid w:val="00777B21"/>
    <w:rsid w:val="00777D01"/>
    <w:rsid w:val="00777DEA"/>
    <w:rsid w:val="00777EBC"/>
    <w:rsid w:val="0078016B"/>
    <w:rsid w:val="007806C7"/>
    <w:rsid w:val="00780D41"/>
    <w:rsid w:val="00780DA1"/>
    <w:rsid w:val="007815F1"/>
    <w:rsid w:val="00782296"/>
    <w:rsid w:val="0078236F"/>
    <w:rsid w:val="00782639"/>
    <w:rsid w:val="0078279B"/>
    <w:rsid w:val="00782EF2"/>
    <w:rsid w:val="007831BE"/>
    <w:rsid w:val="00783415"/>
    <w:rsid w:val="00783939"/>
    <w:rsid w:val="00783A38"/>
    <w:rsid w:val="00783A6C"/>
    <w:rsid w:val="0078484A"/>
    <w:rsid w:val="007848DE"/>
    <w:rsid w:val="00784957"/>
    <w:rsid w:val="00784CE9"/>
    <w:rsid w:val="00784E03"/>
    <w:rsid w:val="00785105"/>
    <w:rsid w:val="007852A3"/>
    <w:rsid w:val="0078558C"/>
    <w:rsid w:val="00785818"/>
    <w:rsid w:val="00785949"/>
    <w:rsid w:val="00785D5B"/>
    <w:rsid w:val="00785F08"/>
    <w:rsid w:val="00785F7C"/>
    <w:rsid w:val="00786012"/>
    <w:rsid w:val="0078697F"/>
    <w:rsid w:val="00786988"/>
    <w:rsid w:val="00786C4B"/>
    <w:rsid w:val="00786C89"/>
    <w:rsid w:val="00786E9E"/>
    <w:rsid w:val="00786EAB"/>
    <w:rsid w:val="00787417"/>
    <w:rsid w:val="007877B8"/>
    <w:rsid w:val="00787818"/>
    <w:rsid w:val="00787C57"/>
    <w:rsid w:val="00787DFE"/>
    <w:rsid w:val="0079016D"/>
    <w:rsid w:val="00790197"/>
    <w:rsid w:val="00790528"/>
    <w:rsid w:val="00790BF8"/>
    <w:rsid w:val="00791915"/>
    <w:rsid w:val="00791DD9"/>
    <w:rsid w:val="00791E85"/>
    <w:rsid w:val="007925B3"/>
    <w:rsid w:val="0079268D"/>
    <w:rsid w:val="0079290C"/>
    <w:rsid w:val="00792DDC"/>
    <w:rsid w:val="00793502"/>
    <w:rsid w:val="007936F0"/>
    <w:rsid w:val="00793A8A"/>
    <w:rsid w:val="00793C70"/>
    <w:rsid w:val="00793DA5"/>
    <w:rsid w:val="00793E76"/>
    <w:rsid w:val="00794543"/>
    <w:rsid w:val="00794C78"/>
    <w:rsid w:val="007952A6"/>
    <w:rsid w:val="00795541"/>
    <w:rsid w:val="0079574F"/>
    <w:rsid w:val="00795EEF"/>
    <w:rsid w:val="00796132"/>
    <w:rsid w:val="007964B8"/>
    <w:rsid w:val="00796553"/>
    <w:rsid w:val="00796789"/>
    <w:rsid w:val="00796948"/>
    <w:rsid w:val="00796EE0"/>
    <w:rsid w:val="00796FE4"/>
    <w:rsid w:val="007970AB"/>
    <w:rsid w:val="00797875"/>
    <w:rsid w:val="00797E74"/>
    <w:rsid w:val="007A08A0"/>
    <w:rsid w:val="007A0BA7"/>
    <w:rsid w:val="007A13B3"/>
    <w:rsid w:val="007A1916"/>
    <w:rsid w:val="007A1A75"/>
    <w:rsid w:val="007A1B88"/>
    <w:rsid w:val="007A1F11"/>
    <w:rsid w:val="007A21CD"/>
    <w:rsid w:val="007A28A6"/>
    <w:rsid w:val="007A2996"/>
    <w:rsid w:val="007A2BEF"/>
    <w:rsid w:val="007A2EF5"/>
    <w:rsid w:val="007A2FF2"/>
    <w:rsid w:val="007A3284"/>
    <w:rsid w:val="007A3540"/>
    <w:rsid w:val="007A36D7"/>
    <w:rsid w:val="007A39CD"/>
    <w:rsid w:val="007A3F62"/>
    <w:rsid w:val="007A43C2"/>
    <w:rsid w:val="007A47B4"/>
    <w:rsid w:val="007A53AA"/>
    <w:rsid w:val="007A5BE4"/>
    <w:rsid w:val="007A64EE"/>
    <w:rsid w:val="007A6536"/>
    <w:rsid w:val="007A655C"/>
    <w:rsid w:val="007A6599"/>
    <w:rsid w:val="007A6625"/>
    <w:rsid w:val="007A6842"/>
    <w:rsid w:val="007A700C"/>
    <w:rsid w:val="007A73A8"/>
    <w:rsid w:val="007A7423"/>
    <w:rsid w:val="007A7619"/>
    <w:rsid w:val="007A77FE"/>
    <w:rsid w:val="007A7827"/>
    <w:rsid w:val="007A7914"/>
    <w:rsid w:val="007A7A39"/>
    <w:rsid w:val="007A7A66"/>
    <w:rsid w:val="007B001D"/>
    <w:rsid w:val="007B004E"/>
    <w:rsid w:val="007B00D2"/>
    <w:rsid w:val="007B01FC"/>
    <w:rsid w:val="007B0D35"/>
    <w:rsid w:val="007B1C59"/>
    <w:rsid w:val="007B2A78"/>
    <w:rsid w:val="007B323D"/>
    <w:rsid w:val="007B32DE"/>
    <w:rsid w:val="007B3360"/>
    <w:rsid w:val="007B346D"/>
    <w:rsid w:val="007B3512"/>
    <w:rsid w:val="007B37F6"/>
    <w:rsid w:val="007B3832"/>
    <w:rsid w:val="007B39B9"/>
    <w:rsid w:val="007B3D4A"/>
    <w:rsid w:val="007B3E47"/>
    <w:rsid w:val="007B40FC"/>
    <w:rsid w:val="007B40FF"/>
    <w:rsid w:val="007B4154"/>
    <w:rsid w:val="007B41E1"/>
    <w:rsid w:val="007B4355"/>
    <w:rsid w:val="007B4375"/>
    <w:rsid w:val="007B4623"/>
    <w:rsid w:val="007B47AF"/>
    <w:rsid w:val="007B49EC"/>
    <w:rsid w:val="007B4B6B"/>
    <w:rsid w:val="007B4C89"/>
    <w:rsid w:val="007B5238"/>
    <w:rsid w:val="007B5667"/>
    <w:rsid w:val="007B5C38"/>
    <w:rsid w:val="007B5C41"/>
    <w:rsid w:val="007B61DB"/>
    <w:rsid w:val="007B6332"/>
    <w:rsid w:val="007B6621"/>
    <w:rsid w:val="007B6B5B"/>
    <w:rsid w:val="007B7091"/>
    <w:rsid w:val="007B713A"/>
    <w:rsid w:val="007B79BC"/>
    <w:rsid w:val="007B7AC1"/>
    <w:rsid w:val="007B7FED"/>
    <w:rsid w:val="007C03D7"/>
    <w:rsid w:val="007C0A81"/>
    <w:rsid w:val="007C0ABF"/>
    <w:rsid w:val="007C0B4A"/>
    <w:rsid w:val="007C0DD6"/>
    <w:rsid w:val="007C0F96"/>
    <w:rsid w:val="007C15B8"/>
    <w:rsid w:val="007C15DF"/>
    <w:rsid w:val="007C171E"/>
    <w:rsid w:val="007C1C83"/>
    <w:rsid w:val="007C2325"/>
    <w:rsid w:val="007C28F7"/>
    <w:rsid w:val="007C2A9E"/>
    <w:rsid w:val="007C3723"/>
    <w:rsid w:val="007C37A5"/>
    <w:rsid w:val="007C3908"/>
    <w:rsid w:val="007C3D2B"/>
    <w:rsid w:val="007C46DD"/>
    <w:rsid w:val="007C4CDB"/>
    <w:rsid w:val="007C4CF7"/>
    <w:rsid w:val="007C50D0"/>
    <w:rsid w:val="007C57DA"/>
    <w:rsid w:val="007C5904"/>
    <w:rsid w:val="007C59F9"/>
    <w:rsid w:val="007C5C91"/>
    <w:rsid w:val="007C5EAA"/>
    <w:rsid w:val="007C61E6"/>
    <w:rsid w:val="007C68C2"/>
    <w:rsid w:val="007C6E1F"/>
    <w:rsid w:val="007C6E7B"/>
    <w:rsid w:val="007C7067"/>
    <w:rsid w:val="007C750D"/>
    <w:rsid w:val="007C7763"/>
    <w:rsid w:val="007C77EB"/>
    <w:rsid w:val="007C79C0"/>
    <w:rsid w:val="007C7AF3"/>
    <w:rsid w:val="007C7B0F"/>
    <w:rsid w:val="007C7CE4"/>
    <w:rsid w:val="007D044B"/>
    <w:rsid w:val="007D0C02"/>
    <w:rsid w:val="007D0C07"/>
    <w:rsid w:val="007D0E01"/>
    <w:rsid w:val="007D0F7C"/>
    <w:rsid w:val="007D11A3"/>
    <w:rsid w:val="007D1372"/>
    <w:rsid w:val="007D16AC"/>
    <w:rsid w:val="007D1D24"/>
    <w:rsid w:val="007D1D83"/>
    <w:rsid w:val="007D2080"/>
    <w:rsid w:val="007D2904"/>
    <w:rsid w:val="007D2EAC"/>
    <w:rsid w:val="007D313A"/>
    <w:rsid w:val="007D372F"/>
    <w:rsid w:val="007D3A65"/>
    <w:rsid w:val="007D3DC1"/>
    <w:rsid w:val="007D4035"/>
    <w:rsid w:val="007D49DE"/>
    <w:rsid w:val="007D4AB2"/>
    <w:rsid w:val="007D515A"/>
    <w:rsid w:val="007D51D5"/>
    <w:rsid w:val="007D550E"/>
    <w:rsid w:val="007D5850"/>
    <w:rsid w:val="007D594B"/>
    <w:rsid w:val="007D5DCA"/>
    <w:rsid w:val="007D608F"/>
    <w:rsid w:val="007D621D"/>
    <w:rsid w:val="007D6489"/>
    <w:rsid w:val="007D6532"/>
    <w:rsid w:val="007D6AE4"/>
    <w:rsid w:val="007D7299"/>
    <w:rsid w:val="007D72CE"/>
    <w:rsid w:val="007D7F2E"/>
    <w:rsid w:val="007E0697"/>
    <w:rsid w:val="007E095A"/>
    <w:rsid w:val="007E0AAB"/>
    <w:rsid w:val="007E104A"/>
    <w:rsid w:val="007E153C"/>
    <w:rsid w:val="007E17A5"/>
    <w:rsid w:val="007E18ED"/>
    <w:rsid w:val="007E19C0"/>
    <w:rsid w:val="007E1A2D"/>
    <w:rsid w:val="007E1DF2"/>
    <w:rsid w:val="007E208A"/>
    <w:rsid w:val="007E20E0"/>
    <w:rsid w:val="007E240B"/>
    <w:rsid w:val="007E2920"/>
    <w:rsid w:val="007E2E67"/>
    <w:rsid w:val="007E3286"/>
    <w:rsid w:val="007E35B2"/>
    <w:rsid w:val="007E36F9"/>
    <w:rsid w:val="007E40DD"/>
    <w:rsid w:val="007E4766"/>
    <w:rsid w:val="007E47F3"/>
    <w:rsid w:val="007E4E98"/>
    <w:rsid w:val="007E4FE7"/>
    <w:rsid w:val="007E5137"/>
    <w:rsid w:val="007E52E4"/>
    <w:rsid w:val="007E5346"/>
    <w:rsid w:val="007E552A"/>
    <w:rsid w:val="007E580A"/>
    <w:rsid w:val="007E58FA"/>
    <w:rsid w:val="007E62D3"/>
    <w:rsid w:val="007E6318"/>
    <w:rsid w:val="007E6A3B"/>
    <w:rsid w:val="007E6F2F"/>
    <w:rsid w:val="007E7329"/>
    <w:rsid w:val="007E7364"/>
    <w:rsid w:val="007E74FE"/>
    <w:rsid w:val="007E7D0F"/>
    <w:rsid w:val="007E7D9F"/>
    <w:rsid w:val="007F040D"/>
    <w:rsid w:val="007F0961"/>
    <w:rsid w:val="007F0D93"/>
    <w:rsid w:val="007F0E9E"/>
    <w:rsid w:val="007F0EA6"/>
    <w:rsid w:val="007F0EE6"/>
    <w:rsid w:val="007F11A4"/>
    <w:rsid w:val="007F150D"/>
    <w:rsid w:val="007F1621"/>
    <w:rsid w:val="007F1785"/>
    <w:rsid w:val="007F17E9"/>
    <w:rsid w:val="007F240D"/>
    <w:rsid w:val="007F2490"/>
    <w:rsid w:val="007F252D"/>
    <w:rsid w:val="007F2793"/>
    <w:rsid w:val="007F38A2"/>
    <w:rsid w:val="007F392E"/>
    <w:rsid w:val="007F3B60"/>
    <w:rsid w:val="007F3E01"/>
    <w:rsid w:val="007F3ED6"/>
    <w:rsid w:val="007F412D"/>
    <w:rsid w:val="007F45D0"/>
    <w:rsid w:val="007F5815"/>
    <w:rsid w:val="007F5BFF"/>
    <w:rsid w:val="007F602A"/>
    <w:rsid w:val="007F60FA"/>
    <w:rsid w:val="007F6278"/>
    <w:rsid w:val="007F6755"/>
    <w:rsid w:val="007F6BEA"/>
    <w:rsid w:val="007F6F1D"/>
    <w:rsid w:val="007F7304"/>
    <w:rsid w:val="007F74D1"/>
    <w:rsid w:val="007F7739"/>
    <w:rsid w:val="007F78AB"/>
    <w:rsid w:val="007F78B4"/>
    <w:rsid w:val="007F7A3F"/>
    <w:rsid w:val="007F7F0F"/>
    <w:rsid w:val="008002C6"/>
    <w:rsid w:val="0080049F"/>
    <w:rsid w:val="00800719"/>
    <w:rsid w:val="0080096F"/>
    <w:rsid w:val="00800A76"/>
    <w:rsid w:val="00800D43"/>
    <w:rsid w:val="0080158A"/>
    <w:rsid w:val="008016B9"/>
    <w:rsid w:val="00801BF7"/>
    <w:rsid w:val="00801C03"/>
    <w:rsid w:val="00801D51"/>
    <w:rsid w:val="00801F96"/>
    <w:rsid w:val="00802388"/>
    <w:rsid w:val="00802484"/>
    <w:rsid w:val="008024AE"/>
    <w:rsid w:val="00802B65"/>
    <w:rsid w:val="00802D8E"/>
    <w:rsid w:val="0080327B"/>
    <w:rsid w:val="008033F4"/>
    <w:rsid w:val="00803B7D"/>
    <w:rsid w:val="00803D51"/>
    <w:rsid w:val="00803DFD"/>
    <w:rsid w:val="00804084"/>
    <w:rsid w:val="0080453D"/>
    <w:rsid w:val="00804AF6"/>
    <w:rsid w:val="00804B36"/>
    <w:rsid w:val="0080525C"/>
    <w:rsid w:val="008052C1"/>
    <w:rsid w:val="008058B2"/>
    <w:rsid w:val="00805D2D"/>
    <w:rsid w:val="00806237"/>
    <w:rsid w:val="00806511"/>
    <w:rsid w:val="008065F2"/>
    <w:rsid w:val="008066DF"/>
    <w:rsid w:val="008068BE"/>
    <w:rsid w:val="008070FD"/>
    <w:rsid w:val="0080729E"/>
    <w:rsid w:val="008078FF"/>
    <w:rsid w:val="00807ADC"/>
    <w:rsid w:val="00807F04"/>
    <w:rsid w:val="0081022C"/>
    <w:rsid w:val="008109DD"/>
    <w:rsid w:val="00810D01"/>
    <w:rsid w:val="00810D31"/>
    <w:rsid w:val="00810E8A"/>
    <w:rsid w:val="008110A1"/>
    <w:rsid w:val="008112FC"/>
    <w:rsid w:val="00811604"/>
    <w:rsid w:val="00811790"/>
    <w:rsid w:val="008119AA"/>
    <w:rsid w:val="00811C16"/>
    <w:rsid w:val="008121DC"/>
    <w:rsid w:val="00812424"/>
    <w:rsid w:val="00812581"/>
    <w:rsid w:val="00812698"/>
    <w:rsid w:val="00812C33"/>
    <w:rsid w:val="00812DE1"/>
    <w:rsid w:val="0081317C"/>
    <w:rsid w:val="00813218"/>
    <w:rsid w:val="008138B8"/>
    <w:rsid w:val="008145B2"/>
    <w:rsid w:val="008145CC"/>
    <w:rsid w:val="00814A8A"/>
    <w:rsid w:val="00814AA4"/>
    <w:rsid w:val="00814D06"/>
    <w:rsid w:val="008152D1"/>
    <w:rsid w:val="0081570F"/>
    <w:rsid w:val="00815743"/>
    <w:rsid w:val="0081587E"/>
    <w:rsid w:val="00815889"/>
    <w:rsid w:val="008158A8"/>
    <w:rsid w:val="00815923"/>
    <w:rsid w:val="00815B67"/>
    <w:rsid w:val="00815C2A"/>
    <w:rsid w:val="008163C5"/>
    <w:rsid w:val="00816C1D"/>
    <w:rsid w:val="00816CB3"/>
    <w:rsid w:val="008170C3"/>
    <w:rsid w:val="008175C4"/>
    <w:rsid w:val="00817C04"/>
    <w:rsid w:val="00817EE3"/>
    <w:rsid w:val="008201AA"/>
    <w:rsid w:val="008204EB"/>
    <w:rsid w:val="008205AB"/>
    <w:rsid w:val="00820DBE"/>
    <w:rsid w:val="008210F7"/>
    <w:rsid w:val="00821368"/>
    <w:rsid w:val="00821665"/>
    <w:rsid w:val="00821D5B"/>
    <w:rsid w:val="00822B7F"/>
    <w:rsid w:val="00822DD6"/>
    <w:rsid w:val="0082358D"/>
    <w:rsid w:val="00823BDB"/>
    <w:rsid w:val="00823BDC"/>
    <w:rsid w:val="00824268"/>
    <w:rsid w:val="0082456E"/>
    <w:rsid w:val="0082468A"/>
    <w:rsid w:val="008247D6"/>
    <w:rsid w:val="00824958"/>
    <w:rsid w:val="00824A9F"/>
    <w:rsid w:val="008256D0"/>
    <w:rsid w:val="00825924"/>
    <w:rsid w:val="00825928"/>
    <w:rsid w:val="00825CEF"/>
    <w:rsid w:val="00826394"/>
    <w:rsid w:val="008263A8"/>
    <w:rsid w:val="0082668D"/>
    <w:rsid w:val="00826E2B"/>
    <w:rsid w:val="00826EEF"/>
    <w:rsid w:val="00826F47"/>
    <w:rsid w:val="00827327"/>
    <w:rsid w:val="00827428"/>
    <w:rsid w:val="00830499"/>
    <w:rsid w:val="00830A71"/>
    <w:rsid w:val="00830B28"/>
    <w:rsid w:val="00830D35"/>
    <w:rsid w:val="008311A4"/>
    <w:rsid w:val="00831891"/>
    <w:rsid w:val="00831EA7"/>
    <w:rsid w:val="00831F7D"/>
    <w:rsid w:val="0083205A"/>
    <w:rsid w:val="0083205B"/>
    <w:rsid w:val="0083244E"/>
    <w:rsid w:val="0083265D"/>
    <w:rsid w:val="00832A24"/>
    <w:rsid w:val="00832D6D"/>
    <w:rsid w:val="00833194"/>
    <w:rsid w:val="0083398C"/>
    <w:rsid w:val="00833EF2"/>
    <w:rsid w:val="00834238"/>
    <w:rsid w:val="008342CC"/>
    <w:rsid w:val="00834C7F"/>
    <w:rsid w:val="00834DD2"/>
    <w:rsid w:val="00834DFD"/>
    <w:rsid w:val="00835409"/>
    <w:rsid w:val="0083557F"/>
    <w:rsid w:val="008355AC"/>
    <w:rsid w:val="008357BB"/>
    <w:rsid w:val="00835803"/>
    <w:rsid w:val="00835CE9"/>
    <w:rsid w:val="00835F67"/>
    <w:rsid w:val="00836281"/>
    <w:rsid w:val="00836340"/>
    <w:rsid w:val="008363C0"/>
    <w:rsid w:val="0083657C"/>
    <w:rsid w:val="00836CC3"/>
    <w:rsid w:val="00836D1E"/>
    <w:rsid w:val="00836EC5"/>
    <w:rsid w:val="00837389"/>
    <w:rsid w:val="008374B3"/>
    <w:rsid w:val="00837891"/>
    <w:rsid w:val="00837B60"/>
    <w:rsid w:val="00837E2C"/>
    <w:rsid w:val="00840235"/>
    <w:rsid w:val="008402AD"/>
    <w:rsid w:val="00840509"/>
    <w:rsid w:val="00841349"/>
    <w:rsid w:val="008415C4"/>
    <w:rsid w:val="00841937"/>
    <w:rsid w:val="00841CC2"/>
    <w:rsid w:val="00842177"/>
    <w:rsid w:val="008427C0"/>
    <w:rsid w:val="0084298A"/>
    <w:rsid w:val="00842A01"/>
    <w:rsid w:val="00842C19"/>
    <w:rsid w:val="00842C53"/>
    <w:rsid w:val="00842D3B"/>
    <w:rsid w:val="00842D93"/>
    <w:rsid w:val="00842FDA"/>
    <w:rsid w:val="00843783"/>
    <w:rsid w:val="008437AA"/>
    <w:rsid w:val="008438BE"/>
    <w:rsid w:val="00843AD6"/>
    <w:rsid w:val="00843BB2"/>
    <w:rsid w:val="00843C39"/>
    <w:rsid w:val="00843C9C"/>
    <w:rsid w:val="00843F70"/>
    <w:rsid w:val="00844442"/>
    <w:rsid w:val="00844735"/>
    <w:rsid w:val="00844D2F"/>
    <w:rsid w:val="0084513B"/>
    <w:rsid w:val="0084561C"/>
    <w:rsid w:val="00845698"/>
    <w:rsid w:val="0084595E"/>
    <w:rsid w:val="00845E9C"/>
    <w:rsid w:val="00845F38"/>
    <w:rsid w:val="00846069"/>
    <w:rsid w:val="008462CD"/>
    <w:rsid w:val="0084644B"/>
    <w:rsid w:val="008468A1"/>
    <w:rsid w:val="00846A62"/>
    <w:rsid w:val="00846BCF"/>
    <w:rsid w:val="00847162"/>
    <w:rsid w:val="00847957"/>
    <w:rsid w:val="00850A73"/>
    <w:rsid w:val="00850C65"/>
    <w:rsid w:val="0085132E"/>
    <w:rsid w:val="008516E7"/>
    <w:rsid w:val="008519CF"/>
    <w:rsid w:val="00851D16"/>
    <w:rsid w:val="00851E7D"/>
    <w:rsid w:val="0085214A"/>
    <w:rsid w:val="00852537"/>
    <w:rsid w:val="008527FE"/>
    <w:rsid w:val="0085295C"/>
    <w:rsid w:val="00852ABC"/>
    <w:rsid w:val="00852C79"/>
    <w:rsid w:val="00852DFF"/>
    <w:rsid w:val="00852E16"/>
    <w:rsid w:val="00852FD5"/>
    <w:rsid w:val="0085303B"/>
    <w:rsid w:val="0085316E"/>
    <w:rsid w:val="008533E1"/>
    <w:rsid w:val="00853B3C"/>
    <w:rsid w:val="0085437A"/>
    <w:rsid w:val="00854484"/>
    <w:rsid w:val="00854494"/>
    <w:rsid w:val="008545A5"/>
    <w:rsid w:val="00854986"/>
    <w:rsid w:val="00854A58"/>
    <w:rsid w:val="00854A7D"/>
    <w:rsid w:val="00854CE7"/>
    <w:rsid w:val="00854EB0"/>
    <w:rsid w:val="00854F1E"/>
    <w:rsid w:val="008551FE"/>
    <w:rsid w:val="00855297"/>
    <w:rsid w:val="0085558F"/>
    <w:rsid w:val="008555BB"/>
    <w:rsid w:val="008557E7"/>
    <w:rsid w:val="008559B5"/>
    <w:rsid w:val="008559DE"/>
    <w:rsid w:val="00855E53"/>
    <w:rsid w:val="00855F49"/>
    <w:rsid w:val="00856422"/>
    <w:rsid w:val="00856424"/>
    <w:rsid w:val="0085651F"/>
    <w:rsid w:val="008566C0"/>
    <w:rsid w:val="00856BCE"/>
    <w:rsid w:val="0085709F"/>
    <w:rsid w:val="0085722D"/>
    <w:rsid w:val="008573EA"/>
    <w:rsid w:val="00857BE1"/>
    <w:rsid w:val="00857F38"/>
    <w:rsid w:val="0086050E"/>
    <w:rsid w:val="00860516"/>
    <w:rsid w:val="0086064A"/>
    <w:rsid w:val="00860948"/>
    <w:rsid w:val="00860E51"/>
    <w:rsid w:val="008618D0"/>
    <w:rsid w:val="00861CFF"/>
    <w:rsid w:val="008624D6"/>
    <w:rsid w:val="008624E9"/>
    <w:rsid w:val="0086292B"/>
    <w:rsid w:val="008629D7"/>
    <w:rsid w:val="008631BC"/>
    <w:rsid w:val="00863265"/>
    <w:rsid w:val="00863370"/>
    <w:rsid w:val="00863408"/>
    <w:rsid w:val="00863751"/>
    <w:rsid w:val="00863888"/>
    <w:rsid w:val="008639FB"/>
    <w:rsid w:val="00863DCE"/>
    <w:rsid w:val="00863EE3"/>
    <w:rsid w:val="00863FA0"/>
    <w:rsid w:val="0086459C"/>
    <w:rsid w:val="00864622"/>
    <w:rsid w:val="0086469C"/>
    <w:rsid w:val="00864E5F"/>
    <w:rsid w:val="00864EB0"/>
    <w:rsid w:val="00865068"/>
    <w:rsid w:val="008653C5"/>
    <w:rsid w:val="008655D5"/>
    <w:rsid w:val="00865D70"/>
    <w:rsid w:val="00866191"/>
    <w:rsid w:val="00866236"/>
    <w:rsid w:val="008664F8"/>
    <w:rsid w:val="00867076"/>
    <w:rsid w:val="00867525"/>
    <w:rsid w:val="008676BC"/>
    <w:rsid w:val="00867FA6"/>
    <w:rsid w:val="008705A7"/>
    <w:rsid w:val="00870B50"/>
    <w:rsid w:val="00870CE4"/>
    <w:rsid w:val="00870D37"/>
    <w:rsid w:val="008711EC"/>
    <w:rsid w:val="0087121A"/>
    <w:rsid w:val="00871601"/>
    <w:rsid w:val="00871612"/>
    <w:rsid w:val="00871902"/>
    <w:rsid w:val="00871F2E"/>
    <w:rsid w:val="00872781"/>
    <w:rsid w:val="008728F7"/>
    <w:rsid w:val="00872B2D"/>
    <w:rsid w:val="00872C4A"/>
    <w:rsid w:val="00872C6D"/>
    <w:rsid w:val="00873191"/>
    <w:rsid w:val="0087409E"/>
    <w:rsid w:val="00874182"/>
    <w:rsid w:val="00874298"/>
    <w:rsid w:val="00874828"/>
    <w:rsid w:val="00874D58"/>
    <w:rsid w:val="00875162"/>
    <w:rsid w:val="0087523A"/>
    <w:rsid w:val="00875388"/>
    <w:rsid w:val="008753F9"/>
    <w:rsid w:val="00875706"/>
    <w:rsid w:val="00875C20"/>
    <w:rsid w:val="00875F75"/>
    <w:rsid w:val="00876634"/>
    <w:rsid w:val="00876BA9"/>
    <w:rsid w:val="008770B2"/>
    <w:rsid w:val="008773AA"/>
    <w:rsid w:val="00877AC1"/>
    <w:rsid w:val="00877C18"/>
    <w:rsid w:val="008801AF"/>
    <w:rsid w:val="00880460"/>
    <w:rsid w:val="0088057C"/>
    <w:rsid w:val="008806A6"/>
    <w:rsid w:val="00880DAC"/>
    <w:rsid w:val="0088118B"/>
    <w:rsid w:val="008819DD"/>
    <w:rsid w:val="00881A13"/>
    <w:rsid w:val="00881A47"/>
    <w:rsid w:val="00881D82"/>
    <w:rsid w:val="008824F0"/>
    <w:rsid w:val="008828EB"/>
    <w:rsid w:val="00882F68"/>
    <w:rsid w:val="00883659"/>
    <w:rsid w:val="00883A15"/>
    <w:rsid w:val="00883B7B"/>
    <w:rsid w:val="00883F20"/>
    <w:rsid w:val="00884022"/>
    <w:rsid w:val="0088446C"/>
    <w:rsid w:val="0088447C"/>
    <w:rsid w:val="00884D07"/>
    <w:rsid w:val="00884F85"/>
    <w:rsid w:val="00885086"/>
    <w:rsid w:val="00885191"/>
    <w:rsid w:val="00885235"/>
    <w:rsid w:val="00885303"/>
    <w:rsid w:val="00885720"/>
    <w:rsid w:val="008857F6"/>
    <w:rsid w:val="00885869"/>
    <w:rsid w:val="008858EA"/>
    <w:rsid w:val="00885C61"/>
    <w:rsid w:val="008860A0"/>
    <w:rsid w:val="0088611C"/>
    <w:rsid w:val="0088617B"/>
    <w:rsid w:val="008862F9"/>
    <w:rsid w:val="00886433"/>
    <w:rsid w:val="008867CA"/>
    <w:rsid w:val="008869CD"/>
    <w:rsid w:val="00886B4F"/>
    <w:rsid w:val="00886E04"/>
    <w:rsid w:val="00886FFC"/>
    <w:rsid w:val="00887608"/>
    <w:rsid w:val="008878D1"/>
    <w:rsid w:val="00887918"/>
    <w:rsid w:val="00887D09"/>
    <w:rsid w:val="008902D3"/>
    <w:rsid w:val="008904A6"/>
    <w:rsid w:val="00890AFC"/>
    <w:rsid w:val="00890E77"/>
    <w:rsid w:val="00890E99"/>
    <w:rsid w:val="00891228"/>
    <w:rsid w:val="0089130B"/>
    <w:rsid w:val="008915F9"/>
    <w:rsid w:val="0089245C"/>
    <w:rsid w:val="0089247B"/>
    <w:rsid w:val="00893317"/>
    <w:rsid w:val="00893355"/>
    <w:rsid w:val="008939C1"/>
    <w:rsid w:val="00893D08"/>
    <w:rsid w:val="00893D95"/>
    <w:rsid w:val="008942AC"/>
    <w:rsid w:val="00894533"/>
    <w:rsid w:val="008948FA"/>
    <w:rsid w:val="00894D44"/>
    <w:rsid w:val="00894F14"/>
    <w:rsid w:val="00895152"/>
    <w:rsid w:val="0089531D"/>
    <w:rsid w:val="00895757"/>
    <w:rsid w:val="00895893"/>
    <w:rsid w:val="00895E30"/>
    <w:rsid w:val="00895E3F"/>
    <w:rsid w:val="0089619C"/>
    <w:rsid w:val="00896722"/>
    <w:rsid w:val="00896F2A"/>
    <w:rsid w:val="00897E34"/>
    <w:rsid w:val="008A0773"/>
    <w:rsid w:val="008A0997"/>
    <w:rsid w:val="008A1004"/>
    <w:rsid w:val="008A16E5"/>
    <w:rsid w:val="008A17C1"/>
    <w:rsid w:val="008A17D5"/>
    <w:rsid w:val="008A1822"/>
    <w:rsid w:val="008A2A12"/>
    <w:rsid w:val="008A2DC8"/>
    <w:rsid w:val="008A2E56"/>
    <w:rsid w:val="008A3023"/>
    <w:rsid w:val="008A32E9"/>
    <w:rsid w:val="008A334B"/>
    <w:rsid w:val="008A39EC"/>
    <w:rsid w:val="008A3A98"/>
    <w:rsid w:val="008A3D8D"/>
    <w:rsid w:val="008A4567"/>
    <w:rsid w:val="008A467E"/>
    <w:rsid w:val="008A4AB8"/>
    <w:rsid w:val="008A4C0A"/>
    <w:rsid w:val="008A4DC1"/>
    <w:rsid w:val="008A5125"/>
    <w:rsid w:val="008A5A01"/>
    <w:rsid w:val="008A60B7"/>
    <w:rsid w:val="008A60BB"/>
    <w:rsid w:val="008A6206"/>
    <w:rsid w:val="008A6411"/>
    <w:rsid w:val="008A6650"/>
    <w:rsid w:val="008A6841"/>
    <w:rsid w:val="008A68AC"/>
    <w:rsid w:val="008A6AF2"/>
    <w:rsid w:val="008A6ECA"/>
    <w:rsid w:val="008A7006"/>
    <w:rsid w:val="008A714E"/>
    <w:rsid w:val="008A75D4"/>
    <w:rsid w:val="008A7ACC"/>
    <w:rsid w:val="008B03F9"/>
    <w:rsid w:val="008B0648"/>
    <w:rsid w:val="008B090C"/>
    <w:rsid w:val="008B0ACA"/>
    <w:rsid w:val="008B146F"/>
    <w:rsid w:val="008B1A10"/>
    <w:rsid w:val="008B200F"/>
    <w:rsid w:val="008B20BB"/>
    <w:rsid w:val="008B278B"/>
    <w:rsid w:val="008B2845"/>
    <w:rsid w:val="008B2880"/>
    <w:rsid w:val="008B2D86"/>
    <w:rsid w:val="008B2FB5"/>
    <w:rsid w:val="008B3016"/>
    <w:rsid w:val="008B3019"/>
    <w:rsid w:val="008B3EFA"/>
    <w:rsid w:val="008B3F6F"/>
    <w:rsid w:val="008B4309"/>
    <w:rsid w:val="008B43F6"/>
    <w:rsid w:val="008B4412"/>
    <w:rsid w:val="008B4945"/>
    <w:rsid w:val="008B5226"/>
    <w:rsid w:val="008B5649"/>
    <w:rsid w:val="008B59B5"/>
    <w:rsid w:val="008B5B49"/>
    <w:rsid w:val="008B6531"/>
    <w:rsid w:val="008B6570"/>
    <w:rsid w:val="008B709C"/>
    <w:rsid w:val="008B7542"/>
    <w:rsid w:val="008B76FD"/>
    <w:rsid w:val="008B7AFA"/>
    <w:rsid w:val="008C0012"/>
    <w:rsid w:val="008C053F"/>
    <w:rsid w:val="008C0D07"/>
    <w:rsid w:val="008C13FE"/>
    <w:rsid w:val="008C1424"/>
    <w:rsid w:val="008C142B"/>
    <w:rsid w:val="008C14A1"/>
    <w:rsid w:val="008C1778"/>
    <w:rsid w:val="008C199B"/>
    <w:rsid w:val="008C1A29"/>
    <w:rsid w:val="008C1B69"/>
    <w:rsid w:val="008C2893"/>
    <w:rsid w:val="008C2981"/>
    <w:rsid w:val="008C2A8F"/>
    <w:rsid w:val="008C2DAF"/>
    <w:rsid w:val="008C2F60"/>
    <w:rsid w:val="008C2FCC"/>
    <w:rsid w:val="008C3556"/>
    <w:rsid w:val="008C3591"/>
    <w:rsid w:val="008C38CE"/>
    <w:rsid w:val="008C45EA"/>
    <w:rsid w:val="008C4608"/>
    <w:rsid w:val="008C4702"/>
    <w:rsid w:val="008C47D2"/>
    <w:rsid w:val="008C4A72"/>
    <w:rsid w:val="008C4AFC"/>
    <w:rsid w:val="008C4E2D"/>
    <w:rsid w:val="008C5120"/>
    <w:rsid w:val="008C52BF"/>
    <w:rsid w:val="008C5820"/>
    <w:rsid w:val="008C5B3C"/>
    <w:rsid w:val="008C5CC7"/>
    <w:rsid w:val="008C5D4B"/>
    <w:rsid w:val="008C65A6"/>
    <w:rsid w:val="008C6C2E"/>
    <w:rsid w:val="008C775C"/>
    <w:rsid w:val="008C77CC"/>
    <w:rsid w:val="008C79AD"/>
    <w:rsid w:val="008C7EC6"/>
    <w:rsid w:val="008D073D"/>
    <w:rsid w:val="008D079A"/>
    <w:rsid w:val="008D07E9"/>
    <w:rsid w:val="008D0D7E"/>
    <w:rsid w:val="008D0E1F"/>
    <w:rsid w:val="008D12A1"/>
    <w:rsid w:val="008D1492"/>
    <w:rsid w:val="008D1E71"/>
    <w:rsid w:val="008D24AA"/>
    <w:rsid w:val="008D2917"/>
    <w:rsid w:val="008D3311"/>
    <w:rsid w:val="008D3453"/>
    <w:rsid w:val="008D35C1"/>
    <w:rsid w:val="008D38C3"/>
    <w:rsid w:val="008D3E66"/>
    <w:rsid w:val="008D3EB3"/>
    <w:rsid w:val="008D44FE"/>
    <w:rsid w:val="008D4A4E"/>
    <w:rsid w:val="008D4C35"/>
    <w:rsid w:val="008D4E5D"/>
    <w:rsid w:val="008D5F3F"/>
    <w:rsid w:val="008D633D"/>
    <w:rsid w:val="008D639C"/>
    <w:rsid w:val="008D6442"/>
    <w:rsid w:val="008D64C3"/>
    <w:rsid w:val="008D6564"/>
    <w:rsid w:val="008D67DC"/>
    <w:rsid w:val="008D6870"/>
    <w:rsid w:val="008D6C14"/>
    <w:rsid w:val="008D7002"/>
    <w:rsid w:val="008D7043"/>
    <w:rsid w:val="008D7094"/>
    <w:rsid w:val="008D70C3"/>
    <w:rsid w:val="008D7727"/>
    <w:rsid w:val="008D775B"/>
    <w:rsid w:val="008D7768"/>
    <w:rsid w:val="008D7A03"/>
    <w:rsid w:val="008D7E18"/>
    <w:rsid w:val="008D7F6B"/>
    <w:rsid w:val="008E00E3"/>
    <w:rsid w:val="008E0195"/>
    <w:rsid w:val="008E0228"/>
    <w:rsid w:val="008E0246"/>
    <w:rsid w:val="008E028F"/>
    <w:rsid w:val="008E03E2"/>
    <w:rsid w:val="008E0663"/>
    <w:rsid w:val="008E06AE"/>
    <w:rsid w:val="008E0955"/>
    <w:rsid w:val="008E10B4"/>
    <w:rsid w:val="008E1892"/>
    <w:rsid w:val="008E1C0D"/>
    <w:rsid w:val="008E1E23"/>
    <w:rsid w:val="008E1E88"/>
    <w:rsid w:val="008E1F3D"/>
    <w:rsid w:val="008E2100"/>
    <w:rsid w:val="008E21AD"/>
    <w:rsid w:val="008E2399"/>
    <w:rsid w:val="008E2515"/>
    <w:rsid w:val="008E292D"/>
    <w:rsid w:val="008E2944"/>
    <w:rsid w:val="008E3628"/>
    <w:rsid w:val="008E3810"/>
    <w:rsid w:val="008E3CD7"/>
    <w:rsid w:val="008E3E29"/>
    <w:rsid w:val="008E3EB3"/>
    <w:rsid w:val="008E3EF9"/>
    <w:rsid w:val="008E3F9C"/>
    <w:rsid w:val="008E4738"/>
    <w:rsid w:val="008E4AB4"/>
    <w:rsid w:val="008E4B84"/>
    <w:rsid w:val="008E4F07"/>
    <w:rsid w:val="008E5260"/>
    <w:rsid w:val="008E528C"/>
    <w:rsid w:val="008E52DA"/>
    <w:rsid w:val="008E53B4"/>
    <w:rsid w:val="008E5A5A"/>
    <w:rsid w:val="008E5EE3"/>
    <w:rsid w:val="008E614A"/>
    <w:rsid w:val="008E61D2"/>
    <w:rsid w:val="008E6334"/>
    <w:rsid w:val="008E69CC"/>
    <w:rsid w:val="008E6F52"/>
    <w:rsid w:val="008E79D8"/>
    <w:rsid w:val="008E7BAF"/>
    <w:rsid w:val="008F03EA"/>
    <w:rsid w:val="008F05A1"/>
    <w:rsid w:val="008F07EE"/>
    <w:rsid w:val="008F07F3"/>
    <w:rsid w:val="008F082E"/>
    <w:rsid w:val="008F0EF7"/>
    <w:rsid w:val="008F1142"/>
    <w:rsid w:val="008F16E3"/>
    <w:rsid w:val="008F1796"/>
    <w:rsid w:val="008F1A95"/>
    <w:rsid w:val="008F1E03"/>
    <w:rsid w:val="008F239D"/>
    <w:rsid w:val="008F2A57"/>
    <w:rsid w:val="008F2C1C"/>
    <w:rsid w:val="008F324B"/>
    <w:rsid w:val="008F331E"/>
    <w:rsid w:val="008F33E1"/>
    <w:rsid w:val="008F34E3"/>
    <w:rsid w:val="008F388B"/>
    <w:rsid w:val="008F3A87"/>
    <w:rsid w:val="008F4325"/>
    <w:rsid w:val="008F4617"/>
    <w:rsid w:val="008F4655"/>
    <w:rsid w:val="008F492A"/>
    <w:rsid w:val="008F4A49"/>
    <w:rsid w:val="008F4B8B"/>
    <w:rsid w:val="008F4C43"/>
    <w:rsid w:val="008F4DFB"/>
    <w:rsid w:val="008F535A"/>
    <w:rsid w:val="008F5524"/>
    <w:rsid w:val="008F573B"/>
    <w:rsid w:val="008F5BA5"/>
    <w:rsid w:val="008F5E44"/>
    <w:rsid w:val="008F60DD"/>
    <w:rsid w:val="008F6950"/>
    <w:rsid w:val="008F6ACE"/>
    <w:rsid w:val="008F6F46"/>
    <w:rsid w:val="008F70A1"/>
    <w:rsid w:val="008F70A9"/>
    <w:rsid w:val="008F715F"/>
    <w:rsid w:val="008F7504"/>
    <w:rsid w:val="008F7A02"/>
    <w:rsid w:val="008F7ACE"/>
    <w:rsid w:val="008F7B1B"/>
    <w:rsid w:val="00900105"/>
    <w:rsid w:val="0090063B"/>
    <w:rsid w:val="0090066B"/>
    <w:rsid w:val="009010B3"/>
    <w:rsid w:val="00901302"/>
    <w:rsid w:val="009019B3"/>
    <w:rsid w:val="00901D60"/>
    <w:rsid w:val="00901E78"/>
    <w:rsid w:val="00902012"/>
    <w:rsid w:val="00902413"/>
    <w:rsid w:val="00902678"/>
    <w:rsid w:val="00902818"/>
    <w:rsid w:val="00902CD5"/>
    <w:rsid w:val="0090314B"/>
    <w:rsid w:val="00903D01"/>
    <w:rsid w:val="00903F7F"/>
    <w:rsid w:val="0090402C"/>
    <w:rsid w:val="009044C5"/>
    <w:rsid w:val="009045A0"/>
    <w:rsid w:val="009047F3"/>
    <w:rsid w:val="00904809"/>
    <w:rsid w:val="0090480A"/>
    <w:rsid w:val="00904F17"/>
    <w:rsid w:val="009056FE"/>
    <w:rsid w:val="009057B5"/>
    <w:rsid w:val="0090592E"/>
    <w:rsid w:val="00905998"/>
    <w:rsid w:val="0090652A"/>
    <w:rsid w:val="00906823"/>
    <w:rsid w:val="00906BCE"/>
    <w:rsid w:val="00906DEE"/>
    <w:rsid w:val="00906E13"/>
    <w:rsid w:val="00906FE2"/>
    <w:rsid w:val="0090738F"/>
    <w:rsid w:val="00907408"/>
    <w:rsid w:val="00907459"/>
    <w:rsid w:val="009079BA"/>
    <w:rsid w:val="00907E60"/>
    <w:rsid w:val="00907E87"/>
    <w:rsid w:val="00907F5C"/>
    <w:rsid w:val="00910953"/>
    <w:rsid w:val="009109C1"/>
    <w:rsid w:val="00910F3D"/>
    <w:rsid w:val="00910F61"/>
    <w:rsid w:val="0091102E"/>
    <w:rsid w:val="009110D5"/>
    <w:rsid w:val="0091125E"/>
    <w:rsid w:val="00911CC5"/>
    <w:rsid w:val="00911DD7"/>
    <w:rsid w:val="00912008"/>
    <w:rsid w:val="009125FF"/>
    <w:rsid w:val="00912715"/>
    <w:rsid w:val="009127A4"/>
    <w:rsid w:val="009127F2"/>
    <w:rsid w:val="00912F77"/>
    <w:rsid w:val="00913636"/>
    <w:rsid w:val="009137FB"/>
    <w:rsid w:val="009139F3"/>
    <w:rsid w:val="009139F9"/>
    <w:rsid w:val="00913C58"/>
    <w:rsid w:val="00914013"/>
    <w:rsid w:val="00914160"/>
    <w:rsid w:val="00914789"/>
    <w:rsid w:val="00914ADB"/>
    <w:rsid w:val="00914B80"/>
    <w:rsid w:val="00915203"/>
    <w:rsid w:val="00915B7F"/>
    <w:rsid w:val="00915CB4"/>
    <w:rsid w:val="00915CE4"/>
    <w:rsid w:val="00915D9B"/>
    <w:rsid w:val="00915DB8"/>
    <w:rsid w:val="009161E1"/>
    <w:rsid w:val="009163D7"/>
    <w:rsid w:val="00916491"/>
    <w:rsid w:val="009169DD"/>
    <w:rsid w:val="00916CDA"/>
    <w:rsid w:val="00916F58"/>
    <w:rsid w:val="0091745B"/>
    <w:rsid w:val="009174B2"/>
    <w:rsid w:val="00917A60"/>
    <w:rsid w:val="00917D01"/>
    <w:rsid w:val="00920604"/>
    <w:rsid w:val="00920704"/>
    <w:rsid w:val="009208F9"/>
    <w:rsid w:val="00920BF9"/>
    <w:rsid w:val="00920D26"/>
    <w:rsid w:val="0092114D"/>
    <w:rsid w:val="0092130B"/>
    <w:rsid w:val="00921661"/>
    <w:rsid w:val="009217E0"/>
    <w:rsid w:val="0092199D"/>
    <w:rsid w:val="00921D00"/>
    <w:rsid w:val="00921D01"/>
    <w:rsid w:val="00922184"/>
    <w:rsid w:val="009224E1"/>
    <w:rsid w:val="009225B0"/>
    <w:rsid w:val="009225C0"/>
    <w:rsid w:val="00922715"/>
    <w:rsid w:val="00922911"/>
    <w:rsid w:val="00922A1A"/>
    <w:rsid w:val="00922D3C"/>
    <w:rsid w:val="009235ED"/>
    <w:rsid w:val="009236A6"/>
    <w:rsid w:val="00923C45"/>
    <w:rsid w:val="00923C7E"/>
    <w:rsid w:val="009245BF"/>
    <w:rsid w:val="0092524D"/>
    <w:rsid w:val="009254F8"/>
    <w:rsid w:val="0092554C"/>
    <w:rsid w:val="00925B29"/>
    <w:rsid w:val="00925F93"/>
    <w:rsid w:val="00926360"/>
    <w:rsid w:val="0092641B"/>
    <w:rsid w:val="009264DF"/>
    <w:rsid w:val="009268E3"/>
    <w:rsid w:val="00926B67"/>
    <w:rsid w:val="00926DBA"/>
    <w:rsid w:val="00926F50"/>
    <w:rsid w:val="00927096"/>
    <w:rsid w:val="009278E2"/>
    <w:rsid w:val="00927A1E"/>
    <w:rsid w:val="00927D61"/>
    <w:rsid w:val="00927E16"/>
    <w:rsid w:val="009302CB"/>
    <w:rsid w:val="0093043E"/>
    <w:rsid w:val="00931099"/>
    <w:rsid w:val="00931840"/>
    <w:rsid w:val="00931CB0"/>
    <w:rsid w:val="009326AD"/>
    <w:rsid w:val="009326D2"/>
    <w:rsid w:val="009327E2"/>
    <w:rsid w:val="009329E3"/>
    <w:rsid w:val="00932B7A"/>
    <w:rsid w:val="00932ED6"/>
    <w:rsid w:val="009330EF"/>
    <w:rsid w:val="009336C0"/>
    <w:rsid w:val="00933A64"/>
    <w:rsid w:val="00933D76"/>
    <w:rsid w:val="00934104"/>
    <w:rsid w:val="00934F41"/>
    <w:rsid w:val="00935280"/>
    <w:rsid w:val="0093551D"/>
    <w:rsid w:val="00935705"/>
    <w:rsid w:val="009359B9"/>
    <w:rsid w:val="00935A30"/>
    <w:rsid w:val="00935D80"/>
    <w:rsid w:val="00935F1A"/>
    <w:rsid w:val="009361A8"/>
    <w:rsid w:val="009371BF"/>
    <w:rsid w:val="00937400"/>
    <w:rsid w:val="00937C8C"/>
    <w:rsid w:val="00937E88"/>
    <w:rsid w:val="00937F46"/>
    <w:rsid w:val="009400B8"/>
    <w:rsid w:val="00940637"/>
    <w:rsid w:val="0094076E"/>
    <w:rsid w:val="0094078D"/>
    <w:rsid w:val="00941279"/>
    <w:rsid w:val="009413A7"/>
    <w:rsid w:val="009418FA"/>
    <w:rsid w:val="00941D57"/>
    <w:rsid w:val="00941DA3"/>
    <w:rsid w:val="009421EE"/>
    <w:rsid w:val="009422BF"/>
    <w:rsid w:val="0094259A"/>
    <w:rsid w:val="00942998"/>
    <w:rsid w:val="009430FC"/>
    <w:rsid w:val="009434ED"/>
    <w:rsid w:val="00943B7E"/>
    <w:rsid w:val="00943FCA"/>
    <w:rsid w:val="00944561"/>
    <w:rsid w:val="00944641"/>
    <w:rsid w:val="0094469A"/>
    <w:rsid w:val="00944BAC"/>
    <w:rsid w:val="00944E3B"/>
    <w:rsid w:val="00944F70"/>
    <w:rsid w:val="00945482"/>
    <w:rsid w:val="0094581C"/>
    <w:rsid w:val="0094594A"/>
    <w:rsid w:val="00945DA7"/>
    <w:rsid w:val="00946222"/>
    <w:rsid w:val="0094625F"/>
    <w:rsid w:val="009462A8"/>
    <w:rsid w:val="009464DA"/>
    <w:rsid w:val="00946F73"/>
    <w:rsid w:val="009472C6"/>
    <w:rsid w:val="009478D1"/>
    <w:rsid w:val="00947BD8"/>
    <w:rsid w:val="009502F3"/>
    <w:rsid w:val="00950726"/>
    <w:rsid w:val="00950A4F"/>
    <w:rsid w:val="009517E0"/>
    <w:rsid w:val="009518EF"/>
    <w:rsid w:val="00951BF6"/>
    <w:rsid w:val="00951C33"/>
    <w:rsid w:val="00951E17"/>
    <w:rsid w:val="009520B0"/>
    <w:rsid w:val="009524D4"/>
    <w:rsid w:val="00952A17"/>
    <w:rsid w:val="00952BEA"/>
    <w:rsid w:val="00953139"/>
    <w:rsid w:val="00953713"/>
    <w:rsid w:val="00953A22"/>
    <w:rsid w:val="00953A97"/>
    <w:rsid w:val="00953CAC"/>
    <w:rsid w:val="00953DB6"/>
    <w:rsid w:val="00954246"/>
    <w:rsid w:val="00954504"/>
    <w:rsid w:val="009547A8"/>
    <w:rsid w:val="00954B68"/>
    <w:rsid w:val="00954C39"/>
    <w:rsid w:val="00954CBF"/>
    <w:rsid w:val="00954CF9"/>
    <w:rsid w:val="00955CB3"/>
    <w:rsid w:val="009567FF"/>
    <w:rsid w:val="009568F5"/>
    <w:rsid w:val="00956993"/>
    <w:rsid w:val="00956BF6"/>
    <w:rsid w:val="00956FF0"/>
    <w:rsid w:val="00957023"/>
    <w:rsid w:val="009571D6"/>
    <w:rsid w:val="00957242"/>
    <w:rsid w:val="009575A2"/>
    <w:rsid w:val="00957B18"/>
    <w:rsid w:val="00957C33"/>
    <w:rsid w:val="00957D3E"/>
    <w:rsid w:val="00957E22"/>
    <w:rsid w:val="009601A6"/>
    <w:rsid w:val="00960AF0"/>
    <w:rsid w:val="00961074"/>
    <w:rsid w:val="009613A0"/>
    <w:rsid w:val="0096170D"/>
    <w:rsid w:val="00961D96"/>
    <w:rsid w:val="00961EAB"/>
    <w:rsid w:val="00961FCC"/>
    <w:rsid w:val="0096231D"/>
    <w:rsid w:val="00962E41"/>
    <w:rsid w:val="009631B6"/>
    <w:rsid w:val="0096321F"/>
    <w:rsid w:val="00963C10"/>
    <w:rsid w:val="00963FDA"/>
    <w:rsid w:val="009642B8"/>
    <w:rsid w:val="0096467D"/>
    <w:rsid w:val="009646CF"/>
    <w:rsid w:val="00964893"/>
    <w:rsid w:val="00964A93"/>
    <w:rsid w:val="0096550F"/>
    <w:rsid w:val="00965874"/>
    <w:rsid w:val="00965BE9"/>
    <w:rsid w:val="00965C3F"/>
    <w:rsid w:val="00965EA8"/>
    <w:rsid w:val="00966101"/>
    <w:rsid w:val="00966819"/>
    <w:rsid w:val="00966B50"/>
    <w:rsid w:val="00966CA5"/>
    <w:rsid w:val="00967664"/>
    <w:rsid w:val="00967B55"/>
    <w:rsid w:val="00967BB7"/>
    <w:rsid w:val="00967C68"/>
    <w:rsid w:val="00967F93"/>
    <w:rsid w:val="0097001F"/>
    <w:rsid w:val="00970C19"/>
    <w:rsid w:val="00970F30"/>
    <w:rsid w:val="00970F44"/>
    <w:rsid w:val="00971033"/>
    <w:rsid w:val="00971E4D"/>
    <w:rsid w:val="00971EE8"/>
    <w:rsid w:val="009728F1"/>
    <w:rsid w:val="00972966"/>
    <w:rsid w:val="00972967"/>
    <w:rsid w:val="00972BA3"/>
    <w:rsid w:val="0097329E"/>
    <w:rsid w:val="009733B4"/>
    <w:rsid w:val="009737E2"/>
    <w:rsid w:val="00973968"/>
    <w:rsid w:val="00973C66"/>
    <w:rsid w:val="00974746"/>
    <w:rsid w:val="00974A02"/>
    <w:rsid w:val="00974BA7"/>
    <w:rsid w:val="0097556D"/>
    <w:rsid w:val="009755F9"/>
    <w:rsid w:val="0097568B"/>
    <w:rsid w:val="009759A5"/>
    <w:rsid w:val="00976A1B"/>
    <w:rsid w:val="00976A1F"/>
    <w:rsid w:val="00976D1D"/>
    <w:rsid w:val="009773F5"/>
    <w:rsid w:val="009775AD"/>
    <w:rsid w:val="009776E2"/>
    <w:rsid w:val="0097780C"/>
    <w:rsid w:val="0098033B"/>
    <w:rsid w:val="00980467"/>
    <w:rsid w:val="0098049D"/>
    <w:rsid w:val="00980A90"/>
    <w:rsid w:val="00980D70"/>
    <w:rsid w:val="00981290"/>
    <w:rsid w:val="0098146A"/>
    <w:rsid w:val="00981596"/>
    <w:rsid w:val="009817FF"/>
    <w:rsid w:val="00982079"/>
    <w:rsid w:val="0098210F"/>
    <w:rsid w:val="00982130"/>
    <w:rsid w:val="00982A49"/>
    <w:rsid w:val="00982B80"/>
    <w:rsid w:val="00983677"/>
    <w:rsid w:val="00983B08"/>
    <w:rsid w:val="00983DAD"/>
    <w:rsid w:val="00984026"/>
    <w:rsid w:val="00984995"/>
    <w:rsid w:val="00984B0C"/>
    <w:rsid w:val="009850A2"/>
    <w:rsid w:val="009858DE"/>
    <w:rsid w:val="00985939"/>
    <w:rsid w:val="00985999"/>
    <w:rsid w:val="00985A27"/>
    <w:rsid w:val="00986004"/>
    <w:rsid w:val="00986585"/>
    <w:rsid w:val="00986605"/>
    <w:rsid w:val="009868B1"/>
    <w:rsid w:val="00986A2B"/>
    <w:rsid w:val="00986A84"/>
    <w:rsid w:val="00986B61"/>
    <w:rsid w:val="00986ED5"/>
    <w:rsid w:val="009870F1"/>
    <w:rsid w:val="0098770C"/>
    <w:rsid w:val="00987853"/>
    <w:rsid w:val="0098789B"/>
    <w:rsid w:val="00987C91"/>
    <w:rsid w:val="00987E42"/>
    <w:rsid w:val="0099028E"/>
    <w:rsid w:val="00990C0E"/>
    <w:rsid w:val="00990C18"/>
    <w:rsid w:val="00990CF9"/>
    <w:rsid w:val="00990E64"/>
    <w:rsid w:val="0099114C"/>
    <w:rsid w:val="009912B5"/>
    <w:rsid w:val="00991969"/>
    <w:rsid w:val="0099205D"/>
    <w:rsid w:val="009921C3"/>
    <w:rsid w:val="009921FB"/>
    <w:rsid w:val="009923EE"/>
    <w:rsid w:val="009927E4"/>
    <w:rsid w:val="00992D2A"/>
    <w:rsid w:val="00992FF3"/>
    <w:rsid w:val="009930C3"/>
    <w:rsid w:val="00993667"/>
    <w:rsid w:val="00993A8A"/>
    <w:rsid w:val="00993AC3"/>
    <w:rsid w:val="00993E80"/>
    <w:rsid w:val="00993F69"/>
    <w:rsid w:val="00994229"/>
    <w:rsid w:val="009942AC"/>
    <w:rsid w:val="00994851"/>
    <w:rsid w:val="00994AB3"/>
    <w:rsid w:val="00994E8C"/>
    <w:rsid w:val="00994EEA"/>
    <w:rsid w:val="00995263"/>
    <w:rsid w:val="009953BF"/>
    <w:rsid w:val="00995CE7"/>
    <w:rsid w:val="009961C6"/>
    <w:rsid w:val="00996261"/>
    <w:rsid w:val="00996396"/>
    <w:rsid w:val="0099668E"/>
    <w:rsid w:val="00996747"/>
    <w:rsid w:val="00996A9D"/>
    <w:rsid w:val="00996B2D"/>
    <w:rsid w:val="00997021"/>
    <w:rsid w:val="009970CD"/>
    <w:rsid w:val="0099712C"/>
    <w:rsid w:val="00997AC2"/>
    <w:rsid w:val="00997B33"/>
    <w:rsid w:val="009A0A67"/>
    <w:rsid w:val="009A0C47"/>
    <w:rsid w:val="009A11AF"/>
    <w:rsid w:val="009A175E"/>
    <w:rsid w:val="009A1939"/>
    <w:rsid w:val="009A24D7"/>
    <w:rsid w:val="009A25F4"/>
    <w:rsid w:val="009A39F6"/>
    <w:rsid w:val="009A3B36"/>
    <w:rsid w:val="009A3C8F"/>
    <w:rsid w:val="009A3E3C"/>
    <w:rsid w:val="009A409F"/>
    <w:rsid w:val="009A42B5"/>
    <w:rsid w:val="009A4735"/>
    <w:rsid w:val="009A480E"/>
    <w:rsid w:val="009A4B5B"/>
    <w:rsid w:val="009A514E"/>
    <w:rsid w:val="009A5347"/>
    <w:rsid w:val="009A5F2D"/>
    <w:rsid w:val="009A5FA8"/>
    <w:rsid w:val="009A6042"/>
    <w:rsid w:val="009A6620"/>
    <w:rsid w:val="009A69D3"/>
    <w:rsid w:val="009A6B46"/>
    <w:rsid w:val="009A6CC3"/>
    <w:rsid w:val="009A6CF7"/>
    <w:rsid w:val="009A71D4"/>
    <w:rsid w:val="009A7467"/>
    <w:rsid w:val="009A7875"/>
    <w:rsid w:val="009A790D"/>
    <w:rsid w:val="009A7BBC"/>
    <w:rsid w:val="009B0026"/>
    <w:rsid w:val="009B0231"/>
    <w:rsid w:val="009B07EE"/>
    <w:rsid w:val="009B0818"/>
    <w:rsid w:val="009B0829"/>
    <w:rsid w:val="009B1153"/>
    <w:rsid w:val="009B16C4"/>
    <w:rsid w:val="009B200D"/>
    <w:rsid w:val="009B2538"/>
    <w:rsid w:val="009B2550"/>
    <w:rsid w:val="009B27EA"/>
    <w:rsid w:val="009B28B7"/>
    <w:rsid w:val="009B29B5"/>
    <w:rsid w:val="009B2AB6"/>
    <w:rsid w:val="009B2AD8"/>
    <w:rsid w:val="009B2CD0"/>
    <w:rsid w:val="009B2DA1"/>
    <w:rsid w:val="009B2FAE"/>
    <w:rsid w:val="009B30A5"/>
    <w:rsid w:val="009B311D"/>
    <w:rsid w:val="009B319A"/>
    <w:rsid w:val="009B32F1"/>
    <w:rsid w:val="009B33A8"/>
    <w:rsid w:val="009B3612"/>
    <w:rsid w:val="009B373D"/>
    <w:rsid w:val="009B3C7D"/>
    <w:rsid w:val="009B3E57"/>
    <w:rsid w:val="009B3F3A"/>
    <w:rsid w:val="009B45C5"/>
    <w:rsid w:val="009B4917"/>
    <w:rsid w:val="009B4B17"/>
    <w:rsid w:val="009B54BD"/>
    <w:rsid w:val="009B61C2"/>
    <w:rsid w:val="009B6281"/>
    <w:rsid w:val="009B6406"/>
    <w:rsid w:val="009B65EC"/>
    <w:rsid w:val="009B679C"/>
    <w:rsid w:val="009B6A28"/>
    <w:rsid w:val="009B70AF"/>
    <w:rsid w:val="009B76AD"/>
    <w:rsid w:val="009B7C21"/>
    <w:rsid w:val="009B7E6D"/>
    <w:rsid w:val="009C00CA"/>
    <w:rsid w:val="009C077F"/>
    <w:rsid w:val="009C0A1C"/>
    <w:rsid w:val="009C0BE0"/>
    <w:rsid w:val="009C1079"/>
    <w:rsid w:val="009C13CF"/>
    <w:rsid w:val="009C1452"/>
    <w:rsid w:val="009C1896"/>
    <w:rsid w:val="009C1C57"/>
    <w:rsid w:val="009C1E9E"/>
    <w:rsid w:val="009C1EBE"/>
    <w:rsid w:val="009C1ED9"/>
    <w:rsid w:val="009C1F3D"/>
    <w:rsid w:val="009C21A2"/>
    <w:rsid w:val="009C2400"/>
    <w:rsid w:val="009C25BF"/>
    <w:rsid w:val="009C26FA"/>
    <w:rsid w:val="009C2739"/>
    <w:rsid w:val="009C3168"/>
    <w:rsid w:val="009C3849"/>
    <w:rsid w:val="009C3FAF"/>
    <w:rsid w:val="009C4084"/>
    <w:rsid w:val="009C49CF"/>
    <w:rsid w:val="009C4C42"/>
    <w:rsid w:val="009C4EFF"/>
    <w:rsid w:val="009C4F5B"/>
    <w:rsid w:val="009C4FE4"/>
    <w:rsid w:val="009C514E"/>
    <w:rsid w:val="009C5356"/>
    <w:rsid w:val="009C5B1A"/>
    <w:rsid w:val="009C5F94"/>
    <w:rsid w:val="009C629C"/>
    <w:rsid w:val="009C652C"/>
    <w:rsid w:val="009C6B6F"/>
    <w:rsid w:val="009C6F1E"/>
    <w:rsid w:val="009C758F"/>
    <w:rsid w:val="009C7691"/>
    <w:rsid w:val="009C7D94"/>
    <w:rsid w:val="009C7DCD"/>
    <w:rsid w:val="009C7E49"/>
    <w:rsid w:val="009C7E8B"/>
    <w:rsid w:val="009C7ED8"/>
    <w:rsid w:val="009D008B"/>
    <w:rsid w:val="009D03C8"/>
    <w:rsid w:val="009D0429"/>
    <w:rsid w:val="009D04AF"/>
    <w:rsid w:val="009D05C8"/>
    <w:rsid w:val="009D0963"/>
    <w:rsid w:val="009D0A95"/>
    <w:rsid w:val="009D0C33"/>
    <w:rsid w:val="009D1210"/>
    <w:rsid w:val="009D133E"/>
    <w:rsid w:val="009D153A"/>
    <w:rsid w:val="009D19DD"/>
    <w:rsid w:val="009D1D2D"/>
    <w:rsid w:val="009D1F16"/>
    <w:rsid w:val="009D2028"/>
    <w:rsid w:val="009D2543"/>
    <w:rsid w:val="009D2660"/>
    <w:rsid w:val="009D2934"/>
    <w:rsid w:val="009D2A6D"/>
    <w:rsid w:val="009D30F2"/>
    <w:rsid w:val="009D347B"/>
    <w:rsid w:val="009D36A2"/>
    <w:rsid w:val="009D3771"/>
    <w:rsid w:val="009D3A34"/>
    <w:rsid w:val="009D3ED6"/>
    <w:rsid w:val="009D3EF3"/>
    <w:rsid w:val="009D4023"/>
    <w:rsid w:val="009D4660"/>
    <w:rsid w:val="009D4932"/>
    <w:rsid w:val="009D4DB6"/>
    <w:rsid w:val="009D4F7A"/>
    <w:rsid w:val="009D5556"/>
    <w:rsid w:val="009D568E"/>
    <w:rsid w:val="009D56BB"/>
    <w:rsid w:val="009D5AF8"/>
    <w:rsid w:val="009D604C"/>
    <w:rsid w:val="009D63D0"/>
    <w:rsid w:val="009D652D"/>
    <w:rsid w:val="009D6691"/>
    <w:rsid w:val="009D6802"/>
    <w:rsid w:val="009D6A8C"/>
    <w:rsid w:val="009D6BA8"/>
    <w:rsid w:val="009D6CC1"/>
    <w:rsid w:val="009D7348"/>
    <w:rsid w:val="009D756A"/>
    <w:rsid w:val="009D7D2F"/>
    <w:rsid w:val="009E0221"/>
    <w:rsid w:val="009E05E1"/>
    <w:rsid w:val="009E0895"/>
    <w:rsid w:val="009E08BE"/>
    <w:rsid w:val="009E08EC"/>
    <w:rsid w:val="009E0A8F"/>
    <w:rsid w:val="009E0D7C"/>
    <w:rsid w:val="009E0F82"/>
    <w:rsid w:val="009E1062"/>
    <w:rsid w:val="009E1320"/>
    <w:rsid w:val="009E1A6C"/>
    <w:rsid w:val="009E275B"/>
    <w:rsid w:val="009E2E01"/>
    <w:rsid w:val="009E316B"/>
    <w:rsid w:val="009E31E4"/>
    <w:rsid w:val="009E34B8"/>
    <w:rsid w:val="009E3C8B"/>
    <w:rsid w:val="009E3F6B"/>
    <w:rsid w:val="009E44D0"/>
    <w:rsid w:val="009E4580"/>
    <w:rsid w:val="009E4A00"/>
    <w:rsid w:val="009E53C1"/>
    <w:rsid w:val="009E5526"/>
    <w:rsid w:val="009E5527"/>
    <w:rsid w:val="009E5589"/>
    <w:rsid w:val="009E581E"/>
    <w:rsid w:val="009E5CD0"/>
    <w:rsid w:val="009E617A"/>
    <w:rsid w:val="009E648D"/>
    <w:rsid w:val="009E64AE"/>
    <w:rsid w:val="009E67DA"/>
    <w:rsid w:val="009E707C"/>
    <w:rsid w:val="009E7728"/>
    <w:rsid w:val="009E7845"/>
    <w:rsid w:val="009E7935"/>
    <w:rsid w:val="009E7E56"/>
    <w:rsid w:val="009E7E7D"/>
    <w:rsid w:val="009E7EA7"/>
    <w:rsid w:val="009F00E1"/>
    <w:rsid w:val="009F0168"/>
    <w:rsid w:val="009F02AC"/>
    <w:rsid w:val="009F033A"/>
    <w:rsid w:val="009F03C2"/>
    <w:rsid w:val="009F0C92"/>
    <w:rsid w:val="009F0D02"/>
    <w:rsid w:val="009F12A0"/>
    <w:rsid w:val="009F1430"/>
    <w:rsid w:val="009F14ED"/>
    <w:rsid w:val="009F192B"/>
    <w:rsid w:val="009F1A97"/>
    <w:rsid w:val="009F1C27"/>
    <w:rsid w:val="009F1DDF"/>
    <w:rsid w:val="009F2088"/>
    <w:rsid w:val="009F2109"/>
    <w:rsid w:val="009F229A"/>
    <w:rsid w:val="009F246A"/>
    <w:rsid w:val="009F290D"/>
    <w:rsid w:val="009F2ABB"/>
    <w:rsid w:val="009F2B06"/>
    <w:rsid w:val="009F2DD3"/>
    <w:rsid w:val="009F2F62"/>
    <w:rsid w:val="009F2FB7"/>
    <w:rsid w:val="009F30A4"/>
    <w:rsid w:val="009F3A05"/>
    <w:rsid w:val="009F3D34"/>
    <w:rsid w:val="009F3D73"/>
    <w:rsid w:val="009F3DF1"/>
    <w:rsid w:val="009F3E07"/>
    <w:rsid w:val="009F3E36"/>
    <w:rsid w:val="009F4422"/>
    <w:rsid w:val="009F463F"/>
    <w:rsid w:val="009F479D"/>
    <w:rsid w:val="009F496B"/>
    <w:rsid w:val="009F4EA6"/>
    <w:rsid w:val="009F4FE7"/>
    <w:rsid w:val="009F5B26"/>
    <w:rsid w:val="009F6019"/>
    <w:rsid w:val="009F60AE"/>
    <w:rsid w:val="009F610B"/>
    <w:rsid w:val="009F6303"/>
    <w:rsid w:val="009F63E4"/>
    <w:rsid w:val="009F69E2"/>
    <w:rsid w:val="009F6BD6"/>
    <w:rsid w:val="009F6FB0"/>
    <w:rsid w:val="009F7113"/>
    <w:rsid w:val="009F712C"/>
    <w:rsid w:val="009F7976"/>
    <w:rsid w:val="009F7A1E"/>
    <w:rsid w:val="009F7BF3"/>
    <w:rsid w:val="009F7CC2"/>
    <w:rsid w:val="009F7FCC"/>
    <w:rsid w:val="00A0011F"/>
    <w:rsid w:val="00A0026D"/>
    <w:rsid w:val="00A00362"/>
    <w:rsid w:val="00A00514"/>
    <w:rsid w:val="00A0068E"/>
    <w:rsid w:val="00A00695"/>
    <w:rsid w:val="00A00698"/>
    <w:rsid w:val="00A008A5"/>
    <w:rsid w:val="00A00EAE"/>
    <w:rsid w:val="00A00EBE"/>
    <w:rsid w:val="00A00F97"/>
    <w:rsid w:val="00A0115F"/>
    <w:rsid w:val="00A013D6"/>
    <w:rsid w:val="00A018CC"/>
    <w:rsid w:val="00A01AA7"/>
    <w:rsid w:val="00A01AF9"/>
    <w:rsid w:val="00A020DF"/>
    <w:rsid w:val="00A024D9"/>
    <w:rsid w:val="00A027C3"/>
    <w:rsid w:val="00A02A04"/>
    <w:rsid w:val="00A02A4C"/>
    <w:rsid w:val="00A02C0D"/>
    <w:rsid w:val="00A031B0"/>
    <w:rsid w:val="00A032CC"/>
    <w:rsid w:val="00A03338"/>
    <w:rsid w:val="00A0373B"/>
    <w:rsid w:val="00A03898"/>
    <w:rsid w:val="00A03A40"/>
    <w:rsid w:val="00A03D27"/>
    <w:rsid w:val="00A042E1"/>
    <w:rsid w:val="00A043F8"/>
    <w:rsid w:val="00A046BE"/>
    <w:rsid w:val="00A0562D"/>
    <w:rsid w:val="00A05896"/>
    <w:rsid w:val="00A058D6"/>
    <w:rsid w:val="00A05DB8"/>
    <w:rsid w:val="00A05E79"/>
    <w:rsid w:val="00A05F56"/>
    <w:rsid w:val="00A060E3"/>
    <w:rsid w:val="00A0655A"/>
    <w:rsid w:val="00A06566"/>
    <w:rsid w:val="00A06931"/>
    <w:rsid w:val="00A07050"/>
    <w:rsid w:val="00A07636"/>
    <w:rsid w:val="00A0799B"/>
    <w:rsid w:val="00A07AE7"/>
    <w:rsid w:val="00A10962"/>
    <w:rsid w:val="00A10985"/>
    <w:rsid w:val="00A1098A"/>
    <w:rsid w:val="00A10B09"/>
    <w:rsid w:val="00A1114B"/>
    <w:rsid w:val="00A1130D"/>
    <w:rsid w:val="00A116D5"/>
    <w:rsid w:val="00A11C65"/>
    <w:rsid w:val="00A11E32"/>
    <w:rsid w:val="00A124A2"/>
    <w:rsid w:val="00A129AA"/>
    <w:rsid w:val="00A129B7"/>
    <w:rsid w:val="00A13132"/>
    <w:rsid w:val="00A13533"/>
    <w:rsid w:val="00A1360C"/>
    <w:rsid w:val="00A13B98"/>
    <w:rsid w:val="00A14127"/>
    <w:rsid w:val="00A14147"/>
    <w:rsid w:val="00A14517"/>
    <w:rsid w:val="00A14540"/>
    <w:rsid w:val="00A14794"/>
    <w:rsid w:val="00A1496C"/>
    <w:rsid w:val="00A14C88"/>
    <w:rsid w:val="00A14E83"/>
    <w:rsid w:val="00A158BC"/>
    <w:rsid w:val="00A15AD3"/>
    <w:rsid w:val="00A15F3E"/>
    <w:rsid w:val="00A1679C"/>
    <w:rsid w:val="00A167A3"/>
    <w:rsid w:val="00A167EC"/>
    <w:rsid w:val="00A16857"/>
    <w:rsid w:val="00A16B43"/>
    <w:rsid w:val="00A17487"/>
    <w:rsid w:val="00A174B0"/>
    <w:rsid w:val="00A17C28"/>
    <w:rsid w:val="00A20056"/>
    <w:rsid w:val="00A20166"/>
    <w:rsid w:val="00A202D2"/>
    <w:rsid w:val="00A203E4"/>
    <w:rsid w:val="00A203F8"/>
    <w:rsid w:val="00A206BF"/>
    <w:rsid w:val="00A2074B"/>
    <w:rsid w:val="00A207F9"/>
    <w:rsid w:val="00A20A40"/>
    <w:rsid w:val="00A20CDA"/>
    <w:rsid w:val="00A20DAE"/>
    <w:rsid w:val="00A20ECB"/>
    <w:rsid w:val="00A21279"/>
    <w:rsid w:val="00A21669"/>
    <w:rsid w:val="00A2186A"/>
    <w:rsid w:val="00A21B61"/>
    <w:rsid w:val="00A21D7F"/>
    <w:rsid w:val="00A2205F"/>
    <w:rsid w:val="00A222B8"/>
    <w:rsid w:val="00A22628"/>
    <w:rsid w:val="00A22B82"/>
    <w:rsid w:val="00A23121"/>
    <w:rsid w:val="00A23B89"/>
    <w:rsid w:val="00A23C19"/>
    <w:rsid w:val="00A23DD0"/>
    <w:rsid w:val="00A241E6"/>
    <w:rsid w:val="00A24403"/>
    <w:rsid w:val="00A2488C"/>
    <w:rsid w:val="00A248F0"/>
    <w:rsid w:val="00A24EA9"/>
    <w:rsid w:val="00A2556F"/>
    <w:rsid w:val="00A257FC"/>
    <w:rsid w:val="00A25975"/>
    <w:rsid w:val="00A25C4F"/>
    <w:rsid w:val="00A26285"/>
    <w:rsid w:val="00A26301"/>
    <w:rsid w:val="00A26691"/>
    <w:rsid w:val="00A26871"/>
    <w:rsid w:val="00A26ABE"/>
    <w:rsid w:val="00A26BB3"/>
    <w:rsid w:val="00A27092"/>
    <w:rsid w:val="00A27677"/>
    <w:rsid w:val="00A27678"/>
    <w:rsid w:val="00A27853"/>
    <w:rsid w:val="00A279F8"/>
    <w:rsid w:val="00A27A0D"/>
    <w:rsid w:val="00A27A90"/>
    <w:rsid w:val="00A30242"/>
    <w:rsid w:val="00A303EA"/>
    <w:rsid w:val="00A304B9"/>
    <w:rsid w:val="00A30664"/>
    <w:rsid w:val="00A30C3C"/>
    <w:rsid w:val="00A30F0E"/>
    <w:rsid w:val="00A30F23"/>
    <w:rsid w:val="00A312A1"/>
    <w:rsid w:val="00A3130D"/>
    <w:rsid w:val="00A313A3"/>
    <w:rsid w:val="00A31524"/>
    <w:rsid w:val="00A31813"/>
    <w:rsid w:val="00A318D0"/>
    <w:rsid w:val="00A31B90"/>
    <w:rsid w:val="00A31BC7"/>
    <w:rsid w:val="00A31FE0"/>
    <w:rsid w:val="00A32703"/>
    <w:rsid w:val="00A32D80"/>
    <w:rsid w:val="00A33166"/>
    <w:rsid w:val="00A331CE"/>
    <w:rsid w:val="00A33228"/>
    <w:rsid w:val="00A33413"/>
    <w:rsid w:val="00A334C0"/>
    <w:rsid w:val="00A334FF"/>
    <w:rsid w:val="00A337BA"/>
    <w:rsid w:val="00A33D1D"/>
    <w:rsid w:val="00A33DC2"/>
    <w:rsid w:val="00A341EC"/>
    <w:rsid w:val="00A347A5"/>
    <w:rsid w:val="00A3481C"/>
    <w:rsid w:val="00A34902"/>
    <w:rsid w:val="00A349E7"/>
    <w:rsid w:val="00A34F48"/>
    <w:rsid w:val="00A35B82"/>
    <w:rsid w:val="00A35E58"/>
    <w:rsid w:val="00A3621E"/>
    <w:rsid w:val="00A362B1"/>
    <w:rsid w:val="00A363E6"/>
    <w:rsid w:val="00A3650C"/>
    <w:rsid w:val="00A366CB"/>
    <w:rsid w:val="00A36DEB"/>
    <w:rsid w:val="00A36F70"/>
    <w:rsid w:val="00A3791F"/>
    <w:rsid w:val="00A37B1C"/>
    <w:rsid w:val="00A37B27"/>
    <w:rsid w:val="00A37C28"/>
    <w:rsid w:val="00A4017B"/>
    <w:rsid w:val="00A40238"/>
    <w:rsid w:val="00A405F1"/>
    <w:rsid w:val="00A40732"/>
    <w:rsid w:val="00A4080D"/>
    <w:rsid w:val="00A409C3"/>
    <w:rsid w:val="00A40B22"/>
    <w:rsid w:val="00A40E6E"/>
    <w:rsid w:val="00A4176B"/>
    <w:rsid w:val="00A419A7"/>
    <w:rsid w:val="00A41A3F"/>
    <w:rsid w:val="00A422BC"/>
    <w:rsid w:val="00A424D0"/>
    <w:rsid w:val="00A42518"/>
    <w:rsid w:val="00A428E6"/>
    <w:rsid w:val="00A43260"/>
    <w:rsid w:val="00A43401"/>
    <w:rsid w:val="00A43777"/>
    <w:rsid w:val="00A437A5"/>
    <w:rsid w:val="00A437ED"/>
    <w:rsid w:val="00A43AAC"/>
    <w:rsid w:val="00A43B63"/>
    <w:rsid w:val="00A44152"/>
    <w:rsid w:val="00A44626"/>
    <w:rsid w:val="00A44981"/>
    <w:rsid w:val="00A44993"/>
    <w:rsid w:val="00A44D13"/>
    <w:rsid w:val="00A44D19"/>
    <w:rsid w:val="00A44E19"/>
    <w:rsid w:val="00A45244"/>
    <w:rsid w:val="00A45271"/>
    <w:rsid w:val="00A45A7B"/>
    <w:rsid w:val="00A45B6B"/>
    <w:rsid w:val="00A45B99"/>
    <w:rsid w:val="00A46BCF"/>
    <w:rsid w:val="00A46C4A"/>
    <w:rsid w:val="00A46C55"/>
    <w:rsid w:val="00A46EF3"/>
    <w:rsid w:val="00A46F2B"/>
    <w:rsid w:val="00A47063"/>
    <w:rsid w:val="00A471BB"/>
    <w:rsid w:val="00A473C8"/>
    <w:rsid w:val="00A473FD"/>
    <w:rsid w:val="00A47621"/>
    <w:rsid w:val="00A47762"/>
    <w:rsid w:val="00A47992"/>
    <w:rsid w:val="00A47996"/>
    <w:rsid w:val="00A47E26"/>
    <w:rsid w:val="00A47FA1"/>
    <w:rsid w:val="00A50104"/>
    <w:rsid w:val="00A5044C"/>
    <w:rsid w:val="00A50570"/>
    <w:rsid w:val="00A50A0A"/>
    <w:rsid w:val="00A50C82"/>
    <w:rsid w:val="00A5169E"/>
    <w:rsid w:val="00A51B2C"/>
    <w:rsid w:val="00A51BBE"/>
    <w:rsid w:val="00A51D58"/>
    <w:rsid w:val="00A51E57"/>
    <w:rsid w:val="00A52120"/>
    <w:rsid w:val="00A521D9"/>
    <w:rsid w:val="00A5233A"/>
    <w:rsid w:val="00A526A9"/>
    <w:rsid w:val="00A52D7A"/>
    <w:rsid w:val="00A52EFD"/>
    <w:rsid w:val="00A530ED"/>
    <w:rsid w:val="00A5323C"/>
    <w:rsid w:val="00A5336E"/>
    <w:rsid w:val="00A53DBA"/>
    <w:rsid w:val="00A54422"/>
    <w:rsid w:val="00A545A6"/>
    <w:rsid w:val="00A54A16"/>
    <w:rsid w:val="00A54B0F"/>
    <w:rsid w:val="00A54D32"/>
    <w:rsid w:val="00A54E27"/>
    <w:rsid w:val="00A550CB"/>
    <w:rsid w:val="00A55114"/>
    <w:rsid w:val="00A553E9"/>
    <w:rsid w:val="00A555C2"/>
    <w:rsid w:val="00A55A9C"/>
    <w:rsid w:val="00A55C3C"/>
    <w:rsid w:val="00A55EB0"/>
    <w:rsid w:val="00A564D3"/>
    <w:rsid w:val="00A56545"/>
    <w:rsid w:val="00A568E1"/>
    <w:rsid w:val="00A56C03"/>
    <w:rsid w:val="00A56EBE"/>
    <w:rsid w:val="00A56F88"/>
    <w:rsid w:val="00A56FDC"/>
    <w:rsid w:val="00A5707C"/>
    <w:rsid w:val="00A572F8"/>
    <w:rsid w:val="00A574A3"/>
    <w:rsid w:val="00A5768A"/>
    <w:rsid w:val="00A57B06"/>
    <w:rsid w:val="00A600C3"/>
    <w:rsid w:val="00A60137"/>
    <w:rsid w:val="00A6090E"/>
    <w:rsid w:val="00A61098"/>
    <w:rsid w:val="00A610C4"/>
    <w:rsid w:val="00A61736"/>
    <w:rsid w:val="00A6173C"/>
    <w:rsid w:val="00A619CD"/>
    <w:rsid w:val="00A62A85"/>
    <w:rsid w:val="00A62C31"/>
    <w:rsid w:val="00A63187"/>
    <w:rsid w:val="00A635F8"/>
    <w:rsid w:val="00A63A09"/>
    <w:rsid w:val="00A63AEA"/>
    <w:rsid w:val="00A63CC2"/>
    <w:rsid w:val="00A63D2D"/>
    <w:rsid w:val="00A63DF6"/>
    <w:rsid w:val="00A64276"/>
    <w:rsid w:val="00A64398"/>
    <w:rsid w:val="00A64844"/>
    <w:rsid w:val="00A64B33"/>
    <w:rsid w:val="00A64B7E"/>
    <w:rsid w:val="00A64BD2"/>
    <w:rsid w:val="00A659AE"/>
    <w:rsid w:val="00A65B67"/>
    <w:rsid w:val="00A65E91"/>
    <w:rsid w:val="00A66023"/>
    <w:rsid w:val="00A661D6"/>
    <w:rsid w:val="00A66392"/>
    <w:rsid w:val="00A66854"/>
    <w:rsid w:val="00A66969"/>
    <w:rsid w:val="00A669C4"/>
    <w:rsid w:val="00A66D45"/>
    <w:rsid w:val="00A66DBB"/>
    <w:rsid w:val="00A67074"/>
    <w:rsid w:val="00A67304"/>
    <w:rsid w:val="00A67764"/>
    <w:rsid w:val="00A67BCE"/>
    <w:rsid w:val="00A70464"/>
    <w:rsid w:val="00A7056D"/>
    <w:rsid w:val="00A70B46"/>
    <w:rsid w:val="00A70BCC"/>
    <w:rsid w:val="00A71352"/>
    <w:rsid w:val="00A71464"/>
    <w:rsid w:val="00A714C8"/>
    <w:rsid w:val="00A717AB"/>
    <w:rsid w:val="00A72251"/>
    <w:rsid w:val="00A72AE0"/>
    <w:rsid w:val="00A72CA2"/>
    <w:rsid w:val="00A72D41"/>
    <w:rsid w:val="00A72D98"/>
    <w:rsid w:val="00A72E0A"/>
    <w:rsid w:val="00A73180"/>
    <w:rsid w:val="00A73188"/>
    <w:rsid w:val="00A7340F"/>
    <w:rsid w:val="00A73786"/>
    <w:rsid w:val="00A737F6"/>
    <w:rsid w:val="00A738F3"/>
    <w:rsid w:val="00A739A3"/>
    <w:rsid w:val="00A74102"/>
    <w:rsid w:val="00A7429B"/>
    <w:rsid w:val="00A7439B"/>
    <w:rsid w:val="00A745CB"/>
    <w:rsid w:val="00A7486C"/>
    <w:rsid w:val="00A74D44"/>
    <w:rsid w:val="00A7540A"/>
    <w:rsid w:val="00A75F05"/>
    <w:rsid w:val="00A76203"/>
    <w:rsid w:val="00A7667D"/>
    <w:rsid w:val="00A76FD6"/>
    <w:rsid w:val="00A7704A"/>
    <w:rsid w:val="00A774CC"/>
    <w:rsid w:val="00A77BAE"/>
    <w:rsid w:val="00A77ECD"/>
    <w:rsid w:val="00A77EDC"/>
    <w:rsid w:val="00A800C9"/>
    <w:rsid w:val="00A804F2"/>
    <w:rsid w:val="00A8058B"/>
    <w:rsid w:val="00A8080D"/>
    <w:rsid w:val="00A80E37"/>
    <w:rsid w:val="00A8111F"/>
    <w:rsid w:val="00A817AB"/>
    <w:rsid w:val="00A81B67"/>
    <w:rsid w:val="00A81CD1"/>
    <w:rsid w:val="00A8211C"/>
    <w:rsid w:val="00A822EE"/>
    <w:rsid w:val="00A830A1"/>
    <w:rsid w:val="00A83687"/>
    <w:rsid w:val="00A83B7D"/>
    <w:rsid w:val="00A83EB6"/>
    <w:rsid w:val="00A83EEF"/>
    <w:rsid w:val="00A83EFA"/>
    <w:rsid w:val="00A83F85"/>
    <w:rsid w:val="00A8408A"/>
    <w:rsid w:val="00A84347"/>
    <w:rsid w:val="00A847B4"/>
    <w:rsid w:val="00A84C33"/>
    <w:rsid w:val="00A84ED8"/>
    <w:rsid w:val="00A856E5"/>
    <w:rsid w:val="00A8590B"/>
    <w:rsid w:val="00A8595B"/>
    <w:rsid w:val="00A85C22"/>
    <w:rsid w:val="00A85E4F"/>
    <w:rsid w:val="00A86181"/>
    <w:rsid w:val="00A86620"/>
    <w:rsid w:val="00A86863"/>
    <w:rsid w:val="00A86A68"/>
    <w:rsid w:val="00A86CA2"/>
    <w:rsid w:val="00A87616"/>
    <w:rsid w:val="00A87AA4"/>
    <w:rsid w:val="00A87C59"/>
    <w:rsid w:val="00A900AC"/>
    <w:rsid w:val="00A90198"/>
    <w:rsid w:val="00A90978"/>
    <w:rsid w:val="00A90994"/>
    <w:rsid w:val="00A90AD2"/>
    <w:rsid w:val="00A9162D"/>
    <w:rsid w:val="00A9182A"/>
    <w:rsid w:val="00A91844"/>
    <w:rsid w:val="00A91920"/>
    <w:rsid w:val="00A9198A"/>
    <w:rsid w:val="00A92089"/>
    <w:rsid w:val="00A923A3"/>
    <w:rsid w:val="00A924B9"/>
    <w:rsid w:val="00A92797"/>
    <w:rsid w:val="00A92892"/>
    <w:rsid w:val="00A929DF"/>
    <w:rsid w:val="00A92D1E"/>
    <w:rsid w:val="00A9326F"/>
    <w:rsid w:val="00A932FD"/>
    <w:rsid w:val="00A93365"/>
    <w:rsid w:val="00A93379"/>
    <w:rsid w:val="00A93434"/>
    <w:rsid w:val="00A937E7"/>
    <w:rsid w:val="00A93C2A"/>
    <w:rsid w:val="00A93EAE"/>
    <w:rsid w:val="00A93FFA"/>
    <w:rsid w:val="00A944EE"/>
    <w:rsid w:val="00A94563"/>
    <w:rsid w:val="00A946BE"/>
    <w:rsid w:val="00A9485D"/>
    <w:rsid w:val="00A94A7F"/>
    <w:rsid w:val="00A94B3D"/>
    <w:rsid w:val="00A94B5D"/>
    <w:rsid w:val="00A9512D"/>
    <w:rsid w:val="00A952B8"/>
    <w:rsid w:val="00A957E5"/>
    <w:rsid w:val="00A95DAF"/>
    <w:rsid w:val="00A9632C"/>
    <w:rsid w:val="00A9673C"/>
    <w:rsid w:val="00A97085"/>
    <w:rsid w:val="00A97315"/>
    <w:rsid w:val="00A97663"/>
    <w:rsid w:val="00A97C67"/>
    <w:rsid w:val="00A97DA1"/>
    <w:rsid w:val="00AA01F4"/>
    <w:rsid w:val="00AA0734"/>
    <w:rsid w:val="00AA0978"/>
    <w:rsid w:val="00AA0991"/>
    <w:rsid w:val="00AA0D67"/>
    <w:rsid w:val="00AA0EBD"/>
    <w:rsid w:val="00AA0F8F"/>
    <w:rsid w:val="00AA0FF4"/>
    <w:rsid w:val="00AA1162"/>
    <w:rsid w:val="00AA1463"/>
    <w:rsid w:val="00AA156F"/>
    <w:rsid w:val="00AA1A22"/>
    <w:rsid w:val="00AA1B4A"/>
    <w:rsid w:val="00AA1BCA"/>
    <w:rsid w:val="00AA1ECC"/>
    <w:rsid w:val="00AA1F5F"/>
    <w:rsid w:val="00AA307C"/>
    <w:rsid w:val="00AA30D2"/>
    <w:rsid w:val="00AA3387"/>
    <w:rsid w:val="00AA3409"/>
    <w:rsid w:val="00AA36BE"/>
    <w:rsid w:val="00AA3AA9"/>
    <w:rsid w:val="00AA3C36"/>
    <w:rsid w:val="00AA3C38"/>
    <w:rsid w:val="00AA3CBF"/>
    <w:rsid w:val="00AA42A5"/>
    <w:rsid w:val="00AA44FF"/>
    <w:rsid w:val="00AA4531"/>
    <w:rsid w:val="00AA4CF4"/>
    <w:rsid w:val="00AA5046"/>
    <w:rsid w:val="00AA51C0"/>
    <w:rsid w:val="00AA51EB"/>
    <w:rsid w:val="00AA5E44"/>
    <w:rsid w:val="00AA5EC9"/>
    <w:rsid w:val="00AA5F06"/>
    <w:rsid w:val="00AA6108"/>
    <w:rsid w:val="00AA6298"/>
    <w:rsid w:val="00AA657D"/>
    <w:rsid w:val="00AA6628"/>
    <w:rsid w:val="00AA686C"/>
    <w:rsid w:val="00AA68C3"/>
    <w:rsid w:val="00AA698D"/>
    <w:rsid w:val="00AA6FFA"/>
    <w:rsid w:val="00AA70F1"/>
    <w:rsid w:val="00AA75DD"/>
    <w:rsid w:val="00AA7811"/>
    <w:rsid w:val="00AA788B"/>
    <w:rsid w:val="00AA7900"/>
    <w:rsid w:val="00AA7D7C"/>
    <w:rsid w:val="00AA7DDE"/>
    <w:rsid w:val="00AB046A"/>
    <w:rsid w:val="00AB053B"/>
    <w:rsid w:val="00AB075D"/>
    <w:rsid w:val="00AB0AC9"/>
    <w:rsid w:val="00AB0BDE"/>
    <w:rsid w:val="00AB0E88"/>
    <w:rsid w:val="00AB10C6"/>
    <w:rsid w:val="00AB1433"/>
    <w:rsid w:val="00AB16BF"/>
    <w:rsid w:val="00AB17CE"/>
    <w:rsid w:val="00AB1EFA"/>
    <w:rsid w:val="00AB2096"/>
    <w:rsid w:val="00AB263A"/>
    <w:rsid w:val="00AB27C9"/>
    <w:rsid w:val="00AB2995"/>
    <w:rsid w:val="00AB2A37"/>
    <w:rsid w:val="00AB2A65"/>
    <w:rsid w:val="00AB2DB8"/>
    <w:rsid w:val="00AB3209"/>
    <w:rsid w:val="00AB38A1"/>
    <w:rsid w:val="00AB3B5F"/>
    <w:rsid w:val="00AB3CFE"/>
    <w:rsid w:val="00AB3F24"/>
    <w:rsid w:val="00AB4475"/>
    <w:rsid w:val="00AB4553"/>
    <w:rsid w:val="00AB46A5"/>
    <w:rsid w:val="00AB46D4"/>
    <w:rsid w:val="00AB4737"/>
    <w:rsid w:val="00AB4F0C"/>
    <w:rsid w:val="00AB57DA"/>
    <w:rsid w:val="00AB598A"/>
    <w:rsid w:val="00AB5A2D"/>
    <w:rsid w:val="00AB5F07"/>
    <w:rsid w:val="00AB5FDC"/>
    <w:rsid w:val="00AB61AD"/>
    <w:rsid w:val="00AB64D9"/>
    <w:rsid w:val="00AB6631"/>
    <w:rsid w:val="00AB67B6"/>
    <w:rsid w:val="00AB6A28"/>
    <w:rsid w:val="00AB6BC0"/>
    <w:rsid w:val="00AB6FD0"/>
    <w:rsid w:val="00AB70B7"/>
    <w:rsid w:val="00AB745E"/>
    <w:rsid w:val="00AB7A6A"/>
    <w:rsid w:val="00AB7D99"/>
    <w:rsid w:val="00AB7DA3"/>
    <w:rsid w:val="00AB7E88"/>
    <w:rsid w:val="00AC0197"/>
    <w:rsid w:val="00AC0303"/>
    <w:rsid w:val="00AC053B"/>
    <w:rsid w:val="00AC0C97"/>
    <w:rsid w:val="00AC0DD1"/>
    <w:rsid w:val="00AC0DD2"/>
    <w:rsid w:val="00AC1BAB"/>
    <w:rsid w:val="00AC23E0"/>
    <w:rsid w:val="00AC248C"/>
    <w:rsid w:val="00AC24BF"/>
    <w:rsid w:val="00AC28B5"/>
    <w:rsid w:val="00AC2A2B"/>
    <w:rsid w:val="00AC2CDA"/>
    <w:rsid w:val="00AC2E1A"/>
    <w:rsid w:val="00AC3193"/>
    <w:rsid w:val="00AC381D"/>
    <w:rsid w:val="00AC396C"/>
    <w:rsid w:val="00AC3D12"/>
    <w:rsid w:val="00AC3FB8"/>
    <w:rsid w:val="00AC4596"/>
    <w:rsid w:val="00AC4C78"/>
    <w:rsid w:val="00AC5129"/>
    <w:rsid w:val="00AC562F"/>
    <w:rsid w:val="00AC59A1"/>
    <w:rsid w:val="00AC5B11"/>
    <w:rsid w:val="00AC5EBA"/>
    <w:rsid w:val="00AC6084"/>
    <w:rsid w:val="00AC6570"/>
    <w:rsid w:val="00AC66A8"/>
    <w:rsid w:val="00AC6D61"/>
    <w:rsid w:val="00AC7815"/>
    <w:rsid w:val="00AD00DD"/>
    <w:rsid w:val="00AD0137"/>
    <w:rsid w:val="00AD0140"/>
    <w:rsid w:val="00AD0752"/>
    <w:rsid w:val="00AD0B17"/>
    <w:rsid w:val="00AD0BB7"/>
    <w:rsid w:val="00AD0BEA"/>
    <w:rsid w:val="00AD14AB"/>
    <w:rsid w:val="00AD1848"/>
    <w:rsid w:val="00AD1A34"/>
    <w:rsid w:val="00AD1CFF"/>
    <w:rsid w:val="00AD1FF6"/>
    <w:rsid w:val="00AD217D"/>
    <w:rsid w:val="00AD23A5"/>
    <w:rsid w:val="00AD25A7"/>
    <w:rsid w:val="00AD25B9"/>
    <w:rsid w:val="00AD27C2"/>
    <w:rsid w:val="00AD28C1"/>
    <w:rsid w:val="00AD2D3B"/>
    <w:rsid w:val="00AD327B"/>
    <w:rsid w:val="00AD34DF"/>
    <w:rsid w:val="00AD3CF7"/>
    <w:rsid w:val="00AD4013"/>
    <w:rsid w:val="00AD4286"/>
    <w:rsid w:val="00AD47D9"/>
    <w:rsid w:val="00AD47F9"/>
    <w:rsid w:val="00AD48E7"/>
    <w:rsid w:val="00AD4A51"/>
    <w:rsid w:val="00AD5216"/>
    <w:rsid w:val="00AD53D6"/>
    <w:rsid w:val="00AD5503"/>
    <w:rsid w:val="00AD5566"/>
    <w:rsid w:val="00AD5750"/>
    <w:rsid w:val="00AD5798"/>
    <w:rsid w:val="00AD59CF"/>
    <w:rsid w:val="00AD649E"/>
    <w:rsid w:val="00AD64D4"/>
    <w:rsid w:val="00AD6899"/>
    <w:rsid w:val="00AD6979"/>
    <w:rsid w:val="00AD6BA4"/>
    <w:rsid w:val="00AD6C62"/>
    <w:rsid w:val="00AD6C6B"/>
    <w:rsid w:val="00AD7E39"/>
    <w:rsid w:val="00AE0074"/>
    <w:rsid w:val="00AE02E0"/>
    <w:rsid w:val="00AE0B9D"/>
    <w:rsid w:val="00AE0F4E"/>
    <w:rsid w:val="00AE1909"/>
    <w:rsid w:val="00AE194A"/>
    <w:rsid w:val="00AE1B06"/>
    <w:rsid w:val="00AE1C6D"/>
    <w:rsid w:val="00AE1DED"/>
    <w:rsid w:val="00AE2009"/>
    <w:rsid w:val="00AE23B3"/>
    <w:rsid w:val="00AE254E"/>
    <w:rsid w:val="00AE2656"/>
    <w:rsid w:val="00AE31C7"/>
    <w:rsid w:val="00AE32DF"/>
    <w:rsid w:val="00AE3916"/>
    <w:rsid w:val="00AE3B66"/>
    <w:rsid w:val="00AE3D38"/>
    <w:rsid w:val="00AE3E9C"/>
    <w:rsid w:val="00AE4A37"/>
    <w:rsid w:val="00AE4F5D"/>
    <w:rsid w:val="00AE57FA"/>
    <w:rsid w:val="00AE5850"/>
    <w:rsid w:val="00AE6B84"/>
    <w:rsid w:val="00AE6CD2"/>
    <w:rsid w:val="00AE71AA"/>
    <w:rsid w:val="00AF0022"/>
    <w:rsid w:val="00AF0196"/>
    <w:rsid w:val="00AF033D"/>
    <w:rsid w:val="00AF06E0"/>
    <w:rsid w:val="00AF0ADE"/>
    <w:rsid w:val="00AF0FB3"/>
    <w:rsid w:val="00AF1350"/>
    <w:rsid w:val="00AF16A7"/>
    <w:rsid w:val="00AF16E3"/>
    <w:rsid w:val="00AF17EA"/>
    <w:rsid w:val="00AF1987"/>
    <w:rsid w:val="00AF1D40"/>
    <w:rsid w:val="00AF1DDC"/>
    <w:rsid w:val="00AF1FFA"/>
    <w:rsid w:val="00AF26E9"/>
    <w:rsid w:val="00AF29CF"/>
    <w:rsid w:val="00AF2A10"/>
    <w:rsid w:val="00AF2AE6"/>
    <w:rsid w:val="00AF2BF9"/>
    <w:rsid w:val="00AF2EAF"/>
    <w:rsid w:val="00AF311C"/>
    <w:rsid w:val="00AF325A"/>
    <w:rsid w:val="00AF3313"/>
    <w:rsid w:val="00AF353C"/>
    <w:rsid w:val="00AF3C41"/>
    <w:rsid w:val="00AF3E2C"/>
    <w:rsid w:val="00AF47ED"/>
    <w:rsid w:val="00AF4815"/>
    <w:rsid w:val="00AF4C28"/>
    <w:rsid w:val="00AF4D97"/>
    <w:rsid w:val="00AF50CF"/>
    <w:rsid w:val="00AF53EF"/>
    <w:rsid w:val="00AF54C0"/>
    <w:rsid w:val="00AF599C"/>
    <w:rsid w:val="00AF5BD4"/>
    <w:rsid w:val="00AF5F34"/>
    <w:rsid w:val="00AF626D"/>
    <w:rsid w:val="00AF667A"/>
    <w:rsid w:val="00AF66C9"/>
    <w:rsid w:val="00AF7869"/>
    <w:rsid w:val="00AF7ACA"/>
    <w:rsid w:val="00AF7BEF"/>
    <w:rsid w:val="00AF7F97"/>
    <w:rsid w:val="00B0071D"/>
    <w:rsid w:val="00B0088B"/>
    <w:rsid w:val="00B00FDD"/>
    <w:rsid w:val="00B01341"/>
    <w:rsid w:val="00B01827"/>
    <w:rsid w:val="00B0196A"/>
    <w:rsid w:val="00B01BE3"/>
    <w:rsid w:val="00B01C60"/>
    <w:rsid w:val="00B0236F"/>
    <w:rsid w:val="00B02682"/>
    <w:rsid w:val="00B027FE"/>
    <w:rsid w:val="00B028E8"/>
    <w:rsid w:val="00B02C77"/>
    <w:rsid w:val="00B02F46"/>
    <w:rsid w:val="00B02F93"/>
    <w:rsid w:val="00B03178"/>
    <w:rsid w:val="00B0325E"/>
    <w:rsid w:val="00B03864"/>
    <w:rsid w:val="00B038D8"/>
    <w:rsid w:val="00B03C06"/>
    <w:rsid w:val="00B03FE7"/>
    <w:rsid w:val="00B0428C"/>
    <w:rsid w:val="00B043F2"/>
    <w:rsid w:val="00B04916"/>
    <w:rsid w:val="00B04BEC"/>
    <w:rsid w:val="00B04CFD"/>
    <w:rsid w:val="00B04EBA"/>
    <w:rsid w:val="00B05135"/>
    <w:rsid w:val="00B0543B"/>
    <w:rsid w:val="00B05549"/>
    <w:rsid w:val="00B05677"/>
    <w:rsid w:val="00B05773"/>
    <w:rsid w:val="00B058CB"/>
    <w:rsid w:val="00B05AB2"/>
    <w:rsid w:val="00B05CD9"/>
    <w:rsid w:val="00B060BC"/>
    <w:rsid w:val="00B0639C"/>
    <w:rsid w:val="00B068BC"/>
    <w:rsid w:val="00B06B15"/>
    <w:rsid w:val="00B06B75"/>
    <w:rsid w:val="00B06E9F"/>
    <w:rsid w:val="00B070AD"/>
    <w:rsid w:val="00B071CB"/>
    <w:rsid w:val="00B07660"/>
    <w:rsid w:val="00B078F7"/>
    <w:rsid w:val="00B07A06"/>
    <w:rsid w:val="00B07DB0"/>
    <w:rsid w:val="00B07DBA"/>
    <w:rsid w:val="00B1033C"/>
    <w:rsid w:val="00B105BF"/>
    <w:rsid w:val="00B105F4"/>
    <w:rsid w:val="00B1076F"/>
    <w:rsid w:val="00B10A5A"/>
    <w:rsid w:val="00B10ACD"/>
    <w:rsid w:val="00B113B0"/>
    <w:rsid w:val="00B11458"/>
    <w:rsid w:val="00B11467"/>
    <w:rsid w:val="00B115A2"/>
    <w:rsid w:val="00B11626"/>
    <w:rsid w:val="00B116D0"/>
    <w:rsid w:val="00B118B4"/>
    <w:rsid w:val="00B11AB9"/>
    <w:rsid w:val="00B12312"/>
    <w:rsid w:val="00B12423"/>
    <w:rsid w:val="00B1273A"/>
    <w:rsid w:val="00B12F21"/>
    <w:rsid w:val="00B135EA"/>
    <w:rsid w:val="00B13978"/>
    <w:rsid w:val="00B13C72"/>
    <w:rsid w:val="00B14174"/>
    <w:rsid w:val="00B147A3"/>
    <w:rsid w:val="00B149B4"/>
    <w:rsid w:val="00B14D4E"/>
    <w:rsid w:val="00B14F75"/>
    <w:rsid w:val="00B15398"/>
    <w:rsid w:val="00B1564E"/>
    <w:rsid w:val="00B1589E"/>
    <w:rsid w:val="00B1593F"/>
    <w:rsid w:val="00B1634F"/>
    <w:rsid w:val="00B163CF"/>
    <w:rsid w:val="00B16570"/>
    <w:rsid w:val="00B16AA5"/>
    <w:rsid w:val="00B16B0A"/>
    <w:rsid w:val="00B16D33"/>
    <w:rsid w:val="00B16D6A"/>
    <w:rsid w:val="00B16EAA"/>
    <w:rsid w:val="00B17025"/>
    <w:rsid w:val="00B17387"/>
    <w:rsid w:val="00B17417"/>
    <w:rsid w:val="00B174EB"/>
    <w:rsid w:val="00B17982"/>
    <w:rsid w:val="00B17E2F"/>
    <w:rsid w:val="00B206DC"/>
    <w:rsid w:val="00B21490"/>
    <w:rsid w:val="00B214F0"/>
    <w:rsid w:val="00B217F4"/>
    <w:rsid w:val="00B22033"/>
    <w:rsid w:val="00B220C0"/>
    <w:rsid w:val="00B221A0"/>
    <w:rsid w:val="00B2287E"/>
    <w:rsid w:val="00B22A2C"/>
    <w:rsid w:val="00B22A38"/>
    <w:rsid w:val="00B22E53"/>
    <w:rsid w:val="00B2331F"/>
    <w:rsid w:val="00B233AB"/>
    <w:rsid w:val="00B236F3"/>
    <w:rsid w:val="00B23A16"/>
    <w:rsid w:val="00B24176"/>
    <w:rsid w:val="00B24985"/>
    <w:rsid w:val="00B24BD0"/>
    <w:rsid w:val="00B2550E"/>
    <w:rsid w:val="00B2571E"/>
    <w:rsid w:val="00B25A9B"/>
    <w:rsid w:val="00B25D63"/>
    <w:rsid w:val="00B263D8"/>
    <w:rsid w:val="00B26561"/>
    <w:rsid w:val="00B265AD"/>
    <w:rsid w:val="00B270E8"/>
    <w:rsid w:val="00B2719E"/>
    <w:rsid w:val="00B2746A"/>
    <w:rsid w:val="00B27DB3"/>
    <w:rsid w:val="00B30342"/>
    <w:rsid w:val="00B30C9E"/>
    <w:rsid w:val="00B30D72"/>
    <w:rsid w:val="00B30F00"/>
    <w:rsid w:val="00B31015"/>
    <w:rsid w:val="00B31246"/>
    <w:rsid w:val="00B3139C"/>
    <w:rsid w:val="00B31429"/>
    <w:rsid w:val="00B314C0"/>
    <w:rsid w:val="00B315D7"/>
    <w:rsid w:val="00B31773"/>
    <w:rsid w:val="00B3186D"/>
    <w:rsid w:val="00B31992"/>
    <w:rsid w:val="00B31DCA"/>
    <w:rsid w:val="00B31DF1"/>
    <w:rsid w:val="00B31E0F"/>
    <w:rsid w:val="00B32008"/>
    <w:rsid w:val="00B322B9"/>
    <w:rsid w:val="00B323C0"/>
    <w:rsid w:val="00B32619"/>
    <w:rsid w:val="00B32622"/>
    <w:rsid w:val="00B32882"/>
    <w:rsid w:val="00B334E2"/>
    <w:rsid w:val="00B33EF1"/>
    <w:rsid w:val="00B33FBA"/>
    <w:rsid w:val="00B34005"/>
    <w:rsid w:val="00B34D8E"/>
    <w:rsid w:val="00B355BD"/>
    <w:rsid w:val="00B357D1"/>
    <w:rsid w:val="00B35A36"/>
    <w:rsid w:val="00B35E58"/>
    <w:rsid w:val="00B36727"/>
    <w:rsid w:val="00B367A6"/>
    <w:rsid w:val="00B368DA"/>
    <w:rsid w:val="00B36A05"/>
    <w:rsid w:val="00B36A20"/>
    <w:rsid w:val="00B37048"/>
    <w:rsid w:val="00B373BB"/>
    <w:rsid w:val="00B3760C"/>
    <w:rsid w:val="00B376B5"/>
    <w:rsid w:val="00B37BC4"/>
    <w:rsid w:val="00B37D2C"/>
    <w:rsid w:val="00B37D5F"/>
    <w:rsid w:val="00B37D60"/>
    <w:rsid w:val="00B403E9"/>
    <w:rsid w:val="00B4044E"/>
    <w:rsid w:val="00B408CF"/>
    <w:rsid w:val="00B408F8"/>
    <w:rsid w:val="00B40CEB"/>
    <w:rsid w:val="00B40D95"/>
    <w:rsid w:val="00B40E77"/>
    <w:rsid w:val="00B41052"/>
    <w:rsid w:val="00B41373"/>
    <w:rsid w:val="00B4145B"/>
    <w:rsid w:val="00B41567"/>
    <w:rsid w:val="00B41C10"/>
    <w:rsid w:val="00B41D03"/>
    <w:rsid w:val="00B421E0"/>
    <w:rsid w:val="00B42430"/>
    <w:rsid w:val="00B4243A"/>
    <w:rsid w:val="00B42EE6"/>
    <w:rsid w:val="00B43025"/>
    <w:rsid w:val="00B431C0"/>
    <w:rsid w:val="00B435E6"/>
    <w:rsid w:val="00B437BF"/>
    <w:rsid w:val="00B43819"/>
    <w:rsid w:val="00B438D8"/>
    <w:rsid w:val="00B43980"/>
    <w:rsid w:val="00B439E0"/>
    <w:rsid w:val="00B447AB"/>
    <w:rsid w:val="00B44DAB"/>
    <w:rsid w:val="00B452AC"/>
    <w:rsid w:val="00B45424"/>
    <w:rsid w:val="00B4569A"/>
    <w:rsid w:val="00B459C8"/>
    <w:rsid w:val="00B45C45"/>
    <w:rsid w:val="00B45F85"/>
    <w:rsid w:val="00B46235"/>
    <w:rsid w:val="00B46489"/>
    <w:rsid w:val="00B4667B"/>
    <w:rsid w:val="00B46CB6"/>
    <w:rsid w:val="00B46EBB"/>
    <w:rsid w:val="00B4742D"/>
    <w:rsid w:val="00B5000F"/>
    <w:rsid w:val="00B50362"/>
    <w:rsid w:val="00B50572"/>
    <w:rsid w:val="00B50A5C"/>
    <w:rsid w:val="00B50C52"/>
    <w:rsid w:val="00B50D92"/>
    <w:rsid w:val="00B51078"/>
    <w:rsid w:val="00B510B5"/>
    <w:rsid w:val="00B5113C"/>
    <w:rsid w:val="00B5126B"/>
    <w:rsid w:val="00B51325"/>
    <w:rsid w:val="00B519F7"/>
    <w:rsid w:val="00B51F45"/>
    <w:rsid w:val="00B526FD"/>
    <w:rsid w:val="00B52A3C"/>
    <w:rsid w:val="00B5315F"/>
    <w:rsid w:val="00B53193"/>
    <w:rsid w:val="00B5343A"/>
    <w:rsid w:val="00B5404E"/>
    <w:rsid w:val="00B540FD"/>
    <w:rsid w:val="00B54167"/>
    <w:rsid w:val="00B54594"/>
    <w:rsid w:val="00B54636"/>
    <w:rsid w:val="00B549A8"/>
    <w:rsid w:val="00B54AAE"/>
    <w:rsid w:val="00B54AB2"/>
    <w:rsid w:val="00B54FD5"/>
    <w:rsid w:val="00B550A7"/>
    <w:rsid w:val="00B552BE"/>
    <w:rsid w:val="00B552FA"/>
    <w:rsid w:val="00B55496"/>
    <w:rsid w:val="00B5661B"/>
    <w:rsid w:val="00B567EF"/>
    <w:rsid w:val="00B57166"/>
    <w:rsid w:val="00B571E4"/>
    <w:rsid w:val="00B5735E"/>
    <w:rsid w:val="00B57565"/>
    <w:rsid w:val="00B578BC"/>
    <w:rsid w:val="00B57A84"/>
    <w:rsid w:val="00B606E0"/>
    <w:rsid w:val="00B609F8"/>
    <w:rsid w:val="00B60F6A"/>
    <w:rsid w:val="00B61605"/>
    <w:rsid w:val="00B622AB"/>
    <w:rsid w:val="00B62491"/>
    <w:rsid w:val="00B624DE"/>
    <w:rsid w:val="00B627F9"/>
    <w:rsid w:val="00B62A02"/>
    <w:rsid w:val="00B62B08"/>
    <w:rsid w:val="00B62C5B"/>
    <w:rsid w:val="00B62CA0"/>
    <w:rsid w:val="00B6310C"/>
    <w:rsid w:val="00B631FA"/>
    <w:rsid w:val="00B6323A"/>
    <w:rsid w:val="00B633BA"/>
    <w:rsid w:val="00B63509"/>
    <w:rsid w:val="00B63578"/>
    <w:rsid w:val="00B635F3"/>
    <w:rsid w:val="00B6379B"/>
    <w:rsid w:val="00B63CA9"/>
    <w:rsid w:val="00B63D4D"/>
    <w:rsid w:val="00B63F4E"/>
    <w:rsid w:val="00B63FDB"/>
    <w:rsid w:val="00B64200"/>
    <w:rsid w:val="00B649AF"/>
    <w:rsid w:val="00B64A59"/>
    <w:rsid w:val="00B64AE4"/>
    <w:rsid w:val="00B64D6A"/>
    <w:rsid w:val="00B64F80"/>
    <w:rsid w:val="00B64FFC"/>
    <w:rsid w:val="00B65204"/>
    <w:rsid w:val="00B65299"/>
    <w:rsid w:val="00B653A0"/>
    <w:rsid w:val="00B653FB"/>
    <w:rsid w:val="00B65A90"/>
    <w:rsid w:val="00B65BBA"/>
    <w:rsid w:val="00B65C2C"/>
    <w:rsid w:val="00B65D0C"/>
    <w:rsid w:val="00B65D25"/>
    <w:rsid w:val="00B65D45"/>
    <w:rsid w:val="00B65F35"/>
    <w:rsid w:val="00B661C5"/>
    <w:rsid w:val="00B66802"/>
    <w:rsid w:val="00B67C38"/>
    <w:rsid w:val="00B70528"/>
    <w:rsid w:val="00B70BCD"/>
    <w:rsid w:val="00B70FA9"/>
    <w:rsid w:val="00B714C8"/>
    <w:rsid w:val="00B71F21"/>
    <w:rsid w:val="00B72574"/>
    <w:rsid w:val="00B7308D"/>
    <w:rsid w:val="00B732BC"/>
    <w:rsid w:val="00B7351E"/>
    <w:rsid w:val="00B7382C"/>
    <w:rsid w:val="00B73CF7"/>
    <w:rsid w:val="00B73F6A"/>
    <w:rsid w:val="00B74645"/>
    <w:rsid w:val="00B74ABC"/>
    <w:rsid w:val="00B74ACF"/>
    <w:rsid w:val="00B74B3C"/>
    <w:rsid w:val="00B74E63"/>
    <w:rsid w:val="00B7526D"/>
    <w:rsid w:val="00B752CD"/>
    <w:rsid w:val="00B75405"/>
    <w:rsid w:val="00B7547F"/>
    <w:rsid w:val="00B757A7"/>
    <w:rsid w:val="00B7598F"/>
    <w:rsid w:val="00B75E2A"/>
    <w:rsid w:val="00B764D5"/>
    <w:rsid w:val="00B76652"/>
    <w:rsid w:val="00B76A85"/>
    <w:rsid w:val="00B76C04"/>
    <w:rsid w:val="00B7765A"/>
    <w:rsid w:val="00B77673"/>
    <w:rsid w:val="00B77BE0"/>
    <w:rsid w:val="00B77EBB"/>
    <w:rsid w:val="00B80233"/>
    <w:rsid w:val="00B8090B"/>
    <w:rsid w:val="00B80A46"/>
    <w:rsid w:val="00B80AB0"/>
    <w:rsid w:val="00B8131D"/>
    <w:rsid w:val="00B81321"/>
    <w:rsid w:val="00B813E3"/>
    <w:rsid w:val="00B81D75"/>
    <w:rsid w:val="00B81F27"/>
    <w:rsid w:val="00B81F74"/>
    <w:rsid w:val="00B821F4"/>
    <w:rsid w:val="00B825AD"/>
    <w:rsid w:val="00B8306E"/>
    <w:rsid w:val="00B83A14"/>
    <w:rsid w:val="00B8421B"/>
    <w:rsid w:val="00B8439F"/>
    <w:rsid w:val="00B8457C"/>
    <w:rsid w:val="00B84D3B"/>
    <w:rsid w:val="00B85781"/>
    <w:rsid w:val="00B85E01"/>
    <w:rsid w:val="00B86485"/>
    <w:rsid w:val="00B8670A"/>
    <w:rsid w:val="00B873BC"/>
    <w:rsid w:val="00B87830"/>
    <w:rsid w:val="00B87C72"/>
    <w:rsid w:val="00B87CBA"/>
    <w:rsid w:val="00B90248"/>
    <w:rsid w:val="00B905E9"/>
    <w:rsid w:val="00B9075F"/>
    <w:rsid w:val="00B90AAF"/>
    <w:rsid w:val="00B90C37"/>
    <w:rsid w:val="00B90C4E"/>
    <w:rsid w:val="00B90CB2"/>
    <w:rsid w:val="00B90D42"/>
    <w:rsid w:val="00B90F75"/>
    <w:rsid w:val="00B91345"/>
    <w:rsid w:val="00B91386"/>
    <w:rsid w:val="00B91990"/>
    <w:rsid w:val="00B919FF"/>
    <w:rsid w:val="00B91B5E"/>
    <w:rsid w:val="00B91F19"/>
    <w:rsid w:val="00B920F7"/>
    <w:rsid w:val="00B92463"/>
    <w:rsid w:val="00B9269B"/>
    <w:rsid w:val="00B9289C"/>
    <w:rsid w:val="00B9294F"/>
    <w:rsid w:val="00B92D19"/>
    <w:rsid w:val="00B92DEE"/>
    <w:rsid w:val="00B92FB5"/>
    <w:rsid w:val="00B92FCD"/>
    <w:rsid w:val="00B93070"/>
    <w:rsid w:val="00B9311F"/>
    <w:rsid w:val="00B9335F"/>
    <w:rsid w:val="00B93404"/>
    <w:rsid w:val="00B93AFD"/>
    <w:rsid w:val="00B93CAA"/>
    <w:rsid w:val="00B93EB1"/>
    <w:rsid w:val="00B94E72"/>
    <w:rsid w:val="00B95156"/>
    <w:rsid w:val="00B9544F"/>
    <w:rsid w:val="00B9572B"/>
    <w:rsid w:val="00B9590F"/>
    <w:rsid w:val="00B96319"/>
    <w:rsid w:val="00B96908"/>
    <w:rsid w:val="00B96DC2"/>
    <w:rsid w:val="00B97363"/>
    <w:rsid w:val="00B97713"/>
    <w:rsid w:val="00B97A0A"/>
    <w:rsid w:val="00B97A9E"/>
    <w:rsid w:val="00B97C77"/>
    <w:rsid w:val="00B97CA0"/>
    <w:rsid w:val="00BA0221"/>
    <w:rsid w:val="00BA0469"/>
    <w:rsid w:val="00BA0AB5"/>
    <w:rsid w:val="00BA0CC1"/>
    <w:rsid w:val="00BA14E3"/>
    <w:rsid w:val="00BA1AFB"/>
    <w:rsid w:val="00BA1DB3"/>
    <w:rsid w:val="00BA1E73"/>
    <w:rsid w:val="00BA2198"/>
    <w:rsid w:val="00BA24F1"/>
    <w:rsid w:val="00BA268D"/>
    <w:rsid w:val="00BA270D"/>
    <w:rsid w:val="00BA283B"/>
    <w:rsid w:val="00BA344A"/>
    <w:rsid w:val="00BA3945"/>
    <w:rsid w:val="00BA3AE7"/>
    <w:rsid w:val="00BA3FD6"/>
    <w:rsid w:val="00BA407F"/>
    <w:rsid w:val="00BA4178"/>
    <w:rsid w:val="00BA47A9"/>
    <w:rsid w:val="00BA4A20"/>
    <w:rsid w:val="00BA4F2F"/>
    <w:rsid w:val="00BA51F9"/>
    <w:rsid w:val="00BA5269"/>
    <w:rsid w:val="00BA5372"/>
    <w:rsid w:val="00BA56C2"/>
    <w:rsid w:val="00BA5862"/>
    <w:rsid w:val="00BA5AFD"/>
    <w:rsid w:val="00BA5FCD"/>
    <w:rsid w:val="00BA6794"/>
    <w:rsid w:val="00BA6AB9"/>
    <w:rsid w:val="00BA719C"/>
    <w:rsid w:val="00BA78E4"/>
    <w:rsid w:val="00BA7A6B"/>
    <w:rsid w:val="00BA7D67"/>
    <w:rsid w:val="00BB0169"/>
    <w:rsid w:val="00BB0203"/>
    <w:rsid w:val="00BB0610"/>
    <w:rsid w:val="00BB0671"/>
    <w:rsid w:val="00BB0D05"/>
    <w:rsid w:val="00BB0ED1"/>
    <w:rsid w:val="00BB1549"/>
    <w:rsid w:val="00BB156B"/>
    <w:rsid w:val="00BB1807"/>
    <w:rsid w:val="00BB1951"/>
    <w:rsid w:val="00BB1CDA"/>
    <w:rsid w:val="00BB1EDA"/>
    <w:rsid w:val="00BB1F48"/>
    <w:rsid w:val="00BB2048"/>
    <w:rsid w:val="00BB2114"/>
    <w:rsid w:val="00BB2181"/>
    <w:rsid w:val="00BB2465"/>
    <w:rsid w:val="00BB266E"/>
    <w:rsid w:val="00BB2705"/>
    <w:rsid w:val="00BB2E02"/>
    <w:rsid w:val="00BB2ED2"/>
    <w:rsid w:val="00BB30EA"/>
    <w:rsid w:val="00BB3670"/>
    <w:rsid w:val="00BB383E"/>
    <w:rsid w:val="00BB3892"/>
    <w:rsid w:val="00BB3C4A"/>
    <w:rsid w:val="00BB3CB3"/>
    <w:rsid w:val="00BB3DFD"/>
    <w:rsid w:val="00BB427B"/>
    <w:rsid w:val="00BB4319"/>
    <w:rsid w:val="00BB4E0A"/>
    <w:rsid w:val="00BB56D5"/>
    <w:rsid w:val="00BB5DD4"/>
    <w:rsid w:val="00BB685E"/>
    <w:rsid w:val="00BB71CA"/>
    <w:rsid w:val="00BB7386"/>
    <w:rsid w:val="00BB74B1"/>
    <w:rsid w:val="00BB7A0F"/>
    <w:rsid w:val="00BB7D52"/>
    <w:rsid w:val="00BC019C"/>
    <w:rsid w:val="00BC090D"/>
    <w:rsid w:val="00BC099C"/>
    <w:rsid w:val="00BC0B4C"/>
    <w:rsid w:val="00BC1AEB"/>
    <w:rsid w:val="00BC1C4C"/>
    <w:rsid w:val="00BC29B3"/>
    <w:rsid w:val="00BC2B9C"/>
    <w:rsid w:val="00BC2C78"/>
    <w:rsid w:val="00BC2DE6"/>
    <w:rsid w:val="00BC2F12"/>
    <w:rsid w:val="00BC3372"/>
    <w:rsid w:val="00BC3CA0"/>
    <w:rsid w:val="00BC3EAB"/>
    <w:rsid w:val="00BC4274"/>
    <w:rsid w:val="00BC4344"/>
    <w:rsid w:val="00BC4358"/>
    <w:rsid w:val="00BC447E"/>
    <w:rsid w:val="00BC49F3"/>
    <w:rsid w:val="00BC4C02"/>
    <w:rsid w:val="00BC5092"/>
    <w:rsid w:val="00BC53D5"/>
    <w:rsid w:val="00BC53E8"/>
    <w:rsid w:val="00BC54B5"/>
    <w:rsid w:val="00BC54CF"/>
    <w:rsid w:val="00BC567B"/>
    <w:rsid w:val="00BC5BE2"/>
    <w:rsid w:val="00BC613B"/>
    <w:rsid w:val="00BC6281"/>
    <w:rsid w:val="00BC6399"/>
    <w:rsid w:val="00BC6554"/>
    <w:rsid w:val="00BC65B9"/>
    <w:rsid w:val="00BC6A64"/>
    <w:rsid w:val="00BC6BE7"/>
    <w:rsid w:val="00BC6C3B"/>
    <w:rsid w:val="00BC70F6"/>
    <w:rsid w:val="00BC7145"/>
    <w:rsid w:val="00BC7151"/>
    <w:rsid w:val="00BC7182"/>
    <w:rsid w:val="00BC7209"/>
    <w:rsid w:val="00BC73BD"/>
    <w:rsid w:val="00BC77F7"/>
    <w:rsid w:val="00BC7A12"/>
    <w:rsid w:val="00BC7BE0"/>
    <w:rsid w:val="00BC7C3E"/>
    <w:rsid w:val="00BC7DB1"/>
    <w:rsid w:val="00BC7E4D"/>
    <w:rsid w:val="00BC7FA2"/>
    <w:rsid w:val="00BD0804"/>
    <w:rsid w:val="00BD0943"/>
    <w:rsid w:val="00BD0B67"/>
    <w:rsid w:val="00BD1167"/>
    <w:rsid w:val="00BD1245"/>
    <w:rsid w:val="00BD14A9"/>
    <w:rsid w:val="00BD14E7"/>
    <w:rsid w:val="00BD16F5"/>
    <w:rsid w:val="00BD171C"/>
    <w:rsid w:val="00BD18B0"/>
    <w:rsid w:val="00BD19E5"/>
    <w:rsid w:val="00BD1FC1"/>
    <w:rsid w:val="00BD2A19"/>
    <w:rsid w:val="00BD2BC8"/>
    <w:rsid w:val="00BD2F6D"/>
    <w:rsid w:val="00BD367B"/>
    <w:rsid w:val="00BD39A0"/>
    <w:rsid w:val="00BD3B89"/>
    <w:rsid w:val="00BD3DC1"/>
    <w:rsid w:val="00BD410C"/>
    <w:rsid w:val="00BD424D"/>
    <w:rsid w:val="00BD4602"/>
    <w:rsid w:val="00BD4BCC"/>
    <w:rsid w:val="00BD4C05"/>
    <w:rsid w:val="00BD5278"/>
    <w:rsid w:val="00BD5523"/>
    <w:rsid w:val="00BD5B7A"/>
    <w:rsid w:val="00BD5C15"/>
    <w:rsid w:val="00BD6277"/>
    <w:rsid w:val="00BD660F"/>
    <w:rsid w:val="00BD67D7"/>
    <w:rsid w:val="00BD68F3"/>
    <w:rsid w:val="00BD6B05"/>
    <w:rsid w:val="00BD6CAA"/>
    <w:rsid w:val="00BD7232"/>
    <w:rsid w:val="00BD7363"/>
    <w:rsid w:val="00BD741C"/>
    <w:rsid w:val="00BD7843"/>
    <w:rsid w:val="00BD7B19"/>
    <w:rsid w:val="00BE0822"/>
    <w:rsid w:val="00BE0BB3"/>
    <w:rsid w:val="00BE0CBE"/>
    <w:rsid w:val="00BE0F0D"/>
    <w:rsid w:val="00BE0F97"/>
    <w:rsid w:val="00BE1191"/>
    <w:rsid w:val="00BE1A87"/>
    <w:rsid w:val="00BE1BCD"/>
    <w:rsid w:val="00BE1CDE"/>
    <w:rsid w:val="00BE1CED"/>
    <w:rsid w:val="00BE1D1C"/>
    <w:rsid w:val="00BE1F8A"/>
    <w:rsid w:val="00BE2334"/>
    <w:rsid w:val="00BE2574"/>
    <w:rsid w:val="00BE2786"/>
    <w:rsid w:val="00BE29F5"/>
    <w:rsid w:val="00BE2CCF"/>
    <w:rsid w:val="00BE30CC"/>
    <w:rsid w:val="00BE361C"/>
    <w:rsid w:val="00BE3C50"/>
    <w:rsid w:val="00BE3C54"/>
    <w:rsid w:val="00BE40E9"/>
    <w:rsid w:val="00BE4211"/>
    <w:rsid w:val="00BE428E"/>
    <w:rsid w:val="00BE4467"/>
    <w:rsid w:val="00BE4AC5"/>
    <w:rsid w:val="00BE504A"/>
    <w:rsid w:val="00BE50EE"/>
    <w:rsid w:val="00BE5235"/>
    <w:rsid w:val="00BE5711"/>
    <w:rsid w:val="00BE6A3A"/>
    <w:rsid w:val="00BE6A61"/>
    <w:rsid w:val="00BE6C59"/>
    <w:rsid w:val="00BE7666"/>
    <w:rsid w:val="00BE7669"/>
    <w:rsid w:val="00BE7763"/>
    <w:rsid w:val="00BE7C24"/>
    <w:rsid w:val="00BE7CF8"/>
    <w:rsid w:val="00BE7E25"/>
    <w:rsid w:val="00BE7F79"/>
    <w:rsid w:val="00BF0393"/>
    <w:rsid w:val="00BF04A5"/>
    <w:rsid w:val="00BF0B20"/>
    <w:rsid w:val="00BF0C66"/>
    <w:rsid w:val="00BF0EB9"/>
    <w:rsid w:val="00BF12F9"/>
    <w:rsid w:val="00BF14F6"/>
    <w:rsid w:val="00BF1646"/>
    <w:rsid w:val="00BF16D0"/>
    <w:rsid w:val="00BF171A"/>
    <w:rsid w:val="00BF18F5"/>
    <w:rsid w:val="00BF1A52"/>
    <w:rsid w:val="00BF1CBA"/>
    <w:rsid w:val="00BF1F62"/>
    <w:rsid w:val="00BF2735"/>
    <w:rsid w:val="00BF2C18"/>
    <w:rsid w:val="00BF2C54"/>
    <w:rsid w:val="00BF2C6B"/>
    <w:rsid w:val="00BF2DC7"/>
    <w:rsid w:val="00BF2EB9"/>
    <w:rsid w:val="00BF308D"/>
    <w:rsid w:val="00BF3680"/>
    <w:rsid w:val="00BF3C9F"/>
    <w:rsid w:val="00BF3CF2"/>
    <w:rsid w:val="00BF3E13"/>
    <w:rsid w:val="00BF3E76"/>
    <w:rsid w:val="00BF4509"/>
    <w:rsid w:val="00BF477B"/>
    <w:rsid w:val="00BF4808"/>
    <w:rsid w:val="00BF4830"/>
    <w:rsid w:val="00BF4874"/>
    <w:rsid w:val="00BF48B3"/>
    <w:rsid w:val="00BF5128"/>
    <w:rsid w:val="00BF570E"/>
    <w:rsid w:val="00BF5859"/>
    <w:rsid w:val="00BF58AB"/>
    <w:rsid w:val="00BF5BE9"/>
    <w:rsid w:val="00BF5C17"/>
    <w:rsid w:val="00BF5EE5"/>
    <w:rsid w:val="00BF6022"/>
    <w:rsid w:val="00BF6793"/>
    <w:rsid w:val="00BF6AA5"/>
    <w:rsid w:val="00BF741C"/>
    <w:rsid w:val="00BF7716"/>
    <w:rsid w:val="00BF77E5"/>
    <w:rsid w:val="00BF7D18"/>
    <w:rsid w:val="00C00132"/>
    <w:rsid w:val="00C007C6"/>
    <w:rsid w:val="00C00946"/>
    <w:rsid w:val="00C012BF"/>
    <w:rsid w:val="00C01434"/>
    <w:rsid w:val="00C019BF"/>
    <w:rsid w:val="00C01DD9"/>
    <w:rsid w:val="00C0205F"/>
    <w:rsid w:val="00C0232F"/>
    <w:rsid w:val="00C02393"/>
    <w:rsid w:val="00C0313B"/>
    <w:rsid w:val="00C033FA"/>
    <w:rsid w:val="00C0346C"/>
    <w:rsid w:val="00C0400D"/>
    <w:rsid w:val="00C040F3"/>
    <w:rsid w:val="00C044C4"/>
    <w:rsid w:val="00C04830"/>
    <w:rsid w:val="00C04EED"/>
    <w:rsid w:val="00C05674"/>
    <w:rsid w:val="00C05915"/>
    <w:rsid w:val="00C0620B"/>
    <w:rsid w:val="00C063A1"/>
    <w:rsid w:val="00C0657B"/>
    <w:rsid w:val="00C06AA1"/>
    <w:rsid w:val="00C07662"/>
    <w:rsid w:val="00C07EFD"/>
    <w:rsid w:val="00C100CF"/>
    <w:rsid w:val="00C1017A"/>
    <w:rsid w:val="00C106A0"/>
    <w:rsid w:val="00C106FE"/>
    <w:rsid w:val="00C10D23"/>
    <w:rsid w:val="00C11038"/>
    <w:rsid w:val="00C110C8"/>
    <w:rsid w:val="00C112C9"/>
    <w:rsid w:val="00C11E5D"/>
    <w:rsid w:val="00C11F19"/>
    <w:rsid w:val="00C12292"/>
    <w:rsid w:val="00C125CC"/>
    <w:rsid w:val="00C129D8"/>
    <w:rsid w:val="00C13758"/>
    <w:rsid w:val="00C137AE"/>
    <w:rsid w:val="00C139DC"/>
    <w:rsid w:val="00C13EE4"/>
    <w:rsid w:val="00C1424C"/>
    <w:rsid w:val="00C1452C"/>
    <w:rsid w:val="00C14562"/>
    <w:rsid w:val="00C14568"/>
    <w:rsid w:val="00C15152"/>
    <w:rsid w:val="00C157B3"/>
    <w:rsid w:val="00C157BF"/>
    <w:rsid w:val="00C15B84"/>
    <w:rsid w:val="00C15CB6"/>
    <w:rsid w:val="00C16456"/>
    <w:rsid w:val="00C16687"/>
    <w:rsid w:val="00C16B03"/>
    <w:rsid w:val="00C1704B"/>
    <w:rsid w:val="00C17269"/>
    <w:rsid w:val="00C173A9"/>
    <w:rsid w:val="00C179FE"/>
    <w:rsid w:val="00C17BFF"/>
    <w:rsid w:val="00C201AD"/>
    <w:rsid w:val="00C20606"/>
    <w:rsid w:val="00C20CCF"/>
    <w:rsid w:val="00C20FA5"/>
    <w:rsid w:val="00C210BB"/>
    <w:rsid w:val="00C210EF"/>
    <w:rsid w:val="00C212F5"/>
    <w:rsid w:val="00C215FA"/>
    <w:rsid w:val="00C21664"/>
    <w:rsid w:val="00C21756"/>
    <w:rsid w:val="00C21CA3"/>
    <w:rsid w:val="00C22375"/>
    <w:rsid w:val="00C22CC0"/>
    <w:rsid w:val="00C23246"/>
    <w:rsid w:val="00C2336A"/>
    <w:rsid w:val="00C233F3"/>
    <w:rsid w:val="00C2348F"/>
    <w:rsid w:val="00C23673"/>
    <w:rsid w:val="00C23718"/>
    <w:rsid w:val="00C2391B"/>
    <w:rsid w:val="00C23D8E"/>
    <w:rsid w:val="00C23DA9"/>
    <w:rsid w:val="00C24497"/>
    <w:rsid w:val="00C2499C"/>
    <w:rsid w:val="00C25248"/>
    <w:rsid w:val="00C2526F"/>
    <w:rsid w:val="00C2544A"/>
    <w:rsid w:val="00C25A89"/>
    <w:rsid w:val="00C25E32"/>
    <w:rsid w:val="00C26C6E"/>
    <w:rsid w:val="00C26ED0"/>
    <w:rsid w:val="00C2768E"/>
    <w:rsid w:val="00C30675"/>
    <w:rsid w:val="00C30967"/>
    <w:rsid w:val="00C309DC"/>
    <w:rsid w:val="00C30A1D"/>
    <w:rsid w:val="00C31454"/>
    <w:rsid w:val="00C31466"/>
    <w:rsid w:val="00C31ED1"/>
    <w:rsid w:val="00C31F27"/>
    <w:rsid w:val="00C32319"/>
    <w:rsid w:val="00C32AA6"/>
    <w:rsid w:val="00C32C2D"/>
    <w:rsid w:val="00C332CF"/>
    <w:rsid w:val="00C336ED"/>
    <w:rsid w:val="00C33910"/>
    <w:rsid w:val="00C33E18"/>
    <w:rsid w:val="00C34085"/>
    <w:rsid w:val="00C34100"/>
    <w:rsid w:val="00C34B1D"/>
    <w:rsid w:val="00C34B88"/>
    <w:rsid w:val="00C34C2E"/>
    <w:rsid w:val="00C34C47"/>
    <w:rsid w:val="00C34E55"/>
    <w:rsid w:val="00C35566"/>
    <w:rsid w:val="00C35E40"/>
    <w:rsid w:val="00C35F38"/>
    <w:rsid w:val="00C3604A"/>
    <w:rsid w:val="00C3658A"/>
    <w:rsid w:val="00C36622"/>
    <w:rsid w:val="00C36628"/>
    <w:rsid w:val="00C367C9"/>
    <w:rsid w:val="00C36CE1"/>
    <w:rsid w:val="00C36EC9"/>
    <w:rsid w:val="00C37605"/>
    <w:rsid w:val="00C37C01"/>
    <w:rsid w:val="00C4063B"/>
    <w:rsid w:val="00C40A2C"/>
    <w:rsid w:val="00C4142D"/>
    <w:rsid w:val="00C417D7"/>
    <w:rsid w:val="00C419D5"/>
    <w:rsid w:val="00C41A0D"/>
    <w:rsid w:val="00C41DB8"/>
    <w:rsid w:val="00C41EF9"/>
    <w:rsid w:val="00C41F09"/>
    <w:rsid w:val="00C41F9F"/>
    <w:rsid w:val="00C42355"/>
    <w:rsid w:val="00C423BC"/>
    <w:rsid w:val="00C42FE6"/>
    <w:rsid w:val="00C430DB"/>
    <w:rsid w:val="00C436C9"/>
    <w:rsid w:val="00C43A10"/>
    <w:rsid w:val="00C446FC"/>
    <w:rsid w:val="00C44D89"/>
    <w:rsid w:val="00C44EC8"/>
    <w:rsid w:val="00C44FDE"/>
    <w:rsid w:val="00C4530C"/>
    <w:rsid w:val="00C45974"/>
    <w:rsid w:val="00C45B2B"/>
    <w:rsid w:val="00C4646A"/>
    <w:rsid w:val="00C46542"/>
    <w:rsid w:val="00C466DA"/>
    <w:rsid w:val="00C469EB"/>
    <w:rsid w:val="00C46B2C"/>
    <w:rsid w:val="00C46C17"/>
    <w:rsid w:val="00C46F3F"/>
    <w:rsid w:val="00C47EA2"/>
    <w:rsid w:val="00C505DE"/>
    <w:rsid w:val="00C50918"/>
    <w:rsid w:val="00C50B2D"/>
    <w:rsid w:val="00C50CCF"/>
    <w:rsid w:val="00C51165"/>
    <w:rsid w:val="00C513FE"/>
    <w:rsid w:val="00C515D1"/>
    <w:rsid w:val="00C5192F"/>
    <w:rsid w:val="00C5198D"/>
    <w:rsid w:val="00C51CA8"/>
    <w:rsid w:val="00C51D2C"/>
    <w:rsid w:val="00C520CB"/>
    <w:rsid w:val="00C52164"/>
    <w:rsid w:val="00C524CA"/>
    <w:rsid w:val="00C525EB"/>
    <w:rsid w:val="00C52D8C"/>
    <w:rsid w:val="00C52E9C"/>
    <w:rsid w:val="00C52EE2"/>
    <w:rsid w:val="00C5353D"/>
    <w:rsid w:val="00C53585"/>
    <w:rsid w:val="00C5393A"/>
    <w:rsid w:val="00C53A8C"/>
    <w:rsid w:val="00C54456"/>
    <w:rsid w:val="00C54AFB"/>
    <w:rsid w:val="00C54C1B"/>
    <w:rsid w:val="00C55585"/>
    <w:rsid w:val="00C55DAE"/>
    <w:rsid w:val="00C55F90"/>
    <w:rsid w:val="00C56098"/>
    <w:rsid w:val="00C56ADD"/>
    <w:rsid w:val="00C57391"/>
    <w:rsid w:val="00C5750D"/>
    <w:rsid w:val="00C576A5"/>
    <w:rsid w:val="00C57BB6"/>
    <w:rsid w:val="00C57DC8"/>
    <w:rsid w:val="00C57E09"/>
    <w:rsid w:val="00C57E78"/>
    <w:rsid w:val="00C60283"/>
    <w:rsid w:val="00C60ED7"/>
    <w:rsid w:val="00C60ED9"/>
    <w:rsid w:val="00C6145E"/>
    <w:rsid w:val="00C6153E"/>
    <w:rsid w:val="00C616D3"/>
    <w:rsid w:val="00C619AA"/>
    <w:rsid w:val="00C61FF2"/>
    <w:rsid w:val="00C62373"/>
    <w:rsid w:val="00C6253D"/>
    <w:rsid w:val="00C62575"/>
    <w:rsid w:val="00C6264B"/>
    <w:rsid w:val="00C628FB"/>
    <w:rsid w:val="00C62947"/>
    <w:rsid w:val="00C62C5B"/>
    <w:rsid w:val="00C62CCF"/>
    <w:rsid w:val="00C62CF4"/>
    <w:rsid w:val="00C6305E"/>
    <w:rsid w:val="00C636C0"/>
    <w:rsid w:val="00C63976"/>
    <w:rsid w:val="00C63AF6"/>
    <w:rsid w:val="00C63C64"/>
    <w:rsid w:val="00C63D0E"/>
    <w:rsid w:val="00C640E0"/>
    <w:rsid w:val="00C644B4"/>
    <w:rsid w:val="00C64BFF"/>
    <w:rsid w:val="00C64D81"/>
    <w:rsid w:val="00C64D9E"/>
    <w:rsid w:val="00C652F9"/>
    <w:rsid w:val="00C653E5"/>
    <w:rsid w:val="00C658E7"/>
    <w:rsid w:val="00C66040"/>
    <w:rsid w:val="00C6641C"/>
    <w:rsid w:val="00C66948"/>
    <w:rsid w:val="00C675A9"/>
    <w:rsid w:val="00C67666"/>
    <w:rsid w:val="00C67FCC"/>
    <w:rsid w:val="00C708C6"/>
    <w:rsid w:val="00C70918"/>
    <w:rsid w:val="00C70FF1"/>
    <w:rsid w:val="00C71710"/>
    <w:rsid w:val="00C71D54"/>
    <w:rsid w:val="00C71DDB"/>
    <w:rsid w:val="00C722A9"/>
    <w:rsid w:val="00C72E35"/>
    <w:rsid w:val="00C72F04"/>
    <w:rsid w:val="00C73421"/>
    <w:rsid w:val="00C7382D"/>
    <w:rsid w:val="00C73C91"/>
    <w:rsid w:val="00C73E69"/>
    <w:rsid w:val="00C74058"/>
    <w:rsid w:val="00C740F7"/>
    <w:rsid w:val="00C74217"/>
    <w:rsid w:val="00C74265"/>
    <w:rsid w:val="00C74465"/>
    <w:rsid w:val="00C7460D"/>
    <w:rsid w:val="00C74F17"/>
    <w:rsid w:val="00C752E7"/>
    <w:rsid w:val="00C75631"/>
    <w:rsid w:val="00C75760"/>
    <w:rsid w:val="00C75B1D"/>
    <w:rsid w:val="00C761AE"/>
    <w:rsid w:val="00C76356"/>
    <w:rsid w:val="00C76ED5"/>
    <w:rsid w:val="00C77072"/>
    <w:rsid w:val="00C7721B"/>
    <w:rsid w:val="00C77267"/>
    <w:rsid w:val="00C77603"/>
    <w:rsid w:val="00C77B39"/>
    <w:rsid w:val="00C77EF2"/>
    <w:rsid w:val="00C8019A"/>
    <w:rsid w:val="00C80CA1"/>
    <w:rsid w:val="00C80ECF"/>
    <w:rsid w:val="00C8146E"/>
    <w:rsid w:val="00C817CB"/>
    <w:rsid w:val="00C82435"/>
    <w:rsid w:val="00C824BC"/>
    <w:rsid w:val="00C82911"/>
    <w:rsid w:val="00C82971"/>
    <w:rsid w:val="00C82B70"/>
    <w:rsid w:val="00C8331B"/>
    <w:rsid w:val="00C8337A"/>
    <w:rsid w:val="00C834E4"/>
    <w:rsid w:val="00C837CC"/>
    <w:rsid w:val="00C83821"/>
    <w:rsid w:val="00C83C13"/>
    <w:rsid w:val="00C83D23"/>
    <w:rsid w:val="00C83E55"/>
    <w:rsid w:val="00C83FBA"/>
    <w:rsid w:val="00C848BA"/>
    <w:rsid w:val="00C84B6D"/>
    <w:rsid w:val="00C84C8F"/>
    <w:rsid w:val="00C85131"/>
    <w:rsid w:val="00C85D7F"/>
    <w:rsid w:val="00C86365"/>
    <w:rsid w:val="00C86591"/>
    <w:rsid w:val="00C867D5"/>
    <w:rsid w:val="00C86945"/>
    <w:rsid w:val="00C86BBF"/>
    <w:rsid w:val="00C86CAA"/>
    <w:rsid w:val="00C86F98"/>
    <w:rsid w:val="00C872DD"/>
    <w:rsid w:val="00C8746B"/>
    <w:rsid w:val="00C874ED"/>
    <w:rsid w:val="00C87627"/>
    <w:rsid w:val="00C87843"/>
    <w:rsid w:val="00C878A9"/>
    <w:rsid w:val="00C87966"/>
    <w:rsid w:val="00C879B3"/>
    <w:rsid w:val="00C87B60"/>
    <w:rsid w:val="00C90080"/>
    <w:rsid w:val="00C90593"/>
    <w:rsid w:val="00C905C0"/>
    <w:rsid w:val="00C90739"/>
    <w:rsid w:val="00C907B8"/>
    <w:rsid w:val="00C9084E"/>
    <w:rsid w:val="00C9100A"/>
    <w:rsid w:val="00C91347"/>
    <w:rsid w:val="00C9134C"/>
    <w:rsid w:val="00C91410"/>
    <w:rsid w:val="00C91683"/>
    <w:rsid w:val="00C917A5"/>
    <w:rsid w:val="00C91D1C"/>
    <w:rsid w:val="00C91D4E"/>
    <w:rsid w:val="00C91FC2"/>
    <w:rsid w:val="00C92552"/>
    <w:rsid w:val="00C9275C"/>
    <w:rsid w:val="00C92926"/>
    <w:rsid w:val="00C92E66"/>
    <w:rsid w:val="00C9385E"/>
    <w:rsid w:val="00C93999"/>
    <w:rsid w:val="00C93BA0"/>
    <w:rsid w:val="00C93E3A"/>
    <w:rsid w:val="00C9405E"/>
    <w:rsid w:val="00C9454A"/>
    <w:rsid w:val="00C946A1"/>
    <w:rsid w:val="00C94D49"/>
    <w:rsid w:val="00C94DE0"/>
    <w:rsid w:val="00C950EF"/>
    <w:rsid w:val="00C95127"/>
    <w:rsid w:val="00C95348"/>
    <w:rsid w:val="00C953BB"/>
    <w:rsid w:val="00C9601E"/>
    <w:rsid w:val="00C961F3"/>
    <w:rsid w:val="00C9632F"/>
    <w:rsid w:val="00C96382"/>
    <w:rsid w:val="00C96480"/>
    <w:rsid w:val="00C97854"/>
    <w:rsid w:val="00C97AF2"/>
    <w:rsid w:val="00C97DBB"/>
    <w:rsid w:val="00CA0EC8"/>
    <w:rsid w:val="00CA139D"/>
    <w:rsid w:val="00CA13F2"/>
    <w:rsid w:val="00CA1BDC"/>
    <w:rsid w:val="00CA26A1"/>
    <w:rsid w:val="00CA2893"/>
    <w:rsid w:val="00CA2F40"/>
    <w:rsid w:val="00CA33B6"/>
    <w:rsid w:val="00CA3C20"/>
    <w:rsid w:val="00CA40E1"/>
    <w:rsid w:val="00CA43BC"/>
    <w:rsid w:val="00CA440F"/>
    <w:rsid w:val="00CA442B"/>
    <w:rsid w:val="00CA4ED4"/>
    <w:rsid w:val="00CA5844"/>
    <w:rsid w:val="00CA58BF"/>
    <w:rsid w:val="00CA60BD"/>
    <w:rsid w:val="00CA6AF1"/>
    <w:rsid w:val="00CA6F98"/>
    <w:rsid w:val="00CA702A"/>
    <w:rsid w:val="00CA7124"/>
    <w:rsid w:val="00CA7A63"/>
    <w:rsid w:val="00CA7BF7"/>
    <w:rsid w:val="00CA7E6F"/>
    <w:rsid w:val="00CB016E"/>
    <w:rsid w:val="00CB080D"/>
    <w:rsid w:val="00CB092F"/>
    <w:rsid w:val="00CB0987"/>
    <w:rsid w:val="00CB0B51"/>
    <w:rsid w:val="00CB0CA0"/>
    <w:rsid w:val="00CB10E1"/>
    <w:rsid w:val="00CB1587"/>
    <w:rsid w:val="00CB15CD"/>
    <w:rsid w:val="00CB165A"/>
    <w:rsid w:val="00CB18FC"/>
    <w:rsid w:val="00CB1C32"/>
    <w:rsid w:val="00CB2261"/>
    <w:rsid w:val="00CB28C2"/>
    <w:rsid w:val="00CB299A"/>
    <w:rsid w:val="00CB2A1E"/>
    <w:rsid w:val="00CB2EAF"/>
    <w:rsid w:val="00CB2F7C"/>
    <w:rsid w:val="00CB3278"/>
    <w:rsid w:val="00CB37CD"/>
    <w:rsid w:val="00CB3E61"/>
    <w:rsid w:val="00CB426B"/>
    <w:rsid w:val="00CB449E"/>
    <w:rsid w:val="00CB44F6"/>
    <w:rsid w:val="00CB46C6"/>
    <w:rsid w:val="00CB485F"/>
    <w:rsid w:val="00CB4FE5"/>
    <w:rsid w:val="00CB50E9"/>
    <w:rsid w:val="00CB529B"/>
    <w:rsid w:val="00CB6096"/>
    <w:rsid w:val="00CB6236"/>
    <w:rsid w:val="00CB6399"/>
    <w:rsid w:val="00CB68FE"/>
    <w:rsid w:val="00CB6D8F"/>
    <w:rsid w:val="00CB717E"/>
    <w:rsid w:val="00CB7DE2"/>
    <w:rsid w:val="00CC07FA"/>
    <w:rsid w:val="00CC0854"/>
    <w:rsid w:val="00CC09DE"/>
    <w:rsid w:val="00CC0B1E"/>
    <w:rsid w:val="00CC0BDB"/>
    <w:rsid w:val="00CC0C5C"/>
    <w:rsid w:val="00CC0D35"/>
    <w:rsid w:val="00CC1175"/>
    <w:rsid w:val="00CC1C21"/>
    <w:rsid w:val="00CC1C77"/>
    <w:rsid w:val="00CC1DB2"/>
    <w:rsid w:val="00CC2000"/>
    <w:rsid w:val="00CC23DF"/>
    <w:rsid w:val="00CC26A8"/>
    <w:rsid w:val="00CC29B6"/>
    <w:rsid w:val="00CC2F84"/>
    <w:rsid w:val="00CC2F8D"/>
    <w:rsid w:val="00CC3538"/>
    <w:rsid w:val="00CC372C"/>
    <w:rsid w:val="00CC3D23"/>
    <w:rsid w:val="00CC3F73"/>
    <w:rsid w:val="00CC3F78"/>
    <w:rsid w:val="00CC4529"/>
    <w:rsid w:val="00CC4621"/>
    <w:rsid w:val="00CC4EE0"/>
    <w:rsid w:val="00CC4F24"/>
    <w:rsid w:val="00CC54CC"/>
    <w:rsid w:val="00CC56A1"/>
    <w:rsid w:val="00CC56EF"/>
    <w:rsid w:val="00CC5C32"/>
    <w:rsid w:val="00CC5C5E"/>
    <w:rsid w:val="00CC5FAA"/>
    <w:rsid w:val="00CC6526"/>
    <w:rsid w:val="00CC6836"/>
    <w:rsid w:val="00CC6AAE"/>
    <w:rsid w:val="00CC6FF6"/>
    <w:rsid w:val="00CC76BF"/>
    <w:rsid w:val="00CD027C"/>
    <w:rsid w:val="00CD05F8"/>
    <w:rsid w:val="00CD087A"/>
    <w:rsid w:val="00CD12EF"/>
    <w:rsid w:val="00CD1364"/>
    <w:rsid w:val="00CD157D"/>
    <w:rsid w:val="00CD1660"/>
    <w:rsid w:val="00CD1683"/>
    <w:rsid w:val="00CD1DCB"/>
    <w:rsid w:val="00CD275C"/>
    <w:rsid w:val="00CD28F8"/>
    <w:rsid w:val="00CD2AAA"/>
    <w:rsid w:val="00CD2C58"/>
    <w:rsid w:val="00CD2E39"/>
    <w:rsid w:val="00CD361D"/>
    <w:rsid w:val="00CD37FA"/>
    <w:rsid w:val="00CD399C"/>
    <w:rsid w:val="00CD3F20"/>
    <w:rsid w:val="00CD460B"/>
    <w:rsid w:val="00CD47CA"/>
    <w:rsid w:val="00CD4C27"/>
    <w:rsid w:val="00CD507D"/>
    <w:rsid w:val="00CD5311"/>
    <w:rsid w:val="00CD58D6"/>
    <w:rsid w:val="00CD5FB5"/>
    <w:rsid w:val="00CD658B"/>
    <w:rsid w:val="00CD68D4"/>
    <w:rsid w:val="00CD6C40"/>
    <w:rsid w:val="00CD6C99"/>
    <w:rsid w:val="00CD6D3A"/>
    <w:rsid w:val="00CD6D88"/>
    <w:rsid w:val="00CD6DEF"/>
    <w:rsid w:val="00CD798E"/>
    <w:rsid w:val="00CD7E4E"/>
    <w:rsid w:val="00CE03FA"/>
    <w:rsid w:val="00CE0642"/>
    <w:rsid w:val="00CE10A6"/>
    <w:rsid w:val="00CE10ED"/>
    <w:rsid w:val="00CE134E"/>
    <w:rsid w:val="00CE157B"/>
    <w:rsid w:val="00CE16CD"/>
    <w:rsid w:val="00CE19A7"/>
    <w:rsid w:val="00CE1FCB"/>
    <w:rsid w:val="00CE217F"/>
    <w:rsid w:val="00CE2375"/>
    <w:rsid w:val="00CE241E"/>
    <w:rsid w:val="00CE244F"/>
    <w:rsid w:val="00CE2611"/>
    <w:rsid w:val="00CE31B2"/>
    <w:rsid w:val="00CE31F7"/>
    <w:rsid w:val="00CE3789"/>
    <w:rsid w:val="00CE3C19"/>
    <w:rsid w:val="00CE4364"/>
    <w:rsid w:val="00CE4771"/>
    <w:rsid w:val="00CE4F25"/>
    <w:rsid w:val="00CE5574"/>
    <w:rsid w:val="00CE56D7"/>
    <w:rsid w:val="00CE59F4"/>
    <w:rsid w:val="00CE5ABF"/>
    <w:rsid w:val="00CE5B69"/>
    <w:rsid w:val="00CE5EC5"/>
    <w:rsid w:val="00CE6030"/>
    <w:rsid w:val="00CE60B7"/>
    <w:rsid w:val="00CE6B78"/>
    <w:rsid w:val="00CE6C44"/>
    <w:rsid w:val="00CE6C7E"/>
    <w:rsid w:val="00CE7152"/>
    <w:rsid w:val="00CE7209"/>
    <w:rsid w:val="00CE7508"/>
    <w:rsid w:val="00CE7A81"/>
    <w:rsid w:val="00CE7D12"/>
    <w:rsid w:val="00CE7E4F"/>
    <w:rsid w:val="00CF0734"/>
    <w:rsid w:val="00CF0E21"/>
    <w:rsid w:val="00CF11EA"/>
    <w:rsid w:val="00CF12B4"/>
    <w:rsid w:val="00CF13CC"/>
    <w:rsid w:val="00CF1404"/>
    <w:rsid w:val="00CF1C48"/>
    <w:rsid w:val="00CF202F"/>
    <w:rsid w:val="00CF2106"/>
    <w:rsid w:val="00CF2799"/>
    <w:rsid w:val="00CF296D"/>
    <w:rsid w:val="00CF29EF"/>
    <w:rsid w:val="00CF2C30"/>
    <w:rsid w:val="00CF2D29"/>
    <w:rsid w:val="00CF2E17"/>
    <w:rsid w:val="00CF3237"/>
    <w:rsid w:val="00CF3344"/>
    <w:rsid w:val="00CF355F"/>
    <w:rsid w:val="00CF361D"/>
    <w:rsid w:val="00CF377A"/>
    <w:rsid w:val="00CF3BF2"/>
    <w:rsid w:val="00CF3E3B"/>
    <w:rsid w:val="00CF3E8C"/>
    <w:rsid w:val="00CF3FA4"/>
    <w:rsid w:val="00CF40BE"/>
    <w:rsid w:val="00CF45D9"/>
    <w:rsid w:val="00CF460F"/>
    <w:rsid w:val="00CF47E9"/>
    <w:rsid w:val="00CF47FB"/>
    <w:rsid w:val="00CF4AA6"/>
    <w:rsid w:val="00CF4D68"/>
    <w:rsid w:val="00CF5110"/>
    <w:rsid w:val="00CF52FE"/>
    <w:rsid w:val="00CF5549"/>
    <w:rsid w:val="00CF5E33"/>
    <w:rsid w:val="00CF5EF7"/>
    <w:rsid w:val="00CF5F3C"/>
    <w:rsid w:val="00CF6056"/>
    <w:rsid w:val="00CF612B"/>
    <w:rsid w:val="00CF65CF"/>
    <w:rsid w:val="00CF66AE"/>
    <w:rsid w:val="00CF67C7"/>
    <w:rsid w:val="00CF685D"/>
    <w:rsid w:val="00CF73A2"/>
    <w:rsid w:val="00CF77D4"/>
    <w:rsid w:val="00CF79AC"/>
    <w:rsid w:val="00CF7C33"/>
    <w:rsid w:val="00CF7EAD"/>
    <w:rsid w:val="00CF7FBC"/>
    <w:rsid w:val="00D001FF"/>
    <w:rsid w:val="00D002D1"/>
    <w:rsid w:val="00D00372"/>
    <w:rsid w:val="00D00624"/>
    <w:rsid w:val="00D00B82"/>
    <w:rsid w:val="00D01178"/>
    <w:rsid w:val="00D011CC"/>
    <w:rsid w:val="00D01292"/>
    <w:rsid w:val="00D01998"/>
    <w:rsid w:val="00D01A24"/>
    <w:rsid w:val="00D02324"/>
    <w:rsid w:val="00D024A1"/>
    <w:rsid w:val="00D0299E"/>
    <w:rsid w:val="00D029D5"/>
    <w:rsid w:val="00D02B77"/>
    <w:rsid w:val="00D02E71"/>
    <w:rsid w:val="00D031DE"/>
    <w:rsid w:val="00D03228"/>
    <w:rsid w:val="00D033CF"/>
    <w:rsid w:val="00D035A8"/>
    <w:rsid w:val="00D03673"/>
    <w:rsid w:val="00D0367B"/>
    <w:rsid w:val="00D0399F"/>
    <w:rsid w:val="00D03DD9"/>
    <w:rsid w:val="00D046C8"/>
    <w:rsid w:val="00D048A4"/>
    <w:rsid w:val="00D049E4"/>
    <w:rsid w:val="00D04D6C"/>
    <w:rsid w:val="00D04E3D"/>
    <w:rsid w:val="00D04F78"/>
    <w:rsid w:val="00D05140"/>
    <w:rsid w:val="00D055F1"/>
    <w:rsid w:val="00D05C5D"/>
    <w:rsid w:val="00D05D82"/>
    <w:rsid w:val="00D05E05"/>
    <w:rsid w:val="00D061AD"/>
    <w:rsid w:val="00D0677D"/>
    <w:rsid w:val="00D06BB6"/>
    <w:rsid w:val="00D06CEA"/>
    <w:rsid w:val="00D06FBE"/>
    <w:rsid w:val="00D076C8"/>
    <w:rsid w:val="00D07BB3"/>
    <w:rsid w:val="00D101D8"/>
    <w:rsid w:val="00D10356"/>
    <w:rsid w:val="00D1046B"/>
    <w:rsid w:val="00D105F1"/>
    <w:rsid w:val="00D106AE"/>
    <w:rsid w:val="00D10A4A"/>
    <w:rsid w:val="00D10A70"/>
    <w:rsid w:val="00D10AC9"/>
    <w:rsid w:val="00D10AD5"/>
    <w:rsid w:val="00D11118"/>
    <w:rsid w:val="00D1126B"/>
    <w:rsid w:val="00D112F5"/>
    <w:rsid w:val="00D11349"/>
    <w:rsid w:val="00D11427"/>
    <w:rsid w:val="00D1157F"/>
    <w:rsid w:val="00D115B4"/>
    <w:rsid w:val="00D118E5"/>
    <w:rsid w:val="00D11B7F"/>
    <w:rsid w:val="00D127DB"/>
    <w:rsid w:val="00D12F73"/>
    <w:rsid w:val="00D12F85"/>
    <w:rsid w:val="00D13319"/>
    <w:rsid w:val="00D1366F"/>
    <w:rsid w:val="00D136EA"/>
    <w:rsid w:val="00D13886"/>
    <w:rsid w:val="00D141D9"/>
    <w:rsid w:val="00D14338"/>
    <w:rsid w:val="00D14702"/>
    <w:rsid w:val="00D14935"/>
    <w:rsid w:val="00D14956"/>
    <w:rsid w:val="00D14A20"/>
    <w:rsid w:val="00D14B23"/>
    <w:rsid w:val="00D15373"/>
    <w:rsid w:val="00D15ACF"/>
    <w:rsid w:val="00D15B9F"/>
    <w:rsid w:val="00D1628E"/>
    <w:rsid w:val="00D16488"/>
    <w:rsid w:val="00D1658F"/>
    <w:rsid w:val="00D165AD"/>
    <w:rsid w:val="00D16E27"/>
    <w:rsid w:val="00D16F70"/>
    <w:rsid w:val="00D174F7"/>
    <w:rsid w:val="00D176F4"/>
    <w:rsid w:val="00D1785B"/>
    <w:rsid w:val="00D17C48"/>
    <w:rsid w:val="00D17C59"/>
    <w:rsid w:val="00D20429"/>
    <w:rsid w:val="00D20A8D"/>
    <w:rsid w:val="00D20DEA"/>
    <w:rsid w:val="00D2134D"/>
    <w:rsid w:val="00D21A95"/>
    <w:rsid w:val="00D21B30"/>
    <w:rsid w:val="00D21F61"/>
    <w:rsid w:val="00D2200F"/>
    <w:rsid w:val="00D220DF"/>
    <w:rsid w:val="00D22BC8"/>
    <w:rsid w:val="00D2343D"/>
    <w:rsid w:val="00D23530"/>
    <w:rsid w:val="00D235AD"/>
    <w:rsid w:val="00D236A4"/>
    <w:rsid w:val="00D2384A"/>
    <w:rsid w:val="00D23A60"/>
    <w:rsid w:val="00D2430B"/>
    <w:rsid w:val="00D2447C"/>
    <w:rsid w:val="00D2464D"/>
    <w:rsid w:val="00D24921"/>
    <w:rsid w:val="00D24974"/>
    <w:rsid w:val="00D249A0"/>
    <w:rsid w:val="00D24A54"/>
    <w:rsid w:val="00D2549C"/>
    <w:rsid w:val="00D25D30"/>
    <w:rsid w:val="00D26163"/>
    <w:rsid w:val="00D2635B"/>
    <w:rsid w:val="00D26459"/>
    <w:rsid w:val="00D267DD"/>
    <w:rsid w:val="00D26AF3"/>
    <w:rsid w:val="00D2743B"/>
    <w:rsid w:val="00D27709"/>
    <w:rsid w:val="00D27EAA"/>
    <w:rsid w:val="00D27F92"/>
    <w:rsid w:val="00D30001"/>
    <w:rsid w:val="00D301E3"/>
    <w:rsid w:val="00D301E7"/>
    <w:rsid w:val="00D30205"/>
    <w:rsid w:val="00D304B2"/>
    <w:rsid w:val="00D306F9"/>
    <w:rsid w:val="00D30715"/>
    <w:rsid w:val="00D30A3E"/>
    <w:rsid w:val="00D31197"/>
    <w:rsid w:val="00D31C99"/>
    <w:rsid w:val="00D31DB9"/>
    <w:rsid w:val="00D32477"/>
    <w:rsid w:val="00D3249B"/>
    <w:rsid w:val="00D3251C"/>
    <w:rsid w:val="00D32688"/>
    <w:rsid w:val="00D32778"/>
    <w:rsid w:val="00D328C6"/>
    <w:rsid w:val="00D329A5"/>
    <w:rsid w:val="00D32A54"/>
    <w:rsid w:val="00D32C07"/>
    <w:rsid w:val="00D32CE9"/>
    <w:rsid w:val="00D32D79"/>
    <w:rsid w:val="00D32F43"/>
    <w:rsid w:val="00D3356F"/>
    <w:rsid w:val="00D337B0"/>
    <w:rsid w:val="00D33A84"/>
    <w:rsid w:val="00D33CC1"/>
    <w:rsid w:val="00D33E38"/>
    <w:rsid w:val="00D33EAA"/>
    <w:rsid w:val="00D34084"/>
    <w:rsid w:val="00D34101"/>
    <w:rsid w:val="00D341C3"/>
    <w:rsid w:val="00D3437F"/>
    <w:rsid w:val="00D3474A"/>
    <w:rsid w:val="00D348FC"/>
    <w:rsid w:val="00D34B63"/>
    <w:rsid w:val="00D34D1A"/>
    <w:rsid w:val="00D35167"/>
    <w:rsid w:val="00D352D9"/>
    <w:rsid w:val="00D3586F"/>
    <w:rsid w:val="00D35BF3"/>
    <w:rsid w:val="00D35CCB"/>
    <w:rsid w:val="00D3671A"/>
    <w:rsid w:val="00D371A7"/>
    <w:rsid w:val="00D372B7"/>
    <w:rsid w:val="00D37429"/>
    <w:rsid w:val="00D374AD"/>
    <w:rsid w:val="00D377B2"/>
    <w:rsid w:val="00D37B79"/>
    <w:rsid w:val="00D37CEB"/>
    <w:rsid w:val="00D409E0"/>
    <w:rsid w:val="00D40E4C"/>
    <w:rsid w:val="00D40E95"/>
    <w:rsid w:val="00D41164"/>
    <w:rsid w:val="00D4145F"/>
    <w:rsid w:val="00D418DD"/>
    <w:rsid w:val="00D41B42"/>
    <w:rsid w:val="00D41E16"/>
    <w:rsid w:val="00D420FF"/>
    <w:rsid w:val="00D42320"/>
    <w:rsid w:val="00D426EA"/>
    <w:rsid w:val="00D42727"/>
    <w:rsid w:val="00D4274E"/>
    <w:rsid w:val="00D42F5B"/>
    <w:rsid w:val="00D42FE9"/>
    <w:rsid w:val="00D43664"/>
    <w:rsid w:val="00D439AC"/>
    <w:rsid w:val="00D43A31"/>
    <w:rsid w:val="00D43E3C"/>
    <w:rsid w:val="00D43EF9"/>
    <w:rsid w:val="00D44715"/>
    <w:rsid w:val="00D449EB"/>
    <w:rsid w:val="00D44A28"/>
    <w:rsid w:val="00D44AE9"/>
    <w:rsid w:val="00D44C91"/>
    <w:rsid w:val="00D44D3A"/>
    <w:rsid w:val="00D4504C"/>
    <w:rsid w:val="00D453D2"/>
    <w:rsid w:val="00D460B7"/>
    <w:rsid w:val="00D46198"/>
    <w:rsid w:val="00D4653E"/>
    <w:rsid w:val="00D46621"/>
    <w:rsid w:val="00D46865"/>
    <w:rsid w:val="00D468D5"/>
    <w:rsid w:val="00D46D9A"/>
    <w:rsid w:val="00D47456"/>
    <w:rsid w:val="00D47E24"/>
    <w:rsid w:val="00D50AD3"/>
    <w:rsid w:val="00D522AF"/>
    <w:rsid w:val="00D52708"/>
    <w:rsid w:val="00D528B1"/>
    <w:rsid w:val="00D52DFD"/>
    <w:rsid w:val="00D52FD1"/>
    <w:rsid w:val="00D533C0"/>
    <w:rsid w:val="00D535BD"/>
    <w:rsid w:val="00D53661"/>
    <w:rsid w:val="00D53A62"/>
    <w:rsid w:val="00D543A9"/>
    <w:rsid w:val="00D545CE"/>
    <w:rsid w:val="00D54880"/>
    <w:rsid w:val="00D54DF1"/>
    <w:rsid w:val="00D54F21"/>
    <w:rsid w:val="00D55041"/>
    <w:rsid w:val="00D55613"/>
    <w:rsid w:val="00D55A42"/>
    <w:rsid w:val="00D55C28"/>
    <w:rsid w:val="00D56175"/>
    <w:rsid w:val="00D56280"/>
    <w:rsid w:val="00D56A9B"/>
    <w:rsid w:val="00D56C12"/>
    <w:rsid w:val="00D5720D"/>
    <w:rsid w:val="00D572B4"/>
    <w:rsid w:val="00D57362"/>
    <w:rsid w:val="00D573DB"/>
    <w:rsid w:val="00D5752B"/>
    <w:rsid w:val="00D57662"/>
    <w:rsid w:val="00D57675"/>
    <w:rsid w:val="00D57AAF"/>
    <w:rsid w:val="00D60098"/>
    <w:rsid w:val="00D6064B"/>
    <w:rsid w:val="00D60704"/>
    <w:rsid w:val="00D60A5F"/>
    <w:rsid w:val="00D6111A"/>
    <w:rsid w:val="00D6165D"/>
    <w:rsid w:val="00D6175D"/>
    <w:rsid w:val="00D617C1"/>
    <w:rsid w:val="00D61C62"/>
    <w:rsid w:val="00D624A0"/>
    <w:rsid w:val="00D62762"/>
    <w:rsid w:val="00D627F1"/>
    <w:rsid w:val="00D629CF"/>
    <w:rsid w:val="00D62C1E"/>
    <w:rsid w:val="00D62D47"/>
    <w:rsid w:val="00D632AF"/>
    <w:rsid w:val="00D633B9"/>
    <w:rsid w:val="00D63556"/>
    <w:rsid w:val="00D63EFA"/>
    <w:rsid w:val="00D64028"/>
    <w:rsid w:val="00D64036"/>
    <w:rsid w:val="00D65226"/>
    <w:rsid w:val="00D6533F"/>
    <w:rsid w:val="00D653EE"/>
    <w:rsid w:val="00D65975"/>
    <w:rsid w:val="00D65C26"/>
    <w:rsid w:val="00D65E9C"/>
    <w:rsid w:val="00D664AA"/>
    <w:rsid w:val="00D67254"/>
    <w:rsid w:val="00D6754D"/>
    <w:rsid w:val="00D6774C"/>
    <w:rsid w:val="00D67CD5"/>
    <w:rsid w:val="00D67D08"/>
    <w:rsid w:val="00D67E56"/>
    <w:rsid w:val="00D70329"/>
    <w:rsid w:val="00D707C3"/>
    <w:rsid w:val="00D70A46"/>
    <w:rsid w:val="00D711C9"/>
    <w:rsid w:val="00D71231"/>
    <w:rsid w:val="00D7124B"/>
    <w:rsid w:val="00D713DF"/>
    <w:rsid w:val="00D71499"/>
    <w:rsid w:val="00D71611"/>
    <w:rsid w:val="00D71708"/>
    <w:rsid w:val="00D71938"/>
    <w:rsid w:val="00D71C5F"/>
    <w:rsid w:val="00D72247"/>
    <w:rsid w:val="00D7245D"/>
    <w:rsid w:val="00D72769"/>
    <w:rsid w:val="00D72BCC"/>
    <w:rsid w:val="00D72E37"/>
    <w:rsid w:val="00D72F12"/>
    <w:rsid w:val="00D73239"/>
    <w:rsid w:val="00D7323B"/>
    <w:rsid w:val="00D73A47"/>
    <w:rsid w:val="00D73E0D"/>
    <w:rsid w:val="00D740D1"/>
    <w:rsid w:val="00D743C9"/>
    <w:rsid w:val="00D7488B"/>
    <w:rsid w:val="00D74C62"/>
    <w:rsid w:val="00D753C8"/>
    <w:rsid w:val="00D753ED"/>
    <w:rsid w:val="00D75584"/>
    <w:rsid w:val="00D75AD0"/>
    <w:rsid w:val="00D75E49"/>
    <w:rsid w:val="00D7622C"/>
    <w:rsid w:val="00D76528"/>
    <w:rsid w:val="00D76532"/>
    <w:rsid w:val="00D76978"/>
    <w:rsid w:val="00D769DA"/>
    <w:rsid w:val="00D76A33"/>
    <w:rsid w:val="00D76EA4"/>
    <w:rsid w:val="00D773CC"/>
    <w:rsid w:val="00D77604"/>
    <w:rsid w:val="00D777F1"/>
    <w:rsid w:val="00D77953"/>
    <w:rsid w:val="00D779C6"/>
    <w:rsid w:val="00D779F9"/>
    <w:rsid w:val="00D77D16"/>
    <w:rsid w:val="00D77D4A"/>
    <w:rsid w:val="00D77DD5"/>
    <w:rsid w:val="00D77FEE"/>
    <w:rsid w:val="00D8002C"/>
    <w:rsid w:val="00D800AB"/>
    <w:rsid w:val="00D800EC"/>
    <w:rsid w:val="00D80102"/>
    <w:rsid w:val="00D804E6"/>
    <w:rsid w:val="00D80DD5"/>
    <w:rsid w:val="00D81013"/>
    <w:rsid w:val="00D811F6"/>
    <w:rsid w:val="00D816F5"/>
    <w:rsid w:val="00D818D3"/>
    <w:rsid w:val="00D81AEF"/>
    <w:rsid w:val="00D826CD"/>
    <w:rsid w:val="00D828A8"/>
    <w:rsid w:val="00D828D1"/>
    <w:rsid w:val="00D82A6C"/>
    <w:rsid w:val="00D82BFC"/>
    <w:rsid w:val="00D82CB9"/>
    <w:rsid w:val="00D82CCF"/>
    <w:rsid w:val="00D839F5"/>
    <w:rsid w:val="00D846BE"/>
    <w:rsid w:val="00D849EF"/>
    <w:rsid w:val="00D84B5A"/>
    <w:rsid w:val="00D85690"/>
    <w:rsid w:val="00D85877"/>
    <w:rsid w:val="00D85E70"/>
    <w:rsid w:val="00D85F90"/>
    <w:rsid w:val="00D8609A"/>
    <w:rsid w:val="00D861F1"/>
    <w:rsid w:val="00D86364"/>
    <w:rsid w:val="00D86414"/>
    <w:rsid w:val="00D864EE"/>
    <w:rsid w:val="00D865F0"/>
    <w:rsid w:val="00D869BC"/>
    <w:rsid w:val="00D86ADD"/>
    <w:rsid w:val="00D86C94"/>
    <w:rsid w:val="00D86F29"/>
    <w:rsid w:val="00D8710C"/>
    <w:rsid w:val="00D8714F"/>
    <w:rsid w:val="00D873E9"/>
    <w:rsid w:val="00D87BC2"/>
    <w:rsid w:val="00D87D7F"/>
    <w:rsid w:val="00D87E6F"/>
    <w:rsid w:val="00D90184"/>
    <w:rsid w:val="00D9018E"/>
    <w:rsid w:val="00D904CB"/>
    <w:rsid w:val="00D9066A"/>
    <w:rsid w:val="00D90D33"/>
    <w:rsid w:val="00D9138B"/>
    <w:rsid w:val="00D915A0"/>
    <w:rsid w:val="00D916F7"/>
    <w:rsid w:val="00D919DF"/>
    <w:rsid w:val="00D91AF4"/>
    <w:rsid w:val="00D91E19"/>
    <w:rsid w:val="00D91E25"/>
    <w:rsid w:val="00D91F0C"/>
    <w:rsid w:val="00D9230F"/>
    <w:rsid w:val="00D923E4"/>
    <w:rsid w:val="00D92875"/>
    <w:rsid w:val="00D928DC"/>
    <w:rsid w:val="00D92A72"/>
    <w:rsid w:val="00D92D02"/>
    <w:rsid w:val="00D92DAC"/>
    <w:rsid w:val="00D933D5"/>
    <w:rsid w:val="00D93656"/>
    <w:rsid w:val="00D936FC"/>
    <w:rsid w:val="00D93B6F"/>
    <w:rsid w:val="00D93C93"/>
    <w:rsid w:val="00D93CBE"/>
    <w:rsid w:val="00D93E38"/>
    <w:rsid w:val="00D93F47"/>
    <w:rsid w:val="00D9406C"/>
    <w:rsid w:val="00D9422C"/>
    <w:rsid w:val="00D947A2"/>
    <w:rsid w:val="00D94F5A"/>
    <w:rsid w:val="00D95056"/>
    <w:rsid w:val="00D9557F"/>
    <w:rsid w:val="00D958D7"/>
    <w:rsid w:val="00D95D09"/>
    <w:rsid w:val="00D96109"/>
    <w:rsid w:val="00D96423"/>
    <w:rsid w:val="00D96444"/>
    <w:rsid w:val="00D964FD"/>
    <w:rsid w:val="00D965B9"/>
    <w:rsid w:val="00D96643"/>
    <w:rsid w:val="00D96F89"/>
    <w:rsid w:val="00D97029"/>
    <w:rsid w:val="00D9750B"/>
    <w:rsid w:val="00D97C25"/>
    <w:rsid w:val="00D97DE6"/>
    <w:rsid w:val="00DA011F"/>
    <w:rsid w:val="00DA0280"/>
    <w:rsid w:val="00DA0848"/>
    <w:rsid w:val="00DA0B7F"/>
    <w:rsid w:val="00DA0CF7"/>
    <w:rsid w:val="00DA0DC3"/>
    <w:rsid w:val="00DA0DE0"/>
    <w:rsid w:val="00DA1402"/>
    <w:rsid w:val="00DA15BC"/>
    <w:rsid w:val="00DA161D"/>
    <w:rsid w:val="00DA1760"/>
    <w:rsid w:val="00DA1EED"/>
    <w:rsid w:val="00DA2016"/>
    <w:rsid w:val="00DA2244"/>
    <w:rsid w:val="00DA247C"/>
    <w:rsid w:val="00DA2AC6"/>
    <w:rsid w:val="00DA2B6C"/>
    <w:rsid w:val="00DA2E02"/>
    <w:rsid w:val="00DA326A"/>
    <w:rsid w:val="00DA3531"/>
    <w:rsid w:val="00DA3550"/>
    <w:rsid w:val="00DA36EC"/>
    <w:rsid w:val="00DA3B0D"/>
    <w:rsid w:val="00DA3D16"/>
    <w:rsid w:val="00DA3FFE"/>
    <w:rsid w:val="00DA4560"/>
    <w:rsid w:val="00DA4633"/>
    <w:rsid w:val="00DA4634"/>
    <w:rsid w:val="00DA4668"/>
    <w:rsid w:val="00DA4682"/>
    <w:rsid w:val="00DA46DC"/>
    <w:rsid w:val="00DA4B78"/>
    <w:rsid w:val="00DA4CED"/>
    <w:rsid w:val="00DA4F27"/>
    <w:rsid w:val="00DA4F8F"/>
    <w:rsid w:val="00DA50C5"/>
    <w:rsid w:val="00DA5636"/>
    <w:rsid w:val="00DA5D66"/>
    <w:rsid w:val="00DA5DCD"/>
    <w:rsid w:val="00DA5F1F"/>
    <w:rsid w:val="00DA62A0"/>
    <w:rsid w:val="00DA6389"/>
    <w:rsid w:val="00DA65D5"/>
    <w:rsid w:val="00DA65E8"/>
    <w:rsid w:val="00DA665E"/>
    <w:rsid w:val="00DA66C3"/>
    <w:rsid w:val="00DA67B7"/>
    <w:rsid w:val="00DA739E"/>
    <w:rsid w:val="00DA7A3C"/>
    <w:rsid w:val="00DA7D74"/>
    <w:rsid w:val="00DB042D"/>
    <w:rsid w:val="00DB0622"/>
    <w:rsid w:val="00DB0710"/>
    <w:rsid w:val="00DB073E"/>
    <w:rsid w:val="00DB0893"/>
    <w:rsid w:val="00DB0E4B"/>
    <w:rsid w:val="00DB11B0"/>
    <w:rsid w:val="00DB1426"/>
    <w:rsid w:val="00DB1F35"/>
    <w:rsid w:val="00DB23A4"/>
    <w:rsid w:val="00DB2A4C"/>
    <w:rsid w:val="00DB2E75"/>
    <w:rsid w:val="00DB2F40"/>
    <w:rsid w:val="00DB308E"/>
    <w:rsid w:val="00DB3152"/>
    <w:rsid w:val="00DB31BF"/>
    <w:rsid w:val="00DB3314"/>
    <w:rsid w:val="00DB340C"/>
    <w:rsid w:val="00DB3A4A"/>
    <w:rsid w:val="00DB3ECE"/>
    <w:rsid w:val="00DB44C8"/>
    <w:rsid w:val="00DB49E0"/>
    <w:rsid w:val="00DB4D65"/>
    <w:rsid w:val="00DB5046"/>
    <w:rsid w:val="00DB50BE"/>
    <w:rsid w:val="00DB5318"/>
    <w:rsid w:val="00DB5511"/>
    <w:rsid w:val="00DB5618"/>
    <w:rsid w:val="00DB586E"/>
    <w:rsid w:val="00DB58EF"/>
    <w:rsid w:val="00DB5DAF"/>
    <w:rsid w:val="00DB61E7"/>
    <w:rsid w:val="00DB668F"/>
    <w:rsid w:val="00DB6820"/>
    <w:rsid w:val="00DB6A10"/>
    <w:rsid w:val="00DB6D90"/>
    <w:rsid w:val="00DB6D9C"/>
    <w:rsid w:val="00DB7071"/>
    <w:rsid w:val="00DB70A3"/>
    <w:rsid w:val="00DB7226"/>
    <w:rsid w:val="00DB726B"/>
    <w:rsid w:val="00DB7420"/>
    <w:rsid w:val="00DB7700"/>
    <w:rsid w:val="00DB77BD"/>
    <w:rsid w:val="00DB77F3"/>
    <w:rsid w:val="00DB7B21"/>
    <w:rsid w:val="00DC039B"/>
    <w:rsid w:val="00DC05B6"/>
    <w:rsid w:val="00DC07DC"/>
    <w:rsid w:val="00DC1146"/>
    <w:rsid w:val="00DC1415"/>
    <w:rsid w:val="00DC1BAA"/>
    <w:rsid w:val="00DC1CC0"/>
    <w:rsid w:val="00DC21F1"/>
    <w:rsid w:val="00DC24C5"/>
    <w:rsid w:val="00DC2922"/>
    <w:rsid w:val="00DC2DD7"/>
    <w:rsid w:val="00DC33E5"/>
    <w:rsid w:val="00DC3B2A"/>
    <w:rsid w:val="00DC3C52"/>
    <w:rsid w:val="00DC3C7B"/>
    <w:rsid w:val="00DC3F7C"/>
    <w:rsid w:val="00DC4853"/>
    <w:rsid w:val="00DC5020"/>
    <w:rsid w:val="00DC5A34"/>
    <w:rsid w:val="00DC5A3F"/>
    <w:rsid w:val="00DC5EEB"/>
    <w:rsid w:val="00DC606F"/>
    <w:rsid w:val="00DC610B"/>
    <w:rsid w:val="00DC6593"/>
    <w:rsid w:val="00DC69AC"/>
    <w:rsid w:val="00DC6EA8"/>
    <w:rsid w:val="00DC7070"/>
    <w:rsid w:val="00DC7158"/>
    <w:rsid w:val="00DC7A67"/>
    <w:rsid w:val="00DC7AA2"/>
    <w:rsid w:val="00DC7C1F"/>
    <w:rsid w:val="00DD007C"/>
    <w:rsid w:val="00DD067F"/>
    <w:rsid w:val="00DD06BF"/>
    <w:rsid w:val="00DD06EB"/>
    <w:rsid w:val="00DD0A98"/>
    <w:rsid w:val="00DD0AEF"/>
    <w:rsid w:val="00DD0E8A"/>
    <w:rsid w:val="00DD12B6"/>
    <w:rsid w:val="00DD14F1"/>
    <w:rsid w:val="00DD18F3"/>
    <w:rsid w:val="00DD2253"/>
    <w:rsid w:val="00DD2B6D"/>
    <w:rsid w:val="00DD355B"/>
    <w:rsid w:val="00DD35C3"/>
    <w:rsid w:val="00DD361B"/>
    <w:rsid w:val="00DD3963"/>
    <w:rsid w:val="00DD39FC"/>
    <w:rsid w:val="00DD3AA3"/>
    <w:rsid w:val="00DD3D3D"/>
    <w:rsid w:val="00DD3E50"/>
    <w:rsid w:val="00DD404D"/>
    <w:rsid w:val="00DD4381"/>
    <w:rsid w:val="00DD4ECF"/>
    <w:rsid w:val="00DD51F3"/>
    <w:rsid w:val="00DD615C"/>
    <w:rsid w:val="00DD61C7"/>
    <w:rsid w:val="00DD61DE"/>
    <w:rsid w:val="00DD6378"/>
    <w:rsid w:val="00DD6B1B"/>
    <w:rsid w:val="00DD708F"/>
    <w:rsid w:val="00DD7638"/>
    <w:rsid w:val="00DD7794"/>
    <w:rsid w:val="00DD7D3D"/>
    <w:rsid w:val="00DD7F0A"/>
    <w:rsid w:val="00DE0002"/>
    <w:rsid w:val="00DE06EC"/>
    <w:rsid w:val="00DE1297"/>
    <w:rsid w:val="00DE159F"/>
    <w:rsid w:val="00DE16C0"/>
    <w:rsid w:val="00DE1741"/>
    <w:rsid w:val="00DE1BA0"/>
    <w:rsid w:val="00DE227C"/>
    <w:rsid w:val="00DE27BD"/>
    <w:rsid w:val="00DE2C06"/>
    <w:rsid w:val="00DE3036"/>
    <w:rsid w:val="00DE3118"/>
    <w:rsid w:val="00DE387D"/>
    <w:rsid w:val="00DE3A9E"/>
    <w:rsid w:val="00DE3CD6"/>
    <w:rsid w:val="00DE4571"/>
    <w:rsid w:val="00DE461D"/>
    <w:rsid w:val="00DE473F"/>
    <w:rsid w:val="00DE49A7"/>
    <w:rsid w:val="00DE49D3"/>
    <w:rsid w:val="00DE4EB6"/>
    <w:rsid w:val="00DE4F1E"/>
    <w:rsid w:val="00DE53CE"/>
    <w:rsid w:val="00DE5738"/>
    <w:rsid w:val="00DE58BD"/>
    <w:rsid w:val="00DE58C4"/>
    <w:rsid w:val="00DE5998"/>
    <w:rsid w:val="00DE5E6D"/>
    <w:rsid w:val="00DE61EA"/>
    <w:rsid w:val="00DE66D5"/>
    <w:rsid w:val="00DE6701"/>
    <w:rsid w:val="00DE6839"/>
    <w:rsid w:val="00DE73D6"/>
    <w:rsid w:val="00DE79EA"/>
    <w:rsid w:val="00DE7DE5"/>
    <w:rsid w:val="00DE7E3D"/>
    <w:rsid w:val="00DF01C7"/>
    <w:rsid w:val="00DF060E"/>
    <w:rsid w:val="00DF0673"/>
    <w:rsid w:val="00DF0760"/>
    <w:rsid w:val="00DF07FE"/>
    <w:rsid w:val="00DF0935"/>
    <w:rsid w:val="00DF18D9"/>
    <w:rsid w:val="00DF1F2E"/>
    <w:rsid w:val="00DF291D"/>
    <w:rsid w:val="00DF397C"/>
    <w:rsid w:val="00DF3C11"/>
    <w:rsid w:val="00DF3F5E"/>
    <w:rsid w:val="00DF4214"/>
    <w:rsid w:val="00DF446D"/>
    <w:rsid w:val="00DF465B"/>
    <w:rsid w:val="00DF4817"/>
    <w:rsid w:val="00DF4BFD"/>
    <w:rsid w:val="00DF4C3C"/>
    <w:rsid w:val="00DF50CE"/>
    <w:rsid w:val="00DF511B"/>
    <w:rsid w:val="00DF5203"/>
    <w:rsid w:val="00DF5427"/>
    <w:rsid w:val="00DF552D"/>
    <w:rsid w:val="00DF5600"/>
    <w:rsid w:val="00DF571B"/>
    <w:rsid w:val="00DF5A38"/>
    <w:rsid w:val="00DF5F85"/>
    <w:rsid w:val="00DF6092"/>
    <w:rsid w:val="00DF613C"/>
    <w:rsid w:val="00DF61AF"/>
    <w:rsid w:val="00DF6730"/>
    <w:rsid w:val="00DF6F27"/>
    <w:rsid w:val="00DF72CC"/>
    <w:rsid w:val="00DF74AE"/>
    <w:rsid w:val="00DF74D6"/>
    <w:rsid w:val="00DF75F3"/>
    <w:rsid w:val="00DF7A97"/>
    <w:rsid w:val="00DF7B38"/>
    <w:rsid w:val="00DF7D5E"/>
    <w:rsid w:val="00E002A8"/>
    <w:rsid w:val="00E0075C"/>
    <w:rsid w:val="00E00C4E"/>
    <w:rsid w:val="00E00E81"/>
    <w:rsid w:val="00E00F4A"/>
    <w:rsid w:val="00E01140"/>
    <w:rsid w:val="00E016FF"/>
    <w:rsid w:val="00E01C49"/>
    <w:rsid w:val="00E029D2"/>
    <w:rsid w:val="00E03657"/>
    <w:rsid w:val="00E036DD"/>
    <w:rsid w:val="00E038B2"/>
    <w:rsid w:val="00E03A9B"/>
    <w:rsid w:val="00E03AC3"/>
    <w:rsid w:val="00E03B5D"/>
    <w:rsid w:val="00E040FC"/>
    <w:rsid w:val="00E04272"/>
    <w:rsid w:val="00E0465C"/>
    <w:rsid w:val="00E046C6"/>
    <w:rsid w:val="00E04782"/>
    <w:rsid w:val="00E04A27"/>
    <w:rsid w:val="00E04ABF"/>
    <w:rsid w:val="00E04BC3"/>
    <w:rsid w:val="00E04DEB"/>
    <w:rsid w:val="00E05083"/>
    <w:rsid w:val="00E0509A"/>
    <w:rsid w:val="00E05543"/>
    <w:rsid w:val="00E05D5A"/>
    <w:rsid w:val="00E05F32"/>
    <w:rsid w:val="00E06351"/>
    <w:rsid w:val="00E0638B"/>
    <w:rsid w:val="00E064E7"/>
    <w:rsid w:val="00E069A2"/>
    <w:rsid w:val="00E06B04"/>
    <w:rsid w:val="00E06B77"/>
    <w:rsid w:val="00E06ED9"/>
    <w:rsid w:val="00E071BA"/>
    <w:rsid w:val="00E072B2"/>
    <w:rsid w:val="00E07327"/>
    <w:rsid w:val="00E073BE"/>
    <w:rsid w:val="00E0795F"/>
    <w:rsid w:val="00E07BAF"/>
    <w:rsid w:val="00E07CEA"/>
    <w:rsid w:val="00E1017B"/>
    <w:rsid w:val="00E106FF"/>
    <w:rsid w:val="00E10720"/>
    <w:rsid w:val="00E10899"/>
    <w:rsid w:val="00E10ABE"/>
    <w:rsid w:val="00E10C84"/>
    <w:rsid w:val="00E10F17"/>
    <w:rsid w:val="00E11AA7"/>
    <w:rsid w:val="00E11B10"/>
    <w:rsid w:val="00E127E9"/>
    <w:rsid w:val="00E128A4"/>
    <w:rsid w:val="00E12A4D"/>
    <w:rsid w:val="00E12C57"/>
    <w:rsid w:val="00E131D1"/>
    <w:rsid w:val="00E132FE"/>
    <w:rsid w:val="00E1348C"/>
    <w:rsid w:val="00E13739"/>
    <w:rsid w:val="00E13A23"/>
    <w:rsid w:val="00E1474F"/>
    <w:rsid w:val="00E149EC"/>
    <w:rsid w:val="00E14A3A"/>
    <w:rsid w:val="00E14AFA"/>
    <w:rsid w:val="00E14C1E"/>
    <w:rsid w:val="00E150D8"/>
    <w:rsid w:val="00E15693"/>
    <w:rsid w:val="00E15786"/>
    <w:rsid w:val="00E157AB"/>
    <w:rsid w:val="00E15BC9"/>
    <w:rsid w:val="00E15D93"/>
    <w:rsid w:val="00E15D9E"/>
    <w:rsid w:val="00E15DE1"/>
    <w:rsid w:val="00E167AD"/>
    <w:rsid w:val="00E1683C"/>
    <w:rsid w:val="00E1686C"/>
    <w:rsid w:val="00E16D49"/>
    <w:rsid w:val="00E16F2E"/>
    <w:rsid w:val="00E172C0"/>
    <w:rsid w:val="00E178E6"/>
    <w:rsid w:val="00E1790B"/>
    <w:rsid w:val="00E17A1C"/>
    <w:rsid w:val="00E17D93"/>
    <w:rsid w:val="00E2009E"/>
    <w:rsid w:val="00E207AA"/>
    <w:rsid w:val="00E20D37"/>
    <w:rsid w:val="00E20F63"/>
    <w:rsid w:val="00E21050"/>
    <w:rsid w:val="00E215A5"/>
    <w:rsid w:val="00E215DD"/>
    <w:rsid w:val="00E216DA"/>
    <w:rsid w:val="00E21908"/>
    <w:rsid w:val="00E220B2"/>
    <w:rsid w:val="00E223AA"/>
    <w:rsid w:val="00E223F6"/>
    <w:rsid w:val="00E2259C"/>
    <w:rsid w:val="00E22641"/>
    <w:rsid w:val="00E226D7"/>
    <w:rsid w:val="00E22E4A"/>
    <w:rsid w:val="00E22EDD"/>
    <w:rsid w:val="00E2322E"/>
    <w:rsid w:val="00E233F1"/>
    <w:rsid w:val="00E2360B"/>
    <w:rsid w:val="00E23AC1"/>
    <w:rsid w:val="00E23BD0"/>
    <w:rsid w:val="00E23C49"/>
    <w:rsid w:val="00E2407D"/>
    <w:rsid w:val="00E2409C"/>
    <w:rsid w:val="00E2411F"/>
    <w:rsid w:val="00E2418A"/>
    <w:rsid w:val="00E24D25"/>
    <w:rsid w:val="00E24F09"/>
    <w:rsid w:val="00E24F7C"/>
    <w:rsid w:val="00E24F97"/>
    <w:rsid w:val="00E25BFD"/>
    <w:rsid w:val="00E25F22"/>
    <w:rsid w:val="00E25F53"/>
    <w:rsid w:val="00E261AA"/>
    <w:rsid w:val="00E263C9"/>
    <w:rsid w:val="00E26B24"/>
    <w:rsid w:val="00E26CA1"/>
    <w:rsid w:val="00E273F8"/>
    <w:rsid w:val="00E27CA7"/>
    <w:rsid w:val="00E27D7A"/>
    <w:rsid w:val="00E27FEC"/>
    <w:rsid w:val="00E3035B"/>
    <w:rsid w:val="00E303EB"/>
    <w:rsid w:val="00E304F6"/>
    <w:rsid w:val="00E30683"/>
    <w:rsid w:val="00E30AEC"/>
    <w:rsid w:val="00E30DCD"/>
    <w:rsid w:val="00E30E9F"/>
    <w:rsid w:val="00E314DD"/>
    <w:rsid w:val="00E315A9"/>
    <w:rsid w:val="00E3188A"/>
    <w:rsid w:val="00E3199B"/>
    <w:rsid w:val="00E31A41"/>
    <w:rsid w:val="00E31BF3"/>
    <w:rsid w:val="00E31D50"/>
    <w:rsid w:val="00E31D68"/>
    <w:rsid w:val="00E31F64"/>
    <w:rsid w:val="00E322D5"/>
    <w:rsid w:val="00E3240D"/>
    <w:rsid w:val="00E32AE4"/>
    <w:rsid w:val="00E333D3"/>
    <w:rsid w:val="00E3377C"/>
    <w:rsid w:val="00E33968"/>
    <w:rsid w:val="00E3442C"/>
    <w:rsid w:val="00E344CF"/>
    <w:rsid w:val="00E34558"/>
    <w:rsid w:val="00E34B36"/>
    <w:rsid w:val="00E34BCC"/>
    <w:rsid w:val="00E34EB5"/>
    <w:rsid w:val="00E34FDD"/>
    <w:rsid w:val="00E354A5"/>
    <w:rsid w:val="00E356CF"/>
    <w:rsid w:val="00E35846"/>
    <w:rsid w:val="00E35884"/>
    <w:rsid w:val="00E3595C"/>
    <w:rsid w:val="00E35C52"/>
    <w:rsid w:val="00E36213"/>
    <w:rsid w:val="00E364D2"/>
    <w:rsid w:val="00E36556"/>
    <w:rsid w:val="00E36CD6"/>
    <w:rsid w:val="00E36E9A"/>
    <w:rsid w:val="00E36FBD"/>
    <w:rsid w:val="00E37527"/>
    <w:rsid w:val="00E37962"/>
    <w:rsid w:val="00E37B2B"/>
    <w:rsid w:val="00E37D37"/>
    <w:rsid w:val="00E40161"/>
    <w:rsid w:val="00E402D6"/>
    <w:rsid w:val="00E40694"/>
    <w:rsid w:val="00E407E5"/>
    <w:rsid w:val="00E40844"/>
    <w:rsid w:val="00E40988"/>
    <w:rsid w:val="00E40A92"/>
    <w:rsid w:val="00E40DBC"/>
    <w:rsid w:val="00E40FB8"/>
    <w:rsid w:val="00E4122B"/>
    <w:rsid w:val="00E41748"/>
    <w:rsid w:val="00E41AB6"/>
    <w:rsid w:val="00E41AC4"/>
    <w:rsid w:val="00E41B70"/>
    <w:rsid w:val="00E41D3D"/>
    <w:rsid w:val="00E41ED1"/>
    <w:rsid w:val="00E41F06"/>
    <w:rsid w:val="00E42183"/>
    <w:rsid w:val="00E42331"/>
    <w:rsid w:val="00E42353"/>
    <w:rsid w:val="00E4241E"/>
    <w:rsid w:val="00E425A2"/>
    <w:rsid w:val="00E42A3A"/>
    <w:rsid w:val="00E42C42"/>
    <w:rsid w:val="00E42EE9"/>
    <w:rsid w:val="00E4316F"/>
    <w:rsid w:val="00E43610"/>
    <w:rsid w:val="00E43B0E"/>
    <w:rsid w:val="00E43CD8"/>
    <w:rsid w:val="00E4402A"/>
    <w:rsid w:val="00E4460B"/>
    <w:rsid w:val="00E447F6"/>
    <w:rsid w:val="00E44B2F"/>
    <w:rsid w:val="00E45ECC"/>
    <w:rsid w:val="00E45F2E"/>
    <w:rsid w:val="00E461A9"/>
    <w:rsid w:val="00E4650E"/>
    <w:rsid w:val="00E46536"/>
    <w:rsid w:val="00E469A6"/>
    <w:rsid w:val="00E46D0A"/>
    <w:rsid w:val="00E471D7"/>
    <w:rsid w:val="00E47307"/>
    <w:rsid w:val="00E473CD"/>
    <w:rsid w:val="00E478C2"/>
    <w:rsid w:val="00E5014B"/>
    <w:rsid w:val="00E50A32"/>
    <w:rsid w:val="00E50B80"/>
    <w:rsid w:val="00E50DBF"/>
    <w:rsid w:val="00E51068"/>
    <w:rsid w:val="00E51509"/>
    <w:rsid w:val="00E516CF"/>
    <w:rsid w:val="00E517AC"/>
    <w:rsid w:val="00E519F2"/>
    <w:rsid w:val="00E51A3A"/>
    <w:rsid w:val="00E51DD4"/>
    <w:rsid w:val="00E51F4F"/>
    <w:rsid w:val="00E52593"/>
    <w:rsid w:val="00E5265B"/>
    <w:rsid w:val="00E52766"/>
    <w:rsid w:val="00E52978"/>
    <w:rsid w:val="00E52B08"/>
    <w:rsid w:val="00E52B44"/>
    <w:rsid w:val="00E5318A"/>
    <w:rsid w:val="00E532C9"/>
    <w:rsid w:val="00E53316"/>
    <w:rsid w:val="00E53416"/>
    <w:rsid w:val="00E534C0"/>
    <w:rsid w:val="00E5371F"/>
    <w:rsid w:val="00E539C9"/>
    <w:rsid w:val="00E53CDC"/>
    <w:rsid w:val="00E54080"/>
    <w:rsid w:val="00E542F3"/>
    <w:rsid w:val="00E54426"/>
    <w:rsid w:val="00E546BD"/>
    <w:rsid w:val="00E5487E"/>
    <w:rsid w:val="00E54A85"/>
    <w:rsid w:val="00E54C71"/>
    <w:rsid w:val="00E55228"/>
    <w:rsid w:val="00E55758"/>
    <w:rsid w:val="00E55DB4"/>
    <w:rsid w:val="00E56083"/>
    <w:rsid w:val="00E561D4"/>
    <w:rsid w:val="00E5644A"/>
    <w:rsid w:val="00E56613"/>
    <w:rsid w:val="00E567F7"/>
    <w:rsid w:val="00E56B44"/>
    <w:rsid w:val="00E56E6A"/>
    <w:rsid w:val="00E56E6C"/>
    <w:rsid w:val="00E5733A"/>
    <w:rsid w:val="00E579E1"/>
    <w:rsid w:val="00E57A23"/>
    <w:rsid w:val="00E57A4C"/>
    <w:rsid w:val="00E57E86"/>
    <w:rsid w:val="00E57ECA"/>
    <w:rsid w:val="00E6015F"/>
    <w:rsid w:val="00E60619"/>
    <w:rsid w:val="00E60627"/>
    <w:rsid w:val="00E609C1"/>
    <w:rsid w:val="00E60F26"/>
    <w:rsid w:val="00E615C6"/>
    <w:rsid w:val="00E61644"/>
    <w:rsid w:val="00E6180C"/>
    <w:rsid w:val="00E61AD9"/>
    <w:rsid w:val="00E61F4E"/>
    <w:rsid w:val="00E61F8C"/>
    <w:rsid w:val="00E622D3"/>
    <w:rsid w:val="00E6233E"/>
    <w:rsid w:val="00E624E0"/>
    <w:rsid w:val="00E62744"/>
    <w:rsid w:val="00E627F4"/>
    <w:rsid w:val="00E62C79"/>
    <w:rsid w:val="00E6352F"/>
    <w:rsid w:val="00E63766"/>
    <w:rsid w:val="00E6396A"/>
    <w:rsid w:val="00E639F4"/>
    <w:rsid w:val="00E646E0"/>
    <w:rsid w:val="00E64C16"/>
    <w:rsid w:val="00E64F16"/>
    <w:rsid w:val="00E654AF"/>
    <w:rsid w:val="00E6563E"/>
    <w:rsid w:val="00E6587E"/>
    <w:rsid w:val="00E65A86"/>
    <w:rsid w:val="00E65AB6"/>
    <w:rsid w:val="00E66040"/>
    <w:rsid w:val="00E66480"/>
    <w:rsid w:val="00E66584"/>
    <w:rsid w:val="00E666AB"/>
    <w:rsid w:val="00E668AF"/>
    <w:rsid w:val="00E6695F"/>
    <w:rsid w:val="00E66999"/>
    <w:rsid w:val="00E66D22"/>
    <w:rsid w:val="00E672D3"/>
    <w:rsid w:val="00E673A8"/>
    <w:rsid w:val="00E67511"/>
    <w:rsid w:val="00E67753"/>
    <w:rsid w:val="00E6776B"/>
    <w:rsid w:val="00E677DF"/>
    <w:rsid w:val="00E67833"/>
    <w:rsid w:val="00E67960"/>
    <w:rsid w:val="00E67B17"/>
    <w:rsid w:val="00E701BC"/>
    <w:rsid w:val="00E70550"/>
    <w:rsid w:val="00E70C2B"/>
    <w:rsid w:val="00E70DA0"/>
    <w:rsid w:val="00E71889"/>
    <w:rsid w:val="00E71930"/>
    <w:rsid w:val="00E71BF2"/>
    <w:rsid w:val="00E71DED"/>
    <w:rsid w:val="00E72409"/>
    <w:rsid w:val="00E72570"/>
    <w:rsid w:val="00E72770"/>
    <w:rsid w:val="00E727F8"/>
    <w:rsid w:val="00E72B60"/>
    <w:rsid w:val="00E72DC3"/>
    <w:rsid w:val="00E72FD5"/>
    <w:rsid w:val="00E7308D"/>
    <w:rsid w:val="00E7358F"/>
    <w:rsid w:val="00E737A8"/>
    <w:rsid w:val="00E738AA"/>
    <w:rsid w:val="00E7407B"/>
    <w:rsid w:val="00E74259"/>
    <w:rsid w:val="00E74489"/>
    <w:rsid w:val="00E7494D"/>
    <w:rsid w:val="00E74B7A"/>
    <w:rsid w:val="00E74DF5"/>
    <w:rsid w:val="00E74F70"/>
    <w:rsid w:val="00E7500E"/>
    <w:rsid w:val="00E7547A"/>
    <w:rsid w:val="00E755A7"/>
    <w:rsid w:val="00E75A05"/>
    <w:rsid w:val="00E75B93"/>
    <w:rsid w:val="00E75F83"/>
    <w:rsid w:val="00E7629B"/>
    <w:rsid w:val="00E7629D"/>
    <w:rsid w:val="00E76492"/>
    <w:rsid w:val="00E7657B"/>
    <w:rsid w:val="00E768BE"/>
    <w:rsid w:val="00E76D35"/>
    <w:rsid w:val="00E76E6A"/>
    <w:rsid w:val="00E76E99"/>
    <w:rsid w:val="00E76EED"/>
    <w:rsid w:val="00E7700E"/>
    <w:rsid w:val="00E771C5"/>
    <w:rsid w:val="00E7744B"/>
    <w:rsid w:val="00E806FE"/>
    <w:rsid w:val="00E80775"/>
    <w:rsid w:val="00E80EA4"/>
    <w:rsid w:val="00E81084"/>
    <w:rsid w:val="00E81788"/>
    <w:rsid w:val="00E81C9A"/>
    <w:rsid w:val="00E823F1"/>
    <w:rsid w:val="00E83257"/>
    <w:rsid w:val="00E83A78"/>
    <w:rsid w:val="00E83AC4"/>
    <w:rsid w:val="00E83C08"/>
    <w:rsid w:val="00E83C86"/>
    <w:rsid w:val="00E83C9D"/>
    <w:rsid w:val="00E844F0"/>
    <w:rsid w:val="00E84A3D"/>
    <w:rsid w:val="00E84D86"/>
    <w:rsid w:val="00E84E83"/>
    <w:rsid w:val="00E84FC5"/>
    <w:rsid w:val="00E85AAB"/>
    <w:rsid w:val="00E85B2F"/>
    <w:rsid w:val="00E85E5C"/>
    <w:rsid w:val="00E861DE"/>
    <w:rsid w:val="00E86228"/>
    <w:rsid w:val="00E86645"/>
    <w:rsid w:val="00E86B8B"/>
    <w:rsid w:val="00E86FC6"/>
    <w:rsid w:val="00E870FA"/>
    <w:rsid w:val="00E875CD"/>
    <w:rsid w:val="00E879DE"/>
    <w:rsid w:val="00E87F40"/>
    <w:rsid w:val="00E87F9D"/>
    <w:rsid w:val="00E901CE"/>
    <w:rsid w:val="00E90C34"/>
    <w:rsid w:val="00E90DBD"/>
    <w:rsid w:val="00E911AF"/>
    <w:rsid w:val="00E915E0"/>
    <w:rsid w:val="00E9164E"/>
    <w:rsid w:val="00E91C18"/>
    <w:rsid w:val="00E91D54"/>
    <w:rsid w:val="00E925E3"/>
    <w:rsid w:val="00E92C28"/>
    <w:rsid w:val="00E93116"/>
    <w:rsid w:val="00E933A6"/>
    <w:rsid w:val="00E9372B"/>
    <w:rsid w:val="00E93A73"/>
    <w:rsid w:val="00E93CBB"/>
    <w:rsid w:val="00E94632"/>
    <w:rsid w:val="00E94966"/>
    <w:rsid w:val="00E94B62"/>
    <w:rsid w:val="00E94C19"/>
    <w:rsid w:val="00E94C85"/>
    <w:rsid w:val="00E94E5A"/>
    <w:rsid w:val="00E95548"/>
    <w:rsid w:val="00E9567D"/>
    <w:rsid w:val="00E95AF3"/>
    <w:rsid w:val="00E95FB1"/>
    <w:rsid w:val="00E96784"/>
    <w:rsid w:val="00E968B1"/>
    <w:rsid w:val="00E96A8D"/>
    <w:rsid w:val="00E97174"/>
    <w:rsid w:val="00E974E5"/>
    <w:rsid w:val="00E97692"/>
    <w:rsid w:val="00E97817"/>
    <w:rsid w:val="00E97829"/>
    <w:rsid w:val="00E97B54"/>
    <w:rsid w:val="00E97B63"/>
    <w:rsid w:val="00E97E22"/>
    <w:rsid w:val="00E97F1B"/>
    <w:rsid w:val="00EA0222"/>
    <w:rsid w:val="00EA0475"/>
    <w:rsid w:val="00EA05D3"/>
    <w:rsid w:val="00EA064D"/>
    <w:rsid w:val="00EA06E4"/>
    <w:rsid w:val="00EA0D0E"/>
    <w:rsid w:val="00EA0F17"/>
    <w:rsid w:val="00EA15C8"/>
    <w:rsid w:val="00EA2747"/>
    <w:rsid w:val="00EA2788"/>
    <w:rsid w:val="00EA2A0B"/>
    <w:rsid w:val="00EA2C47"/>
    <w:rsid w:val="00EA2CED"/>
    <w:rsid w:val="00EA36D9"/>
    <w:rsid w:val="00EA3FAE"/>
    <w:rsid w:val="00EA4365"/>
    <w:rsid w:val="00EA4448"/>
    <w:rsid w:val="00EA4D3D"/>
    <w:rsid w:val="00EA4F5B"/>
    <w:rsid w:val="00EA4FE5"/>
    <w:rsid w:val="00EA5289"/>
    <w:rsid w:val="00EA5573"/>
    <w:rsid w:val="00EA55BE"/>
    <w:rsid w:val="00EA5763"/>
    <w:rsid w:val="00EA5A2C"/>
    <w:rsid w:val="00EA64D9"/>
    <w:rsid w:val="00EA6775"/>
    <w:rsid w:val="00EA688A"/>
    <w:rsid w:val="00EA6D12"/>
    <w:rsid w:val="00EA6FD5"/>
    <w:rsid w:val="00EA724B"/>
    <w:rsid w:val="00EA7264"/>
    <w:rsid w:val="00EA7351"/>
    <w:rsid w:val="00EA7376"/>
    <w:rsid w:val="00EA7525"/>
    <w:rsid w:val="00EA78D0"/>
    <w:rsid w:val="00EA795A"/>
    <w:rsid w:val="00EA7AC3"/>
    <w:rsid w:val="00EA7C0D"/>
    <w:rsid w:val="00EA7ED1"/>
    <w:rsid w:val="00EB07DF"/>
    <w:rsid w:val="00EB0E56"/>
    <w:rsid w:val="00EB1015"/>
    <w:rsid w:val="00EB160F"/>
    <w:rsid w:val="00EB1781"/>
    <w:rsid w:val="00EB1819"/>
    <w:rsid w:val="00EB1949"/>
    <w:rsid w:val="00EB1A46"/>
    <w:rsid w:val="00EB1AE5"/>
    <w:rsid w:val="00EB1B90"/>
    <w:rsid w:val="00EB2039"/>
    <w:rsid w:val="00EB22E8"/>
    <w:rsid w:val="00EB23C1"/>
    <w:rsid w:val="00EB2A63"/>
    <w:rsid w:val="00EB2B0B"/>
    <w:rsid w:val="00EB2B4C"/>
    <w:rsid w:val="00EB2D23"/>
    <w:rsid w:val="00EB2DB8"/>
    <w:rsid w:val="00EB3505"/>
    <w:rsid w:val="00EB3967"/>
    <w:rsid w:val="00EB3A19"/>
    <w:rsid w:val="00EB3D01"/>
    <w:rsid w:val="00EB3E56"/>
    <w:rsid w:val="00EB3EA4"/>
    <w:rsid w:val="00EB4283"/>
    <w:rsid w:val="00EB44F2"/>
    <w:rsid w:val="00EB4993"/>
    <w:rsid w:val="00EB4E7A"/>
    <w:rsid w:val="00EB5192"/>
    <w:rsid w:val="00EB5345"/>
    <w:rsid w:val="00EB56A3"/>
    <w:rsid w:val="00EB59AF"/>
    <w:rsid w:val="00EB5DB7"/>
    <w:rsid w:val="00EB627F"/>
    <w:rsid w:val="00EB6512"/>
    <w:rsid w:val="00EB6646"/>
    <w:rsid w:val="00EB668B"/>
    <w:rsid w:val="00EB69CB"/>
    <w:rsid w:val="00EB6D13"/>
    <w:rsid w:val="00EB6D19"/>
    <w:rsid w:val="00EB7145"/>
    <w:rsid w:val="00EB71A7"/>
    <w:rsid w:val="00EB77B1"/>
    <w:rsid w:val="00EB7856"/>
    <w:rsid w:val="00EB78A1"/>
    <w:rsid w:val="00EB7992"/>
    <w:rsid w:val="00EB7A7A"/>
    <w:rsid w:val="00EB7BA4"/>
    <w:rsid w:val="00EB7DFF"/>
    <w:rsid w:val="00EB7FF8"/>
    <w:rsid w:val="00EC007C"/>
    <w:rsid w:val="00EC044A"/>
    <w:rsid w:val="00EC06AB"/>
    <w:rsid w:val="00EC09C3"/>
    <w:rsid w:val="00EC0C85"/>
    <w:rsid w:val="00EC0CE9"/>
    <w:rsid w:val="00EC10C0"/>
    <w:rsid w:val="00EC21AF"/>
    <w:rsid w:val="00EC2C3A"/>
    <w:rsid w:val="00EC2E73"/>
    <w:rsid w:val="00EC30C8"/>
    <w:rsid w:val="00EC3575"/>
    <w:rsid w:val="00EC37C0"/>
    <w:rsid w:val="00EC3A93"/>
    <w:rsid w:val="00EC3AA0"/>
    <w:rsid w:val="00EC3D09"/>
    <w:rsid w:val="00EC44F1"/>
    <w:rsid w:val="00EC496F"/>
    <w:rsid w:val="00EC4D24"/>
    <w:rsid w:val="00EC4E3E"/>
    <w:rsid w:val="00EC4F11"/>
    <w:rsid w:val="00EC51B4"/>
    <w:rsid w:val="00EC5594"/>
    <w:rsid w:val="00EC5708"/>
    <w:rsid w:val="00EC57A1"/>
    <w:rsid w:val="00EC59E3"/>
    <w:rsid w:val="00EC5C16"/>
    <w:rsid w:val="00EC6268"/>
    <w:rsid w:val="00EC6550"/>
    <w:rsid w:val="00EC6853"/>
    <w:rsid w:val="00EC68E5"/>
    <w:rsid w:val="00EC6AB6"/>
    <w:rsid w:val="00EC6D9C"/>
    <w:rsid w:val="00EC70E7"/>
    <w:rsid w:val="00EC710D"/>
    <w:rsid w:val="00EC72E2"/>
    <w:rsid w:val="00EC7499"/>
    <w:rsid w:val="00EC7665"/>
    <w:rsid w:val="00EC7853"/>
    <w:rsid w:val="00EC7E2E"/>
    <w:rsid w:val="00ED020A"/>
    <w:rsid w:val="00ED0237"/>
    <w:rsid w:val="00ED0CDF"/>
    <w:rsid w:val="00ED0D29"/>
    <w:rsid w:val="00ED14A6"/>
    <w:rsid w:val="00ED173C"/>
    <w:rsid w:val="00ED1F91"/>
    <w:rsid w:val="00ED24B2"/>
    <w:rsid w:val="00ED28B4"/>
    <w:rsid w:val="00ED28C3"/>
    <w:rsid w:val="00ED2C13"/>
    <w:rsid w:val="00ED300C"/>
    <w:rsid w:val="00ED30ED"/>
    <w:rsid w:val="00ED3694"/>
    <w:rsid w:val="00ED3882"/>
    <w:rsid w:val="00ED39FE"/>
    <w:rsid w:val="00ED3A23"/>
    <w:rsid w:val="00ED3C81"/>
    <w:rsid w:val="00ED3DCA"/>
    <w:rsid w:val="00ED4361"/>
    <w:rsid w:val="00ED46CF"/>
    <w:rsid w:val="00ED4825"/>
    <w:rsid w:val="00ED4D48"/>
    <w:rsid w:val="00ED4D73"/>
    <w:rsid w:val="00ED5060"/>
    <w:rsid w:val="00ED50E8"/>
    <w:rsid w:val="00ED519E"/>
    <w:rsid w:val="00ED5543"/>
    <w:rsid w:val="00ED55AE"/>
    <w:rsid w:val="00ED5E3F"/>
    <w:rsid w:val="00ED60C7"/>
    <w:rsid w:val="00ED620D"/>
    <w:rsid w:val="00ED6512"/>
    <w:rsid w:val="00ED6546"/>
    <w:rsid w:val="00ED6690"/>
    <w:rsid w:val="00ED6D7D"/>
    <w:rsid w:val="00ED7072"/>
    <w:rsid w:val="00ED7898"/>
    <w:rsid w:val="00ED78B2"/>
    <w:rsid w:val="00ED7B3A"/>
    <w:rsid w:val="00EE00B7"/>
    <w:rsid w:val="00EE108D"/>
    <w:rsid w:val="00EE108E"/>
    <w:rsid w:val="00EE1182"/>
    <w:rsid w:val="00EE1211"/>
    <w:rsid w:val="00EE1398"/>
    <w:rsid w:val="00EE14FF"/>
    <w:rsid w:val="00EE169B"/>
    <w:rsid w:val="00EE188A"/>
    <w:rsid w:val="00EE1999"/>
    <w:rsid w:val="00EE1C82"/>
    <w:rsid w:val="00EE1CDE"/>
    <w:rsid w:val="00EE1CF1"/>
    <w:rsid w:val="00EE1E23"/>
    <w:rsid w:val="00EE1EEA"/>
    <w:rsid w:val="00EE20EA"/>
    <w:rsid w:val="00EE2205"/>
    <w:rsid w:val="00EE2335"/>
    <w:rsid w:val="00EE242B"/>
    <w:rsid w:val="00EE28EE"/>
    <w:rsid w:val="00EE2C7A"/>
    <w:rsid w:val="00EE30C1"/>
    <w:rsid w:val="00EE3718"/>
    <w:rsid w:val="00EE43E9"/>
    <w:rsid w:val="00EE448E"/>
    <w:rsid w:val="00EE4A87"/>
    <w:rsid w:val="00EE4B50"/>
    <w:rsid w:val="00EE4C46"/>
    <w:rsid w:val="00EE4D80"/>
    <w:rsid w:val="00EE4E05"/>
    <w:rsid w:val="00EE4E34"/>
    <w:rsid w:val="00EE4FB7"/>
    <w:rsid w:val="00EE504C"/>
    <w:rsid w:val="00EE57CF"/>
    <w:rsid w:val="00EE57FD"/>
    <w:rsid w:val="00EE591E"/>
    <w:rsid w:val="00EE596D"/>
    <w:rsid w:val="00EE5B2A"/>
    <w:rsid w:val="00EE5F90"/>
    <w:rsid w:val="00EE611F"/>
    <w:rsid w:val="00EE628D"/>
    <w:rsid w:val="00EE6359"/>
    <w:rsid w:val="00EE679D"/>
    <w:rsid w:val="00EE67DC"/>
    <w:rsid w:val="00EE690D"/>
    <w:rsid w:val="00EE6951"/>
    <w:rsid w:val="00EE7388"/>
    <w:rsid w:val="00EE7418"/>
    <w:rsid w:val="00EE7FD8"/>
    <w:rsid w:val="00EF0094"/>
    <w:rsid w:val="00EF0392"/>
    <w:rsid w:val="00EF04C4"/>
    <w:rsid w:val="00EF05BC"/>
    <w:rsid w:val="00EF0614"/>
    <w:rsid w:val="00EF08C8"/>
    <w:rsid w:val="00EF09CA"/>
    <w:rsid w:val="00EF0C1B"/>
    <w:rsid w:val="00EF0E1A"/>
    <w:rsid w:val="00EF0FBA"/>
    <w:rsid w:val="00EF1306"/>
    <w:rsid w:val="00EF13C8"/>
    <w:rsid w:val="00EF16F2"/>
    <w:rsid w:val="00EF1EA2"/>
    <w:rsid w:val="00EF20F3"/>
    <w:rsid w:val="00EF21C6"/>
    <w:rsid w:val="00EF309E"/>
    <w:rsid w:val="00EF314E"/>
    <w:rsid w:val="00EF3171"/>
    <w:rsid w:val="00EF3762"/>
    <w:rsid w:val="00EF38DE"/>
    <w:rsid w:val="00EF39BB"/>
    <w:rsid w:val="00EF3D3B"/>
    <w:rsid w:val="00EF3E94"/>
    <w:rsid w:val="00EF3EFD"/>
    <w:rsid w:val="00EF4338"/>
    <w:rsid w:val="00EF502D"/>
    <w:rsid w:val="00EF532D"/>
    <w:rsid w:val="00EF54F3"/>
    <w:rsid w:val="00EF5744"/>
    <w:rsid w:val="00EF574A"/>
    <w:rsid w:val="00EF589F"/>
    <w:rsid w:val="00EF5922"/>
    <w:rsid w:val="00EF598E"/>
    <w:rsid w:val="00EF5A9E"/>
    <w:rsid w:val="00EF5B24"/>
    <w:rsid w:val="00EF6150"/>
    <w:rsid w:val="00EF6170"/>
    <w:rsid w:val="00EF6D28"/>
    <w:rsid w:val="00EF6F0E"/>
    <w:rsid w:val="00EF6F41"/>
    <w:rsid w:val="00EF6F71"/>
    <w:rsid w:val="00EF6F7C"/>
    <w:rsid w:val="00EF760F"/>
    <w:rsid w:val="00EF76AB"/>
    <w:rsid w:val="00F001A6"/>
    <w:rsid w:val="00F00432"/>
    <w:rsid w:val="00F007A6"/>
    <w:rsid w:val="00F008B2"/>
    <w:rsid w:val="00F009D9"/>
    <w:rsid w:val="00F01017"/>
    <w:rsid w:val="00F01966"/>
    <w:rsid w:val="00F01A73"/>
    <w:rsid w:val="00F01F35"/>
    <w:rsid w:val="00F02541"/>
    <w:rsid w:val="00F030E3"/>
    <w:rsid w:val="00F032A0"/>
    <w:rsid w:val="00F0360E"/>
    <w:rsid w:val="00F03AFA"/>
    <w:rsid w:val="00F0402C"/>
    <w:rsid w:val="00F04C2E"/>
    <w:rsid w:val="00F04C6F"/>
    <w:rsid w:val="00F04D72"/>
    <w:rsid w:val="00F04F0B"/>
    <w:rsid w:val="00F0514E"/>
    <w:rsid w:val="00F05482"/>
    <w:rsid w:val="00F05B35"/>
    <w:rsid w:val="00F05C58"/>
    <w:rsid w:val="00F05ECB"/>
    <w:rsid w:val="00F0605D"/>
    <w:rsid w:val="00F061A8"/>
    <w:rsid w:val="00F06560"/>
    <w:rsid w:val="00F066E7"/>
    <w:rsid w:val="00F0672E"/>
    <w:rsid w:val="00F068D6"/>
    <w:rsid w:val="00F06AF3"/>
    <w:rsid w:val="00F07497"/>
    <w:rsid w:val="00F076FE"/>
    <w:rsid w:val="00F07957"/>
    <w:rsid w:val="00F07D93"/>
    <w:rsid w:val="00F102EF"/>
    <w:rsid w:val="00F10319"/>
    <w:rsid w:val="00F104E6"/>
    <w:rsid w:val="00F105E5"/>
    <w:rsid w:val="00F1094E"/>
    <w:rsid w:val="00F109B1"/>
    <w:rsid w:val="00F11155"/>
    <w:rsid w:val="00F112CE"/>
    <w:rsid w:val="00F113B9"/>
    <w:rsid w:val="00F11404"/>
    <w:rsid w:val="00F117A9"/>
    <w:rsid w:val="00F1189A"/>
    <w:rsid w:val="00F11921"/>
    <w:rsid w:val="00F11B42"/>
    <w:rsid w:val="00F11CE7"/>
    <w:rsid w:val="00F11E7F"/>
    <w:rsid w:val="00F11E85"/>
    <w:rsid w:val="00F11F06"/>
    <w:rsid w:val="00F12058"/>
    <w:rsid w:val="00F121B7"/>
    <w:rsid w:val="00F1289F"/>
    <w:rsid w:val="00F13438"/>
    <w:rsid w:val="00F14448"/>
    <w:rsid w:val="00F144D2"/>
    <w:rsid w:val="00F14519"/>
    <w:rsid w:val="00F14A9B"/>
    <w:rsid w:val="00F14E1B"/>
    <w:rsid w:val="00F1559F"/>
    <w:rsid w:val="00F155FC"/>
    <w:rsid w:val="00F156BF"/>
    <w:rsid w:val="00F15804"/>
    <w:rsid w:val="00F15892"/>
    <w:rsid w:val="00F15B56"/>
    <w:rsid w:val="00F164D9"/>
    <w:rsid w:val="00F16545"/>
    <w:rsid w:val="00F16548"/>
    <w:rsid w:val="00F166E0"/>
    <w:rsid w:val="00F17458"/>
    <w:rsid w:val="00F17637"/>
    <w:rsid w:val="00F200A2"/>
    <w:rsid w:val="00F20557"/>
    <w:rsid w:val="00F209E3"/>
    <w:rsid w:val="00F20B6A"/>
    <w:rsid w:val="00F21331"/>
    <w:rsid w:val="00F2172B"/>
    <w:rsid w:val="00F21948"/>
    <w:rsid w:val="00F21CE5"/>
    <w:rsid w:val="00F2220B"/>
    <w:rsid w:val="00F22292"/>
    <w:rsid w:val="00F22C52"/>
    <w:rsid w:val="00F22FF4"/>
    <w:rsid w:val="00F230BE"/>
    <w:rsid w:val="00F2311B"/>
    <w:rsid w:val="00F233E0"/>
    <w:rsid w:val="00F23843"/>
    <w:rsid w:val="00F23EC8"/>
    <w:rsid w:val="00F23FCF"/>
    <w:rsid w:val="00F242F1"/>
    <w:rsid w:val="00F24384"/>
    <w:rsid w:val="00F244AE"/>
    <w:rsid w:val="00F24570"/>
    <w:rsid w:val="00F24A46"/>
    <w:rsid w:val="00F24D9C"/>
    <w:rsid w:val="00F24EFB"/>
    <w:rsid w:val="00F25240"/>
    <w:rsid w:val="00F259A4"/>
    <w:rsid w:val="00F259B6"/>
    <w:rsid w:val="00F26121"/>
    <w:rsid w:val="00F2632A"/>
    <w:rsid w:val="00F26704"/>
    <w:rsid w:val="00F26C06"/>
    <w:rsid w:val="00F26D7E"/>
    <w:rsid w:val="00F27264"/>
    <w:rsid w:val="00F27397"/>
    <w:rsid w:val="00F27BC4"/>
    <w:rsid w:val="00F27D2C"/>
    <w:rsid w:val="00F27EFF"/>
    <w:rsid w:val="00F302D7"/>
    <w:rsid w:val="00F30968"/>
    <w:rsid w:val="00F30A2A"/>
    <w:rsid w:val="00F30B74"/>
    <w:rsid w:val="00F30CBD"/>
    <w:rsid w:val="00F31231"/>
    <w:rsid w:val="00F314C3"/>
    <w:rsid w:val="00F316A3"/>
    <w:rsid w:val="00F31D07"/>
    <w:rsid w:val="00F31F99"/>
    <w:rsid w:val="00F32038"/>
    <w:rsid w:val="00F32090"/>
    <w:rsid w:val="00F32219"/>
    <w:rsid w:val="00F32337"/>
    <w:rsid w:val="00F32523"/>
    <w:rsid w:val="00F32832"/>
    <w:rsid w:val="00F32A58"/>
    <w:rsid w:val="00F32C36"/>
    <w:rsid w:val="00F32DCE"/>
    <w:rsid w:val="00F32EE7"/>
    <w:rsid w:val="00F33101"/>
    <w:rsid w:val="00F33106"/>
    <w:rsid w:val="00F337A8"/>
    <w:rsid w:val="00F33B0E"/>
    <w:rsid w:val="00F33B95"/>
    <w:rsid w:val="00F34771"/>
    <w:rsid w:val="00F350C9"/>
    <w:rsid w:val="00F35116"/>
    <w:rsid w:val="00F35184"/>
    <w:rsid w:val="00F35278"/>
    <w:rsid w:val="00F353EB"/>
    <w:rsid w:val="00F35BE3"/>
    <w:rsid w:val="00F35DC2"/>
    <w:rsid w:val="00F3618B"/>
    <w:rsid w:val="00F362F4"/>
    <w:rsid w:val="00F36500"/>
    <w:rsid w:val="00F36509"/>
    <w:rsid w:val="00F36565"/>
    <w:rsid w:val="00F36E16"/>
    <w:rsid w:val="00F3719A"/>
    <w:rsid w:val="00F371C0"/>
    <w:rsid w:val="00F372C9"/>
    <w:rsid w:val="00F372E7"/>
    <w:rsid w:val="00F37338"/>
    <w:rsid w:val="00F37A95"/>
    <w:rsid w:val="00F37D94"/>
    <w:rsid w:val="00F403AA"/>
    <w:rsid w:val="00F40532"/>
    <w:rsid w:val="00F405DE"/>
    <w:rsid w:val="00F40781"/>
    <w:rsid w:val="00F407F1"/>
    <w:rsid w:val="00F40EED"/>
    <w:rsid w:val="00F40F94"/>
    <w:rsid w:val="00F4126E"/>
    <w:rsid w:val="00F41385"/>
    <w:rsid w:val="00F417F2"/>
    <w:rsid w:val="00F41DBF"/>
    <w:rsid w:val="00F4205E"/>
    <w:rsid w:val="00F424CB"/>
    <w:rsid w:val="00F4310F"/>
    <w:rsid w:val="00F433B5"/>
    <w:rsid w:val="00F43543"/>
    <w:rsid w:val="00F43A46"/>
    <w:rsid w:val="00F43E64"/>
    <w:rsid w:val="00F44103"/>
    <w:rsid w:val="00F4422E"/>
    <w:rsid w:val="00F4455A"/>
    <w:rsid w:val="00F447CB"/>
    <w:rsid w:val="00F449EF"/>
    <w:rsid w:val="00F44E22"/>
    <w:rsid w:val="00F44F24"/>
    <w:rsid w:val="00F451C1"/>
    <w:rsid w:val="00F45611"/>
    <w:rsid w:val="00F46143"/>
    <w:rsid w:val="00F46423"/>
    <w:rsid w:val="00F4702D"/>
    <w:rsid w:val="00F4779B"/>
    <w:rsid w:val="00F47886"/>
    <w:rsid w:val="00F47A07"/>
    <w:rsid w:val="00F47E06"/>
    <w:rsid w:val="00F47E55"/>
    <w:rsid w:val="00F50905"/>
    <w:rsid w:val="00F50BAD"/>
    <w:rsid w:val="00F50EDF"/>
    <w:rsid w:val="00F513E6"/>
    <w:rsid w:val="00F514BF"/>
    <w:rsid w:val="00F514E6"/>
    <w:rsid w:val="00F51821"/>
    <w:rsid w:val="00F518BE"/>
    <w:rsid w:val="00F51E9F"/>
    <w:rsid w:val="00F52283"/>
    <w:rsid w:val="00F529DF"/>
    <w:rsid w:val="00F52DD1"/>
    <w:rsid w:val="00F5347A"/>
    <w:rsid w:val="00F536AF"/>
    <w:rsid w:val="00F53718"/>
    <w:rsid w:val="00F53797"/>
    <w:rsid w:val="00F53C63"/>
    <w:rsid w:val="00F54175"/>
    <w:rsid w:val="00F541DA"/>
    <w:rsid w:val="00F54B08"/>
    <w:rsid w:val="00F54C65"/>
    <w:rsid w:val="00F54E18"/>
    <w:rsid w:val="00F54E40"/>
    <w:rsid w:val="00F552FC"/>
    <w:rsid w:val="00F5543A"/>
    <w:rsid w:val="00F554EE"/>
    <w:rsid w:val="00F5565E"/>
    <w:rsid w:val="00F55756"/>
    <w:rsid w:val="00F55A63"/>
    <w:rsid w:val="00F55F05"/>
    <w:rsid w:val="00F55F87"/>
    <w:rsid w:val="00F5685C"/>
    <w:rsid w:val="00F571B5"/>
    <w:rsid w:val="00F57428"/>
    <w:rsid w:val="00F5756C"/>
    <w:rsid w:val="00F57D51"/>
    <w:rsid w:val="00F57FC4"/>
    <w:rsid w:val="00F60DEF"/>
    <w:rsid w:val="00F61093"/>
    <w:rsid w:val="00F6146A"/>
    <w:rsid w:val="00F6281E"/>
    <w:rsid w:val="00F62A87"/>
    <w:rsid w:val="00F62C14"/>
    <w:rsid w:val="00F643C8"/>
    <w:rsid w:val="00F64608"/>
    <w:rsid w:val="00F64613"/>
    <w:rsid w:val="00F64658"/>
    <w:rsid w:val="00F64FF2"/>
    <w:rsid w:val="00F650D5"/>
    <w:rsid w:val="00F6558D"/>
    <w:rsid w:val="00F6586D"/>
    <w:rsid w:val="00F65ABD"/>
    <w:rsid w:val="00F6689F"/>
    <w:rsid w:val="00F6740B"/>
    <w:rsid w:val="00F678F1"/>
    <w:rsid w:val="00F67CB6"/>
    <w:rsid w:val="00F701E5"/>
    <w:rsid w:val="00F70603"/>
    <w:rsid w:val="00F706DF"/>
    <w:rsid w:val="00F70745"/>
    <w:rsid w:val="00F70E92"/>
    <w:rsid w:val="00F7106E"/>
    <w:rsid w:val="00F7110E"/>
    <w:rsid w:val="00F7180B"/>
    <w:rsid w:val="00F71A34"/>
    <w:rsid w:val="00F71AA0"/>
    <w:rsid w:val="00F722EF"/>
    <w:rsid w:val="00F7248D"/>
    <w:rsid w:val="00F72919"/>
    <w:rsid w:val="00F72DDC"/>
    <w:rsid w:val="00F72DE4"/>
    <w:rsid w:val="00F72E4B"/>
    <w:rsid w:val="00F73424"/>
    <w:rsid w:val="00F73543"/>
    <w:rsid w:val="00F73731"/>
    <w:rsid w:val="00F73755"/>
    <w:rsid w:val="00F73AB1"/>
    <w:rsid w:val="00F73B9D"/>
    <w:rsid w:val="00F73D09"/>
    <w:rsid w:val="00F73E1D"/>
    <w:rsid w:val="00F73E47"/>
    <w:rsid w:val="00F742D8"/>
    <w:rsid w:val="00F743C9"/>
    <w:rsid w:val="00F743E8"/>
    <w:rsid w:val="00F749EC"/>
    <w:rsid w:val="00F74B1D"/>
    <w:rsid w:val="00F74C44"/>
    <w:rsid w:val="00F74EB4"/>
    <w:rsid w:val="00F75C5A"/>
    <w:rsid w:val="00F75D71"/>
    <w:rsid w:val="00F75E07"/>
    <w:rsid w:val="00F76557"/>
    <w:rsid w:val="00F765FE"/>
    <w:rsid w:val="00F76629"/>
    <w:rsid w:val="00F767AD"/>
    <w:rsid w:val="00F76A92"/>
    <w:rsid w:val="00F76D37"/>
    <w:rsid w:val="00F77146"/>
    <w:rsid w:val="00F7784E"/>
    <w:rsid w:val="00F77863"/>
    <w:rsid w:val="00F77B2C"/>
    <w:rsid w:val="00F77EFB"/>
    <w:rsid w:val="00F77FA7"/>
    <w:rsid w:val="00F8002B"/>
    <w:rsid w:val="00F8006B"/>
    <w:rsid w:val="00F804F2"/>
    <w:rsid w:val="00F80878"/>
    <w:rsid w:val="00F80B1B"/>
    <w:rsid w:val="00F80C4A"/>
    <w:rsid w:val="00F80C9E"/>
    <w:rsid w:val="00F811FC"/>
    <w:rsid w:val="00F8120D"/>
    <w:rsid w:val="00F812D1"/>
    <w:rsid w:val="00F8163A"/>
    <w:rsid w:val="00F8163B"/>
    <w:rsid w:val="00F8187A"/>
    <w:rsid w:val="00F81B7A"/>
    <w:rsid w:val="00F81E3C"/>
    <w:rsid w:val="00F81F44"/>
    <w:rsid w:val="00F82117"/>
    <w:rsid w:val="00F82C45"/>
    <w:rsid w:val="00F83E4E"/>
    <w:rsid w:val="00F83F01"/>
    <w:rsid w:val="00F83FA5"/>
    <w:rsid w:val="00F8431B"/>
    <w:rsid w:val="00F84330"/>
    <w:rsid w:val="00F844CB"/>
    <w:rsid w:val="00F84686"/>
    <w:rsid w:val="00F848B5"/>
    <w:rsid w:val="00F852D9"/>
    <w:rsid w:val="00F8535F"/>
    <w:rsid w:val="00F85366"/>
    <w:rsid w:val="00F8539D"/>
    <w:rsid w:val="00F8555E"/>
    <w:rsid w:val="00F85C35"/>
    <w:rsid w:val="00F85D68"/>
    <w:rsid w:val="00F869C3"/>
    <w:rsid w:val="00F86AAB"/>
    <w:rsid w:val="00F86B19"/>
    <w:rsid w:val="00F86B3E"/>
    <w:rsid w:val="00F87191"/>
    <w:rsid w:val="00F872D9"/>
    <w:rsid w:val="00F872FD"/>
    <w:rsid w:val="00F8767E"/>
    <w:rsid w:val="00F90141"/>
    <w:rsid w:val="00F90315"/>
    <w:rsid w:val="00F905B8"/>
    <w:rsid w:val="00F907EC"/>
    <w:rsid w:val="00F9087E"/>
    <w:rsid w:val="00F909D1"/>
    <w:rsid w:val="00F90ADB"/>
    <w:rsid w:val="00F90C0D"/>
    <w:rsid w:val="00F90F86"/>
    <w:rsid w:val="00F91098"/>
    <w:rsid w:val="00F9132D"/>
    <w:rsid w:val="00F913C3"/>
    <w:rsid w:val="00F9164D"/>
    <w:rsid w:val="00F916E6"/>
    <w:rsid w:val="00F91C5C"/>
    <w:rsid w:val="00F92643"/>
    <w:rsid w:val="00F9274D"/>
    <w:rsid w:val="00F92832"/>
    <w:rsid w:val="00F92B89"/>
    <w:rsid w:val="00F92BAE"/>
    <w:rsid w:val="00F92E6A"/>
    <w:rsid w:val="00F92FCF"/>
    <w:rsid w:val="00F937E1"/>
    <w:rsid w:val="00F9386B"/>
    <w:rsid w:val="00F93DFB"/>
    <w:rsid w:val="00F945D1"/>
    <w:rsid w:val="00F94999"/>
    <w:rsid w:val="00F95235"/>
    <w:rsid w:val="00F958EB"/>
    <w:rsid w:val="00F9592B"/>
    <w:rsid w:val="00F95EA8"/>
    <w:rsid w:val="00F95FBF"/>
    <w:rsid w:val="00F96091"/>
    <w:rsid w:val="00F9624A"/>
    <w:rsid w:val="00F962F8"/>
    <w:rsid w:val="00F966F8"/>
    <w:rsid w:val="00F96A9B"/>
    <w:rsid w:val="00F96E6F"/>
    <w:rsid w:val="00F970D6"/>
    <w:rsid w:val="00F9741A"/>
    <w:rsid w:val="00F974D9"/>
    <w:rsid w:val="00F975AB"/>
    <w:rsid w:val="00F97620"/>
    <w:rsid w:val="00F9781C"/>
    <w:rsid w:val="00F978E1"/>
    <w:rsid w:val="00F97924"/>
    <w:rsid w:val="00F97A8C"/>
    <w:rsid w:val="00F97E8D"/>
    <w:rsid w:val="00FA0247"/>
    <w:rsid w:val="00FA0292"/>
    <w:rsid w:val="00FA0428"/>
    <w:rsid w:val="00FA0570"/>
    <w:rsid w:val="00FA0A57"/>
    <w:rsid w:val="00FA0B45"/>
    <w:rsid w:val="00FA0C46"/>
    <w:rsid w:val="00FA0FB8"/>
    <w:rsid w:val="00FA17A9"/>
    <w:rsid w:val="00FA1A49"/>
    <w:rsid w:val="00FA21DC"/>
    <w:rsid w:val="00FA2235"/>
    <w:rsid w:val="00FA29A8"/>
    <w:rsid w:val="00FA2A80"/>
    <w:rsid w:val="00FA2BAC"/>
    <w:rsid w:val="00FA338D"/>
    <w:rsid w:val="00FA34AC"/>
    <w:rsid w:val="00FA3702"/>
    <w:rsid w:val="00FA383B"/>
    <w:rsid w:val="00FA38D6"/>
    <w:rsid w:val="00FA3A4B"/>
    <w:rsid w:val="00FA3CCF"/>
    <w:rsid w:val="00FA3D00"/>
    <w:rsid w:val="00FA3E94"/>
    <w:rsid w:val="00FA40DD"/>
    <w:rsid w:val="00FA42E9"/>
    <w:rsid w:val="00FA46CB"/>
    <w:rsid w:val="00FA4706"/>
    <w:rsid w:val="00FA47AF"/>
    <w:rsid w:val="00FA4816"/>
    <w:rsid w:val="00FA4B15"/>
    <w:rsid w:val="00FA51D4"/>
    <w:rsid w:val="00FA52DC"/>
    <w:rsid w:val="00FA56A4"/>
    <w:rsid w:val="00FA5772"/>
    <w:rsid w:val="00FA5E5D"/>
    <w:rsid w:val="00FA603A"/>
    <w:rsid w:val="00FA641E"/>
    <w:rsid w:val="00FA6456"/>
    <w:rsid w:val="00FA6539"/>
    <w:rsid w:val="00FA6830"/>
    <w:rsid w:val="00FA6881"/>
    <w:rsid w:val="00FA68FF"/>
    <w:rsid w:val="00FA6AD3"/>
    <w:rsid w:val="00FA6B9E"/>
    <w:rsid w:val="00FA6C4D"/>
    <w:rsid w:val="00FA6CC2"/>
    <w:rsid w:val="00FA715A"/>
    <w:rsid w:val="00FA7745"/>
    <w:rsid w:val="00FA790B"/>
    <w:rsid w:val="00FB0378"/>
    <w:rsid w:val="00FB06DE"/>
    <w:rsid w:val="00FB07E3"/>
    <w:rsid w:val="00FB0835"/>
    <w:rsid w:val="00FB0B24"/>
    <w:rsid w:val="00FB0F84"/>
    <w:rsid w:val="00FB1245"/>
    <w:rsid w:val="00FB1640"/>
    <w:rsid w:val="00FB19F7"/>
    <w:rsid w:val="00FB1B65"/>
    <w:rsid w:val="00FB1B66"/>
    <w:rsid w:val="00FB1C7C"/>
    <w:rsid w:val="00FB1D8B"/>
    <w:rsid w:val="00FB1FAC"/>
    <w:rsid w:val="00FB2128"/>
    <w:rsid w:val="00FB25EB"/>
    <w:rsid w:val="00FB294E"/>
    <w:rsid w:val="00FB2D75"/>
    <w:rsid w:val="00FB2F7A"/>
    <w:rsid w:val="00FB3043"/>
    <w:rsid w:val="00FB3336"/>
    <w:rsid w:val="00FB34C6"/>
    <w:rsid w:val="00FB35A1"/>
    <w:rsid w:val="00FB3C93"/>
    <w:rsid w:val="00FB3D19"/>
    <w:rsid w:val="00FB4142"/>
    <w:rsid w:val="00FB4335"/>
    <w:rsid w:val="00FB49D1"/>
    <w:rsid w:val="00FB4D5D"/>
    <w:rsid w:val="00FB4D7E"/>
    <w:rsid w:val="00FB55D0"/>
    <w:rsid w:val="00FB56D2"/>
    <w:rsid w:val="00FB56D9"/>
    <w:rsid w:val="00FB5B72"/>
    <w:rsid w:val="00FB5D8F"/>
    <w:rsid w:val="00FB60C9"/>
    <w:rsid w:val="00FB6B2C"/>
    <w:rsid w:val="00FB6EEF"/>
    <w:rsid w:val="00FB6F49"/>
    <w:rsid w:val="00FB747B"/>
    <w:rsid w:val="00FB7FE6"/>
    <w:rsid w:val="00FC0029"/>
    <w:rsid w:val="00FC014D"/>
    <w:rsid w:val="00FC0653"/>
    <w:rsid w:val="00FC09B8"/>
    <w:rsid w:val="00FC0BB1"/>
    <w:rsid w:val="00FC0F6F"/>
    <w:rsid w:val="00FC1398"/>
    <w:rsid w:val="00FC166E"/>
    <w:rsid w:val="00FC174D"/>
    <w:rsid w:val="00FC17A0"/>
    <w:rsid w:val="00FC1984"/>
    <w:rsid w:val="00FC2035"/>
    <w:rsid w:val="00FC2176"/>
    <w:rsid w:val="00FC2574"/>
    <w:rsid w:val="00FC2AA8"/>
    <w:rsid w:val="00FC2C7D"/>
    <w:rsid w:val="00FC2E21"/>
    <w:rsid w:val="00FC2E79"/>
    <w:rsid w:val="00FC34F5"/>
    <w:rsid w:val="00FC3C8E"/>
    <w:rsid w:val="00FC3F00"/>
    <w:rsid w:val="00FC40AB"/>
    <w:rsid w:val="00FC483D"/>
    <w:rsid w:val="00FC4858"/>
    <w:rsid w:val="00FC4D57"/>
    <w:rsid w:val="00FC5619"/>
    <w:rsid w:val="00FC5858"/>
    <w:rsid w:val="00FC5F36"/>
    <w:rsid w:val="00FC683C"/>
    <w:rsid w:val="00FC6E5B"/>
    <w:rsid w:val="00FC6ECB"/>
    <w:rsid w:val="00FC6F1D"/>
    <w:rsid w:val="00FC7056"/>
    <w:rsid w:val="00FC72BB"/>
    <w:rsid w:val="00FC72CB"/>
    <w:rsid w:val="00FC73EF"/>
    <w:rsid w:val="00FC7DEC"/>
    <w:rsid w:val="00FC7EC2"/>
    <w:rsid w:val="00FC7F89"/>
    <w:rsid w:val="00FD0152"/>
    <w:rsid w:val="00FD13E6"/>
    <w:rsid w:val="00FD1CED"/>
    <w:rsid w:val="00FD1DB0"/>
    <w:rsid w:val="00FD215D"/>
    <w:rsid w:val="00FD2164"/>
    <w:rsid w:val="00FD224E"/>
    <w:rsid w:val="00FD2637"/>
    <w:rsid w:val="00FD2A8C"/>
    <w:rsid w:val="00FD2B87"/>
    <w:rsid w:val="00FD2F4D"/>
    <w:rsid w:val="00FD3287"/>
    <w:rsid w:val="00FD35CE"/>
    <w:rsid w:val="00FD366E"/>
    <w:rsid w:val="00FD36B7"/>
    <w:rsid w:val="00FD393E"/>
    <w:rsid w:val="00FD3D5F"/>
    <w:rsid w:val="00FD4001"/>
    <w:rsid w:val="00FD414E"/>
    <w:rsid w:val="00FD44E1"/>
    <w:rsid w:val="00FD4B68"/>
    <w:rsid w:val="00FD5436"/>
    <w:rsid w:val="00FD59A6"/>
    <w:rsid w:val="00FD5A0C"/>
    <w:rsid w:val="00FD5D8E"/>
    <w:rsid w:val="00FD6601"/>
    <w:rsid w:val="00FD6656"/>
    <w:rsid w:val="00FD69DA"/>
    <w:rsid w:val="00FD6D0D"/>
    <w:rsid w:val="00FD6DF9"/>
    <w:rsid w:val="00FD6F0D"/>
    <w:rsid w:val="00FD733F"/>
    <w:rsid w:val="00FD755A"/>
    <w:rsid w:val="00FD7678"/>
    <w:rsid w:val="00FD77D3"/>
    <w:rsid w:val="00FD7828"/>
    <w:rsid w:val="00FD796B"/>
    <w:rsid w:val="00FD7A11"/>
    <w:rsid w:val="00FD7B16"/>
    <w:rsid w:val="00FD7FE9"/>
    <w:rsid w:val="00FE01E5"/>
    <w:rsid w:val="00FE02C6"/>
    <w:rsid w:val="00FE03FA"/>
    <w:rsid w:val="00FE0490"/>
    <w:rsid w:val="00FE09A4"/>
    <w:rsid w:val="00FE0A7A"/>
    <w:rsid w:val="00FE0BF3"/>
    <w:rsid w:val="00FE11E8"/>
    <w:rsid w:val="00FE14A9"/>
    <w:rsid w:val="00FE162D"/>
    <w:rsid w:val="00FE1A76"/>
    <w:rsid w:val="00FE27F5"/>
    <w:rsid w:val="00FE28DE"/>
    <w:rsid w:val="00FE2D0E"/>
    <w:rsid w:val="00FE31E8"/>
    <w:rsid w:val="00FE32C1"/>
    <w:rsid w:val="00FE38F5"/>
    <w:rsid w:val="00FE39FE"/>
    <w:rsid w:val="00FE3CA9"/>
    <w:rsid w:val="00FE4085"/>
    <w:rsid w:val="00FE4250"/>
    <w:rsid w:val="00FE4380"/>
    <w:rsid w:val="00FE4544"/>
    <w:rsid w:val="00FE47DD"/>
    <w:rsid w:val="00FE4A36"/>
    <w:rsid w:val="00FE4C23"/>
    <w:rsid w:val="00FE4FCF"/>
    <w:rsid w:val="00FE50B0"/>
    <w:rsid w:val="00FE52F3"/>
    <w:rsid w:val="00FE5510"/>
    <w:rsid w:val="00FE571C"/>
    <w:rsid w:val="00FE587E"/>
    <w:rsid w:val="00FE59D5"/>
    <w:rsid w:val="00FE5B0F"/>
    <w:rsid w:val="00FE5B9F"/>
    <w:rsid w:val="00FE5BAF"/>
    <w:rsid w:val="00FE697E"/>
    <w:rsid w:val="00FE6C81"/>
    <w:rsid w:val="00FE6CE0"/>
    <w:rsid w:val="00FE6DA9"/>
    <w:rsid w:val="00FE72CD"/>
    <w:rsid w:val="00FF004B"/>
    <w:rsid w:val="00FF0390"/>
    <w:rsid w:val="00FF03CF"/>
    <w:rsid w:val="00FF04E2"/>
    <w:rsid w:val="00FF081E"/>
    <w:rsid w:val="00FF09E4"/>
    <w:rsid w:val="00FF0B8E"/>
    <w:rsid w:val="00FF0CE1"/>
    <w:rsid w:val="00FF1301"/>
    <w:rsid w:val="00FF196B"/>
    <w:rsid w:val="00FF1B0D"/>
    <w:rsid w:val="00FF20AA"/>
    <w:rsid w:val="00FF2662"/>
    <w:rsid w:val="00FF29FA"/>
    <w:rsid w:val="00FF2BD9"/>
    <w:rsid w:val="00FF2CB6"/>
    <w:rsid w:val="00FF34F7"/>
    <w:rsid w:val="00FF3C13"/>
    <w:rsid w:val="00FF3C51"/>
    <w:rsid w:val="00FF3D2B"/>
    <w:rsid w:val="00FF3F92"/>
    <w:rsid w:val="00FF43E6"/>
    <w:rsid w:val="00FF4E38"/>
    <w:rsid w:val="00FF5209"/>
    <w:rsid w:val="00FF5540"/>
    <w:rsid w:val="00FF5F26"/>
    <w:rsid w:val="00FF5F3D"/>
    <w:rsid w:val="00FF6046"/>
    <w:rsid w:val="00FF604D"/>
    <w:rsid w:val="00FF6561"/>
    <w:rsid w:val="00FF663A"/>
    <w:rsid w:val="00FF6684"/>
    <w:rsid w:val="00FF704F"/>
    <w:rsid w:val="00FF70F2"/>
    <w:rsid w:val="00FF71D3"/>
    <w:rsid w:val="00FF7665"/>
    <w:rsid w:val="00FF7A70"/>
    <w:rsid w:val="00FF7A7E"/>
    <w:rsid w:val="00FF7B50"/>
    <w:rsid w:val="00FF7CC7"/>
    <w:rsid w:val="00FF7E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1ED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467A58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7C7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D74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4EC"/>
  </w:style>
  <w:style w:type="character" w:styleId="PageNumber">
    <w:name w:val="page number"/>
    <w:basedOn w:val="DefaultParagraphFont"/>
    <w:uiPriority w:val="99"/>
    <w:semiHidden/>
    <w:unhideWhenUsed/>
    <w:rsid w:val="003D74EC"/>
  </w:style>
  <w:style w:type="character" w:customStyle="1" w:styleId="Heading1Char">
    <w:name w:val="Heading 1 Char"/>
    <w:basedOn w:val="DefaultParagraphFont"/>
    <w:link w:val="Heading1"/>
    <w:uiPriority w:val="9"/>
    <w:rsid w:val="00467A58"/>
    <w:rPr>
      <w:rFonts w:ascii="Times" w:hAnsi="Times"/>
      <w:b/>
      <w:kern w:val="36"/>
      <w:sz w:val="48"/>
      <w:szCs w:val="20"/>
    </w:rPr>
  </w:style>
  <w:style w:type="paragraph" w:styleId="Header">
    <w:name w:val="header"/>
    <w:basedOn w:val="Normal"/>
    <w:link w:val="HeaderChar"/>
    <w:rsid w:val="00FB1B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B1B66"/>
  </w:style>
  <w:style w:type="paragraph" w:styleId="ListParagraph">
    <w:name w:val="List Paragraph"/>
    <w:basedOn w:val="Normal"/>
    <w:uiPriority w:val="34"/>
    <w:qFormat/>
    <w:rsid w:val="004C51D2"/>
    <w:pPr>
      <w:ind w:left="720"/>
      <w:contextualSpacing/>
    </w:pPr>
  </w:style>
  <w:style w:type="table" w:styleId="TableGrid">
    <w:name w:val="Table Grid"/>
    <w:basedOn w:val="TableNormal"/>
    <w:rsid w:val="00E50A32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loat-righttel">
    <w:name w:val="float-right tel"/>
    <w:basedOn w:val="DefaultParagraphFont"/>
    <w:rsid w:val="00E50A32"/>
  </w:style>
  <w:style w:type="paragraph" w:customStyle="1" w:styleId="EndNoteBibliographyTitle">
    <w:name w:val="EndNote Bibliography Title"/>
    <w:basedOn w:val="Normal"/>
    <w:rsid w:val="00CF323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F3237"/>
    <w:rPr>
      <w:rFonts w:ascii="Cambria" w:hAnsi="Cambria"/>
    </w:rPr>
  </w:style>
  <w:style w:type="paragraph" w:styleId="BalloonText">
    <w:name w:val="Balloon Text"/>
    <w:basedOn w:val="Normal"/>
    <w:link w:val="BalloonTextChar"/>
    <w:rsid w:val="009127A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127A4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1388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rsid w:val="00283B3C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4C44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467A58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7C7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D74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4EC"/>
  </w:style>
  <w:style w:type="character" w:styleId="PageNumber">
    <w:name w:val="page number"/>
    <w:basedOn w:val="DefaultParagraphFont"/>
    <w:uiPriority w:val="99"/>
    <w:semiHidden/>
    <w:unhideWhenUsed/>
    <w:rsid w:val="003D74EC"/>
  </w:style>
  <w:style w:type="character" w:customStyle="1" w:styleId="Heading1Char">
    <w:name w:val="Heading 1 Char"/>
    <w:basedOn w:val="DefaultParagraphFont"/>
    <w:link w:val="Heading1"/>
    <w:uiPriority w:val="9"/>
    <w:rsid w:val="00467A58"/>
    <w:rPr>
      <w:rFonts w:ascii="Times" w:hAnsi="Times"/>
      <w:b/>
      <w:kern w:val="36"/>
      <w:sz w:val="48"/>
      <w:szCs w:val="20"/>
    </w:rPr>
  </w:style>
  <w:style w:type="paragraph" w:styleId="Header">
    <w:name w:val="header"/>
    <w:basedOn w:val="Normal"/>
    <w:link w:val="HeaderChar"/>
    <w:rsid w:val="00FB1B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B1B66"/>
  </w:style>
  <w:style w:type="paragraph" w:styleId="ListParagraph">
    <w:name w:val="List Paragraph"/>
    <w:basedOn w:val="Normal"/>
    <w:uiPriority w:val="34"/>
    <w:qFormat/>
    <w:rsid w:val="004C51D2"/>
    <w:pPr>
      <w:ind w:left="720"/>
      <w:contextualSpacing/>
    </w:pPr>
  </w:style>
  <w:style w:type="table" w:styleId="TableGrid">
    <w:name w:val="Table Grid"/>
    <w:basedOn w:val="TableNormal"/>
    <w:rsid w:val="00E50A32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loat-righttel">
    <w:name w:val="float-right tel"/>
    <w:basedOn w:val="DefaultParagraphFont"/>
    <w:rsid w:val="00E50A32"/>
  </w:style>
  <w:style w:type="paragraph" w:customStyle="1" w:styleId="EndNoteBibliographyTitle">
    <w:name w:val="EndNote Bibliography Title"/>
    <w:basedOn w:val="Normal"/>
    <w:rsid w:val="00CF323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F3237"/>
    <w:rPr>
      <w:rFonts w:ascii="Cambria" w:hAnsi="Cambria"/>
    </w:rPr>
  </w:style>
  <w:style w:type="paragraph" w:styleId="BalloonText">
    <w:name w:val="Balloon Text"/>
    <w:basedOn w:val="Normal"/>
    <w:link w:val="BalloonTextChar"/>
    <w:rsid w:val="009127A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127A4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1388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character" w:styleId="FollowedHyperlink">
    <w:name w:val="FollowedHyperlink"/>
    <w:basedOn w:val="DefaultParagraphFont"/>
    <w:rsid w:val="00283B3C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4C4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8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C60D54-FEFC-6A4D-86B5-9825F0B70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Macintosh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ong Woo Park</dc:creator>
  <cp:keywords/>
  <cp:lastModifiedBy>Pyong Woo Park</cp:lastModifiedBy>
  <cp:revision>3</cp:revision>
  <cp:lastPrinted>2020-07-24T18:58:00Z</cp:lastPrinted>
  <dcterms:created xsi:type="dcterms:W3CDTF">2020-10-23T20:59:00Z</dcterms:created>
  <dcterms:modified xsi:type="dcterms:W3CDTF">2020-10-23T21:01:00Z</dcterms:modified>
</cp:coreProperties>
</file>